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43BD8" w14:textId="77777777" w:rsidR="00590A5A" w:rsidRPr="006F7205" w:rsidRDefault="00590A5A" w:rsidP="00590A5A">
      <w:pPr>
        <w:pStyle w:val="Title"/>
        <w:jc w:val="center"/>
      </w:pPr>
      <w:r w:rsidRPr="006F7205">
        <w:t>Supplementary Material</w:t>
      </w:r>
    </w:p>
    <w:p w14:paraId="1A5569E0" w14:textId="49F8C0EF" w:rsidR="00590A5A" w:rsidRDefault="00590A5A" w:rsidP="00590A5A">
      <w:pPr>
        <w:spacing w:before="0" w:after="0"/>
        <w:jc w:val="center"/>
        <w:rPr>
          <w:rFonts w:eastAsia="Arial" w:cs="Times New Roman"/>
          <w:color w:val="000000" w:themeColor="text1"/>
        </w:rPr>
      </w:pPr>
      <w:r w:rsidRPr="006F7205">
        <w:rPr>
          <w:rFonts w:eastAsia="Arial" w:cs="Times New Roman"/>
          <w:color w:val="000000" w:themeColor="text1"/>
          <w:vertAlign w:val="superscript"/>
        </w:rPr>
        <w:t>1</w:t>
      </w:r>
      <w:r w:rsidRPr="006F7205">
        <w:rPr>
          <w:rFonts w:eastAsia="Arial" w:cs="Times New Roman"/>
          <w:color w:val="000000" w:themeColor="text1"/>
        </w:rPr>
        <w:t xml:space="preserve">Seunghwan Kim, PhD*, </w:t>
      </w:r>
      <w:r w:rsidRPr="006F7205">
        <w:rPr>
          <w:rFonts w:eastAsia="Arial" w:cs="Times New Roman"/>
          <w:color w:val="000000" w:themeColor="text1"/>
          <w:vertAlign w:val="superscript"/>
        </w:rPr>
        <w:t>2</w:t>
      </w:r>
      <w:r w:rsidRPr="006F7205">
        <w:rPr>
          <w:rFonts w:eastAsia="Arial" w:cs="Times New Roman"/>
          <w:color w:val="000000" w:themeColor="text1"/>
        </w:rPr>
        <w:t xml:space="preserve">Sunny Lou, MD PhD*, </w:t>
      </w:r>
      <w:r w:rsidRPr="006F7205">
        <w:rPr>
          <w:rFonts w:eastAsia="Arial" w:cs="Times New Roman"/>
          <w:color w:val="000000" w:themeColor="text1"/>
          <w:vertAlign w:val="superscript"/>
        </w:rPr>
        <w:t>3</w:t>
      </w:r>
      <w:r w:rsidRPr="006F7205">
        <w:rPr>
          <w:rFonts w:eastAsia="Arial" w:cs="Times New Roman"/>
          <w:color w:val="000000" w:themeColor="text1"/>
        </w:rPr>
        <w:t xml:space="preserve">Adam Cobb, PhD, </w:t>
      </w:r>
      <w:r w:rsidRPr="006F7205">
        <w:rPr>
          <w:rFonts w:eastAsia="Arial" w:cs="Times New Roman"/>
          <w:color w:val="000000" w:themeColor="text1"/>
          <w:vertAlign w:val="superscript"/>
        </w:rPr>
        <w:t>3</w:t>
      </w:r>
      <w:r w:rsidRPr="006F7205">
        <w:rPr>
          <w:rFonts w:eastAsia="Arial" w:cs="Times New Roman"/>
          <w:color w:val="000000" w:themeColor="text1"/>
        </w:rPr>
        <w:t xml:space="preserve">Susmit Jha, PhD, </w:t>
      </w:r>
      <w:r w:rsidRPr="006F7205">
        <w:rPr>
          <w:rFonts w:eastAsia="Arial" w:cs="Times New Roman"/>
          <w:color w:val="000000" w:themeColor="text1"/>
          <w:vertAlign w:val="superscript"/>
        </w:rPr>
        <w:t>1,2</w:t>
      </w:r>
      <w:r w:rsidRPr="006F7205">
        <w:rPr>
          <w:rFonts w:eastAsia="Arial" w:cs="Times New Roman"/>
          <w:color w:val="000000" w:themeColor="text1"/>
        </w:rPr>
        <w:t>Thomas Kannampallil, PhD</w:t>
      </w:r>
    </w:p>
    <w:p w14:paraId="304F7FB9" w14:textId="77777777" w:rsidR="00590A5A" w:rsidRPr="00590A5A" w:rsidRDefault="00590A5A" w:rsidP="00590A5A">
      <w:pPr>
        <w:spacing w:before="0" w:after="0"/>
        <w:jc w:val="center"/>
        <w:rPr>
          <w:rFonts w:eastAsia="Arial" w:cs="Times New Roman"/>
          <w:color w:val="000000" w:themeColor="text1"/>
        </w:rPr>
      </w:pPr>
    </w:p>
    <w:p w14:paraId="1C14584F" w14:textId="77777777" w:rsidR="007F3079" w:rsidRPr="00EA3031" w:rsidRDefault="007F3079" w:rsidP="007F3079">
      <w:pPr>
        <w:jc w:val="center"/>
        <w:rPr>
          <w:rFonts w:cs="Times New Roman"/>
        </w:rPr>
      </w:pPr>
      <w:r w:rsidRPr="00EA3031">
        <w:rPr>
          <w:rFonts w:cs="Times New Roman"/>
          <w:b/>
          <w:bCs/>
        </w:rPr>
        <w:t>Table A1</w:t>
      </w:r>
      <w:r w:rsidRPr="00EA3031">
        <w:rPr>
          <w:rFonts w:cs="Times New Roman"/>
        </w:rPr>
        <w:t>. Model card for the models discussed.</w:t>
      </w:r>
    </w:p>
    <w:tbl>
      <w:tblPr>
        <w:tblStyle w:val="TableGrid"/>
        <w:tblW w:w="0" w:type="auto"/>
        <w:tblLook w:val="06A0" w:firstRow="1" w:lastRow="0" w:firstColumn="1" w:lastColumn="0" w:noHBand="1" w:noVBand="1"/>
      </w:tblPr>
      <w:tblGrid>
        <w:gridCol w:w="4674"/>
        <w:gridCol w:w="4676"/>
      </w:tblGrid>
      <w:tr w:rsidR="007F3079" w:rsidRPr="006F7205" w14:paraId="5178FDDD" w14:textId="77777777" w:rsidTr="00BD03E3">
        <w:trPr>
          <w:trHeight w:val="300"/>
        </w:trPr>
        <w:tc>
          <w:tcPr>
            <w:tcW w:w="9360" w:type="dxa"/>
            <w:gridSpan w:val="2"/>
          </w:tcPr>
          <w:p w14:paraId="538C8938" w14:textId="77777777" w:rsidR="007F3079" w:rsidRPr="00C033B0" w:rsidRDefault="007F3079" w:rsidP="00D05FAD">
            <w:pPr>
              <w:spacing w:before="0" w:after="0"/>
              <w:jc w:val="center"/>
              <w:rPr>
                <w:rFonts w:cs="Times New Roman"/>
                <w:b/>
                <w:bCs/>
                <w:sz w:val="20"/>
                <w:szCs w:val="20"/>
              </w:rPr>
            </w:pPr>
            <w:r w:rsidRPr="00C033B0">
              <w:rPr>
                <w:rFonts w:cs="Times New Roman"/>
                <w:b/>
                <w:bCs/>
                <w:sz w:val="20"/>
                <w:szCs w:val="20"/>
              </w:rPr>
              <w:t>Model Details</w:t>
            </w:r>
          </w:p>
        </w:tc>
      </w:tr>
      <w:tr w:rsidR="007F3079" w:rsidRPr="006F7205" w14:paraId="6199C51F" w14:textId="77777777" w:rsidTr="00BD03E3">
        <w:trPr>
          <w:trHeight w:val="300"/>
        </w:trPr>
        <w:tc>
          <w:tcPr>
            <w:tcW w:w="4680" w:type="dxa"/>
          </w:tcPr>
          <w:p w14:paraId="29AFDCEE" w14:textId="77777777" w:rsidR="007F3079" w:rsidRPr="00C033B0" w:rsidRDefault="007F3079" w:rsidP="00D05FAD">
            <w:pPr>
              <w:spacing w:before="0" w:after="0"/>
              <w:rPr>
                <w:rFonts w:cs="Times New Roman"/>
                <w:sz w:val="20"/>
                <w:szCs w:val="20"/>
              </w:rPr>
            </w:pPr>
            <w:r w:rsidRPr="00C033B0">
              <w:rPr>
                <w:rFonts w:cs="Times New Roman"/>
                <w:sz w:val="20"/>
                <w:szCs w:val="20"/>
              </w:rPr>
              <w:t>Model Developers</w:t>
            </w:r>
          </w:p>
        </w:tc>
        <w:tc>
          <w:tcPr>
            <w:tcW w:w="4680" w:type="dxa"/>
          </w:tcPr>
          <w:p w14:paraId="5ABB618A" w14:textId="77777777" w:rsidR="007F3079" w:rsidRPr="00C033B0" w:rsidRDefault="007F3079" w:rsidP="00D05FAD">
            <w:pPr>
              <w:spacing w:before="0" w:after="0"/>
              <w:rPr>
                <w:rFonts w:cs="Times New Roman"/>
                <w:sz w:val="20"/>
                <w:szCs w:val="20"/>
              </w:rPr>
            </w:pPr>
            <w:r w:rsidRPr="00C033B0">
              <w:rPr>
                <w:rFonts w:cs="Times New Roman"/>
                <w:sz w:val="20"/>
                <w:szCs w:val="20"/>
              </w:rPr>
              <w:t>Washington University in St. Louis</w:t>
            </w:r>
          </w:p>
        </w:tc>
      </w:tr>
      <w:tr w:rsidR="007F3079" w:rsidRPr="006F7205" w14:paraId="6BE43CDE" w14:textId="77777777" w:rsidTr="00BD03E3">
        <w:trPr>
          <w:trHeight w:val="300"/>
        </w:trPr>
        <w:tc>
          <w:tcPr>
            <w:tcW w:w="4680" w:type="dxa"/>
          </w:tcPr>
          <w:p w14:paraId="632C15DE" w14:textId="77777777" w:rsidR="007F3079" w:rsidRPr="00C033B0" w:rsidRDefault="007F3079" w:rsidP="00D05FAD">
            <w:pPr>
              <w:spacing w:before="0" w:after="0"/>
              <w:rPr>
                <w:rFonts w:cs="Times New Roman"/>
                <w:sz w:val="20"/>
                <w:szCs w:val="20"/>
              </w:rPr>
            </w:pPr>
            <w:r w:rsidRPr="00C033B0">
              <w:rPr>
                <w:rFonts w:cs="Times New Roman"/>
                <w:sz w:val="20"/>
                <w:szCs w:val="20"/>
              </w:rPr>
              <w:t>Input</w:t>
            </w:r>
          </w:p>
        </w:tc>
        <w:tc>
          <w:tcPr>
            <w:tcW w:w="4680" w:type="dxa"/>
          </w:tcPr>
          <w:p w14:paraId="2D4FDD29" w14:textId="77777777" w:rsidR="007F3079" w:rsidRPr="00C033B0" w:rsidRDefault="007F3079" w:rsidP="00D05FAD">
            <w:pPr>
              <w:spacing w:before="0" w:after="0"/>
              <w:rPr>
                <w:rFonts w:cs="Times New Roman"/>
                <w:sz w:val="20"/>
                <w:szCs w:val="20"/>
              </w:rPr>
            </w:pPr>
            <w:r w:rsidRPr="00C033B0">
              <w:rPr>
                <w:rFonts w:cs="Times New Roman"/>
                <w:sz w:val="20"/>
                <w:szCs w:val="20"/>
              </w:rPr>
              <w:t>Epic EHR audit log data, up to 512 tokens</w:t>
            </w:r>
          </w:p>
        </w:tc>
      </w:tr>
      <w:tr w:rsidR="007F3079" w:rsidRPr="006F7205" w14:paraId="5B6AF4BD" w14:textId="77777777" w:rsidTr="00BD03E3">
        <w:trPr>
          <w:trHeight w:val="300"/>
        </w:trPr>
        <w:tc>
          <w:tcPr>
            <w:tcW w:w="4680" w:type="dxa"/>
          </w:tcPr>
          <w:p w14:paraId="2DFFFBB9" w14:textId="77777777" w:rsidR="007F3079" w:rsidRPr="00C033B0" w:rsidRDefault="007F3079" w:rsidP="00D05FAD">
            <w:pPr>
              <w:spacing w:before="0" w:after="0"/>
              <w:rPr>
                <w:rFonts w:cs="Times New Roman"/>
                <w:sz w:val="20"/>
                <w:szCs w:val="20"/>
              </w:rPr>
            </w:pPr>
            <w:r w:rsidRPr="00C033B0">
              <w:rPr>
                <w:rFonts w:cs="Times New Roman"/>
                <w:sz w:val="20"/>
                <w:szCs w:val="20"/>
              </w:rPr>
              <w:t>Output</w:t>
            </w:r>
          </w:p>
        </w:tc>
        <w:tc>
          <w:tcPr>
            <w:tcW w:w="4680" w:type="dxa"/>
          </w:tcPr>
          <w:p w14:paraId="5068B169" w14:textId="77777777" w:rsidR="007F3079" w:rsidRPr="00C033B0" w:rsidRDefault="007F3079" w:rsidP="00D05FAD">
            <w:pPr>
              <w:spacing w:before="0" w:after="0"/>
              <w:rPr>
                <w:rFonts w:cs="Times New Roman"/>
                <w:sz w:val="20"/>
                <w:szCs w:val="20"/>
              </w:rPr>
            </w:pPr>
            <w:r w:rsidRPr="00C033B0">
              <w:rPr>
                <w:rFonts w:cs="Times New Roman"/>
                <w:sz w:val="20"/>
                <w:szCs w:val="20"/>
              </w:rPr>
              <w:t xml:space="preserve">Tokens representing generated Epic EHR audit log events or its </w:t>
            </w:r>
            <w:proofErr w:type="spellStart"/>
            <w:r w:rsidRPr="00C033B0">
              <w:rPr>
                <w:rFonts w:cs="Times New Roman"/>
                <w:sz w:val="20"/>
                <w:szCs w:val="20"/>
              </w:rPr>
              <w:t>subwords</w:t>
            </w:r>
            <w:proofErr w:type="spellEnd"/>
            <w:r w:rsidRPr="00C033B0">
              <w:rPr>
                <w:rFonts w:cs="Times New Roman"/>
                <w:sz w:val="20"/>
                <w:szCs w:val="20"/>
              </w:rPr>
              <w:t xml:space="preserve"> in the METRIC_DESCRIPTION column</w:t>
            </w:r>
          </w:p>
        </w:tc>
      </w:tr>
      <w:tr w:rsidR="007F3079" w:rsidRPr="006F7205" w14:paraId="13F2CA95" w14:textId="77777777" w:rsidTr="00BD03E3">
        <w:trPr>
          <w:trHeight w:val="300"/>
        </w:trPr>
        <w:tc>
          <w:tcPr>
            <w:tcW w:w="4680" w:type="dxa"/>
          </w:tcPr>
          <w:p w14:paraId="313BF092" w14:textId="77777777" w:rsidR="007F3079" w:rsidRPr="00C033B0" w:rsidRDefault="007F3079" w:rsidP="00D05FAD">
            <w:pPr>
              <w:spacing w:before="0" w:after="0"/>
              <w:rPr>
                <w:rFonts w:cs="Times New Roman"/>
                <w:sz w:val="20"/>
                <w:szCs w:val="20"/>
              </w:rPr>
            </w:pPr>
            <w:r w:rsidRPr="00C033B0">
              <w:rPr>
                <w:rFonts w:cs="Times New Roman"/>
                <w:sz w:val="20"/>
                <w:szCs w:val="20"/>
              </w:rPr>
              <w:t>Model Architecture</w:t>
            </w:r>
          </w:p>
        </w:tc>
        <w:tc>
          <w:tcPr>
            <w:tcW w:w="4680" w:type="dxa"/>
          </w:tcPr>
          <w:p w14:paraId="6388D8D2" w14:textId="77777777" w:rsidR="007F3079" w:rsidRPr="00C033B0" w:rsidRDefault="007F3079" w:rsidP="00D05FAD">
            <w:pPr>
              <w:spacing w:before="0" w:after="0"/>
              <w:rPr>
                <w:rFonts w:cs="Times New Roman"/>
                <w:sz w:val="20"/>
                <w:szCs w:val="20"/>
              </w:rPr>
            </w:pPr>
            <w:r w:rsidRPr="00C033B0">
              <w:rPr>
                <w:rFonts w:cs="Times New Roman"/>
                <w:sz w:val="20"/>
                <w:szCs w:val="20"/>
              </w:rPr>
              <w:t>Publicly available Llama-3 (8B) by Meta</w:t>
            </w:r>
          </w:p>
        </w:tc>
      </w:tr>
      <w:tr w:rsidR="007F3079" w:rsidRPr="006F7205" w14:paraId="20D1D777" w14:textId="77777777" w:rsidTr="00BD03E3">
        <w:trPr>
          <w:trHeight w:val="300"/>
        </w:trPr>
        <w:tc>
          <w:tcPr>
            <w:tcW w:w="4680" w:type="dxa"/>
          </w:tcPr>
          <w:p w14:paraId="645264E2" w14:textId="77777777" w:rsidR="007F3079" w:rsidRPr="00C033B0" w:rsidRDefault="007F3079" w:rsidP="00D05FAD">
            <w:pPr>
              <w:spacing w:before="0" w:after="0"/>
              <w:rPr>
                <w:rFonts w:cs="Times New Roman"/>
                <w:sz w:val="20"/>
                <w:szCs w:val="20"/>
              </w:rPr>
            </w:pPr>
            <w:r w:rsidRPr="00C033B0">
              <w:rPr>
                <w:rFonts w:cs="Times New Roman"/>
                <w:sz w:val="20"/>
                <w:szCs w:val="20"/>
              </w:rPr>
              <w:t>Model Dates</w:t>
            </w:r>
          </w:p>
        </w:tc>
        <w:tc>
          <w:tcPr>
            <w:tcW w:w="4680" w:type="dxa"/>
          </w:tcPr>
          <w:p w14:paraId="47F51921" w14:textId="77777777" w:rsidR="007F3079" w:rsidRPr="00C033B0" w:rsidRDefault="007F3079" w:rsidP="00D05FAD">
            <w:pPr>
              <w:spacing w:before="0" w:after="0"/>
              <w:rPr>
                <w:rFonts w:cs="Times New Roman"/>
                <w:sz w:val="20"/>
                <w:szCs w:val="20"/>
              </w:rPr>
            </w:pPr>
            <w:r w:rsidRPr="00C033B0">
              <w:rPr>
                <w:rFonts w:cs="Times New Roman"/>
                <w:sz w:val="20"/>
                <w:szCs w:val="20"/>
              </w:rPr>
              <w:t>These models were fine-tuned in May and December 2025.</w:t>
            </w:r>
          </w:p>
        </w:tc>
      </w:tr>
      <w:tr w:rsidR="007F3079" w:rsidRPr="006F7205" w14:paraId="14651666" w14:textId="77777777" w:rsidTr="00D334C6">
        <w:trPr>
          <w:trHeight w:val="809"/>
        </w:trPr>
        <w:tc>
          <w:tcPr>
            <w:tcW w:w="4680" w:type="dxa"/>
          </w:tcPr>
          <w:p w14:paraId="2D43A6DB" w14:textId="77777777" w:rsidR="007F3079" w:rsidRPr="00C033B0" w:rsidRDefault="007F3079" w:rsidP="00D05FAD">
            <w:pPr>
              <w:spacing w:before="0" w:after="0"/>
              <w:rPr>
                <w:rFonts w:cs="Times New Roman"/>
                <w:sz w:val="20"/>
                <w:szCs w:val="20"/>
              </w:rPr>
            </w:pPr>
            <w:r w:rsidRPr="00C033B0">
              <w:rPr>
                <w:rFonts w:cs="Times New Roman"/>
                <w:sz w:val="20"/>
                <w:szCs w:val="20"/>
              </w:rPr>
              <w:t>Status</w:t>
            </w:r>
          </w:p>
        </w:tc>
        <w:tc>
          <w:tcPr>
            <w:tcW w:w="4680" w:type="dxa"/>
          </w:tcPr>
          <w:p w14:paraId="1764E2FF" w14:textId="77777777" w:rsidR="007F3079" w:rsidRPr="00C033B0" w:rsidRDefault="007F3079" w:rsidP="00D05FAD">
            <w:pPr>
              <w:spacing w:before="0" w:after="0"/>
              <w:rPr>
                <w:rFonts w:cs="Times New Roman"/>
                <w:sz w:val="20"/>
                <w:szCs w:val="20"/>
              </w:rPr>
            </w:pPr>
            <w:r w:rsidRPr="00C033B0">
              <w:rPr>
                <w:rFonts w:cs="Times New Roman"/>
                <w:sz w:val="20"/>
                <w:szCs w:val="20"/>
              </w:rPr>
              <w:t>This model was fine-tuned with a private dataset of inpatient clinician audit logs. We do not anticipate releasing updates to our model.</w:t>
            </w:r>
          </w:p>
        </w:tc>
      </w:tr>
      <w:tr w:rsidR="007F3079" w:rsidRPr="006F7205" w14:paraId="2AEE1DF7" w14:textId="77777777" w:rsidTr="00BD03E3">
        <w:trPr>
          <w:trHeight w:val="300"/>
        </w:trPr>
        <w:tc>
          <w:tcPr>
            <w:tcW w:w="9360" w:type="dxa"/>
            <w:gridSpan w:val="2"/>
          </w:tcPr>
          <w:p w14:paraId="0518FEA8" w14:textId="77777777" w:rsidR="007F3079" w:rsidRPr="00C033B0" w:rsidRDefault="007F3079" w:rsidP="00D05FAD">
            <w:pPr>
              <w:spacing w:before="0" w:after="0"/>
              <w:jc w:val="center"/>
              <w:rPr>
                <w:rFonts w:cs="Times New Roman"/>
                <w:b/>
                <w:bCs/>
                <w:sz w:val="20"/>
                <w:szCs w:val="20"/>
              </w:rPr>
            </w:pPr>
            <w:r w:rsidRPr="00C033B0">
              <w:rPr>
                <w:rFonts w:cs="Times New Roman"/>
                <w:b/>
                <w:bCs/>
                <w:sz w:val="20"/>
                <w:szCs w:val="20"/>
              </w:rPr>
              <w:t>Intended Use</w:t>
            </w:r>
          </w:p>
        </w:tc>
      </w:tr>
      <w:tr w:rsidR="007F3079" w:rsidRPr="006F7205" w14:paraId="1813D507" w14:textId="77777777" w:rsidTr="00BD03E3">
        <w:trPr>
          <w:trHeight w:val="300"/>
        </w:trPr>
        <w:tc>
          <w:tcPr>
            <w:tcW w:w="4680" w:type="dxa"/>
          </w:tcPr>
          <w:p w14:paraId="0C0069A5" w14:textId="77777777" w:rsidR="007F3079" w:rsidRPr="00C033B0" w:rsidRDefault="007F3079" w:rsidP="00D05FAD">
            <w:pPr>
              <w:spacing w:before="0" w:after="0"/>
              <w:rPr>
                <w:rFonts w:cs="Times New Roman"/>
                <w:sz w:val="20"/>
                <w:szCs w:val="20"/>
              </w:rPr>
            </w:pPr>
            <w:r w:rsidRPr="00C033B0">
              <w:rPr>
                <w:rFonts w:cs="Times New Roman"/>
                <w:sz w:val="20"/>
                <w:szCs w:val="20"/>
              </w:rPr>
              <w:t>Intended Use Cases</w:t>
            </w:r>
          </w:p>
        </w:tc>
        <w:tc>
          <w:tcPr>
            <w:tcW w:w="4680" w:type="dxa"/>
          </w:tcPr>
          <w:p w14:paraId="06E19B6A" w14:textId="77777777" w:rsidR="007F3079" w:rsidRPr="00C033B0" w:rsidRDefault="007F3079" w:rsidP="00D05FAD">
            <w:pPr>
              <w:spacing w:before="0" w:after="0"/>
              <w:rPr>
                <w:rFonts w:cs="Times New Roman"/>
                <w:sz w:val="20"/>
                <w:szCs w:val="20"/>
              </w:rPr>
            </w:pPr>
            <w:r w:rsidRPr="00C033B0">
              <w:rPr>
                <w:rFonts w:cs="Times New Roman"/>
                <w:sz w:val="20"/>
                <w:szCs w:val="20"/>
              </w:rPr>
              <w:t>Our fine-tuned models are intended for research use with Epic EHR audit logs for generative modeling.</w:t>
            </w:r>
          </w:p>
        </w:tc>
      </w:tr>
      <w:tr w:rsidR="007F3079" w:rsidRPr="006F7205" w14:paraId="26AAD956" w14:textId="77777777" w:rsidTr="00BD03E3">
        <w:trPr>
          <w:trHeight w:val="300"/>
        </w:trPr>
        <w:tc>
          <w:tcPr>
            <w:tcW w:w="4680" w:type="dxa"/>
          </w:tcPr>
          <w:p w14:paraId="4BE024C4" w14:textId="77777777" w:rsidR="007F3079" w:rsidRPr="00C033B0" w:rsidRDefault="007F3079" w:rsidP="00D05FAD">
            <w:pPr>
              <w:spacing w:before="0" w:after="0"/>
              <w:rPr>
                <w:rFonts w:cs="Times New Roman"/>
                <w:sz w:val="20"/>
                <w:szCs w:val="20"/>
              </w:rPr>
            </w:pPr>
            <w:r w:rsidRPr="00C033B0">
              <w:rPr>
                <w:rFonts w:cs="Times New Roman"/>
                <w:sz w:val="20"/>
                <w:szCs w:val="20"/>
              </w:rPr>
              <w:t>Out-of-Scope Usage</w:t>
            </w:r>
          </w:p>
        </w:tc>
        <w:tc>
          <w:tcPr>
            <w:tcW w:w="4680" w:type="dxa"/>
          </w:tcPr>
          <w:p w14:paraId="70EF4805" w14:textId="77777777" w:rsidR="007F3079" w:rsidRPr="00C033B0" w:rsidRDefault="007F3079" w:rsidP="00D05FAD">
            <w:pPr>
              <w:spacing w:before="0" w:after="0"/>
              <w:rPr>
                <w:rFonts w:cs="Times New Roman"/>
                <w:sz w:val="20"/>
                <w:szCs w:val="20"/>
              </w:rPr>
            </w:pPr>
            <w:r w:rsidRPr="00C033B0">
              <w:rPr>
                <w:rFonts w:cs="Times New Roman"/>
                <w:sz w:val="20"/>
                <w:szCs w:val="20"/>
              </w:rPr>
              <w:t>Because of the experimental nature of these models, we do not recommend the use of our models in a non-research context.</w:t>
            </w:r>
          </w:p>
        </w:tc>
      </w:tr>
      <w:tr w:rsidR="007F3079" w:rsidRPr="006F7205" w14:paraId="2625371A" w14:textId="77777777" w:rsidTr="00BD03E3">
        <w:trPr>
          <w:trHeight w:val="300"/>
        </w:trPr>
        <w:tc>
          <w:tcPr>
            <w:tcW w:w="9360" w:type="dxa"/>
            <w:gridSpan w:val="2"/>
          </w:tcPr>
          <w:p w14:paraId="036072EA" w14:textId="77777777" w:rsidR="007F3079" w:rsidRPr="00C033B0" w:rsidRDefault="007F3079" w:rsidP="00D05FAD">
            <w:pPr>
              <w:spacing w:before="0" w:after="0"/>
              <w:jc w:val="center"/>
              <w:rPr>
                <w:rFonts w:cs="Times New Roman"/>
                <w:b/>
                <w:bCs/>
                <w:sz w:val="20"/>
                <w:szCs w:val="20"/>
              </w:rPr>
            </w:pPr>
            <w:r w:rsidRPr="00C033B0">
              <w:rPr>
                <w:rFonts w:cs="Times New Roman"/>
                <w:b/>
                <w:bCs/>
                <w:sz w:val="20"/>
                <w:szCs w:val="20"/>
              </w:rPr>
              <w:t>Hardware and Software</w:t>
            </w:r>
          </w:p>
        </w:tc>
      </w:tr>
      <w:tr w:rsidR="007F3079" w:rsidRPr="006F7205" w14:paraId="3CB40B57" w14:textId="77777777" w:rsidTr="00BD03E3">
        <w:trPr>
          <w:trHeight w:val="300"/>
        </w:trPr>
        <w:tc>
          <w:tcPr>
            <w:tcW w:w="4680" w:type="dxa"/>
          </w:tcPr>
          <w:p w14:paraId="7CBFADD8" w14:textId="77777777" w:rsidR="007F3079" w:rsidRPr="00C033B0" w:rsidRDefault="007F3079" w:rsidP="00D05FAD">
            <w:pPr>
              <w:spacing w:before="0" w:after="0"/>
              <w:rPr>
                <w:rFonts w:cs="Times New Roman"/>
                <w:sz w:val="20"/>
                <w:szCs w:val="20"/>
              </w:rPr>
            </w:pPr>
            <w:r w:rsidRPr="00C033B0">
              <w:rPr>
                <w:rFonts w:cs="Times New Roman"/>
                <w:sz w:val="20"/>
                <w:szCs w:val="20"/>
              </w:rPr>
              <w:t>Training</w:t>
            </w:r>
          </w:p>
        </w:tc>
        <w:tc>
          <w:tcPr>
            <w:tcW w:w="4680" w:type="dxa"/>
          </w:tcPr>
          <w:p w14:paraId="607D29A8" w14:textId="7DE34288" w:rsidR="007F3079" w:rsidRPr="00C033B0" w:rsidRDefault="007F3079" w:rsidP="00D05FAD">
            <w:pPr>
              <w:spacing w:before="0" w:after="0"/>
              <w:rPr>
                <w:rFonts w:cs="Times New Roman"/>
                <w:sz w:val="20"/>
                <w:szCs w:val="20"/>
              </w:rPr>
            </w:pPr>
            <w:r w:rsidRPr="00C033B0">
              <w:rPr>
                <w:rFonts w:cs="Times New Roman"/>
                <w:sz w:val="20"/>
                <w:szCs w:val="20"/>
              </w:rPr>
              <w:t>We used Hugging Face transformers and Transformer Reinforcement Learning for the model architectures on top of PyTorch,</w:t>
            </w:r>
            <w:r w:rsidRPr="00C033B0">
              <w:rPr>
                <w:rFonts w:cs="Times New Roman"/>
                <w:sz w:val="20"/>
                <w:szCs w:val="20"/>
              </w:rPr>
              <w:fldChar w:fldCharType="begin"/>
            </w:r>
            <w:r w:rsidR="00EB151D">
              <w:rPr>
                <w:rFonts w:cs="Times New Roman"/>
                <w:sz w:val="20"/>
                <w:szCs w:val="20"/>
              </w:rPr>
              <w:instrText xml:space="preserve"> ADDIN EN.CITE &lt;EndNote&gt;&lt;Cite&gt;&lt;Author&gt;Paszke&lt;/Author&gt;&lt;Year&gt;2019&lt;/Year&gt;&lt;RecNum&gt;41&lt;/RecNum&gt;&lt;DisplayText&gt;&lt;style face="superscript"&gt;56&lt;/style&gt;&lt;/DisplayText&gt;&lt;record&gt;&lt;rec-number&gt;41&lt;/rec-number&gt;&lt;foreign-keys&gt;&lt;key app="EN" db-id="zaatrr9zlsa2ecevx2zxere40adaffpase5w" timestamp="1766243022"&gt;41&lt;/key&gt;&lt;/foreign-keys&gt;&lt;ref-type name="Journal Article"&gt;17&lt;/ref-type&gt;&lt;contributors&gt;&lt;authors&gt;&lt;author&gt;Paszke, Adam&lt;/author&gt;&lt;author&gt;Gross, Sam&lt;/author&gt;&lt;author&gt;Massa, Francisco&lt;/author&gt;&lt;author&gt;Lerer, Adam&lt;/author&gt;&lt;author&gt;Bradbury, James&lt;/author&gt;&lt;author&gt;Chanan, Gregory&lt;/author&gt;&lt;author&gt;Killeen, Trevor&lt;/author&gt;&lt;author&gt;Lin, Zeming&lt;/author&gt;&lt;author&gt;Gimelshein, Natalia&lt;/author&gt;&lt;author&gt;Antiga, Luca&lt;/author&gt;&lt;/authors&gt;&lt;/contributors&gt;&lt;titles&gt;&lt;title&gt;Pytorch: An imperative style, high-performance deep learning library&lt;/title&gt;&lt;secondary-title&gt;Advances in neural information processing systems&lt;/secondary-title&gt;&lt;short-title&gt;Pytorch: An imperative style, high-performance deep learning library&lt;/short-title&gt;&lt;/titles&gt;&lt;periodical&gt;&lt;full-title&gt;Advances in Neural Information Processing Systems&lt;/full-title&gt;&lt;/periodical&gt;&lt;volume&gt;32&lt;/volume&gt;&lt;dates&gt;&lt;year&gt;2019&lt;/year&gt;&lt;/dates&gt;&lt;urls&gt;&lt;/urls&gt;&lt;/record&gt;&lt;/Cite&gt;&lt;/EndNote&gt;</w:instrText>
            </w:r>
            <w:r w:rsidRPr="00C033B0">
              <w:rPr>
                <w:rFonts w:cs="Times New Roman"/>
                <w:sz w:val="20"/>
                <w:szCs w:val="20"/>
              </w:rPr>
              <w:fldChar w:fldCharType="separate"/>
            </w:r>
            <w:r w:rsidR="00EB151D" w:rsidRPr="00EB151D">
              <w:rPr>
                <w:rFonts w:cs="Times New Roman"/>
                <w:noProof/>
                <w:sz w:val="20"/>
                <w:szCs w:val="20"/>
                <w:vertAlign w:val="superscript"/>
              </w:rPr>
              <w:t>56</w:t>
            </w:r>
            <w:r w:rsidRPr="00C033B0">
              <w:rPr>
                <w:rFonts w:cs="Times New Roman"/>
                <w:sz w:val="20"/>
                <w:szCs w:val="20"/>
              </w:rPr>
              <w:fldChar w:fldCharType="end"/>
            </w:r>
            <w:r w:rsidRPr="00C033B0">
              <w:rPr>
                <w:rFonts w:cs="Times New Roman"/>
                <w:sz w:val="20"/>
                <w:szCs w:val="20"/>
              </w:rPr>
              <w:t xml:space="preserve"> and we use AdamW</w:t>
            </w:r>
            <w:r w:rsidRPr="00C033B0">
              <w:rPr>
                <w:rFonts w:cs="Times New Roman"/>
                <w:sz w:val="20"/>
                <w:szCs w:val="20"/>
              </w:rPr>
              <w:fldChar w:fldCharType="begin"/>
            </w:r>
            <w:r w:rsidR="00EB151D">
              <w:rPr>
                <w:rFonts w:cs="Times New Roman"/>
                <w:sz w:val="20"/>
                <w:szCs w:val="20"/>
              </w:rPr>
              <w:instrText xml:space="preserve"> ADDIN EN.CITE &lt;EndNote&gt;&lt;Cite&gt;&lt;Author&gt;Loshchilov&lt;/Author&gt;&lt;Year&gt;2017&lt;/Year&gt;&lt;RecNum&gt;34&lt;/RecNum&gt;&lt;DisplayText&gt;&lt;style face="superscript"&gt;57&lt;/style&gt;&lt;/DisplayText&gt;&lt;record&gt;&lt;rec-number&gt;34&lt;/rec-number&gt;&lt;foreign-keys&gt;&lt;key app="EN" db-id="zaatrr9zlsa2ecevx2zxere40adaffpase5w" timestamp="1766243022"&gt;34&lt;/key&gt;&lt;/foreign-keys&gt;&lt;ref-type name="Journal Article"&gt;17&lt;/ref-type&gt;&lt;contributors&gt;&lt;authors&gt;&lt;author&gt;Loshchilov, Ilya&lt;/author&gt;&lt;author&gt;Hutter, Frank&lt;/author&gt;&lt;/authors&gt;&lt;/contributors&gt;&lt;titles&gt;&lt;title&gt;Decoupled weight decay regularization&lt;/title&gt;&lt;secondary-title&gt;arXiv preprint arXiv:1711.05101&lt;/secondary-title&gt;&lt;short-title&gt;Decoupled weight decay regularization&lt;/short-title&gt;&lt;/titles&gt;&lt;periodical&gt;&lt;full-title&gt;arXiv preprint arXiv:1711.05101&lt;/full-title&gt;&lt;/periodical&gt;&lt;dates&gt;&lt;year&gt;2017&lt;/year&gt;&lt;/dates&gt;&lt;urls&gt;&lt;/urls&gt;&lt;/record&gt;&lt;/Cite&gt;&lt;/EndNote&gt;</w:instrText>
            </w:r>
            <w:r w:rsidRPr="00C033B0">
              <w:rPr>
                <w:rFonts w:cs="Times New Roman"/>
                <w:sz w:val="20"/>
                <w:szCs w:val="20"/>
              </w:rPr>
              <w:fldChar w:fldCharType="separate"/>
            </w:r>
            <w:r w:rsidR="00EB151D" w:rsidRPr="00EB151D">
              <w:rPr>
                <w:rFonts w:cs="Times New Roman"/>
                <w:noProof/>
                <w:sz w:val="20"/>
                <w:szCs w:val="20"/>
                <w:vertAlign w:val="superscript"/>
              </w:rPr>
              <w:t>57</w:t>
            </w:r>
            <w:r w:rsidRPr="00C033B0">
              <w:rPr>
                <w:rFonts w:cs="Times New Roman"/>
                <w:sz w:val="20"/>
                <w:szCs w:val="20"/>
              </w:rPr>
              <w:fldChar w:fldCharType="end"/>
            </w:r>
            <w:r w:rsidRPr="00C033B0">
              <w:rPr>
                <w:rFonts w:cs="Times New Roman"/>
                <w:sz w:val="20"/>
                <w:szCs w:val="20"/>
              </w:rPr>
              <w:t xml:space="preserve"> to optimize. We trained on NVIDIA 80GB A100s in a research compute cluster maintained at Washington University in St. Louis.</w:t>
            </w:r>
          </w:p>
        </w:tc>
      </w:tr>
      <w:tr w:rsidR="007F3079" w:rsidRPr="006F7205" w14:paraId="16231C0C" w14:textId="77777777" w:rsidTr="00BD03E3">
        <w:trPr>
          <w:trHeight w:val="300"/>
        </w:trPr>
        <w:tc>
          <w:tcPr>
            <w:tcW w:w="9360" w:type="dxa"/>
            <w:gridSpan w:val="2"/>
          </w:tcPr>
          <w:p w14:paraId="6223E55D" w14:textId="77777777" w:rsidR="007F3079" w:rsidRPr="00C033B0" w:rsidRDefault="007F3079" w:rsidP="00D05FAD">
            <w:pPr>
              <w:spacing w:before="0" w:after="0"/>
              <w:jc w:val="center"/>
              <w:rPr>
                <w:rFonts w:cs="Times New Roman"/>
                <w:b/>
                <w:bCs/>
                <w:sz w:val="20"/>
                <w:szCs w:val="20"/>
              </w:rPr>
            </w:pPr>
            <w:r w:rsidRPr="00C033B0">
              <w:rPr>
                <w:rFonts w:cs="Times New Roman"/>
                <w:b/>
                <w:bCs/>
                <w:sz w:val="20"/>
                <w:szCs w:val="20"/>
              </w:rPr>
              <w:t>Training Data</w:t>
            </w:r>
          </w:p>
        </w:tc>
      </w:tr>
      <w:tr w:rsidR="007F3079" w:rsidRPr="006F7205" w14:paraId="697CDB28" w14:textId="77777777" w:rsidTr="00BD03E3">
        <w:trPr>
          <w:trHeight w:val="300"/>
        </w:trPr>
        <w:tc>
          <w:tcPr>
            <w:tcW w:w="4680" w:type="dxa"/>
          </w:tcPr>
          <w:p w14:paraId="5BF7A41E" w14:textId="77777777" w:rsidR="007F3079" w:rsidRPr="00C033B0" w:rsidRDefault="007F3079" w:rsidP="00D05FAD">
            <w:pPr>
              <w:spacing w:before="0" w:after="0"/>
              <w:rPr>
                <w:rFonts w:cs="Times New Roman"/>
                <w:sz w:val="20"/>
                <w:szCs w:val="20"/>
              </w:rPr>
            </w:pPr>
            <w:r w:rsidRPr="00C033B0">
              <w:rPr>
                <w:rFonts w:cs="Times New Roman"/>
                <w:sz w:val="20"/>
                <w:szCs w:val="20"/>
              </w:rPr>
              <w:t>Overview</w:t>
            </w:r>
          </w:p>
        </w:tc>
        <w:tc>
          <w:tcPr>
            <w:tcW w:w="4680" w:type="dxa"/>
          </w:tcPr>
          <w:p w14:paraId="465FEFBC" w14:textId="5EAEFCF5" w:rsidR="007F3079" w:rsidRPr="00C033B0" w:rsidRDefault="007F3079" w:rsidP="00D05FAD">
            <w:pPr>
              <w:spacing w:before="0" w:after="0"/>
              <w:rPr>
                <w:rFonts w:cs="Times New Roman"/>
                <w:sz w:val="20"/>
                <w:szCs w:val="20"/>
              </w:rPr>
            </w:pPr>
            <w:r w:rsidRPr="00C033B0">
              <w:rPr>
                <w:rFonts w:cs="Times New Roman"/>
                <w:sz w:val="20"/>
                <w:szCs w:val="20"/>
              </w:rPr>
              <w:t>These models were trained on a set of audit logs obtained from selected inpatient clinicians performing work in the Barnes-Jewish Hospital and Washington University School of Medicine as part of the IGNITE study (</w:t>
            </w:r>
            <w:r w:rsidR="0098782D" w:rsidRPr="00C033B0">
              <w:rPr>
                <w:sz w:val="20"/>
                <w:szCs w:val="20"/>
              </w:rPr>
              <w:t>IRB#202209008;</w:t>
            </w:r>
            <w:r w:rsidRPr="00C033B0">
              <w:rPr>
                <w:rFonts w:cs="Times New Roman"/>
                <w:sz w:val="20"/>
                <w:szCs w:val="20"/>
              </w:rPr>
              <w:t xml:space="preserve"> </w:t>
            </w:r>
            <w:r w:rsidR="0098782D" w:rsidRPr="00C033B0">
              <w:rPr>
                <w:sz w:val="20"/>
                <w:szCs w:val="20"/>
              </w:rPr>
              <w:t>Agency for Healthcare Research and Quality (AHRQ) (Grant #R01HS029020)</w:t>
            </w:r>
            <w:r w:rsidRPr="00C033B0">
              <w:rPr>
                <w:rFonts w:cs="Times New Roman"/>
                <w:sz w:val="20"/>
                <w:szCs w:val="20"/>
              </w:rPr>
              <w:t>). The original training data is protected by health information (PHI) and cannot be released.</w:t>
            </w:r>
          </w:p>
        </w:tc>
      </w:tr>
      <w:tr w:rsidR="007F3079" w:rsidRPr="006F7205" w14:paraId="642646C2" w14:textId="77777777" w:rsidTr="00BD03E3">
        <w:trPr>
          <w:trHeight w:val="300"/>
        </w:trPr>
        <w:tc>
          <w:tcPr>
            <w:tcW w:w="4680" w:type="dxa"/>
          </w:tcPr>
          <w:p w14:paraId="75F081E4" w14:textId="77777777" w:rsidR="007F3079" w:rsidRPr="00C033B0" w:rsidRDefault="007F3079" w:rsidP="00D05FAD">
            <w:pPr>
              <w:spacing w:before="0" w:after="0"/>
              <w:rPr>
                <w:rFonts w:cs="Times New Roman"/>
                <w:sz w:val="20"/>
                <w:szCs w:val="20"/>
              </w:rPr>
            </w:pPr>
            <w:r w:rsidRPr="00C033B0">
              <w:rPr>
                <w:rFonts w:cs="Times New Roman"/>
                <w:sz w:val="20"/>
                <w:szCs w:val="20"/>
              </w:rPr>
              <w:t>Data Freshness</w:t>
            </w:r>
          </w:p>
        </w:tc>
        <w:tc>
          <w:tcPr>
            <w:tcW w:w="4680" w:type="dxa"/>
          </w:tcPr>
          <w:p w14:paraId="26B40B67" w14:textId="77777777" w:rsidR="007F3079" w:rsidRPr="00C033B0" w:rsidRDefault="007F3079" w:rsidP="00D05FAD">
            <w:pPr>
              <w:spacing w:before="0" w:after="0"/>
              <w:rPr>
                <w:rFonts w:cs="Times New Roman"/>
                <w:sz w:val="20"/>
                <w:szCs w:val="20"/>
              </w:rPr>
            </w:pPr>
            <w:r w:rsidRPr="00C033B0">
              <w:rPr>
                <w:rFonts w:cs="Times New Roman"/>
                <w:sz w:val="20"/>
                <w:szCs w:val="20"/>
              </w:rPr>
              <w:t xml:space="preserve">The training data was taken over a period of January 2019 to July 2020. </w:t>
            </w:r>
          </w:p>
        </w:tc>
      </w:tr>
      <w:tr w:rsidR="007F3079" w:rsidRPr="006F7205" w14:paraId="50F9BCE1" w14:textId="77777777" w:rsidTr="00BD03E3">
        <w:trPr>
          <w:trHeight w:val="300"/>
        </w:trPr>
        <w:tc>
          <w:tcPr>
            <w:tcW w:w="9360" w:type="dxa"/>
            <w:gridSpan w:val="2"/>
          </w:tcPr>
          <w:p w14:paraId="2B75603D" w14:textId="77777777" w:rsidR="007F3079" w:rsidRPr="00C033B0" w:rsidRDefault="007F3079" w:rsidP="00D05FAD">
            <w:pPr>
              <w:spacing w:before="0" w:after="0"/>
              <w:jc w:val="center"/>
              <w:rPr>
                <w:rFonts w:cs="Times New Roman"/>
                <w:b/>
                <w:bCs/>
                <w:sz w:val="20"/>
                <w:szCs w:val="20"/>
              </w:rPr>
            </w:pPr>
            <w:r w:rsidRPr="00C033B0">
              <w:rPr>
                <w:rFonts w:cs="Times New Roman"/>
                <w:b/>
                <w:bCs/>
                <w:sz w:val="20"/>
                <w:szCs w:val="20"/>
              </w:rPr>
              <w:t>Evaluation Results</w:t>
            </w:r>
          </w:p>
        </w:tc>
      </w:tr>
      <w:tr w:rsidR="007F3079" w:rsidRPr="006F7205" w14:paraId="1F570734" w14:textId="77777777" w:rsidTr="00BD03E3">
        <w:trPr>
          <w:trHeight w:val="300"/>
        </w:trPr>
        <w:tc>
          <w:tcPr>
            <w:tcW w:w="9360" w:type="dxa"/>
            <w:gridSpan w:val="2"/>
          </w:tcPr>
          <w:p w14:paraId="17CFF0D6" w14:textId="77777777" w:rsidR="007F3079" w:rsidRPr="00C033B0" w:rsidRDefault="007F3079" w:rsidP="00D05FAD">
            <w:pPr>
              <w:spacing w:before="0" w:after="0"/>
              <w:rPr>
                <w:rFonts w:cs="Times New Roman"/>
                <w:sz w:val="20"/>
                <w:szCs w:val="20"/>
              </w:rPr>
            </w:pPr>
            <w:r w:rsidRPr="00C033B0">
              <w:rPr>
                <w:rFonts w:cs="Times New Roman"/>
                <w:sz w:val="20"/>
                <w:szCs w:val="20"/>
              </w:rPr>
              <w:t>See the Results Section for details on the performance of each of our models.</w:t>
            </w:r>
          </w:p>
        </w:tc>
      </w:tr>
      <w:tr w:rsidR="007F3079" w:rsidRPr="006F7205" w14:paraId="12F0B39B" w14:textId="77777777" w:rsidTr="00BD03E3">
        <w:trPr>
          <w:trHeight w:val="300"/>
        </w:trPr>
        <w:tc>
          <w:tcPr>
            <w:tcW w:w="9360" w:type="dxa"/>
            <w:gridSpan w:val="2"/>
          </w:tcPr>
          <w:p w14:paraId="68BC17FA" w14:textId="77777777" w:rsidR="007F3079" w:rsidRPr="00C033B0" w:rsidRDefault="007F3079" w:rsidP="00D05FAD">
            <w:pPr>
              <w:spacing w:before="0" w:after="0"/>
              <w:jc w:val="center"/>
              <w:rPr>
                <w:rFonts w:cs="Times New Roman"/>
                <w:b/>
                <w:bCs/>
                <w:sz w:val="20"/>
                <w:szCs w:val="20"/>
              </w:rPr>
            </w:pPr>
            <w:r w:rsidRPr="00C033B0">
              <w:rPr>
                <w:rFonts w:cs="Times New Roman"/>
                <w:b/>
                <w:bCs/>
                <w:sz w:val="20"/>
                <w:szCs w:val="20"/>
              </w:rPr>
              <w:t>Ethical Considerations and Limitations</w:t>
            </w:r>
          </w:p>
        </w:tc>
      </w:tr>
      <w:tr w:rsidR="007F3079" w:rsidRPr="006F7205" w14:paraId="6CC5F1F9" w14:textId="77777777" w:rsidTr="00BD03E3">
        <w:trPr>
          <w:trHeight w:val="300"/>
        </w:trPr>
        <w:tc>
          <w:tcPr>
            <w:tcW w:w="9360" w:type="dxa"/>
            <w:gridSpan w:val="2"/>
          </w:tcPr>
          <w:p w14:paraId="3726F65C" w14:textId="77777777" w:rsidR="007F3079" w:rsidRPr="00C033B0" w:rsidRDefault="007F3079" w:rsidP="00D05FAD">
            <w:pPr>
              <w:spacing w:before="0" w:after="0"/>
              <w:rPr>
                <w:rFonts w:cs="Times New Roman"/>
                <w:sz w:val="20"/>
                <w:szCs w:val="20"/>
              </w:rPr>
            </w:pPr>
            <w:r w:rsidRPr="00C033B0">
              <w:rPr>
                <w:rFonts w:cs="Times New Roman"/>
                <w:sz w:val="20"/>
                <w:szCs w:val="20"/>
              </w:rPr>
              <w:lastRenderedPageBreak/>
              <w:t>Because of their experimental nature, we do not recommend the usage of these models outside of a research context. In addition, no generated data will contain PHI; however, it contains proprietary event descriptors from Epic EHR system.</w:t>
            </w:r>
          </w:p>
        </w:tc>
      </w:tr>
    </w:tbl>
    <w:p w14:paraId="00E0D366" w14:textId="77777777" w:rsidR="007F3079" w:rsidRPr="006F7205" w:rsidRDefault="007F3079" w:rsidP="007F3079">
      <w:pPr>
        <w:spacing w:after="0"/>
        <w:rPr>
          <w:rFonts w:cs="Times New Roman"/>
          <w:sz w:val="22"/>
          <w:szCs w:val="22"/>
        </w:rPr>
      </w:pPr>
    </w:p>
    <w:p w14:paraId="4C1A9FC9" w14:textId="77777777" w:rsidR="007F3079" w:rsidRPr="006F7205" w:rsidRDefault="007F3079" w:rsidP="00C033B0">
      <w:pPr>
        <w:pStyle w:val="Heading1"/>
      </w:pPr>
      <w:r w:rsidRPr="006F7205">
        <w:t>A1. LLM Fine-Tuning</w:t>
      </w:r>
    </w:p>
    <w:p w14:paraId="3470B08C" w14:textId="77777777" w:rsidR="007F3079" w:rsidRPr="006F7205" w:rsidRDefault="007F3079" w:rsidP="007F3079">
      <w:pPr>
        <w:rPr>
          <w:rFonts w:cs="Times New Roman"/>
          <w:sz w:val="22"/>
          <w:szCs w:val="22"/>
        </w:rPr>
      </w:pPr>
      <w:r w:rsidRPr="006F7205">
        <w:rPr>
          <w:rFonts w:cs="Times New Roman"/>
          <w:sz w:val="22"/>
          <w:szCs w:val="22"/>
        </w:rPr>
        <w:t>In the field-based approach, we identified the 100 most frequent actions across the training set and assigned each a unique symbolic token (e.g., Action 1, Action 2). These tokens were added to the tokenizer’s vocabulary, while all remaining less frequent actions were grouped into a single rare-action token. This threshold provided a practical balance that captures the majority of routine behavioral transitions while avoiding excessive sparsity and overfitting to highly infrequent or variable actions.</w:t>
      </w:r>
    </w:p>
    <w:p w14:paraId="285CCF55" w14:textId="6192D7E5" w:rsidR="007F3079" w:rsidRPr="00C033B0" w:rsidRDefault="007F3079" w:rsidP="007F3079">
      <w:pPr>
        <w:spacing w:after="0"/>
        <w:rPr>
          <w:rFonts w:eastAsia="Arial" w:cs="Times New Roman"/>
          <w:color w:val="000000" w:themeColor="text1"/>
          <w:sz w:val="22"/>
          <w:szCs w:val="22"/>
        </w:rPr>
      </w:pPr>
      <w:r w:rsidRPr="006F7205">
        <w:rPr>
          <w:rFonts w:eastAsia="Arial" w:cs="Times New Roman"/>
          <w:color w:val="000000" w:themeColor="text1"/>
          <w:sz w:val="22"/>
          <w:szCs w:val="22"/>
        </w:rPr>
        <w:t>Fine-tuning on domain-specific data enabled the model to adapt to the unique patterns of clinician EHR interaction while preserving the pretrained model’s capacity to learn temporal dependencies, sequence progression, and general language-based reasoning. Starting with a pretrained backbone substantially reduces the burden of learning sequential dynamics from scratch and supports more efficient and stable adoption to the EHR activity domain.</w:t>
      </w:r>
    </w:p>
    <w:p w14:paraId="0B8AC18E" w14:textId="77777777" w:rsidR="007F3079" w:rsidRPr="006F7205" w:rsidRDefault="007F3079" w:rsidP="007F3079">
      <w:pPr>
        <w:spacing w:after="0"/>
        <w:rPr>
          <w:rFonts w:eastAsia="Arial" w:cs="Times New Roman"/>
          <w:color w:val="000000" w:themeColor="text1"/>
          <w:sz w:val="22"/>
          <w:szCs w:val="22"/>
        </w:rPr>
      </w:pPr>
      <w:r w:rsidRPr="006F7205">
        <w:rPr>
          <w:rFonts w:eastAsia="Arial" w:cs="Times New Roman"/>
          <w:color w:val="000000" w:themeColor="text1"/>
          <w:sz w:val="22"/>
          <w:szCs w:val="22"/>
        </w:rPr>
        <w:t>Fine-tuning all parameters of an LLM is often unnecessary and computationally expensive, especially when adapting to a domain-specific task with modest training corpus. To address this, we incorporated Parameter-Efficient Fine-Tuning (PEFT) methods. Specifically, we used Low-Rank Adaptation (</w:t>
      </w:r>
      <w:proofErr w:type="spellStart"/>
      <w:r w:rsidRPr="006F7205">
        <w:rPr>
          <w:rFonts w:eastAsia="Arial" w:cs="Times New Roman"/>
          <w:color w:val="000000" w:themeColor="text1"/>
          <w:sz w:val="22"/>
          <w:szCs w:val="22"/>
        </w:rPr>
        <w:t>LoRA</w:t>
      </w:r>
      <w:proofErr w:type="spellEnd"/>
      <w:r w:rsidRPr="006F7205">
        <w:rPr>
          <w:rFonts w:eastAsia="Arial" w:cs="Times New Roman"/>
          <w:color w:val="000000" w:themeColor="text1"/>
          <w:sz w:val="22"/>
          <w:szCs w:val="22"/>
        </w:rPr>
        <w:t>),</w:t>
      </w:r>
      <w:r w:rsidRPr="006F7205">
        <w:rPr>
          <w:rFonts w:eastAsia="Arial" w:cs="Times New Roman"/>
          <w:color w:val="000000" w:themeColor="text1"/>
          <w:sz w:val="22"/>
          <w:szCs w:val="22"/>
          <w:vertAlign w:val="superscript"/>
        </w:rPr>
        <w:t>13</w:t>
      </w:r>
      <w:r w:rsidRPr="006F7205">
        <w:rPr>
          <w:rFonts w:eastAsia="Arial" w:cs="Times New Roman"/>
          <w:color w:val="000000" w:themeColor="text1"/>
          <w:sz w:val="22"/>
          <w:szCs w:val="22"/>
        </w:rPr>
        <w:t xml:space="preserve"> which introduces small trainable low-rank matrices into otherwise frozen pretrained weights. During fine-tuning, only these adapter layers are updated, enabling the model to learn domain-specific behavior while preserving its general sequence-modeling capabilities. This substantially reduces memory usage and training time and supports a modular architecture in which separate </w:t>
      </w:r>
      <w:proofErr w:type="spellStart"/>
      <w:r w:rsidRPr="006F7205">
        <w:rPr>
          <w:rFonts w:eastAsia="Arial" w:cs="Times New Roman"/>
          <w:color w:val="000000" w:themeColor="text1"/>
          <w:sz w:val="22"/>
          <w:szCs w:val="22"/>
        </w:rPr>
        <w:t>LoRA</w:t>
      </w:r>
      <w:proofErr w:type="spellEnd"/>
      <w:r w:rsidRPr="006F7205">
        <w:rPr>
          <w:rFonts w:eastAsia="Arial" w:cs="Times New Roman"/>
          <w:color w:val="000000" w:themeColor="text1"/>
          <w:sz w:val="22"/>
          <w:szCs w:val="22"/>
        </w:rPr>
        <w:t xml:space="preserve"> adaptors can be trained for different clinical tasks without retraining the entire model.</w:t>
      </w:r>
    </w:p>
    <w:p w14:paraId="0106B044" w14:textId="509BB5B9" w:rsidR="007F3079" w:rsidRDefault="007F3079" w:rsidP="00A81BA2">
      <w:pPr>
        <w:spacing w:after="0"/>
        <w:rPr>
          <w:rFonts w:eastAsia="Arial" w:cs="Times New Roman"/>
          <w:color w:val="000000" w:themeColor="text1"/>
          <w:sz w:val="22"/>
          <w:szCs w:val="22"/>
        </w:rPr>
      </w:pPr>
      <w:r w:rsidRPr="006F7205">
        <w:rPr>
          <w:rFonts w:cs="Times New Roman"/>
          <w:sz w:val="22"/>
          <w:szCs w:val="22"/>
        </w:rPr>
        <w:br/>
      </w:r>
      <w:r w:rsidRPr="006F7205">
        <w:rPr>
          <w:rFonts w:eastAsia="Arial" w:cs="Times New Roman"/>
          <w:color w:val="000000" w:themeColor="text1"/>
          <w:sz w:val="22"/>
          <w:szCs w:val="22"/>
        </w:rPr>
        <w:t xml:space="preserve">To further reduce the GPU memory requirements, we applied model quantization during fine-tuning. Quantization lowers the precision of model weights, allowing large models to be trained and deployed on resource-constrained hardware with minimal performance degradation. We adopted 4-bit quantization in combination with </w:t>
      </w:r>
      <w:proofErr w:type="spellStart"/>
      <w:r w:rsidRPr="006F7205">
        <w:rPr>
          <w:rFonts w:eastAsia="Arial" w:cs="Times New Roman"/>
          <w:color w:val="000000" w:themeColor="text1"/>
          <w:sz w:val="22"/>
          <w:szCs w:val="22"/>
        </w:rPr>
        <w:t>LoRA</w:t>
      </w:r>
      <w:proofErr w:type="spellEnd"/>
      <w:r w:rsidRPr="006F7205">
        <w:rPr>
          <w:rFonts w:eastAsia="Arial" w:cs="Times New Roman"/>
          <w:color w:val="000000" w:themeColor="text1"/>
          <w:sz w:val="22"/>
          <w:szCs w:val="22"/>
        </w:rPr>
        <w:t xml:space="preserve"> (</w:t>
      </w:r>
      <w:proofErr w:type="spellStart"/>
      <w:r w:rsidRPr="006F7205">
        <w:rPr>
          <w:rFonts w:eastAsia="Arial" w:cs="Times New Roman"/>
          <w:color w:val="000000" w:themeColor="text1"/>
          <w:sz w:val="22"/>
          <w:szCs w:val="22"/>
        </w:rPr>
        <w:t>QLoRA</w:t>
      </w:r>
      <w:proofErr w:type="spellEnd"/>
      <w:r w:rsidRPr="006F7205">
        <w:rPr>
          <w:rFonts w:eastAsia="Arial" w:cs="Times New Roman"/>
          <w:color w:val="000000" w:themeColor="text1"/>
          <w:sz w:val="22"/>
          <w:szCs w:val="22"/>
        </w:rPr>
        <w:t>), using default configurations recommended in the original implementation.</w:t>
      </w:r>
      <w:r w:rsidRPr="006F7205">
        <w:rPr>
          <w:rFonts w:eastAsia="Arial" w:cs="Times New Roman"/>
          <w:color w:val="000000" w:themeColor="text1"/>
          <w:sz w:val="22"/>
          <w:szCs w:val="22"/>
          <w:vertAlign w:val="superscript"/>
        </w:rPr>
        <w:t>13</w:t>
      </w:r>
      <w:r w:rsidRPr="006F7205">
        <w:rPr>
          <w:rFonts w:eastAsia="Arial" w:cs="Times New Roman"/>
          <w:color w:val="000000" w:themeColor="text1"/>
          <w:sz w:val="22"/>
          <w:szCs w:val="22"/>
        </w:rPr>
        <w:t xml:space="preserve"> This approach enabled us to fine-tune Llama-3-8B efficiently on commodity hardware while maintaining stable training dynamics.</w:t>
      </w:r>
      <w:r w:rsidRPr="006F7205">
        <w:rPr>
          <w:rFonts w:cs="Times New Roman"/>
          <w:sz w:val="22"/>
          <w:szCs w:val="22"/>
        </w:rPr>
        <w:br/>
      </w:r>
      <w:r w:rsidRPr="006F7205">
        <w:rPr>
          <w:rFonts w:cs="Times New Roman"/>
          <w:sz w:val="22"/>
          <w:szCs w:val="22"/>
        </w:rPr>
        <w:br/>
      </w:r>
      <w:r w:rsidRPr="006F7205">
        <w:rPr>
          <w:rFonts w:eastAsia="Arial" w:cs="Times New Roman"/>
          <w:color w:val="000000" w:themeColor="text1"/>
          <w:sz w:val="22"/>
          <w:szCs w:val="22"/>
        </w:rPr>
        <w:t xml:space="preserve">During inference on the held-out datasets, we incorporated a short warm-up context prompt to improve prediction stability and contextual alignment. This prompt provided the model with a small number of correct initial tokens to anchor its sequential reasoning at the start of each evaluation sequence. </w:t>
      </w:r>
      <w:r w:rsidRPr="006F7205">
        <w:rPr>
          <w:rFonts w:cs="Times New Roman"/>
          <w:sz w:val="22"/>
          <w:szCs w:val="22"/>
        </w:rPr>
        <w:br/>
      </w:r>
      <w:r w:rsidRPr="006F7205">
        <w:rPr>
          <w:rFonts w:eastAsia="Arial" w:cs="Times New Roman"/>
          <w:color w:val="000000" w:themeColor="text1"/>
          <w:sz w:val="22"/>
          <w:szCs w:val="22"/>
        </w:rPr>
        <w:t>Because prompting operates entirely at the input level, it enhances the model’s behavior at inference time without modifying the underlying weights.</w:t>
      </w:r>
    </w:p>
    <w:p w14:paraId="4985BA0D" w14:textId="77777777" w:rsidR="00EA3031" w:rsidRDefault="00EA3031">
      <w:pPr>
        <w:spacing w:before="0" w:after="160" w:line="279" w:lineRule="auto"/>
        <w:rPr>
          <w:rFonts w:eastAsia="Arial" w:cs="Times New Roman"/>
          <w:color w:val="000000" w:themeColor="text1"/>
          <w:sz w:val="22"/>
          <w:szCs w:val="22"/>
        </w:rPr>
      </w:pPr>
      <w:r>
        <w:rPr>
          <w:rFonts w:eastAsia="Arial" w:cs="Times New Roman"/>
          <w:color w:val="000000" w:themeColor="text1"/>
          <w:sz w:val="22"/>
          <w:szCs w:val="22"/>
        </w:rPr>
        <w:br w:type="page"/>
      </w:r>
    </w:p>
    <w:p w14:paraId="6C87540D" w14:textId="57E65DAB" w:rsidR="000319EF" w:rsidRDefault="000319EF" w:rsidP="00826EBD">
      <w:pPr>
        <w:pStyle w:val="Heading1"/>
        <w:rPr>
          <w:rFonts w:eastAsia="Arial" w:cs="Times New Roman"/>
          <w:sz w:val="22"/>
          <w:szCs w:val="22"/>
        </w:rPr>
      </w:pPr>
      <w:r w:rsidRPr="00826EBD">
        <w:lastRenderedPageBreak/>
        <w:t xml:space="preserve">A2. </w:t>
      </w:r>
      <w:r w:rsidR="00EA3031" w:rsidRPr="00826EBD">
        <w:t>Evaluation Comparisons</w:t>
      </w:r>
    </w:p>
    <w:p w14:paraId="03287C02" w14:textId="59198C4B" w:rsidR="000319EF" w:rsidRDefault="000319EF" w:rsidP="000319EF">
      <w:pPr>
        <w:spacing w:after="0"/>
        <w:jc w:val="center"/>
        <w:rPr>
          <w:rFonts w:eastAsia="Arial" w:cs="Times New Roman"/>
          <w:color w:val="000000" w:themeColor="text1"/>
        </w:rPr>
      </w:pPr>
      <w:r w:rsidRPr="000F20C7">
        <w:rPr>
          <w:rFonts w:eastAsia="Arial" w:cs="Times New Roman"/>
          <w:b/>
          <w:bCs/>
          <w:color w:val="000000" w:themeColor="text1"/>
        </w:rPr>
        <w:t xml:space="preserve">Table </w:t>
      </w:r>
      <w:r w:rsidR="00EA3031">
        <w:rPr>
          <w:rFonts w:eastAsia="Arial" w:cs="Times New Roman"/>
          <w:b/>
          <w:bCs/>
          <w:color w:val="000000" w:themeColor="text1"/>
        </w:rPr>
        <w:t>A2</w:t>
      </w:r>
      <w:r w:rsidRPr="000F20C7">
        <w:rPr>
          <w:rFonts w:eastAsia="Arial" w:cs="Times New Roman"/>
          <w:b/>
          <w:bCs/>
          <w:color w:val="000000" w:themeColor="text1"/>
        </w:rPr>
        <w:t>.</w:t>
      </w:r>
      <w:r w:rsidRPr="000F20C7">
        <w:rPr>
          <w:rFonts w:eastAsia="Arial" w:cs="Times New Roman"/>
          <w:color w:val="000000" w:themeColor="text1"/>
        </w:rPr>
        <w:t xml:space="preserve"> Summary of evaluation comparisons for the next-action prediction task. All conditions were evaluated over identical token positions in the test sets. All LLM hyperparameter and model configurations were kept the same between the field-based and word-based approaches.</w:t>
      </w:r>
    </w:p>
    <w:p w14:paraId="432A0828" w14:textId="77777777" w:rsidR="000319EF" w:rsidRPr="000F20C7" w:rsidRDefault="000319EF" w:rsidP="000319EF">
      <w:pPr>
        <w:spacing w:after="0"/>
        <w:jc w:val="center"/>
        <w:rPr>
          <w:rFonts w:eastAsia="Arial" w:cs="Times New Roman"/>
          <w:color w:val="000000" w:themeColor="text1"/>
        </w:rPr>
      </w:pPr>
    </w:p>
    <w:tbl>
      <w:tblPr>
        <w:tblW w:w="8713" w:type="dxa"/>
        <w:jc w:val="center"/>
        <w:tblLayout w:type="fixed"/>
        <w:tblLook w:val="04A0" w:firstRow="1" w:lastRow="0" w:firstColumn="1" w:lastColumn="0" w:noHBand="0" w:noVBand="1"/>
      </w:tblPr>
      <w:tblGrid>
        <w:gridCol w:w="1173"/>
        <w:gridCol w:w="1953"/>
        <w:gridCol w:w="5587"/>
      </w:tblGrid>
      <w:tr w:rsidR="000319EF" w:rsidRPr="006F7205" w14:paraId="3994BFBC" w14:textId="77777777" w:rsidTr="00E511F3">
        <w:trPr>
          <w:trHeight w:val="426"/>
          <w:jc w:val="center"/>
        </w:trPr>
        <w:tc>
          <w:tcPr>
            <w:tcW w:w="1173" w:type="dxa"/>
            <w:tcBorders>
              <w:top w:val="single" w:sz="8" w:space="0" w:color="auto"/>
              <w:left w:val="single" w:sz="8" w:space="0" w:color="auto"/>
              <w:bottom w:val="single" w:sz="8" w:space="0" w:color="auto"/>
              <w:right w:val="single" w:sz="8" w:space="0" w:color="auto"/>
            </w:tcBorders>
            <w:tcMar>
              <w:left w:w="108" w:type="dxa"/>
              <w:right w:w="108" w:type="dxa"/>
            </w:tcMar>
          </w:tcPr>
          <w:p w14:paraId="3E87BF8C" w14:textId="77777777" w:rsidR="000319EF" w:rsidRPr="006F7205" w:rsidRDefault="000319EF" w:rsidP="00E511F3">
            <w:pPr>
              <w:spacing w:after="0"/>
              <w:jc w:val="center"/>
              <w:rPr>
                <w:rFonts w:cs="Times New Roman"/>
              </w:rPr>
            </w:pPr>
            <w:r w:rsidRPr="006F7205">
              <w:rPr>
                <w:rFonts w:eastAsia="Arial" w:cs="Times New Roman"/>
                <w:b/>
                <w:bCs/>
                <w:color w:val="000000" w:themeColor="text1"/>
                <w:sz w:val="20"/>
                <w:szCs w:val="20"/>
              </w:rPr>
              <w:t>Condition</w:t>
            </w:r>
          </w:p>
        </w:tc>
        <w:tc>
          <w:tcPr>
            <w:tcW w:w="1953" w:type="dxa"/>
            <w:tcBorders>
              <w:top w:val="single" w:sz="8" w:space="0" w:color="auto"/>
              <w:left w:val="single" w:sz="8" w:space="0" w:color="auto"/>
              <w:bottom w:val="single" w:sz="8" w:space="0" w:color="auto"/>
              <w:right w:val="single" w:sz="8" w:space="0" w:color="auto"/>
            </w:tcBorders>
            <w:tcMar>
              <w:left w:w="108" w:type="dxa"/>
              <w:right w:w="108" w:type="dxa"/>
            </w:tcMar>
          </w:tcPr>
          <w:p w14:paraId="78CC469B" w14:textId="77777777" w:rsidR="000319EF" w:rsidRPr="006F7205" w:rsidRDefault="000319EF" w:rsidP="00E511F3">
            <w:pPr>
              <w:spacing w:after="0"/>
              <w:jc w:val="center"/>
              <w:rPr>
                <w:rFonts w:cs="Times New Roman"/>
              </w:rPr>
            </w:pPr>
            <w:r w:rsidRPr="006F7205">
              <w:rPr>
                <w:rFonts w:eastAsia="Arial" w:cs="Times New Roman"/>
                <w:b/>
                <w:bCs/>
                <w:color w:val="000000" w:themeColor="text1"/>
                <w:sz w:val="20"/>
                <w:szCs w:val="20"/>
              </w:rPr>
              <w:t>Input Format</w:t>
            </w:r>
          </w:p>
        </w:tc>
        <w:tc>
          <w:tcPr>
            <w:tcW w:w="5587" w:type="dxa"/>
            <w:tcBorders>
              <w:top w:val="single" w:sz="8" w:space="0" w:color="auto"/>
              <w:left w:val="single" w:sz="8" w:space="0" w:color="auto"/>
              <w:bottom w:val="single" w:sz="8" w:space="0" w:color="auto"/>
              <w:right w:val="single" w:sz="8" w:space="0" w:color="auto"/>
            </w:tcBorders>
            <w:tcMar>
              <w:left w:w="108" w:type="dxa"/>
              <w:right w:w="108" w:type="dxa"/>
            </w:tcMar>
          </w:tcPr>
          <w:p w14:paraId="4FBDA5F6" w14:textId="77777777" w:rsidR="000319EF" w:rsidRPr="006F7205" w:rsidRDefault="000319EF" w:rsidP="00E511F3">
            <w:pPr>
              <w:spacing w:after="0"/>
              <w:jc w:val="center"/>
              <w:rPr>
                <w:rFonts w:cs="Times New Roman"/>
              </w:rPr>
            </w:pPr>
            <w:r w:rsidRPr="006F7205">
              <w:rPr>
                <w:rFonts w:eastAsia="Arial" w:cs="Times New Roman"/>
                <w:b/>
                <w:bCs/>
                <w:color w:val="000000" w:themeColor="text1"/>
                <w:sz w:val="20"/>
                <w:szCs w:val="20"/>
              </w:rPr>
              <w:t>Description</w:t>
            </w:r>
          </w:p>
        </w:tc>
      </w:tr>
      <w:tr w:rsidR="000319EF" w:rsidRPr="006F7205" w14:paraId="2CC71ED5" w14:textId="77777777" w:rsidTr="00E511F3">
        <w:trPr>
          <w:trHeight w:val="661"/>
          <w:jc w:val="center"/>
        </w:trPr>
        <w:tc>
          <w:tcPr>
            <w:tcW w:w="1173" w:type="dxa"/>
            <w:tcBorders>
              <w:top w:val="single" w:sz="8" w:space="0" w:color="auto"/>
              <w:left w:val="single" w:sz="8" w:space="0" w:color="auto"/>
              <w:bottom w:val="single" w:sz="8" w:space="0" w:color="auto"/>
              <w:right w:val="single" w:sz="8" w:space="0" w:color="auto"/>
            </w:tcBorders>
            <w:tcMar>
              <w:left w:w="108" w:type="dxa"/>
              <w:right w:w="108" w:type="dxa"/>
            </w:tcMar>
          </w:tcPr>
          <w:p w14:paraId="1A8C6252" w14:textId="77777777" w:rsidR="000319EF" w:rsidRPr="006F7205" w:rsidRDefault="000319EF" w:rsidP="00E511F3">
            <w:pPr>
              <w:spacing w:after="0"/>
              <w:rPr>
                <w:rFonts w:cs="Times New Roman"/>
              </w:rPr>
            </w:pPr>
            <w:r w:rsidRPr="006F7205">
              <w:rPr>
                <w:rFonts w:eastAsia="Arial" w:cs="Times New Roman"/>
                <w:color w:val="000000" w:themeColor="text1"/>
                <w:sz w:val="20"/>
                <w:szCs w:val="20"/>
              </w:rPr>
              <w:t>Markov Baseline</w:t>
            </w:r>
          </w:p>
        </w:tc>
        <w:tc>
          <w:tcPr>
            <w:tcW w:w="1953" w:type="dxa"/>
            <w:tcBorders>
              <w:top w:val="single" w:sz="8" w:space="0" w:color="auto"/>
              <w:left w:val="single" w:sz="8" w:space="0" w:color="auto"/>
              <w:bottom w:val="single" w:sz="8" w:space="0" w:color="auto"/>
              <w:right w:val="single" w:sz="8" w:space="0" w:color="auto"/>
            </w:tcBorders>
            <w:tcMar>
              <w:left w:w="108" w:type="dxa"/>
              <w:right w:w="108" w:type="dxa"/>
            </w:tcMar>
          </w:tcPr>
          <w:p w14:paraId="16A4A128" w14:textId="77777777" w:rsidR="000319EF" w:rsidRPr="006F7205" w:rsidRDefault="000319EF" w:rsidP="00E511F3">
            <w:pPr>
              <w:spacing w:after="0"/>
              <w:rPr>
                <w:rFonts w:cs="Times New Roman"/>
              </w:rPr>
            </w:pPr>
            <w:r w:rsidRPr="006F7205">
              <w:rPr>
                <w:rFonts w:eastAsia="Arial" w:cs="Times New Roman"/>
                <w:color w:val="000000" w:themeColor="text1"/>
                <w:sz w:val="20"/>
                <w:szCs w:val="20"/>
              </w:rPr>
              <w:t>Single previous action</w:t>
            </w:r>
          </w:p>
        </w:tc>
        <w:tc>
          <w:tcPr>
            <w:tcW w:w="5587" w:type="dxa"/>
            <w:tcBorders>
              <w:top w:val="single" w:sz="8" w:space="0" w:color="auto"/>
              <w:left w:val="single" w:sz="8" w:space="0" w:color="auto"/>
              <w:bottom w:val="single" w:sz="8" w:space="0" w:color="auto"/>
              <w:right w:val="single" w:sz="8" w:space="0" w:color="auto"/>
            </w:tcBorders>
            <w:tcMar>
              <w:left w:w="108" w:type="dxa"/>
              <w:right w:w="108" w:type="dxa"/>
            </w:tcMar>
          </w:tcPr>
          <w:p w14:paraId="44C74C4E" w14:textId="77777777" w:rsidR="000319EF" w:rsidRPr="006F7205" w:rsidRDefault="000319EF" w:rsidP="00E511F3">
            <w:pPr>
              <w:spacing w:after="0"/>
              <w:rPr>
                <w:rFonts w:cs="Times New Roman"/>
              </w:rPr>
            </w:pPr>
            <w:r w:rsidRPr="006F7205">
              <w:rPr>
                <w:rFonts w:eastAsia="Arial" w:cs="Times New Roman"/>
                <w:color w:val="000000" w:themeColor="text1"/>
                <w:sz w:val="20"/>
                <w:szCs w:val="20"/>
              </w:rPr>
              <w:t>First-order Markov model using bigram transition probabilities observed from training data</w:t>
            </w:r>
          </w:p>
        </w:tc>
      </w:tr>
      <w:tr w:rsidR="000319EF" w:rsidRPr="006F7205" w14:paraId="59D70225" w14:textId="77777777" w:rsidTr="00E511F3">
        <w:trPr>
          <w:trHeight w:val="293"/>
          <w:jc w:val="center"/>
        </w:trPr>
        <w:tc>
          <w:tcPr>
            <w:tcW w:w="1173" w:type="dxa"/>
            <w:tcBorders>
              <w:top w:val="single" w:sz="8" w:space="0" w:color="auto"/>
              <w:left w:val="single" w:sz="8" w:space="0" w:color="auto"/>
              <w:bottom w:val="single" w:sz="8" w:space="0" w:color="auto"/>
              <w:right w:val="single" w:sz="8" w:space="0" w:color="auto"/>
            </w:tcBorders>
            <w:tcMar>
              <w:left w:w="108" w:type="dxa"/>
              <w:right w:w="108" w:type="dxa"/>
            </w:tcMar>
          </w:tcPr>
          <w:p w14:paraId="6DF6AAB1" w14:textId="77777777" w:rsidR="000319EF" w:rsidRPr="006F7205" w:rsidRDefault="000319EF" w:rsidP="00E511F3">
            <w:pPr>
              <w:spacing w:after="0"/>
              <w:rPr>
                <w:rFonts w:eastAsia="Arial" w:cs="Times New Roman"/>
                <w:color w:val="000000" w:themeColor="text1"/>
                <w:sz w:val="20"/>
                <w:szCs w:val="20"/>
              </w:rPr>
            </w:pPr>
            <w:r w:rsidRPr="006F7205">
              <w:rPr>
                <w:rFonts w:eastAsia="Arial" w:cs="Times New Roman"/>
                <w:color w:val="000000" w:themeColor="text1"/>
                <w:sz w:val="20"/>
                <w:szCs w:val="20"/>
              </w:rPr>
              <w:t>Field-based LLM</w:t>
            </w:r>
          </w:p>
        </w:tc>
        <w:tc>
          <w:tcPr>
            <w:tcW w:w="1953" w:type="dxa"/>
            <w:tcBorders>
              <w:top w:val="single" w:sz="8" w:space="0" w:color="auto"/>
              <w:left w:val="single" w:sz="8" w:space="0" w:color="auto"/>
              <w:bottom w:val="single" w:sz="8" w:space="0" w:color="auto"/>
              <w:right w:val="single" w:sz="8" w:space="0" w:color="auto"/>
            </w:tcBorders>
            <w:tcMar>
              <w:left w:w="108" w:type="dxa"/>
              <w:right w:w="108" w:type="dxa"/>
            </w:tcMar>
          </w:tcPr>
          <w:p w14:paraId="2AFF35EC" w14:textId="77777777" w:rsidR="000319EF" w:rsidRPr="006F7205" w:rsidRDefault="000319EF" w:rsidP="00E511F3">
            <w:pPr>
              <w:spacing w:after="0"/>
              <w:rPr>
                <w:rFonts w:eastAsia="Arial" w:cs="Times New Roman"/>
                <w:color w:val="000000" w:themeColor="text1"/>
                <w:sz w:val="20"/>
                <w:szCs w:val="20"/>
              </w:rPr>
            </w:pPr>
            <w:r w:rsidRPr="006F7205">
              <w:rPr>
                <w:rFonts w:eastAsia="Arial" w:cs="Times New Roman"/>
                <w:color w:val="000000" w:themeColor="text1"/>
                <w:sz w:val="20"/>
                <w:szCs w:val="20"/>
              </w:rPr>
              <w:t>30-minute history of symbolic tokens</w:t>
            </w:r>
          </w:p>
        </w:tc>
        <w:tc>
          <w:tcPr>
            <w:tcW w:w="5587" w:type="dxa"/>
            <w:tcBorders>
              <w:top w:val="single" w:sz="8" w:space="0" w:color="auto"/>
              <w:left w:val="single" w:sz="8" w:space="0" w:color="auto"/>
              <w:bottom w:val="single" w:sz="8" w:space="0" w:color="auto"/>
              <w:right w:val="single" w:sz="8" w:space="0" w:color="auto"/>
            </w:tcBorders>
            <w:tcMar>
              <w:left w:w="108" w:type="dxa"/>
              <w:right w:w="108" w:type="dxa"/>
            </w:tcMar>
          </w:tcPr>
          <w:p w14:paraId="1BC46EAF" w14:textId="77777777" w:rsidR="000319EF" w:rsidRPr="006F7205" w:rsidRDefault="000319EF" w:rsidP="00E511F3">
            <w:pPr>
              <w:spacing w:after="0"/>
              <w:rPr>
                <w:rFonts w:eastAsia="Arial" w:cs="Times New Roman"/>
                <w:color w:val="000000" w:themeColor="text1"/>
                <w:sz w:val="20"/>
                <w:szCs w:val="20"/>
              </w:rPr>
            </w:pPr>
            <w:r w:rsidRPr="006F7205">
              <w:rPr>
                <w:rFonts w:eastAsia="Arial" w:cs="Times New Roman"/>
                <w:color w:val="000000" w:themeColor="text1"/>
                <w:sz w:val="20"/>
                <w:szCs w:val="20"/>
              </w:rPr>
              <w:t>LLM fine-tuned on EHR actions mapped to symbolic action categories (e.g., [action 1], [action 2], ...)</w:t>
            </w:r>
          </w:p>
        </w:tc>
      </w:tr>
      <w:tr w:rsidR="000319EF" w:rsidRPr="006F7205" w14:paraId="4CFB0985" w14:textId="77777777" w:rsidTr="00E511F3">
        <w:trPr>
          <w:trHeight w:val="293"/>
          <w:jc w:val="center"/>
        </w:trPr>
        <w:tc>
          <w:tcPr>
            <w:tcW w:w="1173" w:type="dxa"/>
            <w:tcBorders>
              <w:top w:val="single" w:sz="8" w:space="0" w:color="auto"/>
              <w:left w:val="single" w:sz="8" w:space="0" w:color="auto"/>
              <w:bottom w:val="single" w:sz="8" w:space="0" w:color="auto"/>
              <w:right w:val="single" w:sz="8" w:space="0" w:color="auto"/>
            </w:tcBorders>
            <w:tcMar>
              <w:left w:w="108" w:type="dxa"/>
              <w:right w:w="108" w:type="dxa"/>
            </w:tcMar>
          </w:tcPr>
          <w:p w14:paraId="287A25BA" w14:textId="77777777" w:rsidR="000319EF" w:rsidRPr="006F7205" w:rsidRDefault="000319EF" w:rsidP="00E511F3">
            <w:pPr>
              <w:spacing w:after="0"/>
              <w:rPr>
                <w:rFonts w:eastAsia="Arial" w:cs="Times New Roman"/>
                <w:color w:val="000000" w:themeColor="text1"/>
                <w:sz w:val="20"/>
                <w:szCs w:val="20"/>
              </w:rPr>
            </w:pPr>
            <w:r w:rsidRPr="006F7205">
              <w:rPr>
                <w:rFonts w:eastAsia="Arial" w:cs="Times New Roman"/>
                <w:color w:val="000000" w:themeColor="text1"/>
                <w:sz w:val="20"/>
                <w:szCs w:val="20"/>
              </w:rPr>
              <w:t>Word-based LLM</w:t>
            </w:r>
          </w:p>
        </w:tc>
        <w:tc>
          <w:tcPr>
            <w:tcW w:w="1953" w:type="dxa"/>
            <w:tcBorders>
              <w:top w:val="single" w:sz="8" w:space="0" w:color="auto"/>
              <w:left w:val="single" w:sz="8" w:space="0" w:color="auto"/>
              <w:bottom w:val="single" w:sz="8" w:space="0" w:color="auto"/>
              <w:right w:val="single" w:sz="8" w:space="0" w:color="auto"/>
            </w:tcBorders>
            <w:tcMar>
              <w:left w:w="108" w:type="dxa"/>
              <w:right w:w="108" w:type="dxa"/>
            </w:tcMar>
          </w:tcPr>
          <w:p w14:paraId="710613B4" w14:textId="77777777" w:rsidR="000319EF" w:rsidRPr="006F7205" w:rsidRDefault="000319EF" w:rsidP="00E511F3">
            <w:pPr>
              <w:spacing w:after="0"/>
              <w:rPr>
                <w:rFonts w:eastAsia="Arial" w:cs="Times New Roman"/>
                <w:color w:val="000000" w:themeColor="text1"/>
                <w:sz w:val="20"/>
                <w:szCs w:val="20"/>
              </w:rPr>
            </w:pPr>
            <w:r w:rsidRPr="006F7205">
              <w:rPr>
                <w:rFonts w:eastAsia="Arial" w:cs="Times New Roman"/>
                <w:color w:val="000000" w:themeColor="text1"/>
                <w:sz w:val="20"/>
                <w:szCs w:val="20"/>
              </w:rPr>
              <w:t xml:space="preserve">30-minute history of semantic descriptions </w:t>
            </w:r>
          </w:p>
        </w:tc>
        <w:tc>
          <w:tcPr>
            <w:tcW w:w="5587" w:type="dxa"/>
            <w:tcBorders>
              <w:top w:val="single" w:sz="8" w:space="0" w:color="auto"/>
              <w:left w:val="single" w:sz="8" w:space="0" w:color="auto"/>
              <w:bottom w:val="single" w:sz="8" w:space="0" w:color="auto"/>
              <w:right w:val="single" w:sz="8" w:space="0" w:color="auto"/>
            </w:tcBorders>
            <w:tcMar>
              <w:left w:w="108" w:type="dxa"/>
              <w:right w:w="108" w:type="dxa"/>
            </w:tcMar>
          </w:tcPr>
          <w:p w14:paraId="112ED701" w14:textId="77777777" w:rsidR="000319EF" w:rsidRPr="006F7205" w:rsidRDefault="000319EF" w:rsidP="00E511F3">
            <w:pPr>
              <w:spacing w:after="0"/>
              <w:rPr>
                <w:rFonts w:eastAsia="Arial" w:cs="Times New Roman"/>
                <w:color w:val="000000" w:themeColor="text1"/>
                <w:sz w:val="20"/>
                <w:szCs w:val="20"/>
              </w:rPr>
            </w:pPr>
            <w:r w:rsidRPr="006F7205">
              <w:rPr>
                <w:rFonts w:eastAsia="Arial" w:cs="Times New Roman"/>
                <w:color w:val="000000" w:themeColor="text1"/>
                <w:sz w:val="20"/>
                <w:szCs w:val="20"/>
              </w:rPr>
              <w:t xml:space="preserve">LLM fine-tuned on </w:t>
            </w:r>
            <w:r>
              <w:rPr>
                <w:rFonts w:eastAsia="Arial" w:cs="Times New Roman"/>
                <w:color w:val="000000" w:themeColor="text1"/>
                <w:sz w:val="20"/>
                <w:szCs w:val="20"/>
              </w:rPr>
              <w:t>natural language words from the text labels given to</w:t>
            </w:r>
            <w:r w:rsidRPr="006F7205">
              <w:rPr>
                <w:rFonts w:eastAsia="Arial" w:cs="Times New Roman"/>
                <w:color w:val="000000" w:themeColor="text1"/>
                <w:sz w:val="20"/>
                <w:szCs w:val="20"/>
              </w:rPr>
              <w:t xml:space="preserve"> EHR action</w:t>
            </w:r>
            <w:r>
              <w:rPr>
                <w:rFonts w:eastAsia="Arial" w:cs="Times New Roman"/>
                <w:color w:val="000000" w:themeColor="text1"/>
                <w:sz w:val="20"/>
                <w:szCs w:val="20"/>
              </w:rPr>
              <w:t>s</w:t>
            </w:r>
            <w:r w:rsidRPr="006F7205">
              <w:rPr>
                <w:rFonts w:eastAsia="Arial" w:cs="Times New Roman"/>
                <w:color w:val="000000" w:themeColor="text1"/>
                <w:sz w:val="20"/>
                <w:szCs w:val="20"/>
              </w:rPr>
              <w:t xml:space="preserve"> (e.g., “Order placed”, “Chart viewed”, ...)</w:t>
            </w:r>
          </w:p>
        </w:tc>
      </w:tr>
      <w:tr w:rsidR="000319EF" w:rsidRPr="006F7205" w14:paraId="4580E511" w14:textId="77777777" w:rsidTr="00E511F3">
        <w:trPr>
          <w:trHeight w:val="293"/>
          <w:jc w:val="center"/>
        </w:trPr>
        <w:tc>
          <w:tcPr>
            <w:tcW w:w="1173" w:type="dxa"/>
            <w:tcBorders>
              <w:top w:val="single" w:sz="8" w:space="0" w:color="auto"/>
              <w:left w:val="single" w:sz="8" w:space="0" w:color="auto"/>
              <w:bottom w:val="single" w:sz="8" w:space="0" w:color="auto"/>
              <w:right w:val="single" w:sz="8" w:space="0" w:color="auto"/>
            </w:tcBorders>
            <w:tcMar>
              <w:left w:w="108" w:type="dxa"/>
              <w:right w:w="108" w:type="dxa"/>
            </w:tcMar>
          </w:tcPr>
          <w:p w14:paraId="55A90A15" w14:textId="77777777" w:rsidR="000319EF" w:rsidRPr="006F7205" w:rsidRDefault="000319EF" w:rsidP="00E511F3">
            <w:pPr>
              <w:spacing w:after="0"/>
              <w:rPr>
                <w:rFonts w:eastAsia="Arial" w:cs="Times New Roman"/>
                <w:color w:val="000000" w:themeColor="text1"/>
                <w:sz w:val="20"/>
                <w:szCs w:val="20"/>
              </w:rPr>
            </w:pPr>
            <w:r w:rsidRPr="006F7205">
              <w:rPr>
                <w:rFonts w:eastAsia="Arial" w:cs="Times New Roman"/>
                <w:color w:val="000000" w:themeColor="text1"/>
                <w:sz w:val="20"/>
                <w:szCs w:val="20"/>
              </w:rPr>
              <w:t>User-Initiated Action Modeling</w:t>
            </w:r>
          </w:p>
        </w:tc>
        <w:tc>
          <w:tcPr>
            <w:tcW w:w="1953" w:type="dxa"/>
            <w:tcBorders>
              <w:top w:val="single" w:sz="8" w:space="0" w:color="auto"/>
              <w:left w:val="single" w:sz="8" w:space="0" w:color="auto"/>
              <w:bottom w:val="single" w:sz="8" w:space="0" w:color="auto"/>
              <w:right w:val="single" w:sz="8" w:space="0" w:color="auto"/>
            </w:tcBorders>
            <w:tcMar>
              <w:left w:w="108" w:type="dxa"/>
              <w:right w:w="108" w:type="dxa"/>
            </w:tcMar>
          </w:tcPr>
          <w:p w14:paraId="50F4AE81" w14:textId="77777777" w:rsidR="000319EF" w:rsidRPr="006F7205" w:rsidRDefault="000319EF" w:rsidP="00E511F3">
            <w:pPr>
              <w:spacing w:after="0"/>
              <w:rPr>
                <w:rFonts w:eastAsia="Arial" w:cs="Times New Roman"/>
                <w:color w:val="000000" w:themeColor="text1"/>
                <w:sz w:val="20"/>
                <w:szCs w:val="20"/>
              </w:rPr>
            </w:pPr>
            <w:r w:rsidRPr="006F7205">
              <w:rPr>
                <w:rFonts w:eastAsia="Arial" w:cs="Times New Roman"/>
                <w:color w:val="000000" w:themeColor="text1"/>
                <w:sz w:val="20"/>
                <w:szCs w:val="20"/>
              </w:rPr>
              <w:t>30-minute history of actions tokenized in either way</w:t>
            </w:r>
          </w:p>
        </w:tc>
        <w:tc>
          <w:tcPr>
            <w:tcW w:w="5587" w:type="dxa"/>
            <w:tcBorders>
              <w:top w:val="single" w:sz="8" w:space="0" w:color="auto"/>
              <w:left w:val="single" w:sz="8" w:space="0" w:color="auto"/>
              <w:bottom w:val="single" w:sz="8" w:space="0" w:color="auto"/>
              <w:right w:val="single" w:sz="8" w:space="0" w:color="auto"/>
            </w:tcBorders>
            <w:tcMar>
              <w:left w:w="108" w:type="dxa"/>
              <w:right w:w="108" w:type="dxa"/>
            </w:tcMar>
          </w:tcPr>
          <w:p w14:paraId="55D773C3" w14:textId="77777777" w:rsidR="000319EF" w:rsidRPr="006F7205" w:rsidRDefault="000319EF" w:rsidP="00E511F3">
            <w:pPr>
              <w:spacing w:after="0"/>
              <w:rPr>
                <w:rFonts w:eastAsia="Arial" w:cs="Times New Roman"/>
                <w:color w:val="000000" w:themeColor="text1"/>
                <w:sz w:val="20"/>
                <w:szCs w:val="20"/>
              </w:rPr>
            </w:pPr>
            <w:r w:rsidRPr="006F7205">
              <w:rPr>
                <w:rFonts w:eastAsia="Arial" w:cs="Times New Roman"/>
                <w:color w:val="000000" w:themeColor="text1"/>
                <w:sz w:val="20"/>
                <w:szCs w:val="20"/>
              </w:rPr>
              <w:t>LLM fine-tuned on EHR action sequence</w:t>
            </w:r>
            <w:r>
              <w:rPr>
                <w:rFonts w:eastAsia="Arial" w:cs="Times New Roman"/>
                <w:color w:val="000000" w:themeColor="text1"/>
                <w:sz w:val="20"/>
                <w:szCs w:val="20"/>
              </w:rPr>
              <w:t>s that included</w:t>
            </w:r>
            <w:r w:rsidRPr="006F7205">
              <w:rPr>
                <w:rFonts w:eastAsia="Arial" w:cs="Times New Roman"/>
                <w:color w:val="000000" w:themeColor="text1"/>
                <w:sz w:val="20"/>
                <w:szCs w:val="20"/>
              </w:rPr>
              <w:t xml:space="preserve"> </w:t>
            </w:r>
            <w:r>
              <w:rPr>
                <w:rFonts w:eastAsia="Arial" w:cs="Times New Roman"/>
                <w:color w:val="000000" w:themeColor="text1"/>
                <w:sz w:val="20"/>
                <w:szCs w:val="20"/>
              </w:rPr>
              <w:t xml:space="preserve">only </w:t>
            </w:r>
            <w:r w:rsidRPr="006F7205">
              <w:rPr>
                <w:rFonts w:eastAsia="Arial" w:cs="Times New Roman"/>
                <w:color w:val="000000" w:themeColor="text1"/>
                <w:sz w:val="20"/>
                <w:szCs w:val="20"/>
              </w:rPr>
              <w:t xml:space="preserve">actions occurring more than one second after </w:t>
            </w:r>
            <w:r>
              <w:rPr>
                <w:rFonts w:eastAsia="Arial" w:cs="Times New Roman"/>
                <w:color w:val="000000" w:themeColor="text1"/>
                <w:sz w:val="20"/>
                <w:szCs w:val="20"/>
              </w:rPr>
              <w:t>the</w:t>
            </w:r>
            <w:r w:rsidRPr="006F7205">
              <w:rPr>
                <w:rFonts w:eastAsia="Arial" w:cs="Times New Roman"/>
                <w:color w:val="000000" w:themeColor="text1"/>
                <w:sz w:val="20"/>
                <w:szCs w:val="20"/>
              </w:rPr>
              <w:t xml:space="preserve"> previous </w:t>
            </w:r>
            <w:r>
              <w:rPr>
                <w:rFonts w:eastAsia="Arial" w:cs="Times New Roman"/>
                <w:color w:val="000000" w:themeColor="text1"/>
                <w:sz w:val="20"/>
                <w:szCs w:val="20"/>
              </w:rPr>
              <w:t>action</w:t>
            </w:r>
          </w:p>
        </w:tc>
      </w:tr>
    </w:tbl>
    <w:p w14:paraId="7CE0A639" w14:textId="77777777" w:rsidR="000319EF" w:rsidRPr="006F7205" w:rsidRDefault="000319EF" w:rsidP="000319EF">
      <w:pPr>
        <w:spacing w:after="0"/>
      </w:pPr>
      <w:r w:rsidRPr="006F7205">
        <w:rPr>
          <w:rFonts w:ascii="Arial" w:eastAsia="Arial" w:hAnsi="Arial" w:cs="Arial"/>
          <w:color w:val="000000" w:themeColor="text1"/>
          <w:sz w:val="20"/>
          <w:szCs w:val="20"/>
        </w:rPr>
        <w:t xml:space="preserve"> </w:t>
      </w:r>
    </w:p>
    <w:p w14:paraId="5155CBDF" w14:textId="77777777" w:rsidR="000319EF" w:rsidRPr="006F7205" w:rsidRDefault="000319EF" w:rsidP="000319EF">
      <w:r w:rsidRPr="006F7205">
        <w:br w:type="page"/>
      </w:r>
    </w:p>
    <w:p w14:paraId="305D378A" w14:textId="77777777" w:rsidR="000319EF" w:rsidRPr="00A81BA2" w:rsidRDefault="000319EF" w:rsidP="00A81BA2">
      <w:pPr>
        <w:spacing w:after="0"/>
        <w:rPr>
          <w:rFonts w:eastAsia="Arial" w:cs="Times New Roman"/>
          <w:color w:val="000000" w:themeColor="text1"/>
          <w:sz w:val="22"/>
          <w:szCs w:val="22"/>
        </w:rPr>
      </w:pPr>
    </w:p>
    <w:p w14:paraId="78A4C617" w14:textId="1466766B" w:rsidR="007F3079" w:rsidRPr="006F7205" w:rsidRDefault="007F3079" w:rsidP="00C033B0">
      <w:pPr>
        <w:pStyle w:val="Heading1"/>
      </w:pPr>
      <w:r w:rsidRPr="006F7205">
        <w:t>A</w:t>
      </w:r>
      <w:r w:rsidR="000319EF">
        <w:t>3</w:t>
      </w:r>
      <w:r w:rsidRPr="006F7205">
        <w:t>. Model Evaluation</w:t>
      </w:r>
    </w:p>
    <w:p w14:paraId="645052B2" w14:textId="77777777" w:rsidR="007F3079" w:rsidRPr="00826EBD" w:rsidRDefault="007F3079" w:rsidP="007F3079">
      <w:pPr>
        <w:spacing w:after="0"/>
        <w:jc w:val="center"/>
        <w:rPr>
          <w:rFonts w:eastAsia="Arial" w:cs="Times New Roman"/>
          <w:color w:val="000000" w:themeColor="text1"/>
        </w:rPr>
      </w:pPr>
      <w:r w:rsidRPr="00826EBD">
        <w:rPr>
          <w:rFonts w:cs="Times New Roman"/>
          <w:noProof/>
        </w:rPr>
        <w:drawing>
          <wp:inline distT="0" distB="0" distL="0" distR="0" wp14:anchorId="4A3D008B" wp14:editId="093D7008">
            <wp:extent cx="3809021" cy="1599589"/>
            <wp:effectExtent l="0" t="0" r="0" b="0"/>
            <wp:docPr id="607310037" name="drawing" descr="A black background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310037" name="drawing" descr="A black background with white text&#10;&#10;AI-generated content may be incorrect."/>
                    <pic:cNvPicPr/>
                  </pic:nvPicPr>
                  <pic:blipFill>
                    <a:blip r:embed="rId5">
                      <a:extLst>
                        <a:ext uri="{28A0092B-C50C-407E-A947-70E740481C1C}">
                          <a14:useLocalDpi xmlns:a14="http://schemas.microsoft.com/office/drawing/2010/main"/>
                        </a:ext>
                      </a:extLst>
                    </a:blip>
                    <a:stretch>
                      <a:fillRect/>
                    </a:stretch>
                  </pic:blipFill>
                  <pic:spPr>
                    <a:xfrm>
                      <a:off x="0" y="0"/>
                      <a:ext cx="3809021" cy="1599589"/>
                    </a:xfrm>
                    <a:prstGeom prst="rect">
                      <a:avLst/>
                    </a:prstGeom>
                  </pic:spPr>
                </pic:pic>
              </a:graphicData>
            </a:graphic>
          </wp:inline>
        </w:drawing>
      </w:r>
      <w:r w:rsidRPr="00826EBD">
        <w:rPr>
          <w:rFonts w:cs="Times New Roman"/>
        </w:rPr>
        <w:br/>
      </w:r>
      <w:r w:rsidRPr="00826EBD">
        <w:rPr>
          <w:rFonts w:eastAsia="Arial" w:cs="Times New Roman"/>
          <w:b/>
          <w:bCs/>
          <w:color w:val="000000" w:themeColor="text1"/>
        </w:rPr>
        <w:t xml:space="preserve">Figure A1. </w:t>
      </w:r>
      <w:r w:rsidRPr="00826EBD">
        <w:rPr>
          <w:rFonts w:eastAsia="Arial" w:cs="Times New Roman"/>
          <w:color w:val="000000" w:themeColor="text1"/>
        </w:rPr>
        <w:t>Illustration of sequential learning evaluation comparison. LLM-based method leverages long-range dependencies to predict the next action, whereas a first-order Markov baseline uses simple one-step transition probabilities observed from training data.</w:t>
      </w:r>
    </w:p>
    <w:p w14:paraId="78816315" w14:textId="77777777" w:rsidR="007F3079" w:rsidRPr="006F7205" w:rsidRDefault="007F3079" w:rsidP="007F3079">
      <w:pPr>
        <w:rPr>
          <w:rFonts w:cs="Times New Roman"/>
          <w:sz w:val="22"/>
          <w:szCs w:val="22"/>
        </w:rPr>
      </w:pPr>
    </w:p>
    <w:p w14:paraId="16C31677" w14:textId="77777777" w:rsidR="007F3079" w:rsidRPr="006F7205" w:rsidRDefault="007F3079" w:rsidP="007F3079">
      <w:pPr>
        <w:rPr>
          <w:rFonts w:eastAsia="Arial" w:cs="Times New Roman"/>
          <w:color w:val="000000" w:themeColor="text1"/>
          <w:sz w:val="22"/>
          <w:szCs w:val="22"/>
        </w:rPr>
      </w:pPr>
      <w:r w:rsidRPr="006F7205">
        <w:rPr>
          <w:rFonts w:eastAsia="Arial" w:cs="Times New Roman"/>
          <w:color w:val="000000" w:themeColor="text1"/>
          <w:sz w:val="22"/>
          <w:szCs w:val="22"/>
        </w:rPr>
        <w:t>At inference time, for the LLM-based models, the first ten correct tokens of each sequence were provided as an initial conditioning window (i.e., warm-up context prompt). To ensure that all models were evaluated over identical positions regardless of whether the warm-up prompt was applied, we excluded the first ten tokens from performance computations in all models.</w:t>
      </w:r>
    </w:p>
    <w:p w14:paraId="4FD94868" w14:textId="545F281E" w:rsidR="007F3079" w:rsidRPr="006F7205" w:rsidRDefault="007F3079" w:rsidP="007F3079">
      <w:pPr>
        <w:spacing w:after="0"/>
        <w:rPr>
          <w:rFonts w:eastAsia="Arial" w:cs="Times New Roman"/>
          <w:color w:val="000000" w:themeColor="text1"/>
          <w:sz w:val="22"/>
          <w:szCs w:val="22"/>
        </w:rPr>
      </w:pPr>
      <w:r w:rsidRPr="006F7205">
        <w:rPr>
          <w:rFonts w:eastAsia="Arial" w:cs="Times New Roman"/>
          <w:color w:val="000000" w:themeColor="text1"/>
          <w:sz w:val="22"/>
          <w:szCs w:val="22"/>
        </w:rPr>
        <w:t>Action-level accuracy measured the proportion of correctly predicted actions across sequences and directly reflected the model's ability to capture sequential patterns in clinician behavior. Meanwhile, accuracy@</w:t>
      </w:r>
      <w:proofErr w:type="gramStart"/>
      <w:r w:rsidRPr="006F7205">
        <w:rPr>
          <w:rFonts w:eastAsia="Arial" w:cs="Times New Roman"/>
          <w:color w:val="000000" w:themeColor="text1"/>
          <w:sz w:val="22"/>
          <w:szCs w:val="22"/>
        </w:rPr>
        <w:t>top-5</w:t>
      </w:r>
      <w:proofErr w:type="gramEnd"/>
      <w:r w:rsidRPr="006F7205">
        <w:rPr>
          <w:rFonts w:eastAsia="Arial" w:cs="Times New Roman"/>
          <w:color w:val="000000" w:themeColor="text1"/>
          <w:sz w:val="22"/>
          <w:szCs w:val="22"/>
        </w:rPr>
        <w:t xml:space="preserve"> assessed whether the true action appeared among the five highest-ranked candidates. Because word-based LLMs operate at the </w:t>
      </w:r>
      <w:proofErr w:type="spellStart"/>
      <w:r w:rsidRPr="006F7205">
        <w:rPr>
          <w:rFonts w:eastAsia="Arial" w:cs="Times New Roman"/>
          <w:color w:val="000000" w:themeColor="text1"/>
          <w:sz w:val="22"/>
          <w:szCs w:val="22"/>
        </w:rPr>
        <w:t>subword</w:t>
      </w:r>
      <w:proofErr w:type="spellEnd"/>
      <w:r w:rsidRPr="006F7205">
        <w:rPr>
          <w:rFonts w:eastAsia="Arial" w:cs="Times New Roman"/>
          <w:color w:val="000000" w:themeColor="text1"/>
          <w:sz w:val="22"/>
          <w:szCs w:val="22"/>
        </w:rPr>
        <w:t xml:space="preserve"> level, we evaluated them at the action level using an aggregation: nearest-neighbor accuracy, which mapped the generated text to the closest real action description. Nearest-neighbor matching enabled a more interpretable ranking and was used for all top-k metrics (i.e., </w:t>
      </w:r>
      <w:proofErr w:type="gramStart"/>
      <w:r w:rsidRPr="006F7205">
        <w:rPr>
          <w:rFonts w:eastAsia="Arial" w:cs="Times New Roman"/>
          <w:color w:val="000000" w:themeColor="text1"/>
          <w:sz w:val="22"/>
          <w:szCs w:val="22"/>
        </w:rPr>
        <w:t>top-1</w:t>
      </w:r>
      <w:proofErr w:type="gramEnd"/>
      <w:r w:rsidRPr="006F7205">
        <w:rPr>
          <w:rFonts w:eastAsia="Arial" w:cs="Times New Roman"/>
          <w:color w:val="000000" w:themeColor="text1"/>
          <w:sz w:val="22"/>
          <w:szCs w:val="22"/>
        </w:rPr>
        <w:t xml:space="preserve">, </w:t>
      </w:r>
      <w:proofErr w:type="gramStart"/>
      <w:r w:rsidRPr="006F7205">
        <w:rPr>
          <w:rFonts w:eastAsia="Arial" w:cs="Times New Roman"/>
          <w:color w:val="000000" w:themeColor="text1"/>
          <w:sz w:val="22"/>
          <w:szCs w:val="22"/>
        </w:rPr>
        <w:t>top-5</w:t>
      </w:r>
      <w:proofErr w:type="gramEnd"/>
      <w:r w:rsidRPr="006F7205">
        <w:rPr>
          <w:rFonts w:eastAsia="Arial" w:cs="Times New Roman"/>
          <w:color w:val="000000" w:themeColor="text1"/>
          <w:sz w:val="22"/>
          <w:szCs w:val="22"/>
        </w:rPr>
        <w:t xml:space="preserve">). In our setup, we used term-frequency inverse-document frequency (TF-IDF) n-gram embeddings (3–5-grams) of the entire set of real action descriptions. We then used the same fitted vectorizer to transform predicted raw action descriptions and computed </w:t>
      </w:r>
      <w:r w:rsidRPr="006F7205">
        <w:rPr>
          <w:rFonts w:eastAsia="Arial" w:cs="Times New Roman"/>
          <w:i/>
          <w:iCs/>
          <w:color w:val="000000" w:themeColor="text1"/>
          <w:sz w:val="22"/>
          <w:szCs w:val="22"/>
        </w:rPr>
        <w:t xml:space="preserve">l2 </w:t>
      </w:r>
      <w:r w:rsidRPr="006F7205">
        <w:rPr>
          <w:rFonts w:eastAsia="Arial" w:cs="Times New Roman"/>
          <w:color w:val="000000" w:themeColor="text1"/>
          <w:sz w:val="22"/>
          <w:szCs w:val="22"/>
        </w:rPr>
        <w:t xml:space="preserve">cosine similarity scores between each prediction’s embedding and real descriptions’ embeddings to rank nearest neighbor. </w:t>
      </w:r>
    </w:p>
    <w:p w14:paraId="7FF10939" w14:textId="7E45BC8B" w:rsidR="007F3079" w:rsidRPr="006F7205" w:rsidRDefault="007F3079" w:rsidP="007F3079">
      <w:pPr>
        <w:spacing w:after="0"/>
        <w:rPr>
          <w:rFonts w:eastAsia="Arial" w:cs="Times New Roman"/>
          <w:color w:val="000000" w:themeColor="text1"/>
          <w:sz w:val="22"/>
          <w:szCs w:val="22"/>
        </w:rPr>
      </w:pPr>
      <w:r w:rsidRPr="006F7205">
        <w:rPr>
          <w:rFonts w:eastAsia="Arial" w:cs="Times New Roman"/>
          <w:color w:val="000000" w:themeColor="text1"/>
          <w:sz w:val="22"/>
          <w:szCs w:val="22"/>
        </w:rPr>
        <w:t>Perplexity score measured how efficiently the model distributed probability mass over the correct next actions, which measured the average uncertainty the model has when predicting the true next token in a sequence—lower perplexity penalizes confident but incorrect guesses. Lower perplexity indicated higher confidence and better fit to the observed sequences. For example, a perplexity of 10 can be interpreted as the model narrowing its next prediction to about 10 plausible actions, with uncertainty remaining within that narrowed scope. These metric complements accuracy-based metrics by quantifying the overall likelihood assigned to observed sequences, regardless of whether the top prediction was correct. For word-based LLMs, per-token cross-entropy values were aggregated (mean pooled) to the action level prior to computing perplexity.</w:t>
      </w:r>
      <w:r w:rsidRPr="006F7205">
        <w:rPr>
          <w:rFonts w:cs="Times New Roman"/>
          <w:sz w:val="22"/>
          <w:szCs w:val="22"/>
        </w:rPr>
        <w:t xml:space="preserve"> </w:t>
      </w:r>
      <w:r w:rsidRPr="006F7205">
        <w:rPr>
          <w:rFonts w:eastAsia="Arial" w:cs="Times New Roman"/>
          <w:color w:val="000000" w:themeColor="text1"/>
          <w:sz w:val="22"/>
          <w:szCs w:val="22"/>
        </w:rPr>
        <w:t xml:space="preserve">Specifically, it was computed over </w:t>
      </w:r>
      <w:proofErr w:type="spellStart"/>
      <w:r w:rsidRPr="006F7205">
        <w:rPr>
          <w:rFonts w:eastAsia="Arial" w:cs="Times New Roman"/>
          <w:color w:val="000000" w:themeColor="text1"/>
          <w:sz w:val="22"/>
          <w:szCs w:val="22"/>
        </w:rPr>
        <w:t>subword</w:t>
      </w:r>
      <w:proofErr w:type="spellEnd"/>
      <w:r w:rsidRPr="006F7205">
        <w:rPr>
          <w:rFonts w:eastAsia="Arial" w:cs="Times New Roman"/>
          <w:color w:val="000000" w:themeColor="text1"/>
          <w:sz w:val="22"/>
          <w:szCs w:val="22"/>
        </w:rPr>
        <w:t xml:space="preserve"> tokens due to the nature of the different tokenization approach compared to the Markov baseline and field-based LLM’s full action-level tokenization, making its absolute magnitude not directly comparable across models.</w:t>
      </w:r>
    </w:p>
    <w:p w14:paraId="5CFBDB26" w14:textId="77777777" w:rsidR="007F3079" w:rsidRPr="006F7205" w:rsidRDefault="007F3079" w:rsidP="007F3079">
      <w:pPr>
        <w:rPr>
          <w:rFonts w:eastAsia="Arial" w:cs="Times New Roman"/>
          <w:color w:val="000000" w:themeColor="text1"/>
          <w:sz w:val="22"/>
          <w:szCs w:val="22"/>
        </w:rPr>
      </w:pPr>
      <w:r w:rsidRPr="006F7205">
        <w:rPr>
          <w:rFonts w:eastAsia="Arial" w:cs="Times New Roman"/>
          <w:color w:val="000000" w:themeColor="text1"/>
          <w:sz w:val="22"/>
          <w:szCs w:val="22"/>
        </w:rPr>
        <w:t xml:space="preserve">To quantify the model’s calibration and uncertainty, we incorporated entropy and expected calibration error (ECE). Entropy quantified the uncertainty of the model’s predicted probability distribution at each step (i.e., </w:t>
      </w:r>
      <w:r w:rsidRPr="006F7205">
        <w:rPr>
          <w:rFonts w:eastAsia="Arial" w:cs="Times New Roman"/>
          <w:i/>
          <w:iCs/>
          <w:color w:val="000000" w:themeColor="text1"/>
          <w:sz w:val="22"/>
          <w:szCs w:val="22"/>
        </w:rPr>
        <w:t>how diffused</w:t>
      </w:r>
      <w:r w:rsidRPr="006F7205">
        <w:rPr>
          <w:rFonts w:eastAsia="Arial" w:cs="Times New Roman"/>
          <w:color w:val="000000" w:themeColor="text1"/>
          <w:sz w:val="22"/>
          <w:szCs w:val="22"/>
        </w:rPr>
        <w:t xml:space="preserve"> the model’s belief is). Higher entropy values indicated less confident or more ambiguous predictions. A mean average of action-level entropies across all predicted actions were computed and reported. ECE quantified model calibration by measuring the alignment between predicted confidence and empirical correctness. This produced a single summary value where lower scores indicate </w:t>
      </w:r>
      <w:r w:rsidRPr="006F7205">
        <w:rPr>
          <w:rFonts w:eastAsia="Arial" w:cs="Times New Roman"/>
          <w:color w:val="000000" w:themeColor="text1"/>
          <w:sz w:val="22"/>
          <w:szCs w:val="22"/>
        </w:rPr>
        <w:lastRenderedPageBreak/>
        <w:t xml:space="preserve">a better-calibrated model, whose probability estimates correspond closely to true correctness rates. ECE was calculated by partitioning predicted probabilities into fixed intervals (e.g. 10 confidence bins) and measuring the weighted difference between predicted confidence and empirical accuracy in each bin. As with perplexity, token-level entropy and confidence estimates for word-based models LLMs were averaged across </w:t>
      </w:r>
      <w:proofErr w:type="spellStart"/>
      <w:r w:rsidRPr="006F7205">
        <w:rPr>
          <w:rFonts w:eastAsia="Arial" w:cs="Times New Roman"/>
          <w:color w:val="000000" w:themeColor="text1"/>
          <w:sz w:val="22"/>
          <w:szCs w:val="22"/>
        </w:rPr>
        <w:t>subword</w:t>
      </w:r>
      <w:proofErr w:type="spellEnd"/>
      <w:r w:rsidRPr="006F7205">
        <w:rPr>
          <w:rFonts w:eastAsia="Arial" w:cs="Times New Roman"/>
          <w:color w:val="000000" w:themeColor="text1"/>
          <w:sz w:val="22"/>
          <w:szCs w:val="22"/>
        </w:rPr>
        <w:t xml:space="preserve"> tokens to produce action-level values.</w:t>
      </w:r>
    </w:p>
    <w:p w14:paraId="0925BB4A" w14:textId="134FFA65" w:rsidR="007F3079" w:rsidRPr="00C033B0" w:rsidRDefault="007F3079" w:rsidP="00C033B0">
      <w:pPr>
        <w:pStyle w:val="Heading1"/>
        <w:rPr>
          <w:color w:val="0A2F40" w:themeColor="accent1" w:themeShade="7F"/>
        </w:rPr>
      </w:pPr>
      <w:r w:rsidRPr="006F7205">
        <w:t>A3. Additional Model Evaluation Results</w:t>
      </w:r>
    </w:p>
    <w:p w14:paraId="078EBB76" w14:textId="77777777" w:rsidR="007F3079" w:rsidRPr="006F7205" w:rsidRDefault="007F3079" w:rsidP="007F3079">
      <w:pPr>
        <w:spacing w:after="0"/>
        <w:rPr>
          <w:rFonts w:eastAsia="Arial" w:cs="Times New Roman"/>
          <w:color w:val="000000" w:themeColor="text1"/>
          <w:sz w:val="22"/>
          <w:szCs w:val="22"/>
        </w:rPr>
      </w:pPr>
      <w:r w:rsidRPr="006F7205">
        <w:rPr>
          <w:rFonts w:eastAsia="Arial" w:cs="Times New Roman"/>
          <w:color w:val="000000" w:themeColor="text1"/>
          <w:sz w:val="22"/>
          <w:szCs w:val="22"/>
        </w:rPr>
        <w:t>The word-based LLM yielded a higher perplexity of 5.4274e-5 (95% CI: 5.4196e5–5.4351e5) and ECE of 0.8054 (95% CI: 0.8054–0.8055) than both alternatives (Table A2).</w:t>
      </w:r>
    </w:p>
    <w:p w14:paraId="09BA4C7A" w14:textId="77777777" w:rsidR="007F3079" w:rsidRPr="006F7205" w:rsidRDefault="007F3079" w:rsidP="007F3079">
      <w:pPr>
        <w:spacing w:after="0"/>
        <w:rPr>
          <w:rFonts w:eastAsia="Arial" w:cs="Times New Roman"/>
          <w:color w:val="000000" w:themeColor="text1"/>
          <w:sz w:val="22"/>
          <w:szCs w:val="22"/>
        </w:rPr>
      </w:pPr>
    </w:p>
    <w:p w14:paraId="4B14970C" w14:textId="77777777" w:rsidR="007F3079" w:rsidRPr="00826EBD" w:rsidRDefault="007F3079" w:rsidP="007F3079">
      <w:pPr>
        <w:spacing w:after="0"/>
        <w:jc w:val="center"/>
        <w:rPr>
          <w:rFonts w:eastAsia="Arial" w:cs="Times New Roman"/>
          <w:color w:val="000000" w:themeColor="text1"/>
        </w:rPr>
      </w:pPr>
      <w:r w:rsidRPr="00826EBD">
        <w:rPr>
          <w:rFonts w:eastAsia="Arial" w:cs="Times New Roman"/>
          <w:b/>
          <w:bCs/>
          <w:color w:val="000000" w:themeColor="text1"/>
        </w:rPr>
        <w:t>Table A2.</w:t>
      </w:r>
      <w:r w:rsidRPr="00826EBD">
        <w:rPr>
          <w:rFonts w:eastAsia="Arial" w:cs="Times New Roman"/>
          <w:color w:val="000000" w:themeColor="text1"/>
        </w:rPr>
        <w:t xml:space="preserve"> Model performance on the early-period test sample. This in-sample set consisted of a 20% sampling from the same period as the training set (2019.01–2020.07), randomly selected and held-out entirely during the fine-tuning process. Prediction of the next EHR action was performed over a total of 20,461,603</w:t>
      </w:r>
      <w:r w:rsidRPr="00826EBD">
        <w:rPr>
          <w:rFonts w:eastAsia="Arial" w:cs="Times New Roman"/>
          <w:b/>
          <w:bCs/>
          <w:color w:val="000000" w:themeColor="text1"/>
        </w:rPr>
        <w:t xml:space="preserve"> </w:t>
      </w:r>
      <w:r w:rsidRPr="00826EBD">
        <w:rPr>
          <w:rFonts w:eastAsia="Arial" w:cs="Times New Roman"/>
          <w:color w:val="000000" w:themeColor="text1"/>
        </w:rPr>
        <w:t>EHR</w:t>
      </w:r>
      <w:r w:rsidRPr="00826EBD">
        <w:rPr>
          <w:rFonts w:eastAsia="Arial" w:cs="Times New Roman"/>
          <w:b/>
          <w:bCs/>
          <w:color w:val="000000" w:themeColor="text1"/>
        </w:rPr>
        <w:t xml:space="preserve"> </w:t>
      </w:r>
      <w:r w:rsidRPr="00826EBD">
        <w:rPr>
          <w:rFonts w:eastAsia="Arial" w:cs="Times New Roman"/>
          <w:color w:val="000000" w:themeColor="text1"/>
        </w:rPr>
        <w:t>actions. 95% confidence intervals (CI) were generated from 1000 bootstrap resampling iterati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980"/>
        <w:gridCol w:w="2695"/>
        <w:gridCol w:w="2430"/>
        <w:gridCol w:w="2165"/>
      </w:tblGrid>
      <w:tr w:rsidR="007F3079" w:rsidRPr="006F7205" w14:paraId="11D8F9A4" w14:textId="77777777" w:rsidTr="00BD03E3">
        <w:trPr>
          <w:trHeight w:val="300"/>
          <w:jc w:val="center"/>
        </w:trPr>
        <w:tc>
          <w:tcPr>
            <w:tcW w:w="1980" w:type="dxa"/>
            <w:hideMark/>
          </w:tcPr>
          <w:p w14:paraId="6FF38012"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b/>
                <w:bCs/>
                <w:color w:val="000000"/>
                <w:sz w:val="22"/>
                <w:szCs w:val="22"/>
              </w:rPr>
              <w:t>Experiment</w:t>
            </w:r>
            <w:r w:rsidRPr="006F7205">
              <w:rPr>
                <w:rStyle w:val="eop"/>
                <w:color w:val="000000"/>
                <w:sz w:val="22"/>
                <w:szCs w:val="22"/>
              </w:rPr>
              <w:t> </w:t>
            </w:r>
          </w:p>
        </w:tc>
        <w:tc>
          <w:tcPr>
            <w:tcW w:w="2695" w:type="dxa"/>
            <w:hideMark/>
          </w:tcPr>
          <w:p w14:paraId="6B853523"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b/>
                <w:bCs/>
                <w:color w:val="000000"/>
                <w:sz w:val="22"/>
                <w:szCs w:val="22"/>
              </w:rPr>
              <w:t>Perplexity Score (95% CI)</w:t>
            </w:r>
            <w:r w:rsidRPr="006F7205">
              <w:rPr>
                <w:rStyle w:val="eop"/>
                <w:color w:val="000000"/>
                <w:sz w:val="22"/>
                <w:szCs w:val="22"/>
              </w:rPr>
              <w:t> </w:t>
            </w:r>
          </w:p>
        </w:tc>
        <w:tc>
          <w:tcPr>
            <w:tcW w:w="2430" w:type="dxa"/>
            <w:hideMark/>
          </w:tcPr>
          <w:p w14:paraId="705470A1"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b/>
                <w:bCs/>
                <w:color w:val="000000"/>
                <w:sz w:val="22"/>
                <w:szCs w:val="22"/>
              </w:rPr>
              <w:t>Mean Entropy (95% CI)</w:t>
            </w:r>
            <w:r w:rsidRPr="006F7205">
              <w:rPr>
                <w:rStyle w:val="eop"/>
                <w:color w:val="000000"/>
                <w:sz w:val="22"/>
                <w:szCs w:val="22"/>
              </w:rPr>
              <w:t> </w:t>
            </w:r>
          </w:p>
        </w:tc>
        <w:tc>
          <w:tcPr>
            <w:tcW w:w="2165" w:type="dxa"/>
            <w:hideMark/>
          </w:tcPr>
          <w:p w14:paraId="7271C67F"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b/>
                <w:bCs/>
                <w:color w:val="000000"/>
                <w:sz w:val="22"/>
                <w:szCs w:val="22"/>
              </w:rPr>
              <w:t>ECE Score (95% CI)</w:t>
            </w:r>
            <w:r w:rsidRPr="006F7205">
              <w:rPr>
                <w:rStyle w:val="eop"/>
                <w:color w:val="000000"/>
                <w:sz w:val="22"/>
                <w:szCs w:val="22"/>
              </w:rPr>
              <w:t> </w:t>
            </w:r>
          </w:p>
        </w:tc>
      </w:tr>
      <w:tr w:rsidR="007F3079" w:rsidRPr="006F7205" w14:paraId="36791EAC" w14:textId="77777777" w:rsidTr="00BD03E3">
        <w:trPr>
          <w:trHeight w:val="645"/>
          <w:jc w:val="center"/>
        </w:trPr>
        <w:tc>
          <w:tcPr>
            <w:tcW w:w="1980" w:type="dxa"/>
            <w:hideMark/>
          </w:tcPr>
          <w:p w14:paraId="4BEDB3A9"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b/>
                <w:bCs/>
                <w:color w:val="000000"/>
                <w:sz w:val="22"/>
                <w:szCs w:val="22"/>
              </w:rPr>
              <w:t>Markov Baseline</w:t>
            </w:r>
            <w:r w:rsidRPr="006F7205">
              <w:rPr>
                <w:rStyle w:val="eop"/>
                <w:color w:val="000000"/>
                <w:sz w:val="22"/>
                <w:szCs w:val="22"/>
              </w:rPr>
              <w:t> </w:t>
            </w:r>
          </w:p>
        </w:tc>
        <w:tc>
          <w:tcPr>
            <w:tcW w:w="2695" w:type="dxa"/>
            <w:hideMark/>
          </w:tcPr>
          <w:p w14:paraId="7912453D"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color w:val="000000"/>
                <w:sz w:val="22"/>
                <w:szCs w:val="22"/>
              </w:rPr>
              <w:t>7.1078</w:t>
            </w:r>
            <w:r w:rsidRPr="006F7205">
              <w:rPr>
                <w:rStyle w:val="normaltextrun"/>
                <w:color w:val="000000"/>
                <w:sz w:val="22"/>
                <w:szCs w:val="22"/>
                <w:vertAlign w:val="superscript"/>
              </w:rPr>
              <w:t>a</w:t>
            </w:r>
            <w:r w:rsidRPr="006F7205">
              <w:rPr>
                <w:rStyle w:val="eop"/>
                <w:color w:val="000000"/>
                <w:sz w:val="22"/>
                <w:szCs w:val="22"/>
              </w:rPr>
              <w:t> </w:t>
            </w:r>
            <w:r w:rsidRPr="006F7205">
              <w:rPr>
                <w:rStyle w:val="normaltextrun"/>
                <w:color w:val="000000"/>
                <w:sz w:val="22"/>
                <w:szCs w:val="22"/>
              </w:rPr>
              <w:t>(7.1032–7.1130)</w:t>
            </w:r>
            <w:r w:rsidRPr="006F7205">
              <w:rPr>
                <w:rStyle w:val="eop"/>
                <w:color w:val="000000"/>
                <w:sz w:val="22"/>
                <w:szCs w:val="22"/>
              </w:rPr>
              <w:t> </w:t>
            </w:r>
          </w:p>
        </w:tc>
        <w:tc>
          <w:tcPr>
            <w:tcW w:w="2430" w:type="dxa"/>
            <w:hideMark/>
          </w:tcPr>
          <w:p w14:paraId="4CF7361C"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color w:val="000000"/>
                <w:sz w:val="22"/>
                <w:szCs w:val="22"/>
              </w:rPr>
              <w:t>1.9589</w:t>
            </w:r>
            <w:r w:rsidRPr="006F7205">
              <w:rPr>
                <w:rStyle w:val="eop"/>
                <w:color w:val="000000"/>
                <w:sz w:val="22"/>
                <w:szCs w:val="22"/>
              </w:rPr>
              <w:t> </w:t>
            </w:r>
            <w:r w:rsidRPr="006F7205">
              <w:rPr>
                <w:rStyle w:val="normaltextrun"/>
                <w:color w:val="000000"/>
                <w:sz w:val="22"/>
                <w:szCs w:val="22"/>
              </w:rPr>
              <w:t>(1.9586–1.9592)</w:t>
            </w:r>
            <w:r w:rsidRPr="006F7205">
              <w:rPr>
                <w:rStyle w:val="eop"/>
                <w:color w:val="000000"/>
                <w:sz w:val="22"/>
                <w:szCs w:val="22"/>
              </w:rPr>
              <w:t> </w:t>
            </w:r>
          </w:p>
        </w:tc>
        <w:tc>
          <w:tcPr>
            <w:tcW w:w="2165" w:type="dxa"/>
            <w:hideMark/>
          </w:tcPr>
          <w:p w14:paraId="42E3C13D"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color w:val="000000"/>
                <w:sz w:val="22"/>
                <w:szCs w:val="22"/>
              </w:rPr>
              <w:t>0.0080</w:t>
            </w:r>
            <w:r w:rsidRPr="006F7205">
              <w:rPr>
                <w:rStyle w:val="eop"/>
                <w:color w:val="000000"/>
                <w:sz w:val="22"/>
                <w:szCs w:val="22"/>
              </w:rPr>
              <w:t> </w:t>
            </w:r>
            <w:r w:rsidRPr="006F7205">
              <w:rPr>
                <w:rStyle w:val="normaltextrun"/>
                <w:color w:val="000000"/>
                <w:sz w:val="22"/>
                <w:szCs w:val="22"/>
              </w:rPr>
              <w:t>(0.0078–0.0082)</w:t>
            </w:r>
            <w:r w:rsidRPr="006F7205">
              <w:rPr>
                <w:rStyle w:val="eop"/>
                <w:color w:val="000000"/>
                <w:sz w:val="22"/>
                <w:szCs w:val="22"/>
              </w:rPr>
              <w:t> </w:t>
            </w:r>
          </w:p>
        </w:tc>
      </w:tr>
      <w:tr w:rsidR="007F3079" w:rsidRPr="006F7205" w14:paraId="70E0C26B" w14:textId="77777777" w:rsidTr="00BD03E3">
        <w:trPr>
          <w:trHeight w:val="300"/>
          <w:jc w:val="center"/>
        </w:trPr>
        <w:tc>
          <w:tcPr>
            <w:tcW w:w="1980" w:type="dxa"/>
            <w:hideMark/>
          </w:tcPr>
          <w:p w14:paraId="5F9A7A55"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b/>
                <w:bCs/>
                <w:color w:val="000000"/>
                <w:sz w:val="22"/>
                <w:szCs w:val="22"/>
              </w:rPr>
              <w:t>Field-based LLM</w:t>
            </w:r>
            <w:r w:rsidRPr="006F7205">
              <w:rPr>
                <w:rStyle w:val="eop"/>
                <w:color w:val="000000"/>
                <w:sz w:val="22"/>
                <w:szCs w:val="22"/>
              </w:rPr>
              <w:t> </w:t>
            </w:r>
          </w:p>
        </w:tc>
        <w:tc>
          <w:tcPr>
            <w:tcW w:w="2695" w:type="dxa"/>
            <w:hideMark/>
          </w:tcPr>
          <w:p w14:paraId="44540484"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color w:val="000000"/>
                <w:sz w:val="22"/>
                <w:szCs w:val="22"/>
              </w:rPr>
              <w:t>8.0417</w:t>
            </w:r>
            <w:r w:rsidRPr="006F7205">
              <w:rPr>
                <w:rStyle w:val="eop"/>
                <w:color w:val="000000"/>
                <w:sz w:val="22"/>
                <w:szCs w:val="22"/>
              </w:rPr>
              <w:t> </w:t>
            </w:r>
            <w:r w:rsidRPr="006F7205">
              <w:rPr>
                <w:rStyle w:val="normaltextrun"/>
                <w:color w:val="000000"/>
                <w:sz w:val="22"/>
                <w:szCs w:val="22"/>
              </w:rPr>
              <w:t>(8.0366–8.0475)</w:t>
            </w:r>
            <w:r w:rsidRPr="006F7205">
              <w:rPr>
                <w:rStyle w:val="eop"/>
                <w:color w:val="000000"/>
                <w:sz w:val="22"/>
                <w:szCs w:val="22"/>
              </w:rPr>
              <w:t> </w:t>
            </w:r>
          </w:p>
        </w:tc>
        <w:tc>
          <w:tcPr>
            <w:tcW w:w="2430" w:type="dxa"/>
            <w:hideMark/>
          </w:tcPr>
          <w:p w14:paraId="663E1C89"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color w:val="000000"/>
                <w:sz w:val="22"/>
                <w:szCs w:val="22"/>
              </w:rPr>
              <w:t>1.7185</w:t>
            </w:r>
            <w:r w:rsidRPr="006F7205">
              <w:rPr>
                <w:rStyle w:val="eop"/>
                <w:color w:val="000000"/>
                <w:sz w:val="22"/>
                <w:szCs w:val="22"/>
              </w:rPr>
              <w:t> </w:t>
            </w:r>
            <w:r w:rsidRPr="006F7205">
              <w:rPr>
                <w:rStyle w:val="normaltextrun"/>
                <w:color w:val="000000"/>
                <w:sz w:val="22"/>
                <w:szCs w:val="22"/>
              </w:rPr>
              <w:t>(1.7182–1.7189)</w:t>
            </w:r>
            <w:r w:rsidRPr="006F7205">
              <w:rPr>
                <w:rStyle w:val="eop"/>
                <w:color w:val="000000"/>
                <w:sz w:val="22"/>
                <w:szCs w:val="22"/>
              </w:rPr>
              <w:t> </w:t>
            </w:r>
          </w:p>
        </w:tc>
        <w:tc>
          <w:tcPr>
            <w:tcW w:w="2165" w:type="dxa"/>
            <w:hideMark/>
          </w:tcPr>
          <w:p w14:paraId="77D992C7"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color w:val="000000"/>
                <w:sz w:val="22"/>
                <w:szCs w:val="22"/>
              </w:rPr>
              <w:t>0.1364</w:t>
            </w:r>
            <w:r w:rsidRPr="006F7205">
              <w:rPr>
                <w:rStyle w:val="eop"/>
                <w:color w:val="000000"/>
                <w:sz w:val="22"/>
                <w:szCs w:val="22"/>
              </w:rPr>
              <w:t> </w:t>
            </w:r>
            <w:r w:rsidRPr="006F7205">
              <w:rPr>
                <w:rStyle w:val="normaltextrun"/>
                <w:color w:val="000000"/>
                <w:sz w:val="22"/>
                <w:szCs w:val="22"/>
              </w:rPr>
              <w:t>(0.1362–0.1366)</w:t>
            </w:r>
            <w:r w:rsidRPr="006F7205">
              <w:rPr>
                <w:rStyle w:val="eop"/>
                <w:color w:val="000000"/>
                <w:sz w:val="22"/>
                <w:szCs w:val="22"/>
              </w:rPr>
              <w:t> </w:t>
            </w:r>
          </w:p>
        </w:tc>
      </w:tr>
      <w:tr w:rsidR="007F3079" w:rsidRPr="006F7205" w14:paraId="29F7F89A" w14:textId="77777777" w:rsidTr="00BD03E3">
        <w:trPr>
          <w:trHeight w:val="300"/>
          <w:jc w:val="center"/>
        </w:trPr>
        <w:tc>
          <w:tcPr>
            <w:tcW w:w="1980" w:type="dxa"/>
            <w:hideMark/>
          </w:tcPr>
          <w:p w14:paraId="798F72E3" w14:textId="77777777" w:rsidR="007F3079" w:rsidRPr="006F7205" w:rsidRDefault="007F3079" w:rsidP="00BD03E3">
            <w:pPr>
              <w:pStyle w:val="paragraph"/>
              <w:spacing w:before="0" w:beforeAutospacing="0" w:after="0" w:afterAutospacing="0"/>
              <w:jc w:val="center"/>
              <w:textAlignment w:val="baseline"/>
              <w:rPr>
                <w:sz w:val="22"/>
                <w:szCs w:val="22"/>
                <w:vertAlign w:val="superscript"/>
              </w:rPr>
            </w:pPr>
            <w:r w:rsidRPr="006F7205">
              <w:rPr>
                <w:rStyle w:val="normaltextrun"/>
                <w:b/>
                <w:bCs/>
                <w:color w:val="000000"/>
                <w:sz w:val="22"/>
                <w:szCs w:val="22"/>
              </w:rPr>
              <w:t>Word-based LLM</w:t>
            </w:r>
            <w:r w:rsidRPr="006F7205">
              <w:rPr>
                <w:rStyle w:val="normaltextrun"/>
                <w:b/>
                <w:bCs/>
                <w:color w:val="000000"/>
                <w:sz w:val="22"/>
                <w:szCs w:val="22"/>
                <w:vertAlign w:val="superscript"/>
              </w:rPr>
              <w:t>b</w:t>
            </w:r>
          </w:p>
        </w:tc>
        <w:tc>
          <w:tcPr>
            <w:tcW w:w="2695" w:type="dxa"/>
            <w:hideMark/>
          </w:tcPr>
          <w:p w14:paraId="0F375D96"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color w:val="000000"/>
                <w:sz w:val="22"/>
                <w:szCs w:val="22"/>
              </w:rPr>
              <w:t>5.4274e5</w:t>
            </w:r>
            <w:r w:rsidRPr="006F7205">
              <w:rPr>
                <w:rStyle w:val="eop"/>
                <w:color w:val="000000"/>
                <w:sz w:val="22"/>
                <w:szCs w:val="22"/>
              </w:rPr>
              <w:t> </w:t>
            </w:r>
            <w:r w:rsidRPr="006F7205">
              <w:rPr>
                <w:rStyle w:val="normaltextrun"/>
                <w:color w:val="000000"/>
                <w:sz w:val="22"/>
                <w:szCs w:val="22"/>
              </w:rPr>
              <w:t>(5.4196e5–5.4351e5)</w:t>
            </w:r>
            <w:r w:rsidRPr="006F7205">
              <w:rPr>
                <w:rStyle w:val="eop"/>
                <w:color w:val="000000"/>
                <w:sz w:val="22"/>
                <w:szCs w:val="22"/>
              </w:rPr>
              <w:t> </w:t>
            </w:r>
          </w:p>
        </w:tc>
        <w:tc>
          <w:tcPr>
            <w:tcW w:w="2430" w:type="dxa"/>
            <w:hideMark/>
          </w:tcPr>
          <w:p w14:paraId="5A0E055A"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color w:val="000000"/>
                <w:sz w:val="22"/>
                <w:szCs w:val="22"/>
              </w:rPr>
              <w:t>0.7060</w:t>
            </w:r>
            <w:r w:rsidRPr="006F7205">
              <w:rPr>
                <w:rStyle w:val="eop"/>
                <w:color w:val="000000"/>
                <w:sz w:val="22"/>
                <w:szCs w:val="22"/>
              </w:rPr>
              <w:t> </w:t>
            </w:r>
            <w:r w:rsidRPr="006F7205">
              <w:rPr>
                <w:rStyle w:val="normaltextrun"/>
                <w:color w:val="000000"/>
                <w:sz w:val="22"/>
                <w:szCs w:val="22"/>
              </w:rPr>
              <w:t>(0.7057–0.7062)</w:t>
            </w:r>
            <w:r w:rsidRPr="006F7205">
              <w:rPr>
                <w:rStyle w:val="eop"/>
                <w:color w:val="000000"/>
                <w:sz w:val="22"/>
                <w:szCs w:val="22"/>
              </w:rPr>
              <w:t> </w:t>
            </w:r>
          </w:p>
        </w:tc>
        <w:tc>
          <w:tcPr>
            <w:tcW w:w="2165" w:type="dxa"/>
            <w:hideMark/>
          </w:tcPr>
          <w:p w14:paraId="66F040EF" w14:textId="77777777" w:rsidR="007F3079" w:rsidRPr="006F7205" w:rsidRDefault="007F3079" w:rsidP="00BD03E3">
            <w:pPr>
              <w:pStyle w:val="paragraph"/>
              <w:spacing w:before="0" w:beforeAutospacing="0" w:after="0" w:afterAutospacing="0"/>
              <w:jc w:val="center"/>
              <w:textAlignment w:val="baseline"/>
              <w:rPr>
                <w:sz w:val="22"/>
                <w:szCs w:val="22"/>
              </w:rPr>
            </w:pPr>
            <w:r w:rsidRPr="006F7205">
              <w:rPr>
                <w:rStyle w:val="normaltextrun"/>
                <w:color w:val="000000"/>
                <w:sz w:val="22"/>
                <w:szCs w:val="22"/>
              </w:rPr>
              <w:t>0.8054</w:t>
            </w:r>
            <w:r w:rsidRPr="006F7205">
              <w:rPr>
                <w:rStyle w:val="eop"/>
                <w:color w:val="000000"/>
                <w:sz w:val="22"/>
                <w:szCs w:val="22"/>
              </w:rPr>
              <w:t> </w:t>
            </w:r>
            <w:r w:rsidRPr="006F7205">
              <w:rPr>
                <w:rStyle w:val="normaltextrun"/>
                <w:color w:val="000000"/>
                <w:sz w:val="22"/>
                <w:szCs w:val="22"/>
              </w:rPr>
              <w:t>(0.8054–0.8055)</w:t>
            </w:r>
            <w:r w:rsidRPr="006F7205">
              <w:rPr>
                <w:rStyle w:val="eop"/>
                <w:color w:val="000000"/>
                <w:sz w:val="22"/>
                <w:szCs w:val="22"/>
              </w:rPr>
              <w:t> </w:t>
            </w:r>
          </w:p>
        </w:tc>
      </w:tr>
    </w:tbl>
    <w:p w14:paraId="2908F560"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a</w:t>
      </w:r>
      <w:r w:rsidRPr="006F7205">
        <w:rPr>
          <w:rFonts w:eastAsia="Arial" w:cs="Times New Roman"/>
          <w:color w:val="000000" w:themeColor="text1"/>
          <w:sz w:val="22"/>
          <w:szCs w:val="22"/>
        </w:rPr>
        <w:t xml:space="preserve"> 628 (0.0031%) token positions with unseen transitions were skipped from computing the perplexity score (no probability value exists in the 1</w:t>
      </w:r>
      <w:r w:rsidRPr="006F7205">
        <w:rPr>
          <w:rFonts w:eastAsia="Arial" w:cs="Times New Roman"/>
          <w:color w:val="000000" w:themeColor="text1"/>
          <w:sz w:val="22"/>
          <w:szCs w:val="22"/>
          <w:vertAlign w:val="superscript"/>
        </w:rPr>
        <w:t>st</w:t>
      </w:r>
      <w:r w:rsidRPr="006F7205">
        <w:rPr>
          <w:rFonts w:eastAsia="Arial" w:cs="Times New Roman"/>
          <w:color w:val="000000" w:themeColor="text1"/>
          <w:sz w:val="22"/>
          <w:szCs w:val="22"/>
        </w:rPr>
        <w:t>-order Markov transition matrix)</w:t>
      </w:r>
    </w:p>
    <w:p w14:paraId="57BA3E03" w14:textId="77777777" w:rsidR="007F3079" w:rsidRPr="006F7205" w:rsidRDefault="007F3079" w:rsidP="007F3079">
      <w:pPr>
        <w:spacing w:after="0"/>
        <w:rPr>
          <w:rFonts w:eastAsia="Arial" w:cs="Times New Roman"/>
          <w:color w:val="000000" w:themeColor="text1"/>
          <w:sz w:val="22"/>
          <w:szCs w:val="22"/>
        </w:rPr>
      </w:pPr>
    </w:p>
    <w:p w14:paraId="1EE9E6A3" w14:textId="77777777" w:rsidR="007F3079" w:rsidRPr="006F7205" w:rsidRDefault="007F3079" w:rsidP="007F3079">
      <w:pPr>
        <w:spacing w:after="0"/>
        <w:rPr>
          <w:rFonts w:eastAsia="Arial" w:cs="Times New Roman"/>
          <w:color w:val="000000" w:themeColor="text1"/>
          <w:sz w:val="22"/>
          <w:szCs w:val="22"/>
        </w:rPr>
      </w:pPr>
      <w:r w:rsidRPr="006F7205">
        <w:rPr>
          <w:rFonts w:eastAsia="Arial" w:cs="Times New Roman"/>
          <w:color w:val="000000" w:themeColor="text1"/>
          <w:sz w:val="22"/>
          <w:szCs w:val="22"/>
        </w:rPr>
        <w:t xml:space="preserve">Across both out-of-sample evaluation periods, the word-based LLM consistently outperformed the Markov baseline. In OOS-1, the LLM achieved a lower entropy of 0.8397 (95% CI: 0.8395–0.8398) compared to the Markov baseline (Table A3). A similar trend was observed in OOS-2, with the LLM showing a lower entropy of 1.0022 (95% CI: 1.0020–1.0023) compared to the Markov baseline. However, as in the early-period evaluation, the LLM showed a higher perplexity (OOS-1: 3.4136e5 [95% CI: 3.4112e5–3.4160e5], OOS-2: 1.9185e5 [95% CI: 1.9172e5–1.9198e5]) and ECE (OOS-1: 0.7716 [95% CI: 0.7715–0.7716], OOS-2: 0.7421 [95% CI: 0.7420–0.7421]) compared to the Markov baseline in both periods. </w:t>
      </w:r>
    </w:p>
    <w:p w14:paraId="0E41C420" w14:textId="77777777" w:rsidR="007F3079" w:rsidRPr="006F7205" w:rsidRDefault="007F3079" w:rsidP="007F3079">
      <w:pPr>
        <w:spacing w:after="0"/>
        <w:jc w:val="center"/>
        <w:rPr>
          <w:rFonts w:eastAsia="Arial" w:cs="Times New Roman"/>
          <w:b/>
          <w:bCs/>
          <w:color w:val="000000" w:themeColor="text1"/>
          <w:sz w:val="22"/>
          <w:szCs w:val="22"/>
        </w:rPr>
      </w:pPr>
    </w:p>
    <w:p w14:paraId="0C0DA8FD" w14:textId="77777777" w:rsidR="007F3079" w:rsidRPr="00826EBD" w:rsidRDefault="007F3079" w:rsidP="007F3079">
      <w:pPr>
        <w:spacing w:after="0"/>
        <w:jc w:val="center"/>
        <w:rPr>
          <w:rFonts w:eastAsia="Arial" w:cs="Times New Roman"/>
          <w:color w:val="000000" w:themeColor="text1"/>
        </w:rPr>
      </w:pPr>
      <w:r w:rsidRPr="00826EBD">
        <w:rPr>
          <w:rFonts w:eastAsia="Arial" w:cs="Times New Roman"/>
          <w:b/>
          <w:bCs/>
          <w:color w:val="000000" w:themeColor="text1"/>
        </w:rPr>
        <w:t>Table A3.</w:t>
      </w:r>
      <w:r w:rsidRPr="00826EBD">
        <w:rPr>
          <w:rFonts w:eastAsia="Arial" w:cs="Times New Roman"/>
          <w:color w:val="000000" w:themeColor="text1"/>
        </w:rPr>
        <w:t xml:space="preserve"> Model performance on the temporal hold-out validation sets. To assess model’s generalizability to action sequences from temporally distinct action sequences, we also evaluated the model on two out-of-sample test sets drawn from future time periods: OOS-1 (2021.06–2022.05; 69,651,774 EHR actions), and OOS-2 (2023.06–2024.05; 92,871,386 EHR actions). The best-performing LLM model (i.e., Word-based LLM) was compared against the non-contextual Markov baseline approach. 95% confidence intervals (CI) from 1000 bootstrap resampling iter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0"/>
        <w:gridCol w:w="1620"/>
        <w:gridCol w:w="2160"/>
        <w:gridCol w:w="1980"/>
        <w:gridCol w:w="2070"/>
      </w:tblGrid>
      <w:tr w:rsidR="007F3079" w:rsidRPr="006F7205" w14:paraId="15B04D5F" w14:textId="77777777" w:rsidTr="00BD03E3">
        <w:trPr>
          <w:trHeight w:val="300"/>
        </w:trPr>
        <w:tc>
          <w:tcPr>
            <w:tcW w:w="1340" w:type="dxa"/>
            <w:tcMar>
              <w:left w:w="108" w:type="dxa"/>
              <w:right w:w="108" w:type="dxa"/>
            </w:tcMar>
          </w:tcPr>
          <w:p w14:paraId="0318AF95" w14:textId="77777777" w:rsidR="007F3079" w:rsidRPr="006F7205" w:rsidRDefault="007F3079" w:rsidP="00D05FAD">
            <w:pPr>
              <w:spacing w:before="0" w:after="0"/>
              <w:jc w:val="center"/>
              <w:rPr>
                <w:rFonts w:cs="Times New Roman"/>
                <w:sz w:val="22"/>
                <w:szCs w:val="22"/>
              </w:rPr>
            </w:pPr>
            <w:r w:rsidRPr="006F7205">
              <w:rPr>
                <w:rFonts w:eastAsia="Arial" w:cs="Times New Roman"/>
                <w:b/>
                <w:bCs/>
                <w:color w:val="000000" w:themeColor="text1"/>
                <w:sz w:val="22"/>
                <w:szCs w:val="22"/>
              </w:rPr>
              <w:t>Test Period</w:t>
            </w:r>
          </w:p>
        </w:tc>
        <w:tc>
          <w:tcPr>
            <w:tcW w:w="1620" w:type="dxa"/>
            <w:tcMar>
              <w:left w:w="108" w:type="dxa"/>
              <w:right w:w="108" w:type="dxa"/>
            </w:tcMar>
          </w:tcPr>
          <w:p w14:paraId="6514870C" w14:textId="77777777" w:rsidR="007F3079" w:rsidRPr="006F7205" w:rsidRDefault="007F3079" w:rsidP="00D05FAD">
            <w:pPr>
              <w:spacing w:before="0" w:after="0"/>
              <w:jc w:val="center"/>
              <w:rPr>
                <w:rFonts w:cs="Times New Roman"/>
                <w:sz w:val="22"/>
                <w:szCs w:val="22"/>
              </w:rPr>
            </w:pPr>
            <w:r w:rsidRPr="006F7205">
              <w:rPr>
                <w:rFonts w:eastAsia="Arial" w:cs="Times New Roman"/>
                <w:b/>
                <w:bCs/>
                <w:color w:val="000000" w:themeColor="text1"/>
                <w:sz w:val="22"/>
                <w:szCs w:val="22"/>
              </w:rPr>
              <w:t>Model Configuration</w:t>
            </w:r>
          </w:p>
        </w:tc>
        <w:tc>
          <w:tcPr>
            <w:tcW w:w="2160" w:type="dxa"/>
            <w:tcMar>
              <w:left w:w="108" w:type="dxa"/>
              <w:right w:w="108" w:type="dxa"/>
            </w:tcMar>
          </w:tcPr>
          <w:p w14:paraId="5F8DBFBC" w14:textId="77777777" w:rsidR="007F3079" w:rsidRPr="006F7205" w:rsidRDefault="007F3079" w:rsidP="00D05FAD">
            <w:pPr>
              <w:spacing w:before="0" w:after="0"/>
              <w:jc w:val="center"/>
              <w:rPr>
                <w:rFonts w:eastAsia="Arial" w:cs="Times New Roman"/>
                <w:b/>
                <w:bCs/>
                <w:color w:val="000000" w:themeColor="text1"/>
                <w:sz w:val="22"/>
                <w:szCs w:val="22"/>
              </w:rPr>
            </w:pPr>
            <w:r w:rsidRPr="006F7205">
              <w:rPr>
                <w:rFonts w:eastAsia="Arial" w:cs="Times New Roman"/>
                <w:b/>
                <w:bCs/>
                <w:color w:val="000000" w:themeColor="text1"/>
                <w:sz w:val="22"/>
                <w:szCs w:val="22"/>
              </w:rPr>
              <w:t>Perplexity Score (95% CI)</w:t>
            </w:r>
          </w:p>
        </w:tc>
        <w:tc>
          <w:tcPr>
            <w:tcW w:w="1980" w:type="dxa"/>
            <w:tcMar>
              <w:left w:w="108" w:type="dxa"/>
              <w:right w:w="108" w:type="dxa"/>
            </w:tcMar>
          </w:tcPr>
          <w:p w14:paraId="5C01811D" w14:textId="77777777" w:rsidR="007F3079" w:rsidRPr="006F7205" w:rsidRDefault="007F3079" w:rsidP="00D05FAD">
            <w:pPr>
              <w:spacing w:before="0" w:after="0"/>
              <w:jc w:val="center"/>
              <w:rPr>
                <w:rFonts w:eastAsia="Arial" w:cs="Times New Roman"/>
                <w:b/>
                <w:bCs/>
                <w:color w:val="000000" w:themeColor="text1"/>
                <w:sz w:val="22"/>
                <w:szCs w:val="22"/>
              </w:rPr>
            </w:pPr>
            <w:r w:rsidRPr="006F7205">
              <w:rPr>
                <w:rFonts w:eastAsia="Arial" w:cs="Times New Roman"/>
                <w:b/>
                <w:bCs/>
                <w:color w:val="000000" w:themeColor="text1"/>
                <w:sz w:val="22"/>
                <w:szCs w:val="22"/>
              </w:rPr>
              <w:t>Mean Entropy (95% CI)</w:t>
            </w:r>
          </w:p>
        </w:tc>
        <w:tc>
          <w:tcPr>
            <w:tcW w:w="2070" w:type="dxa"/>
            <w:tcMar>
              <w:left w:w="108" w:type="dxa"/>
              <w:right w:w="108" w:type="dxa"/>
            </w:tcMar>
          </w:tcPr>
          <w:p w14:paraId="40C30C01" w14:textId="77777777" w:rsidR="007F3079" w:rsidRPr="006F7205" w:rsidRDefault="007F3079" w:rsidP="00D05FAD">
            <w:pPr>
              <w:spacing w:before="0" w:after="0"/>
              <w:jc w:val="center"/>
              <w:rPr>
                <w:rFonts w:eastAsia="Arial" w:cs="Times New Roman"/>
                <w:b/>
                <w:bCs/>
                <w:color w:val="000000" w:themeColor="text1"/>
                <w:sz w:val="22"/>
                <w:szCs w:val="22"/>
              </w:rPr>
            </w:pPr>
            <w:r w:rsidRPr="006F7205">
              <w:rPr>
                <w:rFonts w:eastAsia="Arial" w:cs="Times New Roman"/>
                <w:b/>
                <w:bCs/>
                <w:color w:val="000000" w:themeColor="text1"/>
                <w:sz w:val="22"/>
                <w:szCs w:val="22"/>
              </w:rPr>
              <w:t>ECE Score (95% CI)</w:t>
            </w:r>
          </w:p>
        </w:tc>
      </w:tr>
      <w:tr w:rsidR="007F3079" w:rsidRPr="006F7205" w14:paraId="39F08A9D" w14:textId="77777777" w:rsidTr="00BD03E3">
        <w:trPr>
          <w:trHeight w:val="300"/>
        </w:trPr>
        <w:tc>
          <w:tcPr>
            <w:tcW w:w="1340" w:type="dxa"/>
            <w:vMerge w:val="restart"/>
            <w:tcMar>
              <w:left w:w="108" w:type="dxa"/>
              <w:right w:w="108" w:type="dxa"/>
            </w:tcMar>
          </w:tcPr>
          <w:p w14:paraId="2794E22C" w14:textId="77777777" w:rsidR="007F3079" w:rsidRPr="006F7205" w:rsidRDefault="007F3079" w:rsidP="00D05FAD">
            <w:pPr>
              <w:spacing w:before="0" w:after="0"/>
              <w:jc w:val="center"/>
              <w:rPr>
                <w:rFonts w:cs="Times New Roman"/>
                <w:sz w:val="22"/>
                <w:szCs w:val="22"/>
              </w:rPr>
            </w:pPr>
            <w:r w:rsidRPr="006F7205">
              <w:rPr>
                <w:rFonts w:eastAsia="Arial" w:cs="Times New Roman"/>
                <w:b/>
                <w:bCs/>
                <w:color w:val="000000" w:themeColor="text1"/>
                <w:sz w:val="22"/>
                <w:szCs w:val="22"/>
              </w:rPr>
              <w:t>OOS-1</w:t>
            </w:r>
          </w:p>
        </w:tc>
        <w:tc>
          <w:tcPr>
            <w:tcW w:w="1620" w:type="dxa"/>
            <w:tcMar>
              <w:left w:w="108" w:type="dxa"/>
              <w:right w:w="108" w:type="dxa"/>
            </w:tcMar>
          </w:tcPr>
          <w:p w14:paraId="15B56F5B" w14:textId="77777777" w:rsidR="007F3079" w:rsidRPr="006F7205" w:rsidRDefault="007F3079" w:rsidP="00D05FAD">
            <w:pPr>
              <w:spacing w:before="0" w:after="0"/>
              <w:jc w:val="center"/>
              <w:rPr>
                <w:rFonts w:cs="Times New Roman"/>
                <w:sz w:val="22"/>
                <w:szCs w:val="22"/>
              </w:rPr>
            </w:pPr>
            <w:r w:rsidRPr="006F7205">
              <w:rPr>
                <w:rFonts w:eastAsia="Arial" w:cs="Times New Roman"/>
                <w:color w:val="000000" w:themeColor="text1"/>
                <w:sz w:val="22"/>
                <w:szCs w:val="22"/>
              </w:rPr>
              <w:t>Markov Baseline</w:t>
            </w:r>
          </w:p>
        </w:tc>
        <w:tc>
          <w:tcPr>
            <w:tcW w:w="2160" w:type="dxa"/>
            <w:tcMar>
              <w:left w:w="108" w:type="dxa"/>
              <w:right w:w="108" w:type="dxa"/>
            </w:tcMar>
          </w:tcPr>
          <w:p w14:paraId="6C7DA077"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12.4173</w:t>
            </w:r>
            <w:r w:rsidRPr="006F7205">
              <w:rPr>
                <w:rFonts w:eastAsia="Arial" w:cs="Times New Roman"/>
                <w:color w:val="000000" w:themeColor="text1"/>
                <w:sz w:val="22"/>
                <w:szCs w:val="22"/>
                <w:vertAlign w:val="superscript"/>
              </w:rPr>
              <w:t>a</w:t>
            </w:r>
            <w:r w:rsidRPr="006F7205">
              <w:rPr>
                <w:rFonts w:eastAsia="Arial" w:cs="Times New Roman"/>
                <w:color w:val="000000" w:themeColor="text1"/>
                <w:sz w:val="22"/>
                <w:szCs w:val="22"/>
              </w:rPr>
              <w:t xml:space="preserve"> (12.4113–12.4231)</w:t>
            </w:r>
          </w:p>
        </w:tc>
        <w:tc>
          <w:tcPr>
            <w:tcW w:w="1980" w:type="dxa"/>
            <w:tcMar>
              <w:left w:w="108" w:type="dxa"/>
              <w:right w:w="108" w:type="dxa"/>
            </w:tcMar>
          </w:tcPr>
          <w:p w14:paraId="2A81EE17" w14:textId="77777777" w:rsidR="007F3079" w:rsidRPr="006F7205" w:rsidRDefault="007F3079" w:rsidP="00D05FAD">
            <w:pPr>
              <w:spacing w:before="0" w:after="0"/>
              <w:jc w:val="center"/>
              <w:rPr>
                <w:rFonts w:cs="Times New Roman"/>
                <w:sz w:val="22"/>
                <w:szCs w:val="22"/>
              </w:rPr>
            </w:pPr>
            <w:r w:rsidRPr="006F7205">
              <w:rPr>
                <w:rFonts w:eastAsia="Arial" w:cs="Times New Roman"/>
                <w:color w:val="000000" w:themeColor="text1"/>
                <w:sz w:val="22"/>
                <w:szCs w:val="22"/>
              </w:rPr>
              <w:t>2.2567</w:t>
            </w:r>
            <w:r w:rsidRPr="006F7205">
              <w:rPr>
                <w:rFonts w:cs="Times New Roman"/>
                <w:sz w:val="22"/>
                <w:szCs w:val="22"/>
              </w:rPr>
              <w:t xml:space="preserve"> </w:t>
            </w:r>
            <w:r w:rsidRPr="006F7205">
              <w:rPr>
                <w:rFonts w:eastAsia="Arial" w:cs="Times New Roman"/>
                <w:color w:val="000000" w:themeColor="text1"/>
                <w:sz w:val="22"/>
                <w:szCs w:val="22"/>
              </w:rPr>
              <w:t>(2.2565–2.2568)</w:t>
            </w:r>
          </w:p>
        </w:tc>
        <w:tc>
          <w:tcPr>
            <w:tcW w:w="2070" w:type="dxa"/>
            <w:tcMar>
              <w:left w:w="108" w:type="dxa"/>
              <w:right w:w="108" w:type="dxa"/>
            </w:tcMar>
          </w:tcPr>
          <w:p w14:paraId="5597C1BE"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0713 (0.0712–0.0714)</w:t>
            </w:r>
          </w:p>
        </w:tc>
      </w:tr>
      <w:tr w:rsidR="007F3079" w:rsidRPr="006F7205" w14:paraId="0CF27BF9" w14:textId="77777777" w:rsidTr="00BD03E3">
        <w:trPr>
          <w:trHeight w:val="300"/>
        </w:trPr>
        <w:tc>
          <w:tcPr>
            <w:tcW w:w="1340" w:type="dxa"/>
            <w:vMerge/>
          </w:tcPr>
          <w:p w14:paraId="5C0274C9" w14:textId="77777777" w:rsidR="007F3079" w:rsidRPr="006F7205" w:rsidRDefault="007F3079" w:rsidP="00D05FAD">
            <w:pPr>
              <w:spacing w:before="0" w:after="0"/>
              <w:rPr>
                <w:rFonts w:cs="Times New Roman"/>
                <w:sz w:val="22"/>
                <w:szCs w:val="22"/>
              </w:rPr>
            </w:pPr>
          </w:p>
        </w:tc>
        <w:tc>
          <w:tcPr>
            <w:tcW w:w="1620" w:type="dxa"/>
            <w:tcMar>
              <w:left w:w="108" w:type="dxa"/>
              <w:right w:w="108" w:type="dxa"/>
            </w:tcMar>
          </w:tcPr>
          <w:p w14:paraId="6547355C" w14:textId="77777777" w:rsidR="007F3079" w:rsidRPr="006F7205" w:rsidRDefault="007F3079" w:rsidP="00D05FAD">
            <w:pPr>
              <w:spacing w:before="0" w:after="0"/>
              <w:jc w:val="center"/>
              <w:rPr>
                <w:rFonts w:cs="Times New Roman"/>
                <w:sz w:val="22"/>
                <w:szCs w:val="22"/>
                <w:vertAlign w:val="superscript"/>
              </w:rPr>
            </w:pPr>
            <w:r w:rsidRPr="006F7205">
              <w:rPr>
                <w:rFonts w:eastAsia="Arial" w:cs="Times New Roman"/>
                <w:color w:val="000000" w:themeColor="text1"/>
                <w:sz w:val="22"/>
                <w:szCs w:val="22"/>
              </w:rPr>
              <w:t>Word-based LLM</w:t>
            </w:r>
            <w:r w:rsidRPr="006F7205">
              <w:rPr>
                <w:rFonts w:eastAsia="Arial" w:cs="Times New Roman"/>
                <w:color w:val="000000" w:themeColor="text1"/>
                <w:sz w:val="22"/>
                <w:szCs w:val="22"/>
                <w:vertAlign w:val="superscript"/>
              </w:rPr>
              <w:t>b</w:t>
            </w:r>
          </w:p>
        </w:tc>
        <w:tc>
          <w:tcPr>
            <w:tcW w:w="2160" w:type="dxa"/>
            <w:tcMar>
              <w:left w:w="108" w:type="dxa"/>
              <w:right w:w="108" w:type="dxa"/>
            </w:tcMar>
          </w:tcPr>
          <w:p w14:paraId="77D6EB4D"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3.4136e5 (3.4112e5–3.4160e5)</w:t>
            </w:r>
          </w:p>
        </w:tc>
        <w:tc>
          <w:tcPr>
            <w:tcW w:w="1980" w:type="dxa"/>
            <w:tcMar>
              <w:left w:w="108" w:type="dxa"/>
              <w:right w:w="108" w:type="dxa"/>
            </w:tcMar>
          </w:tcPr>
          <w:p w14:paraId="0B0DE3DC"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8397 (0.8395–0.8398)</w:t>
            </w:r>
          </w:p>
        </w:tc>
        <w:tc>
          <w:tcPr>
            <w:tcW w:w="2070" w:type="dxa"/>
            <w:tcMar>
              <w:left w:w="108" w:type="dxa"/>
              <w:right w:w="108" w:type="dxa"/>
            </w:tcMar>
          </w:tcPr>
          <w:p w14:paraId="2EEB1E34"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7716 (0.7715–0.7716)</w:t>
            </w:r>
          </w:p>
        </w:tc>
      </w:tr>
      <w:tr w:rsidR="007F3079" w:rsidRPr="006F7205" w14:paraId="6069A627" w14:textId="77777777" w:rsidTr="00BD03E3">
        <w:trPr>
          <w:trHeight w:val="300"/>
        </w:trPr>
        <w:tc>
          <w:tcPr>
            <w:tcW w:w="1340" w:type="dxa"/>
            <w:vMerge w:val="restart"/>
            <w:tcMar>
              <w:left w:w="108" w:type="dxa"/>
              <w:right w:w="108" w:type="dxa"/>
            </w:tcMar>
          </w:tcPr>
          <w:p w14:paraId="4D8AB315" w14:textId="77777777" w:rsidR="007F3079" w:rsidRPr="006F7205" w:rsidRDefault="007F3079" w:rsidP="00D05FAD">
            <w:pPr>
              <w:spacing w:before="0" w:after="0"/>
              <w:jc w:val="center"/>
              <w:rPr>
                <w:rFonts w:cs="Times New Roman"/>
                <w:sz w:val="22"/>
                <w:szCs w:val="22"/>
              </w:rPr>
            </w:pPr>
            <w:r w:rsidRPr="006F7205">
              <w:rPr>
                <w:rFonts w:eastAsia="Arial" w:cs="Times New Roman"/>
                <w:b/>
                <w:bCs/>
                <w:color w:val="000000" w:themeColor="text1"/>
                <w:sz w:val="22"/>
                <w:szCs w:val="22"/>
              </w:rPr>
              <w:t>OOS-2</w:t>
            </w:r>
          </w:p>
        </w:tc>
        <w:tc>
          <w:tcPr>
            <w:tcW w:w="1620" w:type="dxa"/>
            <w:tcMar>
              <w:left w:w="108" w:type="dxa"/>
              <w:right w:w="108" w:type="dxa"/>
            </w:tcMar>
          </w:tcPr>
          <w:p w14:paraId="5D050C3C" w14:textId="77777777" w:rsidR="007F3079" w:rsidRPr="006F7205" w:rsidRDefault="007F3079" w:rsidP="00D05FAD">
            <w:pPr>
              <w:spacing w:before="0" w:after="0"/>
              <w:jc w:val="center"/>
              <w:rPr>
                <w:rFonts w:cs="Times New Roman"/>
                <w:sz w:val="22"/>
                <w:szCs w:val="22"/>
              </w:rPr>
            </w:pPr>
            <w:r w:rsidRPr="006F7205">
              <w:rPr>
                <w:rFonts w:eastAsia="Arial" w:cs="Times New Roman"/>
                <w:color w:val="000000" w:themeColor="text1"/>
                <w:sz w:val="22"/>
                <w:szCs w:val="22"/>
              </w:rPr>
              <w:t>Markov Baseline</w:t>
            </w:r>
          </w:p>
        </w:tc>
        <w:tc>
          <w:tcPr>
            <w:tcW w:w="2160" w:type="dxa"/>
            <w:tcMar>
              <w:left w:w="108" w:type="dxa"/>
              <w:right w:w="108" w:type="dxa"/>
            </w:tcMar>
          </w:tcPr>
          <w:p w14:paraId="25B3514F"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16.2035</w:t>
            </w:r>
            <w:r w:rsidRPr="006F7205">
              <w:rPr>
                <w:rFonts w:eastAsia="Arial" w:cs="Times New Roman"/>
                <w:color w:val="000000" w:themeColor="text1"/>
                <w:sz w:val="22"/>
                <w:szCs w:val="22"/>
                <w:vertAlign w:val="superscript"/>
              </w:rPr>
              <w:t>c</w:t>
            </w:r>
            <w:r w:rsidRPr="006F7205">
              <w:rPr>
                <w:rFonts w:eastAsia="Arial" w:cs="Times New Roman"/>
                <w:color w:val="000000" w:themeColor="text1"/>
                <w:sz w:val="22"/>
                <w:szCs w:val="22"/>
              </w:rPr>
              <w:t xml:space="preserve"> (16.1942–16.2118)</w:t>
            </w:r>
          </w:p>
        </w:tc>
        <w:tc>
          <w:tcPr>
            <w:tcW w:w="1980" w:type="dxa"/>
            <w:tcMar>
              <w:left w:w="108" w:type="dxa"/>
              <w:right w:w="108" w:type="dxa"/>
            </w:tcMar>
          </w:tcPr>
          <w:p w14:paraId="6B4312AC"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2.4726 (2.4724–2.4728)</w:t>
            </w:r>
          </w:p>
        </w:tc>
        <w:tc>
          <w:tcPr>
            <w:tcW w:w="2070" w:type="dxa"/>
            <w:tcMar>
              <w:left w:w="108" w:type="dxa"/>
              <w:right w:w="108" w:type="dxa"/>
            </w:tcMar>
          </w:tcPr>
          <w:p w14:paraId="07303B90"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0843 (0.0843–0.0844)</w:t>
            </w:r>
          </w:p>
        </w:tc>
      </w:tr>
      <w:tr w:rsidR="007F3079" w:rsidRPr="006F7205" w14:paraId="2D9D5FAF" w14:textId="77777777" w:rsidTr="00BD03E3">
        <w:trPr>
          <w:trHeight w:val="300"/>
        </w:trPr>
        <w:tc>
          <w:tcPr>
            <w:tcW w:w="1340" w:type="dxa"/>
            <w:vMerge/>
          </w:tcPr>
          <w:p w14:paraId="501811C4" w14:textId="77777777" w:rsidR="007F3079" w:rsidRPr="006F7205" w:rsidRDefault="007F3079" w:rsidP="00D05FAD">
            <w:pPr>
              <w:spacing w:before="0" w:after="0"/>
              <w:rPr>
                <w:rFonts w:cs="Times New Roman"/>
                <w:sz w:val="22"/>
                <w:szCs w:val="22"/>
              </w:rPr>
            </w:pPr>
          </w:p>
        </w:tc>
        <w:tc>
          <w:tcPr>
            <w:tcW w:w="1620" w:type="dxa"/>
            <w:tcMar>
              <w:left w:w="108" w:type="dxa"/>
              <w:right w:w="108" w:type="dxa"/>
            </w:tcMar>
          </w:tcPr>
          <w:p w14:paraId="466E5FC0" w14:textId="77777777" w:rsidR="007F3079" w:rsidRPr="006F7205" w:rsidRDefault="007F3079" w:rsidP="00D05FAD">
            <w:pPr>
              <w:spacing w:before="0" w:after="0"/>
              <w:jc w:val="center"/>
              <w:rPr>
                <w:rFonts w:cs="Times New Roman"/>
                <w:sz w:val="22"/>
                <w:szCs w:val="22"/>
                <w:vertAlign w:val="superscript"/>
              </w:rPr>
            </w:pPr>
            <w:r w:rsidRPr="006F7205">
              <w:rPr>
                <w:rFonts w:eastAsia="Arial" w:cs="Times New Roman"/>
                <w:color w:val="000000" w:themeColor="text1"/>
                <w:sz w:val="22"/>
                <w:szCs w:val="22"/>
              </w:rPr>
              <w:t xml:space="preserve">Word-based </w:t>
            </w:r>
            <w:proofErr w:type="spellStart"/>
            <w:r w:rsidRPr="006F7205">
              <w:rPr>
                <w:rFonts w:eastAsia="Arial" w:cs="Times New Roman"/>
                <w:color w:val="000000" w:themeColor="text1"/>
                <w:sz w:val="22"/>
                <w:szCs w:val="22"/>
              </w:rPr>
              <w:t>LLM</w:t>
            </w:r>
            <w:r w:rsidRPr="006F7205">
              <w:rPr>
                <w:rFonts w:eastAsia="Arial" w:cs="Times New Roman"/>
                <w:color w:val="000000" w:themeColor="text1"/>
                <w:sz w:val="22"/>
                <w:szCs w:val="22"/>
                <w:vertAlign w:val="superscript"/>
              </w:rPr>
              <w:t>d</w:t>
            </w:r>
            <w:proofErr w:type="spellEnd"/>
          </w:p>
        </w:tc>
        <w:tc>
          <w:tcPr>
            <w:tcW w:w="2160" w:type="dxa"/>
            <w:tcMar>
              <w:left w:w="108" w:type="dxa"/>
              <w:right w:w="108" w:type="dxa"/>
            </w:tcMar>
          </w:tcPr>
          <w:p w14:paraId="135C1089"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1.9185e5 (1.9172e5–1.9198e5)</w:t>
            </w:r>
          </w:p>
        </w:tc>
        <w:tc>
          <w:tcPr>
            <w:tcW w:w="1980" w:type="dxa"/>
            <w:tcMar>
              <w:left w:w="108" w:type="dxa"/>
              <w:right w:w="108" w:type="dxa"/>
            </w:tcMar>
          </w:tcPr>
          <w:p w14:paraId="4DF30BB2"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1.0022 (1.0020–1.0023)</w:t>
            </w:r>
          </w:p>
        </w:tc>
        <w:tc>
          <w:tcPr>
            <w:tcW w:w="2070" w:type="dxa"/>
            <w:tcMar>
              <w:left w:w="108" w:type="dxa"/>
              <w:right w:w="108" w:type="dxa"/>
            </w:tcMar>
          </w:tcPr>
          <w:p w14:paraId="001480C9"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7421 (0.7420–0.7421)</w:t>
            </w:r>
          </w:p>
        </w:tc>
      </w:tr>
    </w:tbl>
    <w:p w14:paraId="096C8D0D"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a</w:t>
      </w:r>
      <w:r w:rsidRPr="006F7205">
        <w:rPr>
          <w:rFonts w:eastAsia="Arial" w:cs="Times New Roman"/>
          <w:color w:val="000000" w:themeColor="text1"/>
          <w:sz w:val="22"/>
          <w:szCs w:val="22"/>
        </w:rPr>
        <w:t xml:space="preserve"> 6,123,461 (9%) token positions with unseen transitions were skipped from computing the perplexity score (no probability value exists in the 1</w:t>
      </w:r>
      <w:r w:rsidRPr="006F7205">
        <w:rPr>
          <w:rFonts w:eastAsia="Arial" w:cs="Times New Roman"/>
          <w:color w:val="000000" w:themeColor="text1"/>
          <w:sz w:val="22"/>
          <w:szCs w:val="22"/>
          <w:vertAlign w:val="superscript"/>
        </w:rPr>
        <w:t>st</w:t>
      </w:r>
      <w:r w:rsidRPr="006F7205">
        <w:rPr>
          <w:rFonts w:eastAsia="Arial" w:cs="Times New Roman"/>
          <w:color w:val="000000" w:themeColor="text1"/>
          <w:sz w:val="22"/>
          <w:szCs w:val="22"/>
        </w:rPr>
        <w:t>-order Markov transition matrix)</w:t>
      </w:r>
    </w:p>
    <w:p w14:paraId="246BEFFC"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b</w:t>
      </w:r>
      <w:r w:rsidRPr="006F7205">
        <w:rPr>
          <w:rFonts w:eastAsia="Arial" w:cs="Times New Roman"/>
          <w:color w:val="000000" w:themeColor="text1"/>
          <w:sz w:val="22"/>
          <w:szCs w:val="22"/>
        </w:rPr>
        <w:t xml:space="preserve"> </w:t>
      </w:r>
      <w:proofErr w:type="gramStart"/>
      <w:r w:rsidRPr="006F7205">
        <w:rPr>
          <w:rFonts w:eastAsia="Arial" w:cs="Times New Roman"/>
          <w:color w:val="000000" w:themeColor="text1"/>
          <w:sz w:val="22"/>
          <w:szCs w:val="22"/>
        </w:rPr>
        <w:t>For</w:t>
      </w:r>
      <w:proofErr w:type="gramEnd"/>
      <w:r w:rsidRPr="006F7205">
        <w:rPr>
          <w:rFonts w:eastAsia="Arial" w:cs="Times New Roman"/>
          <w:color w:val="000000" w:themeColor="text1"/>
          <w:sz w:val="22"/>
          <w:szCs w:val="22"/>
        </w:rPr>
        <w:t xml:space="preserve"> the word-based LLM in OOS-1, prediction of the next EHR action was performed over a total of 45,630,757 (65.5127%) actions due to truncation to fit LLM’s context window limits.</w:t>
      </w:r>
    </w:p>
    <w:p w14:paraId="5BE25C3B"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c</w:t>
      </w:r>
      <w:r w:rsidRPr="006F7205">
        <w:rPr>
          <w:rFonts w:eastAsia="Arial" w:cs="Times New Roman"/>
          <w:color w:val="000000" w:themeColor="text1"/>
          <w:sz w:val="22"/>
          <w:szCs w:val="22"/>
        </w:rPr>
        <w:t xml:space="preserve"> 20,206,973 (22%) token positions with unseen transitions were skipped from computing the perplexity score (no probability value exists in the 1</w:t>
      </w:r>
      <w:r w:rsidRPr="006F7205">
        <w:rPr>
          <w:rFonts w:eastAsia="Arial" w:cs="Times New Roman"/>
          <w:color w:val="000000" w:themeColor="text1"/>
          <w:sz w:val="22"/>
          <w:szCs w:val="22"/>
          <w:vertAlign w:val="superscript"/>
        </w:rPr>
        <w:t>st</w:t>
      </w:r>
      <w:r w:rsidRPr="006F7205">
        <w:rPr>
          <w:rFonts w:eastAsia="Arial" w:cs="Times New Roman"/>
          <w:color w:val="000000" w:themeColor="text1"/>
          <w:sz w:val="22"/>
          <w:szCs w:val="22"/>
        </w:rPr>
        <w:t>-order Markov transition matrix)</w:t>
      </w:r>
    </w:p>
    <w:p w14:paraId="15F91A6E"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d</w:t>
      </w:r>
      <w:r w:rsidRPr="006F7205">
        <w:rPr>
          <w:rFonts w:eastAsia="Arial" w:cs="Times New Roman"/>
          <w:color w:val="000000" w:themeColor="text1"/>
          <w:sz w:val="22"/>
          <w:szCs w:val="22"/>
        </w:rPr>
        <w:t xml:space="preserve"> </w:t>
      </w:r>
      <w:proofErr w:type="gramStart"/>
      <w:r w:rsidRPr="006F7205">
        <w:rPr>
          <w:rFonts w:eastAsia="Arial" w:cs="Times New Roman"/>
          <w:color w:val="000000" w:themeColor="text1"/>
          <w:sz w:val="22"/>
          <w:szCs w:val="22"/>
        </w:rPr>
        <w:t>For</w:t>
      </w:r>
      <w:proofErr w:type="gramEnd"/>
      <w:r w:rsidRPr="006F7205">
        <w:rPr>
          <w:rFonts w:eastAsia="Arial" w:cs="Times New Roman"/>
          <w:color w:val="000000" w:themeColor="text1"/>
          <w:sz w:val="22"/>
          <w:szCs w:val="22"/>
        </w:rPr>
        <w:t xml:space="preserve"> the word-based LLM in OOS-2, prediction of the next EHR action was performed over a total of 55,287,088 (59.5308%) actions due to truncation to fit LLM’s context window limits.</w:t>
      </w:r>
    </w:p>
    <w:p w14:paraId="10779D05" w14:textId="77777777" w:rsidR="007F3079" w:rsidRPr="006F7205" w:rsidRDefault="007F3079" w:rsidP="007F3079">
      <w:pPr>
        <w:spacing w:after="0"/>
        <w:jc w:val="both"/>
        <w:rPr>
          <w:rFonts w:eastAsia="Arial" w:cs="Times New Roman"/>
          <w:color w:val="000000" w:themeColor="text1"/>
          <w:sz w:val="22"/>
          <w:szCs w:val="22"/>
        </w:rPr>
      </w:pPr>
    </w:p>
    <w:p w14:paraId="4E479643" w14:textId="0CBF2E7E"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rPr>
        <w:t>Across all evaluation periods, the word-based LLM continued to substantially outperform the Markov baseline when sequences were filtered to only include actions more likely to be user-initiated. In the early-period test set, the LLM achieved a lower entropy of 0.8579 (95% CI: 0.8576–0.8581) compared to the Markov baseline (Table A4). Similar performance was observed in both OOS-1 and OOS-2, with the LLM showing a lower entropy (OOS-1: 0.9436 [0.9434–0.9437], OOS-2: 1.0915 [1.0914–1.0917]) compared to the Markov baseline.</w:t>
      </w:r>
    </w:p>
    <w:p w14:paraId="2B5C66D3" w14:textId="77777777" w:rsidR="007F3079" w:rsidRPr="006F7205" w:rsidRDefault="007F3079" w:rsidP="007F3079">
      <w:pPr>
        <w:spacing w:after="0"/>
        <w:rPr>
          <w:rFonts w:eastAsia="Arial" w:cs="Times New Roman"/>
          <w:color w:val="000000" w:themeColor="text1"/>
          <w:sz w:val="22"/>
          <w:szCs w:val="22"/>
        </w:rPr>
      </w:pPr>
      <w:r w:rsidRPr="006F7205">
        <w:rPr>
          <w:rFonts w:eastAsia="Arial" w:cs="Times New Roman"/>
          <w:color w:val="000000" w:themeColor="text1"/>
          <w:sz w:val="22"/>
          <w:szCs w:val="22"/>
        </w:rPr>
        <w:t>However, in the early-period test set, the LLM showed a higher perplexity of 1.9196e5 (95% CI: 1.9169e5–1.9222e5) and ECE of 0.8054 (95% CI: 0.8054–0.8055) compared to the Markov baseline. Consistently, across both OOS-1 and OOS-2, the LLM showed higher perplexity and ECE compared to the Markov baseline.</w:t>
      </w:r>
    </w:p>
    <w:p w14:paraId="12E1885E" w14:textId="77777777" w:rsidR="007F3079" w:rsidRPr="006F7205" w:rsidRDefault="007F3079" w:rsidP="007F3079">
      <w:pPr>
        <w:spacing w:after="0"/>
        <w:rPr>
          <w:rFonts w:eastAsia="Arial" w:cs="Times New Roman"/>
          <w:color w:val="000000" w:themeColor="text1"/>
          <w:sz w:val="22"/>
          <w:szCs w:val="22"/>
        </w:rPr>
      </w:pPr>
    </w:p>
    <w:p w14:paraId="71393E36" w14:textId="77777777" w:rsidR="007F3079" w:rsidRPr="00826EBD" w:rsidRDefault="007F3079" w:rsidP="007F3079">
      <w:pPr>
        <w:spacing w:after="0"/>
        <w:jc w:val="center"/>
        <w:rPr>
          <w:rFonts w:eastAsia="Arial" w:cs="Times New Roman"/>
          <w:color w:val="000000" w:themeColor="text1"/>
        </w:rPr>
      </w:pPr>
      <w:r w:rsidRPr="00826EBD">
        <w:rPr>
          <w:rFonts w:eastAsia="Arial" w:cs="Times New Roman"/>
          <w:b/>
          <w:bCs/>
          <w:color w:val="000000" w:themeColor="text1"/>
        </w:rPr>
        <w:t>Table A4.</w:t>
      </w:r>
      <w:r w:rsidRPr="00826EBD">
        <w:rPr>
          <w:rFonts w:eastAsia="Arial" w:cs="Times New Roman"/>
          <w:color w:val="000000" w:themeColor="text1"/>
        </w:rPr>
        <w:t xml:space="preserve">  Comparison of model performances on inferring user-initiated action subset, across all evaluation sets. Action sequences </w:t>
      </w:r>
      <w:proofErr w:type="gramStart"/>
      <w:r w:rsidRPr="00826EBD">
        <w:rPr>
          <w:rFonts w:eastAsia="Arial" w:cs="Times New Roman"/>
          <w:color w:val="000000" w:themeColor="text1"/>
        </w:rPr>
        <w:t>was</w:t>
      </w:r>
      <w:proofErr w:type="gramEnd"/>
      <w:r w:rsidRPr="00826EBD">
        <w:rPr>
          <w:rFonts w:eastAsia="Arial" w:cs="Times New Roman"/>
          <w:color w:val="000000" w:themeColor="text1"/>
        </w:rPr>
        <w:t xml:space="preserve"> restricted to consecutive actions that occurred at least 1 second apart, as these events </w:t>
      </w:r>
      <w:proofErr w:type="gramStart"/>
      <w:r w:rsidRPr="00826EBD">
        <w:rPr>
          <w:rFonts w:eastAsia="Arial" w:cs="Times New Roman"/>
          <w:color w:val="000000" w:themeColor="text1"/>
        </w:rPr>
        <w:t>were considered to be</w:t>
      </w:r>
      <w:proofErr w:type="gramEnd"/>
      <w:r w:rsidRPr="00826EBD">
        <w:rPr>
          <w:rFonts w:eastAsia="Arial" w:cs="Times New Roman"/>
          <w:color w:val="000000" w:themeColor="text1"/>
        </w:rPr>
        <w:t xml:space="preserve"> more likely to be initiated by the user (vs autogenerated actions from the EHR; early-period set: 11,289,131 actions, OOS-1: 46,317,666 actions, OOS-2: 54,516,811 actions). 95% confidence intervals (CI) from 1000 bootstrap resampling iterations </w:t>
      </w:r>
      <w:proofErr w:type="gramStart"/>
      <w:r w:rsidRPr="00826EBD">
        <w:rPr>
          <w:rFonts w:eastAsia="Arial" w:cs="Times New Roman"/>
          <w:color w:val="000000" w:themeColor="text1"/>
        </w:rPr>
        <w:t>is</w:t>
      </w:r>
      <w:proofErr w:type="gramEnd"/>
      <w:r w:rsidRPr="00826EBD">
        <w:rPr>
          <w:rFonts w:eastAsia="Arial" w:cs="Times New Roman"/>
          <w:color w:val="000000" w:themeColor="text1"/>
        </w:rPr>
        <w:t xml:space="preserve"> reported across all metr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5"/>
        <w:gridCol w:w="1560"/>
        <w:gridCol w:w="1925"/>
        <w:gridCol w:w="2070"/>
        <w:gridCol w:w="2160"/>
      </w:tblGrid>
      <w:tr w:rsidR="007F3079" w:rsidRPr="006F7205" w14:paraId="4078FAD2" w14:textId="77777777" w:rsidTr="00BD03E3">
        <w:trPr>
          <w:trHeight w:val="300"/>
        </w:trPr>
        <w:tc>
          <w:tcPr>
            <w:tcW w:w="1455" w:type="dxa"/>
            <w:tcMar>
              <w:left w:w="108" w:type="dxa"/>
              <w:right w:w="108" w:type="dxa"/>
            </w:tcMar>
          </w:tcPr>
          <w:p w14:paraId="3C148312" w14:textId="77777777" w:rsidR="007F3079" w:rsidRPr="006F7205" w:rsidRDefault="007F3079" w:rsidP="00D05FAD">
            <w:pPr>
              <w:spacing w:before="0" w:after="0"/>
              <w:jc w:val="center"/>
              <w:rPr>
                <w:rFonts w:cs="Times New Roman"/>
                <w:sz w:val="22"/>
                <w:szCs w:val="22"/>
              </w:rPr>
            </w:pPr>
            <w:r w:rsidRPr="006F7205">
              <w:rPr>
                <w:rFonts w:eastAsia="Arial" w:cs="Times New Roman"/>
                <w:b/>
                <w:bCs/>
                <w:color w:val="000000" w:themeColor="text1"/>
                <w:sz w:val="22"/>
                <w:szCs w:val="22"/>
              </w:rPr>
              <w:t>Test Period</w:t>
            </w:r>
          </w:p>
        </w:tc>
        <w:tc>
          <w:tcPr>
            <w:tcW w:w="1560" w:type="dxa"/>
            <w:tcMar>
              <w:left w:w="108" w:type="dxa"/>
              <w:right w:w="108" w:type="dxa"/>
            </w:tcMar>
          </w:tcPr>
          <w:p w14:paraId="79F52121" w14:textId="77777777" w:rsidR="007F3079" w:rsidRPr="006F7205" w:rsidRDefault="007F3079" w:rsidP="00D05FAD">
            <w:pPr>
              <w:spacing w:before="0" w:after="0"/>
              <w:jc w:val="center"/>
              <w:rPr>
                <w:rFonts w:cs="Times New Roman"/>
                <w:sz w:val="22"/>
                <w:szCs w:val="22"/>
              </w:rPr>
            </w:pPr>
            <w:r w:rsidRPr="006F7205">
              <w:rPr>
                <w:rFonts w:eastAsia="Arial" w:cs="Times New Roman"/>
                <w:b/>
                <w:bCs/>
                <w:color w:val="000000" w:themeColor="text1"/>
                <w:sz w:val="22"/>
                <w:szCs w:val="22"/>
              </w:rPr>
              <w:t>Model Configuration</w:t>
            </w:r>
          </w:p>
        </w:tc>
        <w:tc>
          <w:tcPr>
            <w:tcW w:w="1925" w:type="dxa"/>
            <w:tcMar>
              <w:left w:w="108" w:type="dxa"/>
              <w:right w:w="108" w:type="dxa"/>
            </w:tcMar>
          </w:tcPr>
          <w:p w14:paraId="4C04D5CA" w14:textId="77777777" w:rsidR="007F3079" w:rsidRPr="006F7205" w:rsidRDefault="007F3079" w:rsidP="00D05FAD">
            <w:pPr>
              <w:spacing w:before="0" w:after="0"/>
              <w:jc w:val="center"/>
              <w:rPr>
                <w:rFonts w:eastAsia="Arial" w:cs="Times New Roman"/>
                <w:b/>
                <w:bCs/>
                <w:color w:val="000000" w:themeColor="text1"/>
                <w:sz w:val="22"/>
                <w:szCs w:val="22"/>
              </w:rPr>
            </w:pPr>
            <w:r w:rsidRPr="006F7205">
              <w:rPr>
                <w:rFonts w:eastAsia="Arial" w:cs="Times New Roman"/>
                <w:b/>
                <w:bCs/>
                <w:color w:val="000000" w:themeColor="text1"/>
                <w:sz w:val="22"/>
                <w:szCs w:val="22"/>
              </w:rPr>
              <w:t>Perplexity Score (95% CI)</w:t>
            </w:r>
          </w:p>
        </w:tc>
        <w:tc>
          <w:tcPr>
            <w:tcW w:w="2070" w:type="dxa"/>
            <w:tcMar>
              <w:left w:w="108" w:type="dxa"/>
              <w:right w:w="108" w:type="dxa"/>
            </w:tcMar>
          </w:tcPr>
          <w:p w14:paraId="708A8850" w14:textId="77777777" w:rsidR="007F3079" w:rsidRPr="006F7205" w:rsidRDefault="007F3079" w:rsidP="00D05FAD">
            <w:pPr>
              <w:spacing w:before="0" w:after="0"/>
              <w:jc w:val="center"/>
              <w:rPr>
                <w:rFonts w:eastAsia="Arial" w:cs="Times New Roman"/>
                <w:b/>
                <w:bCs/>
                <w:color w:val="000000" w:themeColor="text1"/>
                <w:sz w:val="22"/>
                <w:szCs w:val="22"/>
              </w:rPr>
            </w:pPr>
            <w:r w:rsidRPr="006F7205">
              <w:rPr>
                <w:rFonts w:eastAsia="Arial" w:cs="Times New Roman"/>
                <w:b/>
                <w:bCs/>
                <w:color w:val="000000" w:themeColor="text1"/>
                <w:sz w:val="22"/>
                <w:szCs w:val="22"/>
              </w:rPr>
              <w:t>Mean Entropy (95% CI)</w:t>
            </w:r>
          </w:p>
        </w:tc>
        <w:tc>
          <w:tcPr>
            <w:tcW w:w="2160" w:type="dxa"/>
            <w:tcMar>
              <w:left w:w="108" w:type="dxa"/>
              <w:right w:w="108" w:type="dxa"/>
            </w:tcMar>
          </w:tcPr>
          <w:p w14:paraId="0D9C4E6A" w14:textId="77777777" w:rsidR="007F3079" w:rsidRPr="006F7205" w:rsidRDefault="007F3079" w:rsidP="00D05FAD">
            <w:pPr>
              <w:spacing w:before="0" w:after="0"/>
              <w:jc w:val="center"/>
              <w:rPr>
                <w:rFonts w:eastAsia="Arial" w:cs="Times New Roman"/>
                <w:b/>
                <w:bCs/>
                <w:color w:val="000000" w:themeColor="text1"/>
                <w:sz w:val="22"/>
                <w:szCs w:val="22"/>
              </w:rPr>
            </w:pPr>
            <w:r w:rsidRPr="006F7205">
              <w:rPr>
                <w:rFonts w:eastAsia="Arial" w:cs="Times New Roman"/>
                <w:b/>
                <w:bCs/>
                <w:color w:val="000000" w:themeColor="text1"/>
                <w:sz w:val="22"/>
                <w:szCs w:val="22"/>
              </w:rPr>
              <w:t>ECE Score (95% CI)</w:t>
            </w:r>
          </w:p>
        </w:tc>
      </w:tr>
      <w:tr w:rsidR="007F3079" w:rsidRPr="006F7205" w14:paraId="5A135B11" w14:textId="77777777" w:rsidTr="00BD03E3">
        <w:trPr>
          <w:trHeight w:val="300"/>
        </w:trPr>
        <w:tc>
          <w:tcPr>
            <w:tcW w:w="1455" w:type="dxa"/>
            <w:vMerge w:val="restart"/>
            <w:tcMar>
              <w:left w:w="108" w:type="dxa"/>
              <w:right w:w="108" w:type="dxa"/>
            </w:tcMar>
          </w:tcPr>
          <w:p w14:paraId="7C3B1A9C" w14:textId="77777777" w:rsidR="007F3079" w:rsidRPr="006F7205" w:rsidRDefault="007F3079" w:rsidP="00D05FAD">
            <w:pPr>
              <w:spacing w:before="0" w:after="0"/>
              <w:jc w:val="center"/>
              <w:rPr>
                <w:rFonts w:eastAsia="Arial" w:cs="Times New Roman"/>
                <w:b/>
                <w:bCs/>
                <w:color w:val="000000" w:themeColor="text1"/>
                <w:sz w:val="22"/>
                <w:szCs w:val="22"/>
                <w:lang w:eastAsia="ko-KR"/>
              </w:rPr>
            </w:pPr>
            <w:r w:rsidRPr="006F7205">
              <w:rPr>
                <w:rFonts w:eastAsia="Arial" w:cs="Times New Roman"/>
                <w:b/>
                <w:bCs/>
                <w:color w:val="000000" w:themeColor="text1"/>
                <w:sz w:val="22"/>
                <w:szCs w:val="22"/>
              </w:rPr>
              <w:t>Early-Period Test Set</w:t>
            </w:r>
            <w:r w:rsidRPr="006F7205">
              <w:rPr>
                <w:rFonts w:eastAsia="Arial" w:cs="Times New Roman"/>
                <w:b/>
                <w:bCs/>
                <w:color w:val="000000" w:themeColor="text1"/>
                <w:sz w:val="22"/>
                <w:szCs w:val="22"/>
                <w:lang w:eastAsia="ko-KR"/>
              </w:rPr>
              <w:t xml:space="preserve"> </w:t>
            </w:r>
            <w:r w:rsidRPr="006F7205">
              <w:rPr>
                <w:rFonts w:eastAsia="Arial" w:cs="Times New Roman"/>
                <w:color w:val="000000" w:themeColor="text1"/>
                <w:sz w:val="22"/>
                <w:szCs w:val="22"/>
                <w:lang w:eastAsia="ko-KR"/>
              </w:rPr>
              <w:t>(</w:t>
            </w:r>
            <w:r w:rsidRPr="006F7205">
              <w:rPr>
                <w:rFonts w:eastAsia="Arial" w:cs="Times New Roman"/>
                <w:color w:val="000000" w:themeColor="text1"/>
                <w:sz w:val="22"/>
                <w:szCs w:val="22"/>
              </w:rPr>
              <w:t>2019.01–2020.07</w:t>
            </w:r>
            <w:r w:rsidRPr="006F7205">
              <w:rPr>
                <w:rFonts w:eastAsia="Arial" w:cs="Times New Roman"/>
                <w:color w:val="000000" w:themeColor="text1"/>
                <w:sz w:val="22"/>
                <w:szCs w:val="22"/>
                <w:lang w:eastAsia="ko-KR"/>
              </w:rPr>
              <w:t>)</w:t>
            </w:r>
          </w:p>
        </w:tc>
        <w:tc>
          <w:tcPr>
            <w:tcW w:w="1560" w:type="dxa"/>
            <w:tcMar>
              <w:left w:w="108" w:type="dxa"/>
              <w:right w:w="108" w:type="dxa"/>
            </w:tcMar>
          </w:tcPr>
          <w:p w14:paraId="0278C817" w14:textId="77777777" w:rsidR="007F3079" w:rsidRPr="006F7205" w:rsidRDefault="007F3079" w:rsidP="00D05FAD">
            <w:pPr>
              <w:spacing w:before="0" w:after="0"/>
              <w:jc w:val="center"/>
              <w:rPr>
                <w:rFonts w:cs="Times New Roman"/>
                <w:sz w:val="22"/>
                <w:szCs w:val="22"/>
              </w:rPr>
            </w:pPr>
            <w:r w:rsidRPr="006F7205">
              <w:rPr>
                <w:rFonts w:eastAsia="Arial" w:cs="Times New Roman"/>
                <w:color w:val="000000" w:themeColor="text1"/>
                <w:sz w:val="22"/>
                <w:szCs w:val="22"/>
              </w:rPr>
              <w:t>Markov Baseline</w:t>
            </w:r>
          </w:p>
        </w:tc>
        <w:tc>
          <w:tcPr>
            <w:tcW w:w="1925" w:type="dxa"/>
            <w:tcMar>
              <w:left w:w="108" w:type="dxa"/>
              <w:right w:w="108" w:type="dxa"/>
            </w:tcMar>
          </w:tcPr>
          <w:p w14:paraId="6EA0BFBE"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10.7115</w:t>
            </w:r>
            <w:r w:rsidRPr="006F7205">
              <w:rPr>
                <w:rFonts w:eastAsia="Arial" w:cs="Times New Roman"/>
                <w:color w:val="000000" w:themeColor="text1"/>
                <w:sz w:val="22"/>
                <w:szCs w:val="22"/>
                <w:vertAlign w:val="superscript"/>
              </w:rPr>
              <w:t>a</w:t>
            </w:r>
            <w:r w:rsidRPr="006F7205">
              <w:rPr>
                <w:rFonts w:eastAsia="Arial" w:cs="Times New Roman"/>
                <w:color w:val="000000" w:themeColor="text1"/>
                <w:sz w:val="22"/>
                <w:szCs w:val="22"/>
              </w:rPr>
              <w:t xml:space="preserve"> (10.7020–10.7209)</w:t>
            </w:r>
          </w:p>
        </w:tc>
        <w:tc>
          <w:tcPr>
            <w:tcW w:w="2070" w:type="dxa"/>
            <w:tcMar>
              <w:left w:w="108" w:type="dxa"/>
              <w:right w:w="108" w:type="dxa"/>
            </w:tcMar>
          </w:tcPr>
          <w:p w14:paraId="27E8CE5E"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2.3636 (2.3633–2.3638)</w:t>
            </w:r>
          </w:p>
        </w:tc>
        <w:tc>
          <w:tcPr>
            <w:tcW w:w="2160" w:type="dxa"/>
            <w:tcMar>
              <w:left w:w="108" w:type="dxa"/>
              <w:right w:w="108" w:type="dxa"/>
            </w:tcMar>
          </w:tcPr>
          <w:p w14:paraId="2941BD99"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0036 (0.0033–0.0039)</w:t>
            </w:r>
          </w:p>
        </w:tc>
      </w:tr>
      <w:tr w:rsidR="007F3079" w:rsidRPr="006F7205" w14:paraId="3512D6D9" w14:textId="77777777" w:rsidTr="00BD03E3">
        <w:trPr>
          <w:trHeight w:val="300"/>
        </w:trPr>
        <w:tc>
          <w:tcPr>
            <w:tcW w:w="1455" w:type="dxa"/>
            <w:vMerge/>
          </w:tcPr>
          <w:p w14:paraId="339975C4" w14:textId="77777777" w:rsidR="007F3079" w:rsidRPr="006F7205" w:rsidRDefault="007F3079" w:rsidP="00D05FAD">
            <w:pPr>
              <w:spacing w:before="0" w:after="0"/>
              <w:rPr>
                <w:rFonts w:cs="Times New Roman"/>
                <w:sz w:val="22"/>
                <w:szCs w:val="22"/>
              </w:rPr>
            </w:pPr>
          </w:p>
        </w:tc>
        <w:tc>
          <w:tcPr>
            <w:tcW w:w="1560" w:type="dxa"/>
            <w:tcMar>
              <w:left w:w="108" w:type="dxa"/>
              <w:right w:w="108" w:type="dxa"/>
            </w:tcMar>
          </w:tcPr>
          <w:p w14:paraId="2147AAD5" w14:textId="77777777" w:rsidR="007F3079" w:rsidRPr="006F7205" w:rsidRDefault="007F3079" w:rsidP="00D05FAD">
            <w:pPr>
              <w:spacing w:before="0" w:after="0"/>
              <w:jc w:val="center"/>
              <w:rPr>
                <w:rFonts w:cs="Times New Roman"/>
                <w:sz w:val="22"/>
                <w:szCs w:val="22"/>
                <w:vertAlign w:val="superscript"/>
              </w:rPr>
            </w:pPr>
            <w:r w:rsidRPr="006F7205">
              <w:rPr>
                <w:rFonts w:eastAsia="Arial" w:cs="Times New Roman"/>
                <w:color w:val="000000" w:themeColor="text1"/>
                <w:sz w:val="22"/>
                <w:szCs w:val="22"/>
              </w:rPr>
              <w:t>Word-based LLM</w:t>
            </w:r>
            <w:r w:rsidRPr="006F7205">
              <w:rPr>
                <w:rFonts w:eastAsia="Arial" w:cs="Times New Roman"/>
                <w:color w:val="000000" w:themeColor="text1"/>
                <w:sz w:val="22"/>
                <w:szCs w:val="22"/>
                <w:vertAlign w:val="superscript"/>
              </w:rPr>
              <w:t>b</w:t>
            </w:r>
          </w:p>
        </w:tc>
        <w:tc>
          <w:tcPr>
            <w:tcW w:w="1925" w:type="dxa"/>
            <w:tcMar>
              <w:left w:w="108" w:type="dxa"/>
              <w:right w:w="108" w:type="dxa"/>
            </w:tcMar>
          </w:tcPr>
          <w:p w14:paraId="557183EC"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1.9196e5 (1.9169e5–1.9222e5)</w:t>
            </w:r>
          </w:p>
        </w:tc>
        <w:tc>
          <w:tcPr>
            <w:tcW w:w="2070" w:type="dxa"/>
            <w:tcMar>
              <w:left w:w="108" w:type="dxa"/>
              <w:right w:w="108" w:type="dxa"/>
            </w:tcMar>
          </w:tcPr>
          <w:p w14:paraId="7EDEC6B4"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8579 (0.8576–0.8581)</w:t>
            </w:r>
          </w:p>
        </w:tc>
        <w:tc>
          <w:tcPr>
            <w:tcW w:w="2160" w:type="dxa"/>
            <w:tcMar>
              <w:left w:w="108" w:type="dxa"/>
              <w:right w:w="108" w:type="dxa"/>
            </w:tcMar>
          </w:tcPr>
          <w:p w14:paraId="4379DCA7"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7521 (0.7520–0.7521)</w:t>
            </w:r>
          </w:p>
        </w:tc>
      </w:tr>
      <w:tr w:rsidR="007F3079" w:rsidRPr="006F7205" w14:paraId="518F1620" w14:textId="77777777" w:rsidTr="00BD03E3">
        <w:trPr>
          <w:trHeight w:val="435"/>
        </w:trPr>
        <w:tc>
          <w:tcPr>
            <w:tcW w:w="1455" w:type="dxa"/>
            <w:vMerge w:val="restart"/>
            <w:tcMar>
              <w:left w:w="108" w:type="dxa"/>
              <w:right w:w="108" w:type="dxa"/>
            </w:tcMar>
          </w:tcPr>
          <w:p w14:paraId="2EC9170E" w14:textId="77777777" w:rsidR="007F3079" w:rsidRPr="006F7205" w:rsidRDefault="007F3079" w:rsidP="00D05FAD">
            <w:pPr>
              <w:spacing w:before="0" w:after="0"/>
              <w:jc w:val="center"/>
              <w:rPr>
                <w:rFonts w:cs="Times New Roman"/>
                <w:sz w:val="22"/>
                <w:szCs w:val="22"/>
                <w:lang w:eastAsia="ko-KR"/>
              </w:rPr>
            </w:pPr>
            <w:r w:rsidRPr="006F7205">
              <w:rPr>
                <w:rFonts w:eastAsia="Arial" w:cs="Times New Roman"/>
                <w:b/>
                <w:bCs/>
                <w:color w:val="000000" w:themeColor="text1"/>
                <w:sz w:val="22"/>
                <w:szCs w:val="22"/>
              </w:rPr>
              <w:t>OOS-1</w:t>
            </w:r>
            <w:r w:rsidRPr="006F7205">
              <w:rPr>
                <w:rFonts w:eastAsia="Arial" w:cs="Times New Roman"/>
                <w:b/>
                <w:bCs/>
                <w:color w:val="000000" w:themeColor="text1"/>
                <w:sz w:val="22"/>
                <w:szCs w:val="22"/>
                <w:lang w:eastAsia="ko-KR"/>
              </w:rPr>
              <w:t xml:space="preserve"> </w:t>
            </w:r>
            <w:r w:rsidRPr="006F7205">
              <w:rPr>
                <w:rFonts w:eastAsia="Arial" w:cs="Times New Roman"/>
                <w:color w:val="000000" w:themeColor="text1"/>
                <w:sz w:val="22"/>
                <w:szCs w:val="22"/>
                <w:lang w:eastAsia="ko-KR"/>
              </w:rPr>
              <w:t>(</w:t>
            </w:r>
            <w:r w:rsidRPr="006F7205">
              <w:rPr>
                <w:rFonts w:eastAsia="Arial" w:cs="Times New Roman"/>
                <w:color w:val="000000" w:themeColor="text1"/>
                <w:sz w:val="22"/>
                <w:szCs w:val="22"/>
              </w:rPr>
              <w:t>2021.06–2022.05</w:t>
            </w:r>
            <w:r w:rsidRPr="006F7205">
              <w:rPr>
                <w:rFonts w:eastAsia="Arial" w:cs="Times New Roman"/>
                <w:color w:val="000000" w:themeColor="text1"/>
                <w:sz w:val="22"/>
                <w:szCs w:val="22"/>
                <w:lang w:eastAsia="ko-KR"/>
              </w:rPr>
              <w:t>)</w:t>
            </w:r>
          </w:p>
        </w:tc>
        <w:tc>
          <w:tcPr>
            <w:tcW w:w="1560" w:type="dxa"/>
            <w:tcMar>
              <w:left w:w="108" w:type="dxa"/>
              <w:right w:w="108" w:type="dxa"/>
            </w:tcMar>
          </w:tcPr>
          <w:p w14:paraId="73862DDA" w14:textId="77777777" w:rsidR="007F3079" w:rsidRPr="006F7205" w:rsidRDefault="007F3079" w:rsidP="00D05FAD">
            <w:pPr>
              <w:spacing w:before="0" w:after="0"/>
              <w:jc w:val="center"/>
              <w:rPr>
                <w:rFonts w:cs="Times New Roman"/>
                <w:sz w:val="22"/>
                <w:szCs w:val="22"/>
              </w:rPr>
            </w:pPr>
            <w:r w:rsidRPr="006F7205">
              <w:rPr>
                <w:rFonts w:eastAsia="Arial" w:cs="Times New Roman"/>
                <w:color w:val="000000" w:themeColor="text1"/>
                <w:sz w:val="22"/>
                <w:szCs w:val="22"/>
              </w:rPr>
              <w:t>Markov Baseline</w:t>
            </w:r>
          </w:p>
        </w:tc>
        <w:tc>
          <w:tcPr>
            <w:tcW w:w="1925" w:type="dxa"/>
            <w:tcMar>
              <w:left w:w="108" w:type="dxa"/>
              <w:right w:w="108" w:type="dxa"/>
            </w:tcMar>
          </w:tcPr>
          <w:p w14:paraId="7D9A061E"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522.2621</w:t>
            </w:r>
            <w:r w:rsidRPr="006F7205">
              <w:rPr>
                <w:rFonts w:eastAsia="Arial" w:cs="Times New Roman"/>
                <w:color w:val="000000" w:themeColor="text1"/>
                <w:sz w:val="22"/>
                <w:szCs w:val="22"/>
                <w:vertAlign w:val="superscript"/>
              </w:rPr>
              <w:t>c</w:t>
            </w:r>
            <w:r w:rsidRPr="006F7205">
              <w:rPr>
                <w:rFonts w:eastAsia="Arial" w:cs="Times New Roman"/>
                <w:color w:val="000000" w:themeColor="text1"/>
                <w:sz w:val="22"/>
                <w:szCs w:val="22"/>
              </w:rPr>
              <w:t xml:space="preserve"> (521.7239–522.7902)</w:t>
            </w:r>
          </w:p>
        </w:tc>
        <w:tc>
          <w:tcPr>
            <w:tcW w:w="2070" w:type="dxa"/>
            <w:tcMar>
              <w:left w:w="108" w:type="dxa"/>
              <w:right w:w="108" w:type="dxa"/>
            </w:tcMar>
          </w:tcPr>
          <w:p w14:paraId="18E9ABC1"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2.4093 (2.4091–2.4094)</w:t>
            </w:r>
          </w:p>
        </w:tc>
        <w:tc>
          <w:tcPr>
            <w:tcW w:w="2160" w:type="dxa"/>
            <w:tcMar>
              <w:left w:w="108" w:type="dxa"/>
              <w:right w:w="108" w:type="dxa"/>
            </w:tcMar>
          </w:tcPr>
          <w:p w14:paraId="576ED285"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3021 (0.3020–0.3022)</w:t>
            </w:r>
          </w:p>
        </w:tc>
      </w:tr>
      <w:tr w:rsidR="007F3079" w:rsidRPr="006F7205" w14:paraId="2BA01657" w14:textId="77777777" w:rsidTr="00BD03E3">
        <w:trPr>
          <w:trHeight w:val="300"/>
        </w:trPr>
        <w:tc>
          <w:tcPr>
            <w:tcW w:w="1455" w:type="dxa"/>
            <w:vMerge/>
          </w:tcPr>
          <w:p w14:paraId="7950B358" w14:textId="77777777" w:rsidR="007F3079" w:rsidRPr="006F7205" w:rsidRDefault="007F3079" w:rsidP="00D05FAD">
            <w:pPr>
              <w:spacing w:before="0" w:after="0"/>
              <w:rPr>
                <w:rFonts w:cs="Times New Roman"/>
                <w:sz w:val="22"/>
                <w:szCs w:val="22"/>
              </w:rPr>
            </w:pPr>
          </w:p>
        </w:tc>
        <w:tc>
          <w:tcPr>
            <w:tcW w:w="1560" w:type="dxa"/>
            <w:tcMar>
              <w:left w:w="108" w:type="dxa"/>
              <w:right w:w="108" w:type="dxa"/>
            </w:tcMar>
          </w:tcPr>
          <w:p w14:paraId="27FD427D" w14:textId="77777777" w:rsidR="007F3079" w:rsidRPr="006F7205" w:rsidRDefault="007F3079" w:rsidP="00D05FAD">
            <w:pPr>
              <w:spacing w:before="0" w:after="0"/>
              <w:jc w:val="center"/>
              <w:rPr>
                <w:rFonts w:cs="Times New Roman"/>
                <w:sz w:val="22"/>
                <w:szCs w:val="22"/>
                <w:vertAlign w:val="superscript"/>
              </w:rPr>
            </w:pPr>
            <w:r w:rsidRPr="006F7205">
              <w:rPr>
                <w:rFonts w:eastAsia="Arial" w:cs="Times New Roman"/>
                <w:color w:val="000000" w:themeColor="text1"/>
                <w:sz w:val="22"/>
                <w:szCs w:val="22"/>
              </w:rPr>
              <w:t xml:space="preserve">Word-based </w:t>
            </w:r>
            <w:proofErr w:type="spellStart"/>
            <w:r w:rsidRPr="006F7205">
              <w:rPr>
                <w:rFonts w:eastAsia="Arial" w:cs="Times New Roman"/>
                <w:color w:val="000000" w:themeColor="text1"/>
                <w:sz w:val="22"/>
                <w:szCs w:val="22"/>
              </w:rPr>
              <w:t>LLM</w:t>
            </w:r>
            <w:r w:rsidRPr="006F7205">
              <w:rPr>
                <w:rFonts w:eastAsia="Arial" w:cs="Times New Roman"/>
                <w:color w:val="000000" w:themeColor="text1"/>
                <w:sz w:val="22"/>
                <w:szCs w:val="22"/>
                <w:vertAlign w:val="superscript"/>
              </w:rPr>
              <w:t>d</w:t>
            </w:r>
            <w:proofErr w:type="spellEnd"/>
          </w:p>
        </w:tc>
        <w:tc>
          <w:tcPr>
            <w:tcW w:w="1925" w:type="dxa"/>
            <w:tcMar>
              <w:left w:w="108" w:type="dxa"/>
              <w:right w:w="108" w:type="dxa"/>
            </w:tcMar>
          </w:tcPr>
          <w:p w14:paraId="39EC7121"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1.3214e5 (1.3205e5–1.3224e5)</w:t>
            </w:r>
          </w:p>
        </w:tc>
        <w:tc>
          <w:tcPr>
            <w:tcW w:w="2070" w:type="dxa"/>
            <w:tcMar>
              <w:left w:w="108" w:type="dxa"/>
              <w:right w:w="108" w:type="dxa"/>
            </w:tcMar>
          </w:tcPr>
          <w:p w14:paraId="3EBCCFE9"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9436 (0.9434–0.9437)</w:t>
            </w:r>
          </w:p>
        </w:tc>
        <w:tc>
          <w:tcPr>
            <w:tcW w:w="2160" w:type="dxa"/>
            <w:tcMar>
              <w:left w:w="108" w:type="dxa"/>
              <w:right w:w="108" w:type="dxa"/>
            </w:tcMar>
          </w:tcPr>
          <w:p w14:paraId="6C80FE13"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7336 (0.7336–0.7337)</w:t>
            </w:r>
          </w:p>
        </w:tc>
      </w:tr>
      <w:tr w:rsidR="007F3079" w:rsidRPr="006F7205" w14:paraId="74472FCF" w14:textId="77777777" w:rsidTr="00BD03E3">
        <w:trPr>
          <w:trHeight w:val="300"/>
        </w:trPr>
        <w:tc>
          <w:tcPr>
            <w:tcW w:w="1455" w:type="dxa"/>
            <w:vMerge w:val="restart"/>
            <w:tcMar>
              <w:left w:w="108" w:type="dxa"/>
              <w:right w:w="108" w:type="dxa"/>
            </w:tcMar>
          </w:tcPr>
          <w:p w14:paraId="3785CF9D" w14:textId="77777777" w:rsidR="007F3079" w:rsidRPr="006F7205" w:rsidRDefault="007F3079" w:rsidP="00D05FAD">
            <w:pPr>
              <w:spacing w:before="0" w:after="0"/>
              <w:jc w:val="center"/>
              <w:rPr>
                <w:rFonts w:cs="Times New Roman"/>
                <w:sz w:val="22"/>
                <w:szCs w:val="22"/>
                <w:lang w:eastAsia="ko-KR"/>
              </w:rPr>
            </w:pPr>
            <w:r w:rsidRPr="006F7205">
              <w:rPr>
                <w:rFonts w:eastAsia="Arial" w:cs="Times New Roman"/>
                <w:b/>
                <w:bCs/>
                <w:color w:val="000000" w:themeColor="text1"/>
                <w:sz w:val="22"/>
                <w:szCs w:val="22"/>
              </w:rPr>
              <w:lastRenderedPageBreak/>
              <w:t>OOS-2</w:t>
            </w:r>
            <w:r w:rsidRPr="006F7205">
              <w:rPr>
                <w:rFonts w:eastAsia="Arial" w:cs="Times New Roman"/>
                <w:b/>
                <w:bCs/>
                <w:color w:val="000000" w:themeColor="text1"/>
                <w:sz w:val="22"/>
                <w:szCs w:val="22"/>
                <w:lang w:eastAsia="ko-KR"/>
              </w:rPr>
              <w:t xml:space="preserve"> </w:t>
            </w:r>
            <w:r w:rsidRPr="006F7205">
              <w:rPr>
                <w:rFonts w:eastAsia="Arial" w:cs="Times New Roman"/>
                <w:color w:val="000000" w:themeColor="text1"/>
                <w:sz w:val="22"/>
                <w:szCs w:val="22"/>
                <w:lang w:eastAsia="ko-KR"/>
              </w:rPr>
              <w:t>(</w:t>
            </w:r>
            <w:r w:rsidRPr="006F7205">
              <w:rPr>
                <w:rFonts w:eastAsia="Arial" w:cs="Times New Roman"/>
                <w:color w:val="000000" w:themeColor="text1"/>
                <w:sz w:val="22"/>
                <w:szCs w:val="22"/>
              </w:rPr>
              <w:t>2023.06–2024.05</w:t>
            </w:r>
            <w:r w:rsidRPr="006F7205">
              <w:rPr>
                <w:rFonts w:eastAsia="Arial" w:cs="Times New Roman"/>
                <w:color w:val="000000" w:themeColor="text1"/>
                <w:sz w:val="22"/>
                <w:szCs w:val="22"/>
                <w:lang w:eastAsia="ko-KR"/>
              </w:rPr>
              <w:t>)</w:t>
            </w:r>
          </w:p>
        </w:tc>
        <w:tc>
          <w:tcPr>
            <w:tcW w:w="1560" w:type="dxa"/>
            <w:tcMar>
              <w:left w:w="108" w:type="dxa"/>
              <w:right w:w="108" w:type="dxa"/>
            </w:tcMar>
          </w:tcPr>
          <w:p w14:paraId="237A82DE" w14:textId="77777777" w:rsidR="007F3079" w:rsidRPr="006F7205" w:rsidRDefault="007F3079" w:rsidP="00D05FAD">
            <w:pPr>
              <w:spacing w:before="0" w:after="0"/>
              <w:jc w:val="center"/>
              <w:rPr>
                <w:rFonts w:cs="Times New Roman"/>
                <w:sz w:val="22"/>
                <w:szCs w:val="22"/>
              </w:rPr>
            </w:pPr>
            <w:r w:rsidRPr="006F7205">
              <w:rPr>
                <w:rFonts w:eastAsia="Arial" w:cs="Times New Roman"/>
                <w:color w:val="000000" w:themeColor="text1"/>
                <w:sz w:val="22"/>
                <w:szCs w:val="22"/>
              </w:rPr>
              <w:t>Markov Baseline</w:t>
            </w:r>
          </w:p>
        </w:tc>
        <w:tc>
          <w:tcPr>
            <w:tcW w:w="1925" w:type="dxa"/>
            <w:tcMar>
              <w:left w:w="108" w:type="dxa"/>
              <w:right w:w="108" w:type="dxa"/>
            </w:tcMar>
          </w:tcPr>
          <w:p w14:paraId="2DFB4768"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259.0860</w:t>
            </w:r>
            <w:r w:rsidRPr="006F7205">
              <w:rPr>
                <w:rFonts w:eastAsia="Arial" w:cs="Times New Roman"/>
                <w:color w:val="000000" w:themeColor="text1"/>
                <w:sz w:val="22"/>
                <w:szCs w:val="22"/>
                <w:vertAlign w:val="superscript"/>
              </w:rPr>
              <w:t>e</w:t>
            </w:r>
            <w:r w:rsidRPr="006F7205">
              <w:rPr>
                <w:rFonts w:eastAsia="Arial" w:cs="Times New Roman"/>
                <w:color w:val="000000" w:themeColor="text1"/>
                <w:sz w:val="22"/>
                <w:szCs w:val="22"/>
              </w:rPr>
              <w:t xml:space="preserve"> (259.8072–259.3785)</w:t>
            </w:r>
          </w:p>
        </w:tc>
        <w:tc>
          <w:tcPr>
            <w:tcW w:w="2070" w:type="dxa"/>
            <w:tcMar>
              <w:left w:w="108" w:type="dxa"/>
              <w:right w:w="108" w:type="dxa"/>
            </w:tcMar>
          </w:tcPr>
          <w:p w14:paraId="1BEF2292"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2.5384 (2.5381–2.5386)</w:t>
            </w:r>
          </w:p>
        </w:tc>
        <w:tc>
          <w:tcPr>
            <w:tcW w:w="2160" w:type="dxa"/>
            <w:tcMar>
              <w:left w:w="108" w:type="dxa"/>
              <w:right w:w="108" w:type="dxa"/>
            </w:tcMar>
          </w:tcPr>
          <w:p w14:paraId="400E00F3"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2086 (0.2086–0.2087)</w:t>
            </w:r>
          </w:p>
        </w:tc>
      </w:tr>
      <w:tr w:rsidR="007F3079" w:rsidRPr="006F7205" w14:paraId="75607CAF" w14:textId="77777777" w:rsidTr="00BD03E3">
        <w:trPr>
          <w:trHeight w:val="300"/>
        </w:trPr>
        <w:tc>
          <w:tcPr>
            <w:tcW w:w="1455" w:type="dxa"/>
            <w:vMerge/>
          </w:tcPr>
          <w:p w14:paraId="6A02079E" w14:textId="77777777" w:rsidR="007F3079" w:rsidRPr="006F7205" w:rsidRDefault="007F3079" w:rsidP="00D05FAD">
            <w:pPr>
              <w:spacing w:before="0" w:after="0"/>
              <w:rPr>
                <w:rFonts w:cs="Times New Roman"/>
                <w:sz w:val="22"/>
                <w:szCs w:val="22"/>
              </w:rPr>
            </w:pPr>
          </w:p>
        </w:tc>
        <w:tc>
          <w:tcPr>
            <w:tcW w:w="1560" w:type="dxa"/>
            <w:tcMar>
              <w:left w:w="108" w:type="dxa"/>
              <w:right w:w="108" w:type="dxa"/>
            </w:tcMar>
          </w:tcPr>
          <w:p w14:paraId="6AEB1622" w14:textId="77777777" w:rsidR="007F3079" w:rsidRPr="006F7205" w:rsidRDefault="007F3079" w:rsidP="00D05FAD">
            <w:pPr>
              <w:spacing w:before="0" w:after="0"/>
              <w:jc w:val="center"/>
              <w:rPr>
                <w:rFonts w:cs="Times New Roman"/>
                <w:sz w:val="22"/>
                <w:szCs w:val="22"/>
                <w:vertAlign w:val="superscript"/>
              </w:rPr>
            </w:pPr>
            <w:r w:rsidRPr="006F7205">
              <w:rPr>
                <w:rFonts w:eastAsia="Arial" w:cs="Times New Roman"/>
                <w:color w:val="000000" w:themeColor="text1"/>
                <w:sz w:val="22"/>
                <w:szCs w:val="22"/>
              </w:rPr>
              <w:t xml:space="preserve">Word-based </w:t>
            </w:r>
            <w:proofErr w:type="spellStart"/>
            <w:r w:rsidRPr="006F7205">
              <w:rPr>
                <w:rFonts w:eastAsia="Arial" w:cs="Times New Roman"/>
                <w:color w:val="000000" w:themeColor="text1"/>
                <w:sz w:val="22"/>
                <w:szCs w:val="22"/>
              </w:rPr>
              <w:t>LLM</w:t>
            </w:r>
            <w:r w:rsidRPr="006F7205">
              <w:rPr>
                <w:rFonts w:eastAsia="Arial" w:cs="Times New Roman"/>
                <w:color w:val="000000" w:themeColor="text1"/>
                <w:sz w:val="22"/>
                <w:szCs w:val="22"/>
                <w:vertAlign w:val="superscript"/>
              </w:rPr>
              <w:t>f</w:t>
            </w:r>
            <w:proofErr w:type="spellEnd"/>
          </w:p>
        </w:tc>
        <w:tc>
          <w:tcPr>
            <w:tcW w:w="1925" w:type="dxa"/>
            <w:tcMar>
              <w:left w:w="108" w:type="dxa"/>
              <w:right w:w="108" w:type="dxa"/>
            </w:tcMar>
          </w:tcPr>
          <w:p w14:paraId="57BCF91B"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8.4345e5 (8.4287e5–8.4400e5)</w:t>
            </w:r>
          </w:p>
        </w:tc>
        <w:tc>
          <w:tcPr>
            <w:tcW w:w="2070" w:type="dxa"/>
            <w:tcMar>
              <w:left w:w="108" w:type="dxa"/>
              <w:right w:w="108" w:type="dxa"/>
            </w:tcMar>
          </w:tcPr>
          <w:p w14:paraId="07AD6A16"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1.0915 (1.0914–1.0917)</w:t>
            </w:r>
          </w:p>
        </w:tc>
        <w:tc>
          <w:tcPr>
            <w:tcW w:w="2160" w:type="dxa"/>
            <w:tcMar>
              <w:left w:w="108" w:type="dxa"/>
              <w:right w:w="108" w:type="dxa"/>
            </w:tcMar>
          </w:tcPr>
          <w:p w14:paraId="22CB8956" w14:textId="77777777" w:rsidR="007F3079" w:rsidRPr="006F7205" w:rsidRDefault="007F3079" w:rsidP="00D05FAD">
            <w:pPr>
              <w:spacing w:before="0" w:after="0"/>
              <w:jc w:val="center"/>
              <w:rPr>
                <w:rFonts w:eastAsia="Arial" w:cs="Times New Roman"/>
                <w:color w:val="000000" w:themeColor="text1"/>
                <w:sz w:val="22"/>
                <w:szCs w:val="22"/>
              </w:rPr>
            </w:pPr>
            <w:r w:rsidRPr="006F7205">
              <w:rPr>
                <w:rFonts w:eastAsia="Arial" w:cs="Times New Roman"/>
                <w:color w:val="000000" w:themeColor="text1"/>
                <w:sz w:val="22"/>
                <w:szCs w:val="22"/>
              </w:rPr>
              <w:t>0.7126 (0.7125–0.7126)</w:t>
            </w:r>
          </w:p>
        </w:tc>
      </w:tr>
    </w:tbl>
    <w:p w14:paraId="119C3A9E"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a</w:t>
      </w:r>
      <w:r w:rsidRPr="006F7205">
        <w:rPr>
          <w:rFonts w:eastAsia="Arial" w:cs="Times New Roman"/>
          <w:color w:val="000000" w:themeColor="text1"/>
          <w:sz w:val="22"/>
          <w:szCs w:val="22"/>
        </w:rPr>
        <w:t xml:space="preserve"> 653 (&lt;1%) token positions with unseen transitions were skipped from computing the perplexity score (no probability value exists in the 1</w:t>
      </w:r>
      <w:r w:rsidRPr="006F7205">
        <w:rPr>
          <w:rFonts w:eastAsia="Arial" w:cs="Times New Roman"/>
          <w:color w:val="000000" w:themeColor="text1"/>
          <w:sz w:val="22"/>
          <w:szCs w:val="22"/>
          <w:vertAlign w:val="superscript"/>
        </w:rPr>
        <w:t>st</w:t>
      </w:r>
      <w:r w:rsidRPr="006F7205">
        <w:rPr>
          <w:rFonts w:eastAsia="Arial" w:cs="Times New Roman"/>
          <w:color w:val="000000" w:themeColor="text1"/>
          <w:sz w:val="22"/>
          <w:szCs w:val="22"/>
        </w:rPr>
        <w:t>-order Markov transition matrix)</w:t>
      </w:r>
    </w:p>
    <w:p w14:paraId="3181683C"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b</w:t>
      </w:r>
      <w:r w:rsidRPr="006F7205">
        <w:rPr>
          <w:rFonts w:eastAsia="Arial" w:cs="Times New Roman"/>
          <w:color w:val="000000" w:themeColor="text1"/>
          <w:sz w:val="22"/>
          <w:szCs w:val="22"/>
        </w:rPr>
        <w:t xml:space="preserve"> </w:t>
      </w:r>
      <w:proofErr w:type="gramStart"/>
      <w:r w:rsidRPr="006F7205">
        <w:rPr>
          <w:rFonts w:eastAsia="Arial" w:cs="Times New Roman"/>
          <w:color w:val="000000" w:themeColor="text1"/>
          <w:sz w:val="22"/>
          <w:szCs w:val="22"/>
        </w:rPr>
        <w:t>For</w:t>
      </w:r>
      <w:proofErr w:type="gramEnd"/>
      <w:r w:rsidRPr="006F7205">
        <w:rPr>
          <w:rFonts w:eastAsia="Arial" w:cs="Times New Roman"/>
          <w:color w:val="000000" w:themeColor="text1"/>
          <w:sz w:val="22"/>
          <w:szCs w:val="22"/>
        </w:rPr>
        <w:t xml:space="preserve"> the word-based LLM in the early-period test set, prediction of the next EHR action was performed over a total of 11,128,162 (98.5741%) actions due to truncation to fit LLM’s context window limits.</w:t>
      </w:r>
    </w:p>
    <w:p w14:paraId="4C889F69"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c</w:t>
      </w:r>
      <w:r w:rsidRPr="006F7205">
        <w:rPr>
          <w:rFonts w:eastAsia="Arial" w:cs="Times New Roman"/>
          <w:color w:val="000000" w:themeColor="text1"/>
          <w:sz w:val="22"/>
          <w:szCs w:val="22"/>
        </w:rPr>
        <w:t xml:space="preserve"> 10,349,462 (22%) token positions with unseen transitions were skipped from computing the perplexity score (no probability value exists in the 1</w:t>
      </w:r>
      <w:r w:rsidRPr="006F7205">
        <w:rPr>
          <w:rFonts w:eastAsia="Arial" w:cs="Times New Roman"/>
          <w:color w:val="000000" w:themeColor="text1"/>
          <w:sz w:val="22"/>
          <w:szCs w:val="22"/>
          <w:vertAlign w:val="superscript"/>
        </w:rPr>
        <w:t>st</w:t>
      </w:r>
      <w:r w:rsidRPr="006F7205">
        <w:rPr>
          <w:rFonts w:eastAsia="Arial" w:cs="Times New Roman"/>
          <w:color w:val="000000" w:themeColor="text1"/>
          <w:sz w:val="22"/>
          <w:szCs w:val="22"/>
        </w:rPr>
        <w:t>-order Markov transition matrix)</w:t>
      </w:r>
    </w:p>
    <w:p w14:paraId="30586247"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d</w:t>
      </w:r>
      <w:r w:rsidRPr="006F7205">
        <w:rPr>
          <w:rFonts w:eastAsia="Arial" w:cs="Times New Roman"/>
          <w:color w:val="000000" w:themeColor="text1"/>
          <w:sz w:val="22"/>
          <w:szCs w:val="22"/>
        </w:rPr>
        <w:t xml:space="preserve"> </w:t>
      </w:r>
      <w:proofErr w:type="gramStart"/>
      <w:r w:rsidRPr="006F7205">
        <w:rPr>
          <w:rFonts w:eastAsia="Arial" w:cs="Times New Roman"/>
          <w:color w:val="000000" w:themeColor="text1"/>
          <w:sz w:val="22"/>
          <w:szCs w:val="22"/>
        </w:rPr>
        <w:t>For</w:t>
      </w:r>
      <w:proofErr w:type="gramEnd"/>
      <w:r w:rsidRPr="006F7205">
        <w:rPr>
          <w:rFonts w:eastAsia="Arial" w:cs="Times New Roman"/>
          <w:color w:val="000000" w:themeColor="text1"/>
          <w:sz w:val="22"/>
          <w:szCs w:val="22"/>
        </w:rPr>
        <w:t xml:space="preserve"> the word-based LLM in the early-period test set, prediction of the next EHR action was performed over a total of 40,916,505 (88.3389%) actions due to truncation to fit LLM’s context window limits.</w:t>
      </w:r>
    </w:p>
    <w:p w14:paraId="49BEFD2F"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e</w:t>
      </w:r>
      <w:r w:rsidRPr="006F7205">
        <w:rPr>
          <w:rFonts w:eastAsia="Arial" w:cs="Times New Roman"/>
          <w:color w:val="000000" w:themeColor="text1"/>
          <w:sz w:val="22"/>
          <w:szCs w:val="22"/>
        </w:rPr>
        <w:t xml:space="preserve"> 20,217,117 (37%) token positions with unseen transitions were skipped from computing the perplexity score (no probability value exists in the 1</w:t>
      </w:r>
      <w:r w:rsidRPr="006F7205">
        <w:rPr>
          <w:rFonts w:eastAsia="Arial" w:cs="Times New Roman"/>
          <w:color w:val="000000" w:themeColor="text1"/>
          <w:sz w:val="22"/>
          <w:szCs w:val="22"/>
          <w:vertAlign w:val="superscript"/>
        </w:rPr>
        <w:t>st</w:t>
      </w:r>
      <w:r w:rsidRPr="006F7205">
        <w:rPr>
          <w:rFonts w:eastAsia="Arial" w:cs="Times New Roman"/>
          <w:color w:val="000000" w:themeColor="text1"/>
          <w:sz w:val="22"/>
          <w:szCs w:val="22"/>
        </w:rPr>
        <w:t>-order Markov transition matrix)</w:t>
      </w:r>
    </w:p>
    <w:p w14:paraId="3F03C12D" w14:textId="77777777" w:rsidR="007F3079" w:rsidRPr="006F7205" w:rsidRDefault="007F3079" w:rsidP="007F3079">
      <w:pPr>
        <w:spacing w:after="0"/>
        <w:jc w:val="both"/>
        <w:rPr>
          <w:rFonts w:eastAsia="Arial" w:cs="Times New Roman"/>
          <w:color w:val="000000" w:themeColor="text1"/>
          <w:sz w:val="22"/>
          <w:szCs w:val="22"/>
        </w:rPr>
      </w:pPr>
      <w:r w:rsidRPr="006F7205">
        <w:rPr>
          <w:rFonts w:eastAsia="Arial" w:cs="Times New Roman"/>
          <w:color w:val="000000" w:themeColor="text1"/>
          <w:sz w:val="22"/>
          <w:szCs w:val="22"/>
          <w:vertAlign w:val="superscript"/>
        </w:rPr>
        <w:t>f</w:t>
      </w:r>
      <w:r w:rsidRPr="006F7205">
        <w:rPr>
          <w:rFonts w:eastAsia="Arial" w:cs="Times New Roman"/>
          <w:color w:val="000000" w:themeColor="text1"/>
          <w:sz w:val="22"/>
          <w:szCs w:val="22"/>
        </w:rPr>
        <w:t xml:space="preserve"> </w:t>
      </w:r>
      <w:proofErr w:type="gramStart"/>
      <w:r w:rsidRPr="006F7205">
        <w:rPr>
          <w:rFonts w:eastAsia="Arial" w:cs="Times New Roman"/>
          <w:color w:val="000000" w:themeColor="text1"/>
          <w:sz w:val="22"/>
          <w:szCs w:val="22"/>
        </w:rPr>
        <w:t>For</w:t>
      </w:r>
      <w:proofErr w:type="gramEnd"/>
      <w:r w:rsidRPr="006F7205">
        <w:rPr>
          <w:rFonts w:eastAsia="Arial" w:cs="Times New Roman"/>
          <w:color w:val="000000" w:themeColor="text1"/>
          <w:sz w:val="22"/>
          <w:szCs w:val="22"/>
        </w:rPr>
        <w:t xml:space="preserve"> the word-based LLM in the early-period test set, prediction of the next EHR action was performed over a total of 47,623,342 (87.3553%) actions due to truncation to fit LLM’s context window limits.</w:t>
      </w:r>
    </w:p>
    <w:p w14:paraId="0E16B1AB" w14:textId="77777777" w:rsidR="007F3079" w:rsidRPr="006F7205" w:rsidRDefault="007F3079" w:rsidP="007F3079">
      <w:pPr>
        <w:pStyle w:val="paragraph"/>
        <w:spacing w:before="0" w:beforeAutospacing="0" w:after="0" w:afterAutospacing="0"/>
        <w:textAlignment w:val="baseline"/>
        <w:rPr>
          <w:rStyle w:val="normaltextrun"/>
          <w:rFonts w:eastAsiaTheme="majorEastAsia"/>
          <w:color w:val="000000"/>
          <w:sz w:val="22"/>
          <w:szCs w:val="22"/>
        </w:rPr>
      </w:pPr>
    </w:p>
    <w:p w14:paraId="094FCEB4" w14:textId="146A5131" w:rsidR="007F3079" w:rsidRPr="006F7205" w:rsidRDefault="007F3079" w:rsidP="007F3079">
      <w:pPr>
        <w:pStyle w:val="paragraph"/>
        <w:spacing w:before="0" w:beforeAutospacing="0" w:after="0" w:afterAutospacing="0"/>
        <w:textAlignment w:val="baseline"/>
        <w:rPr>
          <w:rStyle w:val="normaltextrun"/>
          <w:rFonts w:eastAsiaTheme="majorEastAsia"/>
          <w:color w:val="000000"/>
          <w:sz w:val="22"/>
          <w:szCs w:val="22"/>
        </w:rPr>
      </w:pPr>
      <w:r w:rsidRPr="006F7205">
        <w:rPr>
          <w:rStyle w:val="normaltextrun"/>
          <w:rFonts w:eastAsiaTheme="majorEastAsia"/>
          <w:color w:val="000000"/>
          <w:sz w:val="22"/>
          <w:szCs w:val="22"/>
        </w:rPr>
        <w:t xml:space="preserve">Although the LLM help up robust performance in accuracy and predictive entropies, its calibration suffered noticeably. The word-based model, although substantially more accurate than the Markov baseline or field-based LLM, exhibited higher expected calibration error, indicating systematic overconfidence in its predictions. </w:t>
      </w:r>
      <w:r w:rsidRPr="006F7205">
        <w:rPr>
          <w:rFonts w:eastAsia="Arial"/>
          <w:color w:val="000000" w:themeColor="text1"/>
          <w:sz w:val="22"/>
          <w:szCs w:val="22"/>
        </w:rPr>
        <w:t xml:space="preserve">This in part could be due to the LLM demonstrating a consistently lower average entropy than the Markov approach across all scenarios, suggesting that the model formed more confident and concentrated probability distributions around plausible next actions. </w:t>
      </w:r>
      <w:r w:rsidRPr="006F7205">
        <w:rPr>
          <w:rStyle w:val="normaltextrun"/>
          <w:rFonts w:eastAsiaTheme="majorEastAsia"/>
          <w:color w:val="000000"/>
          <w:sz w:val="22"/>
          <w:szCs w:val="22"/>
        </w:rPr>
        <w:t>This trade-off—high predictive performance with poorer calibration—persisted both in early-period and in OSS testing, highlighting calibration as a key challenge for transformer-based behavioral modeling. </w:t>
      </w:r>
    </w:p>
    <w:p w14:paraId="11FC6B0C" w14:textId="51913796" w:rsidR="00EA4904" w:rsidRPr="00D05FAD" w:rsidRDefault="007F3079">
      <w:pPr>
        <w:rPr>
          <w:rFonts w:eastAsia="Arial" w:cs="Times New Roman"/>
          <w:color w:val="000000" w:themeColor="text1"/>
          <w:sz w:val="22"/>
          <w:szCs w:val="22"/>
        </w:rPr>
      </w:pPr>
      <w:r w:rsidRPr="006F7205">
        <w:rPr>
          <w:rStyle w:val="normaltextrun"/>
          <w:rFonts w:eastAsiaTheme="majorEastAsia" w:cs="Times New Roman"/>
          <w:color w:val="000000"/>
          <w:sz w:val="22"/>
          <w:szCs w:val="22"/>
        </w:rPr>
        <w:t xml:space="preserve">Furthermore, while the Markov and field-based LLM show modest perplexity values reflecting action-level predictions, the word-based LLM’s perplexity appears highly inflated because it is computed over </w:t>
      </w:r>
      <w:proofErr w:type="spellStart"/>
      <w:r w:rsidRPr="006F7205">
        <w:rPr>
          <w:rStyle w:val="normaltextrun"/>
          <w:rFonts w:eastAsiaTheme="majorEastAsia" w:cs="Times New Roman"/>
          <w:color w:val="000000"/>
          <w:sz w:val="22"/>
          <w:szCs w:val="22"/>
        </w:rPr>
        <w:t>subword</w:t>
      </w:r>
      <w:proofErr w:type="spellEnd"/>
      <w:r w:rsidRPr="006F7205">
        <w:rPr>
          <w:rStyle w:val="normaltextrun"/>
          <w:rFonts w:eastAsiaTheme="majorEastAsia" w:cs="Times New Roman"/>
          <w:color w:val="000000"/>
          <w:sz w:val="22"/>
          <w:szCs w:val="22"/>
        </w:rPr>
        <w:t xml:space="preserve"> tokens due to the nature of the different tokenization approach compared to the Markov baseline and field-based LLM’s full action-level tokenization, making its absolute magnitude not directly comparable across models.</w:t>
      </w:r>
    </w:p>
    <w:sectPr w:rsidR="00EA4904" w:rsidRPr="00D05F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A5F6D"/>
    <w:multiLevelType w:val="hybridMultilevel"/>
    <w:tmpl w:val="2ED0485E"/>
    <w:lvl w:ilvl="0" w:tplc="BE707EB2">
      <w:start w:val="1"/>
      <w:numFmt w:val="decimal"/>
      <w:lvlText w:val="(%1)"/>
      <w:lvlJc w:val="left"/>
      <w:pPr>
        <w:ind w:left="720" w:hanging="360"/>
      </w:pPr>
    </w:lvl>
    <w:lvl w:ilvl="1" w:tplc="F12CE566">
      <w:start w:val="1"/>
      <w:numFmt w:val="lowerLetter"/>
      <w:lvlText w:val="%2."/>
      <w:lvlJc w:val="left"/>
      <w:pPr>
        <w:ind w:left="1440" w:hanging="360"/>
      </w:pPr>
    </w:lvl>
    <w:lvl w:ilvl="2" w:tplc="3E383ED8">
      <w:start w:val="1"/>
      <w:numFmt w:val="lowerRoman"/>
      <w:lvlText w:val="%3."/>
      <w:lvlJc w:val="right"/>
      <w:pPr>
        <w:ind w:left="2160" w:hanging="180"/>
      </w:pPr>
    </w:lvl>
    <w:lvl w:ilvl="3" w:tplc="61F20FF6">
      <w:start w:val="1"/>
      <w:numFmt w:val="decimal"/>
      <w:lvlText w:val="%4."/>
      <w:lvlJc w:val="left"/>
      <w:pPr>
        <w:ind w:left="2880" w:hanging="360"/>
      </w:pPr>
    </w:lvl>
    <w:lvl w:ilvl="4" w:tplc="B02E550E">
      <w:start w:val="1"/>
      <w:numFmt w:val="lowerLetter"/>
      <w:lvlText w:val="%5."/>
      <w:lvlJc w:val="left"/>
      <w:pPr>
        <w:ind w:left="3600" w:hanging="360"/>
      </w:pPr>
    </w:lvl>
    <w:lvl w:ilvl="5" w:tplc="8E722368">
      <w:start w:val="1"/>
      <w:numFmt w:val="lowerRoman"/>
      <w:lvlText w:val="%6."/>
      <w:lvlJc w:val="right"/>
      <w:pPr>
        <w:ind w:left="4320" w:hanging="180"/>
      </w:pPr>
    </w:lvl>
    <w:lvl w:ilvl="6" w:tplc="D8F6CF20">
      <w:start w:val="1"/>
      <w:numFmt w:val="decimal"/>
      <w:lvlText w:val="%7."/>
      <w:lvlJc w:val="left"/>
      <w:pPr>
        <w:ind w:left="5040" w:hanging="360"/>
      </w:pPr>
    </w:lvl>
    <w:lvl w:ilvl="7" w:tplc="7D907504">
      <w:start w:val="1"/>
      <w:numFmt w:val="lowerLetter"/>
      <w:lvlText w:val="%8."/>
      <w:lvlJc w:val="left"/>
      <w:pPr>
        <w:ind w:left="5760" w:hanging="360"/>
      </w:pPr>
    </w:lvl>
    <w:lvl w:ilvl="8" w:tplc="AB48936A">
      <w:start w:val="1"/>
      <w:numFmt w:val="lowerRoman"/>
      <w:lvlText w:val="%9."/>
      <w:lvlJc w:val="right"/>
      <w:pPr>
        <w:ind w:left="6480" w:hanging="180"/>
      </w:pPr>
    </w:lvl>
  </w:abstractNum>
  <w:abstractNum w:abstractNumId="1" w15:restartNumberingAfterBreak="0">
    <w:nsid w:val="19E22205"/>
    <w:multiLevelType w:val="hybridMultilevel"/>
    <w:tmpl w:val="0E38D538"/>
    <w:lvl w:ilvl="0" w:tplc="770A2640">
      <w:start w:val="1"/>
      <w:numFmt w:val="decimal"/>
      <w:lvlText w:val="%1)"/>
      <w:lvlJc w:val="left"/>
      <w:pPr>
        <w:ind w:left="720" w:hanging="360"/>
      </w:pPr>
    </w:lvl>
    <w:lvl w:ilvl="1" w:tplc="BB08DAF8">
      <w:start w:val="1"/>
      <w:numFmt w:val="lowerLetter"/>
      <w:lvlText w:val="%2."/>
      <w:lvlJc w:val="left"/>
      <w:pPr>
        <w:ind w:left="1440" w:hanging="360"/>
      </w:pPr>
    </w:lvl>
    <w:lvl w:ilvl="2" w:tplc="18E433A6">
      <w:start w:val="1"/>
      <w:numFmt w:val="lowerRoman"/>
      <w:lvlText w:val="%3."/>
      <w:lvlJc w:val="right"/>
      <w:pPr>
        <w:ind w:left="2160" w:hanging="180"/>
      </w:pPr>
    </w:lvl>
    <w:lvl w:ilvl="3" w:tplc="E0AA7EC6">
      <w:start w:val="1"/>
      <w:numFmt w:val="decimal"/>
      <w:lvlText w:val="%4."/>
      <w:lvlJc w:val="left"/>
      <w:pPr>
        <w:ind w:left="2880" w:hanging="360"/>
      </w:pPr>
    </w:lvl>
    <w:lvl w:ilvl="4" w:tplc="ED00A3F4">
      <w:start w:val="1"/>
      <w:numFmt w:val="lowerLetter"/>
      <w:lvlText w:val="%5."/>
      <w:lvlJc w:val="left"/>
      <w:pPr>
        <w:ind w:left="3600" w:hanging="360"/>
      </w:pPr>
    </w:lvl>
    <w:lvl w:ilvl="5" w:tplc="53764760">
      <w:start w:val="1"/>
      <w:numFmt w:val="lowerRoman"/>
      <w:lvlText w:val="%6."/>
      <w:lvlJc w:val="right"/>
      <w:pPr>
        <w:ind w:left="4320" w:hanging="180"/>
      </w:pPr>
    </w:lvl>
    <w:lvl w:ilvl="6" w:tplc="A976B9B0">
      <w:start w:val="1"/>
      <w:numFmt w:val="decimal"/>
      <w:lvlText w:val="%7."/>
      <w:lvlJc w:val="left"/>
      <w:pPr>
        <w:ind w:left="5040" w:hanging="360"/>
      </w:pPr>
    </w:lvl>
    <w:lvl w:ilvl="7" w:tplc="1F380C54">
      <w:start w:val="1"/>
      <w:numFmt w:val="lowerLetter"/>
      <w:lvlText w:val="%8."/>
      <w:lvlJc w:val="left"/>
      <w:pPr>
        <w:ind w:left="5760" w:hanging="360"/>
      </w:pPr>
    </w:lvl>
    <w:lvl w:ilvl="8" w:tplc="5EFA24C8">
      <w:start w:val="1"/>
      <w:numFmt w:val="lowerRoman"/>
      <w:lvlText w:val="%9."/>
      <w:lvlJc w:val="right"/>
      <w:pPr>
        <w:ind w:left="6480" w:hanging="180"/>
      </w:pPr>
    </w:lvl>
  </w:abstractNum>
  <w:abstractNum w:abstractNumId="2" w15:restartNumberingAfterBreak="0">
    <w:nsid w:val="1F201A9D"/>
    <w:multiLevelType w:val="hybridMultilevel"/>
    <w:tmpl w:val="3BC6765A"/>
    <w:lvl w:ilvl="0" w:tplc="BB74D002">
      <w:start w:val="1"/>
      <w:numFmt w:val="decimal"/>
      <w:lvlText w:val="(2)"/>
      <w:lvlJc w:val="left"/>
      <w:pPr>
        <w:ind w:left="720" w:hanging="360"/>
      </w:pPr>
    </w:lvl>
    <w:lvl w:ilvl="1" w:tplc="89145326">
      <w:start w:val="1"/>
      <w:numFmt w:val="lowerLetter"/>
      <w:lvlText w:val="%2."/>
      <w:lvlJc w:val="left"/>
      <w:pPr>
        <w:ind w:left="1440" w:hanging="360"/>
      </w:pPr>
    </w:lvl>
    <w:lvl w:ilvl="2" w:tplc="6B007192">
      <w:start w:val="1"/>
      <w:numFmt w:val="lowerRoman"/>
      <w:lvlText w:val="%3."/>
      <w:lvlJc w:val="right"/>
      <w:pPr>
        <w:ind w:left="2160" w:hanging="180"/>
      </w:pPr>
    </w:lvl>
    <w:lvl w:ilvl="3" w:tplc="4A7E1FD0">
      <w:start w:val="1"/>
      <w:numFmt w:val="decimal"/>
      <w:lvlText w:val="%4."/>
      <w:lvlJc w:val="left"/>
      <w:pPr>
        <w:ind w:left="2880" w:hanging="360"/>
      </w:pPr>
    </w:lvl>
    <w:lvl w:ilvl="4" w:tplc="D290892C">
      <w:start w:val="1"/>
      <w:numFmt w:val="lowerLetter"/>
      <w:lvlText w:val="%5."/>
      <w:lvlJc w:val="left"/>
      <w:pPr>
        <w:ind w:left="3600" w:hanging="360"/>
      </w:pPr>
    </w:lvl>
    <w:lvl w:ilvl="5" w:tplc="F4088472">
      <w:start w:val="1"/>
      <w:numFmt w:val="lowerRoman"/>
      <w:lvlText w:val="%6."/>
      <w:lvlJc w:val="right"/>
      <w:pPr>
        <w:ind w:left="4320" w:hanging="180"/>
      </w:pPr>
    </w:lvl>
    <w:lvl w:ilvl="6" w:tplc="A340628C">
      <w:start w:val="1"/>
      <w:numFmt w:val="decimal"/>
      <w:lvlText w:val="%7."/>
      <w:lvlJc w:val="left"/>
      <w:pPr>
        <w:ind w:left="5040" w:hanging="360"/>
      </w:pPr>
    </w:lvl>
    <w:lvl w:ilvl="7" w:tplc="EC88AC46">
      <w:start w:val="1"/>
      <w:numFmt w:val="lowerLetter"/>
      <w:lvlText w:val="%8."/>
      <w:lvlJc w:val="left"/>
      <w:pPr>
        <w:ind w:left="5760" w:hanging="360"/>
      </w:pPr>
    </w:lvl>
    <w:lvl w:ilvl="8" w:tplc="6A26AFBE">
      <w:start w:val="1"/>
      <w:numFmt w:val="lowerRoman"/>
      <w:lvlText w:val="%9."/>
      <w:lvlJc w:val="right"/>
      <w:pPr>
        <w:ind w:left="6480" w:hanging="180"/>
      </w:pPr>
    </w:lvl>
  </w:abstractNum>
  <w:abstractNum w:abstractNumId="3" w15:restartNumberingAfterBreak="0">
    <w:nsid w:val="27CAD0D4"/>
    <w:multiLevelType w:val="hybridMultilevel"/>
    <w:tmpl w:val="F646A64A"/>
    <w:lvl w:ilvl="0" w:tplc="004CA5C4">
      <w:start w:val="1"/>
      <w:numFmt w:val="decimal"/>
      <w:lvlText w:val="%1."/>
      <w:lvlJc w:val="left"/>
      <w:pPr>
        <w:ind w:left="720" w:hanging="360"/>
      </w:pPr>
    </w:lvl>
    <w:lvl w:ilvl="1" w:tplc="03B0BCE0">
      <w:start w:val="1"/>
      <w:numFmt w:val="lowerLetter"/>
      <w:lvlText w:val="%2."/>
      <w:lvlJc w:val="left"/>
      <w:pPr>
        <w:ind w:left="1440" w:hanging="360"/>
      </w:pPr>
    </w:lvl>
    <w:lvl w:ilvl="2" w:tplc="8B744CAA">
      <w:start w:val="1"/>
      <w:numFmt w:val="lowerRoman"/>
      <w:lvlText w:val="%3."/>
      <w:lvlJc w:val="right"/>
      <w:pPr>
        <w:ind w:left="2160" w:hanging="180"/>
      </w:pPr>
    </w:lvl>
    <w:lvl w:ilvl="3" w:tplc="90327500">
      <w:start w:val="1"/>
      <w:numFmt w:val="decimal"/>
      <w:lvlText w:val="%4."/>
      <w:lvlJc w:val="left"/>
      <w:pPr>
        <w:ind w:left="2880" w:hanging="360"/>
      </w:pPr>
    </w:lvl>
    <w:lvl w:ilvl="4" w:tplc="10EA624A">
      <w:start w:val="1"/>
      <w:numFmt w:val="lowerLetter"/>
      <w:lvlText w:val="%5."/>
      <w:lvlJc w:val="left"/>
      <w:pPr>
        <w:ind w:left="3600" w:hanging="360"/>
      </w:pPr>
    </w:lvl>
    <w:lvl w:ilvl="5" w:tplc="340ADCF8">
      <w:start w:val="1"/>
      <w:numFmt w:val="lowerRoman"/>
      <w:lvlText w:val="%6."/>
      <w:lvlJc w:val="right"/>
      <w:pPr>
        <w:ind w:left="4320" w:hanging="180"/>
      </w:pPr>
    </w:lvl>
    <w:lvl w:ilvl="6" w:tplc="BE009354">
      <w:start w:val="1"/>
      <w:numFmt w:val="decimal"/>
      <w:lvlText w:val="%7."/>
      <w:lvlJc w:val="left"/>
      <w:pPr>
        <w:ind w:left="5040" w:hanging="360"/>
      </w:pPr>
    </w:lvl>
    <w:lvl w:ilvl="7" w:tplc="697629B8">
      <w:start w:val="1"/>
      <w:numFmt w:val="lowerLetter"/>
      <w:lvlText w:val="%8."/>
      <w:lvlJc w:val="left"/>
      <w:pPr>
        <w:ind w:left="5760" w:hanging="360"/>
      </w:pPr>
    </w:lvl>
    <w:lvl w:ilvl="8" w:tplc="E4B471A8">
      <w:start w:val="1"/>
      <w:numFmt w:val="lowerRoman"/>
      <w:lvlText w:val="%9."/>
      <w:lvlJc w:val="right"/>
      <w:pPr>
        <w:ind w:left="6480" w:hanging="180"/>
      </w:pPr>
    </w:lvl>
  </w:abstractNum>
  <w:abstractNum w:abstractNumId="4" w15:restartNumberingAfterBreak="0">
    <w:nsid w:val="31118660"/>
    <w:multiLevelType w:val="hybridMultilevel"/>
    <w:tmpl w:val="853CECCE"/>
    <w:lvl w:ilvl="0" w:tplc="4A0043F2">
      <w:start w:val="1"/>
      <w:numFmt w:val="decimal"/>
      <w:lvlText w:val="%1)"/>
      <w:lvlJc w:val="left"/>
      <w:pPr>
        <w:ind w:left="720" w:hanging="360"/>
      </w:pPr>
    </w:lvl>
    <w:lvl w:ilvl="1" w:tplc="1C0E85DA">
      <w:start w:val="1"/>
      <w:numFmt w:val="lowerLetter"/>
      <w:lvlText w:val="%2."/>
      <w:lvlJc w:val="left"/>
      <w:pPr>
        <w:ind w:left="1440" w:hanging="360"/>
      </w:pPr>
    </w:lvl>
    <w:lvl w:ilvl="2" w:tplc="9704D99E">
      <w:start w:val="1"/>
      <w:numFmt w:val="lowerRoman"/>
      <w:lvlText w:val="%3."/>
      <w:lvlJc w:val="right"/>
      <w:pPr>
        <w:ind w:left="2160" w:hanging="180"/>
      </w:pPr>
    </w:lvl>
    <w:lvl w:ilvl="3" w:tplc="FD58CF0E">
      <w:start w:val="1"/>
      <w:numFmt w:val="decimal"/>
      <w:lvlText w:val="%4."/>
      <w:lvlJc w:val="left"/>
      <w:pPr>
        <w:ind w:left="2880" w:hanging="360"/>
      </w:pPr>
    </w:lvl>
    <w:lvl w:ilvl="4" w:tplc="C64E4D4C">
      <w:start w:val="1"/>
      <w:numFmt w:val="lowerLetter"/>
      <w:lvlText w:val="%5."/>
      <w:lvlJc w:val="left"/>
      <w:pPr>
        <w:ind w:left="3600" w:hanging="360"/>
      </w:pPr>
    </w:lvl>
    <w:lvl w:ilvl="5" w:tplc="EE107482">
      <w:start w:val="1"/>
      <w:numFmt w:val="lowerRoman"/>
      <w:lvlText w:val="%6."/>
      <w:lvlJc w:val="right"/>
      <w:pPr>
        <w:ind w:left="4320" w:hanging="180"/>
      </w:pPr>
    </w:lvl>
    <w:lvl w:ilvl="6" w:tplc="3B7C7D92">
      <w:start w:val="1"/>
      <w:numFmt w:val="decimal"/>
      <w:lvlText w:val="%7."/>
      <w:lvlJc w:val="left"/>
      <w:pPr>
        <w:ind w:left="5040" w:hanging="360"/>
      </w:pPr>
    </w:lvl>
    <w:lvl w:ilvl="7" w:tplc="B83EC2F6">
      <w:start w:val="1"/>
      <w:numFmt w:val="lowerLetter"/>
      <w:lvlText w:val="%8."/>
      <w:lvlJc w:val="left"/>
      <w:pPr>
        <w:ind w:left="5760" w:hanging="360"/>
      </w:pPr>
    </w:lvl>
    <w:lvl w:ilvl="8" w:tplc="F4E6E28E">
      <w:start w:val="1"/>
      <w:numFmt w:val="lowerRoman"/>
      <w:lvlText w:val="%9."/>
      <w:lvlJc w:val="right"/>
      <w:pPr>
        <w:ind w:left="6480" w:hanging="180"/>
      </w:pPr>
    </w:lvl>
  </w:abstractNum>
  <w:abstractNum w:abstractNumId="5" w15:restartNumberingAfterBreak="0">
    <w:nsid w:val="38E90461"/>
    <w:multiLevelType w:val="hybridMultilevel"/>
    <w:tmpl w:val="2F0E9854"/>
    <w:lvl w:ilvl="0" w:tplc="CB2AB696">
      <w:start w:val="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213B85"/>
    <w:multiLevelType w:val="hybridMultilevel"/>
    <w:tmpl w:val="4B9404E4"/>
    <w:lvl w:ilvl="0" w:tplc="6D5E286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7158432">
    <w:abstractNumId w:val="4"/>
  </w:num>
  <w:num w:numId="2" w16cid:durableId="1308978573">
    <w:abstractNumId w:val="3"/>
  </w:num>
  <w:num w:numId="3" w16cid:durableId="703988199">
    <w:abstractNumId w:val="1"/>
  </w:num>
  <w:num w:numId="4" w16cid:durableId="2040859826">
    <w:abstractNumId w:val="0"/>
  </w:num>
  <w:num w:numId="5" w16cid:durableId="1106849409">
    <w:abstractNumId w:val="2"/>
  </w:num>
  <w:num w:numId="6" w16cid:durableId="421682461">
    <w:abstractNumId w:val="5"/>
  </w:num>
  <w:num w:numId="7" w16cid:durableId="12565987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atrr9zlsa2ecevx2zxere40adaffpase5w&quot;&gt;Action-as-language&lt;record-ids&gt;&lt;item&gt;4&lt;/item&gt;&lt;item&gt;5&lt;/item&gt;&lt;item&gt;10&lt;/item&gt;&lt;item&gt;11&lt;/item&gt;&lt;item&gt;15&lt;/item&gt;&lt;item&gt;17&lt;/item&gt;&lt;item&gt;18&lt;/item&gt;&lt;item&gt;20&lt;/item&gt;&lt;item&gt;24&lt;/item&gt;&lt;item&gt;26&lt;/item&gt;&lt;item&gt;27&lt;/item&gt;&lt;item&gt;34&lt;/item&gt;&lt;item&gt;41&lt;/item&gt;&lt;item&gt;43&lt;/item&gt;&lt;item&gt;48&lt;/item&gt;&lt;item&gt;49&lt;/item&gt;&lt;item&gt;56&lt;/item&gt;&lt;item&gt;59&lt;/item&gt;&lt;item&gt;60&lt;/item&gt;&lt;item&gt;61&lt;/item&gt;&lt;item&gt;62&lt;/item&gt;&lt;item&gt;63&lt;/item&gt;&lt;item&gt;64&lt;/item&gt;&lt;/record-ids&gt;&lt;/item&gt;&lt;/Libraries&gt;"/>
  </w:docVars>
  <w:rsids>
    <w:rsidRoot w:val="48921A37"/>
    <w:rsid w:val="0000275F"/>
    <w:rsid w:val="00002FCE"/>
    <w:rsid w:val="00004459"/>
    <w:rsid w:val="0000728A"/>
    <w:rsid w:val="0000D6D3"/>
    <w:rsid w:val="0001420D"/>
    <w:rsid w:val="00016EB2"/>
    <w:rsid w:val="0002103C"/>
    <w:rsid w:val="0002106C"/>
    <w:rsid w:val="00023E3E"/>
    <w:rsid w:val="000248BE"/>
    <w:rsid w:val="000319D2"/>
    <w:rsid w:val="000319EF"/>
    <w:rsid w:val="000328B1"/>
    <w:rsid w:val="00032DBB"/>
    <w:rsid w:val="00035B21"/>
    <w:rsid w:val="00036742"/>
    <w:rsid w:val="00037028"/>
    <w:rsid w:val="00037DF4"/>
    <w:rsid w:val="00042D6D"/>
    <w:rsid w:val="00043FB0"/>
    <w:rsid w:val="000516F2"/>
    <w:rsid w:val="00053653"/>
    <w:rsid w:val="0005679E"/>
    <w:rsid w:val="000582E6"/>
    <w:rsid w:val="000649A4"/>
    <w:rsid w:val="000726FE"/>
    <w:rsid w:val="00074E8E"/>
    <w:rsid w:val="0008026F"/>
    <w:rsid w:val="000842BE"/>
    <w:rsid w:val="00084408"/>
    <w:rsid w:val="00091554"/>
    <w:rsid w:val="00093DBD"/>
    <w:rsid w:val="00094381"/>
    <w:rsid w:val="000A3822"/>
    <w:rsid w:val="000A689A"/>
    <w:rsid w:val="000A9C1E"/>
    <w:rsid w:val="000B2715"/>
    <w:rsid w:val="000B3FFA"/>
    <w:rsid w:val="000B54FC"/>
    <w:rsid w:val="000C3C57"/>
    <w:rsid w:val="000C6940"/>
    <w:rsid w:val="000D0EEE"/>
    <w:rsid w:val="000D1753"/>
    <w:rsid w:val="000E03F3"/>
    <w:rsid w:val="000E376C"/>
    <w:rsid w:val="000E470B"/>
    <w:rsid w:val="000E4D75"/>
    <w:rsid w:val="000F0B82"/>
    <w:rsid w:val="000F0E16"/>
    <w:rsid w:val="000F1FA8"/>
    <w:rsid w:val="000F4BDE"/>
    <w:rsid w:val="000F6FA3"/>
    <w:rsid w:val="00100C32"/>
    <w:rsid w:val="00101A28"/>
    <w:rsid w:val="00103101"/>
    <w:rsid w:val="00103316"/>
    <w:rsid w:val="00106BCD"/>
    <w:rsid w:val="00116602"/>
    <w:rsid w:val="0012452F"/>
    <w:rsid w:val="00124F7B"/>
    <w:rsid w:val="00132552"/>
    <w:rsid w:val="001339D1"/>
    <w:rsid w:val="0013667A"/>
    <w:rsid w:val="00140AC6"/>
    <w:rsid w:val="00140CB5"/>
    <w:rsid w:val="00141C0A"/>
    <w:rsid w:val="0015765B"/>
    <w:rsid w:val="00160AC5"/>
    <w:rsid w:val="001625E9"/>
    <w:rsid w:val="00163D9E"/>
    <w:rsid w:val="0016431F"/>
    <w:rsid w:val="00180C55"/>
    <w:rsid w:val="0018143E"/>
    <w:rsid w:val="00181542"/>
    <w:rsid w:val="00181845"/>
    <w:rsid w:val="0018715E"/>
    <w:rsid w:val="00187D88"/>
    <w:rsid w:val="00187F80"/>
    <w:rsid w:val="00191692"/>
    <w:rsid w:val="001A23FB"/>
    <w:rsid w:val="001A2C80"/>
    <w:rsid w:val="001A4E17"/>
    <w:rsid w:val="001A51E6"/>
    <w:rsid w:val="001B0A5F"/>
    <w:rsid w:val="001B293F"/>
    <w:rsid w:val="001B7538"/>
    <w:rsid w:val="001C43CB"/>
    <w:rsid w:val="001C6AB5"/>
    <w:rsid w:val="001C774A"/>
    <w:rsid w:val="001D2317"/>
    <w:rsid w:val="001D45F2"/>
    <w:rsid w:val="001D4A8C"/>
    <w:rsid w:val="001D51DD"/>
    <w:rsid w:val="001D541E"/>
    <w:rsid w:val="001D6439"/>
    <w:rsid w:val="001E2221"/>
    <w:rsid w:val="001E3ED9"/>
    <w:rsid w:val="001EF637"/>
    <w:rsid w:val="001F0AF8"/>
    <w:rsid w:val="001F35CC"/>
    <w:rsid w:val="00201CDE"/>
    <w:rsid w:val="00207C2B"/>
    <w:rsid w:val="00210204"/>
    <w:rsid w:val="00212525"/>
    <w:rsid w:val="002139E3"/>
    <w:rsid w:val="00216A87"/>
    <w:rsid w:val="002303E4"/>
    <w:rsid w:val="002345E7"/>
    <w:rsid w:val="002370F5"/>
    <w:rsid w:val="00237A92"/>
    <w:rsid w:val="0024171D"/>
    <w:rsid w:val="002419E6"/>
    <w:rsid w:val="00243EEC"/>
    <w:rsid w:val="00245A15"/>
    <w:rsid w:val="002460B8"/>
    <w:rsid w:val="002640BC"/>
    <w:rsid w:val="00270FEF"/>
    <w:rsid w:val="002715D8"/>
    <w:rsid w:val="002724CC"/>
    <w:rsid w:val="0027429B"/>
    <w:rsid w:val="002750EF"/>
    <w:rsid w:val="00284C4F"/>
    <w:rsid w:val="00287B9F"/>
    <w:rsid w:val="00290930"/>
    <w:rsid w:val="00292BE3"/>
    <w:rsid w:val="00293CF1"/>
    <w:rsid w:val="002A481C"/>
    <w:rsid w:val="002A4A57"/>
    <w:rsid w:val="002A6651"/>
    <w:rsid w:val="002A6C5C"/>
    <w:rsid w:val="002A7B38"/>
    <w:rsid w:val="002B02B5"/>
    <w:rsid w:val="002B05AE"/>
    <w:rsid w:val="002B475F"/>
    <w:rsid w:val="002B4A62"/>
    <w:rsid w:val="002C69AB"/>
    <w:rsid w:val="002C6B08"/>
    <w:rsid w:val="002D08FE"/>
    <w:rsid w:val="002D0A0E"/>
    <w:rsid w:val="002D3A25"/>
    <w:rsid w:val="002D6FC0"/>
    <w:rsid w:val="002E1621"/>
    <w:rsid w:val="002E2BA5"/>
    <w:rsid w:val="002E2E22"/>
    <w:rsid w:val="002E3A25"/>
    <w:rsid w:val="002E63E0"/>
    <w:rsid w:val="002E70CE"/>
    <w:rsid w:val="002F293B"/>
    <w:rsid w:val="002F41B9"/>
    <w:rsid w:val="002F7BF0"/>
    <w:rsid w:val="002F7C25"/>
    <w:rsid w:val="002F8284"/>
    <w:rsid w:val="00302703"/>
    <w:rsid w:val="00302D51"/>
    <w:rsid w:val="00303099"/>
    <w:rsid w:val="00307079"/>
    <w:rsid w:val="00310AB9"/>
    <w:rsid w:val="00313CFE"/>
    <w:rsid w:val="0032012A"/>
    <w:rsid w:val="00320B5C"/>
    <w:rsid w:val="003213CB"/>
    <w:rsid w:val="00321B69"/>
    <w:rsid w:val="00323404"/>
    <w:rsid w:val="00324DF4"/>
    <w:rsid w:val="00325C86"/>
    <w:rsid w:val="003263FC"/>
    <w:rsid w:val="00343221"/>
    <w:rsid w:val="00345A40"/>
    <w:rsid w:val="003470EC"/>
    <w:rsid w:val="003520D9"/>
    <w:rsid w:val="003550B4"/>
    <w:rsid w:val="00356A04"/>
    <w:rsid w:val="00357E91"/>
    <w:rsid w:val="00362666"/>
    <w:rsid w:val="003644DD"/>
    <w:rsid w:val="00365960"/>
    <w:rsid w:val="00366944"/>
    <w:rsid w:val="0037464E"/>
    <w:rsid w:val="00374F41"/>
    <w:rsid w:val="00375CD9"/>
    <w:rsid w:val="0038153D"/>
    <w:rsid w:val="003817FD"/>
    <w:rsid w:val="003846FA"/>
    <w:rsid w:val="003848C6"/>
    <w:rsid w:val="003927B6"/>
    <w:rsid w:val="00393339"/>
    <w:rsid w:val="00394A7A"/>
    <w:rsid w:val="0039E882"/>
    <w:rsid w:val="003A2471"/>
    <w:rsid w:val="003A2FC9"/>
    <w:rsid w:val="003A309A"/>
    <w:rsid w:val="003A4F55"/>
    <w:rsid w:val="003C3A00"/>
    <w:rsid w:val="003C4660"/>
    <w:rsid w:val="003C5CCE"/>
    <w:rsid w:val="003D3D21"/>
    <w:rsid w:val="003E19F6"/>
    <w:rsid w:val="003E2228"/>
    <w:rsid w:val="003E4C6B"/>
    <w:rsid w:val="003E6FE2"/>
    <w:rsid w:val="003F2E8A"/>
    <w:rsid w:val="003F78D7"/>
    <w:rsid w:val="00402536"/>
    <w:rsid w:val="004028B5"/>
    <w:rsid w:val="004078D3"/>
    <w:rsid w:val="00414ECF"/>
    <w:rsid w:val="00415AC5"/>
    <w:rsid w:val="004166CE"/>
    <w:rsid w:val="00420D6F"/>
    <w:rsid w:val="004246D7"/>
    <w:rsid w:val="004258BC"/>
    <w:rsid w:val="0042696C"/>
    <w:rsid w:val="00426CC9"/>
    <w:rsid w:val="00433CC7"/>
    <w:rsid w:val="00437685"/>
    <w:rsid w:val="004562F8"/>
    <w:rsid w:val="00461868"/>
    <w:rsid w:val="00462F86"/>
    <w:rsid w:val="00463577"/>
    <w:rsid w:val="00466DE7"/>
    <w:rsid w:val="00473D21"/>
    <w:rsid w:val="00486B31"/>
    <w:rsid w:val="00495433"/>
    <w:rsid w:val="004A6BC9"/>
    <w:rsid w:val="004A7724"/>
    <w:rsid w:val="004B34E8"/>
    <w:rsid w:val="004B4476"/>
    <w:rsid w:val="004B6E4A"/>
    <w:rsid w:val="004D3FF5"/>
    <w:rsid w:val="004D4A7F"/>
    <w:rsid w:val="004E11C7"/>
    <w:rsid w:val="004E3665"/>
    <w:rsid w:val="004F0729"/>
    <w:rsid w:val="004F0FC3"/>
    <w:rsid w:val="004F3ECD"/>
    <w:rsid w:val="004F4582"/>
    <w:rsid w:val="004F58EA"/>
    <w:rsid w:val="005019B8"/>
    <w:rsid w:val="005057E0"/>
    <w:rsid w:val="005123EA"/>
    <w:rsid w:val="0051267A"/>
    <w:rsid w:val="00512680"/>
    <w:rsid w:val="005168D5"/>
    <w:rsid w:val="00521331"/>
    <w:rsid w:val="005257CF"/>
    <w:rsid w:val="00527B03"/>
    <w:rsid w:val="00532708"/>
    <w:rsid w:val="00544714"/>
    <w:rsid w:val="00545AAB"/>
    <w:rsid w:val="00546DFC"/>
    <w:rsid w:val="0055232D"/>
    <w:rsid w:val="00566394"/>
    <w:rsid w:val="00567F78"/>
    <w:rsid w:val="00570986"/>
    <w:rsid w:val="00570E5C"/>
    <w:rsid w:val="005729A6"/>
    <w:rsid w:val="00575B58"/>
    <w:rsid w:val="00576430"/>
    <w:rsid w:val="00583E33"/>
    <w:rsid w:val="005863B8"/>
    <w:rsid w:val="00586D92"/>
    <w:rsid w:val="00586F50"/>
    <w:rsid w:val="00590A5A"/>
    <w:rsid w:val="00590FB3"/>
    <w:rsid w:val="00592A1F"/>
    <w:rsid w:val="00593CA5"/>
    <w:rsid w:val="00597674"/>
    <w:rsid w:val="005A0F7F"/>
    <w:rsid w:val="005A4D49"/>
    <w:rsid w:val="005A7C1C"/>
    <w:rsid w:val="005B6E60"/>
    <w:rsid w:val="005B7176"/>
    <w:rsid w:val="005C4155"/>
    <w:rsid w:val="005C71F5"/>
    <w:rsid w:val="005D0AE1"/>
    <w:rsid w:val="005D0F8D"/>
    <w:rsid w:val="005D219E"/>
    <w:rsid w:val="005D350C"/>
    <w:rsid w:val="005D46B7"/>
    <w:rsid w:val="005D4B19"/>
    <w:rsid w:val="005D4BF7"/>
    <w:rsid w:val="005D570E"/>
    <w:rsid w:val="005E01E2"/>
    <w:rsid w:val="005E066C"/>
    <w:rsid w:val="005E357C"/>
    <w:rsid w:val="005F4D59"/>
    <w:rsid w:val="005F71D9"/>
    <w:rsid w:val="005F7303"/>
    <w:rsid w:val="005F7D6C"/>
    <w:rsid w:val="00601477"/>
    <w:rsid w:val="00604F47"/>
    <w:rsid w:val="00606AAA"/>
    <w:rsid w:val="00607197"/>
    <w:rsid w:val="00610028"/>
    <w:rsid w:val="006155AB"/>
    <w:rsid w:val="00617095"/>
    <w:rsid w:val="006173F2"/>
    <w:rsid w:val="0063463F"/>
    <w:rsid w:val="006355FF"/>
    <w:rsid w:val="00636217"/>
    <w:rsid w:val="006369E1"/>
    <w:rsid w:val="0064106C"/>
    <w:rsid w:val="00644B4B"/>
    <w:rsid w:val="00644CA3"/>
    <w:rsid w:val="006460C7"/>
    <w:rsid w:val="00646247"/>
    <w:rsid w:val="0065668A"/>
    <w:rsid w:val="00665945"/>
    <w:rsid w:val="006665AA"/>
    <w:rsid w:val="00667910"/>
    <w:rsid w:val="00671357"/>
    <w:rsid w:val="00671A85"/>
    <w:rsid w:val="00683BB8"/>
    <w:rsid w:val="00684AAC"/>
    <w:rsid w:val="00685DD6"/>
    <w:rsid w:val="006906C7"/>
    <w:rsid w:val="00691830"/>
    <w:rsid w:val="00692E6A"/>
    <w:rsid w:val="0069696B"/>
    <w:rsid w:val="006A71A8"/>
    <w:rsid w:val="006AD026"/>
    <w:rsid w:val="006B5590"/>
    <w:rsid w:val="006C1346"/>
    <w:rsid w:val="006C288D"/>
    <w:rsid w:val="006C6F60"/>
    <w:rsid w:val="006C7969"/>
    <w:rsid w:val="006D7F9B"/>
    <w:rsid w:val="006E1A5F"/>
    <w:rsid w:val="006E46F9"/>
    <w:rsid w:val="006F1EDF"/>
    <w:rsid w:val="006F4D80"/>
    <w:rsid w:val="006F5682"/>
    <w:rsid w:val="006F5AE4"/>
    <w:rsid w:val="006F7115"/>
    <w:rsid w:val="006F7205"/>
    <w:rsid w:val="00700E0A"/>
    <w:rsid w:val="00703576"/>
    <w:rsid w:val="0070B7C4"/>
    <w:rsid w:val="0071345C"/>
    <w:rsid w:val="00714155"/>
    <w:rsid w:val="00717DF7"/>
    <w:rsid w:val="007301E3"/>
    <w:rsid w:val="007307FC"/>
    <w:rsid w:val="0073541E"/>
    <w:rsid w:val="00755CCE"/>
    <w:rsid w:val="00760F63"/>
    <w:rsid w:val="00773BE7"/>
    <w:rsid w:val="0077493D"/>
    <w:rsid w:val="00775155"/>
    <w:rsid w:val="00775EE9"/>
    <w:rsid w:val="00782B64"/>
    <w:rsid w:val="00786580"/>
    <w:rsid w:val="007875CC"/>
    <w:rsid w:val="00790B32"/>
    <w:rsid w:val="00795E77"/>
    <w:rsid w:val="007961B2"/>
    <w:rsid w:val="00796B7C"/>
    <w:rsid w:val="007A436E"/>
    <w:rsid w:val="007A617A"/>
    <w:rsid w:val="007B49D6"/>
    <w:rsid w:val="007B6245"/>
    <w:rsid w:val="007C5871"/>
    <w:rsid w:val="007C78BA"/>
    <w:rsid w:val="007D025E"/>
    <w:rsid w:val="007D1108"/>
    <w:rsid w:val="007D49CB"/>
    <w:rsid w:val="007E71DF"/>
    <w:rsid w:val="007F3079"/>
    <w:rsid w:val="00805B35"/>
    <w:rsid w:val="00806282"/>
    <w:rsid w:val="00814A0B"/>
    <w:rsid w:val="00826EBD"/>
    <w:rsid w:val="0083156E"/>
    <w:rsid w:val="00831C44"/>
    <w:rsid w:val="00832808"/>
    <w:rsid w:val="00836439"/>
    <w:rsid w:val="0083643B"/>
    <w:rsid w:val="00843079"/>
    <w:rsid w:val="0084447F"/>
    <w:rsid w:val="00856556"/>
    <w:rsid w:val="00856D97"/>
    <w:rsid w:val="00860E5F"/>
    <w:rsid w:val="00862996"/>
    <w:rsid w:val="00863BE2"/>
    <w:rsid w:val="008657DE"/>
    <w:rsid w:val="00865890"/>
    <w:rsid w:val="00870742"/>
    <w:rsid w:val="008714E9"/>
    <w:rsid w:val="008732E5"/>
    <w:rsid w:val="00883009"/>
    <w:rsid w:val="008848C2"/>
    <w:rsid w:val="00885E27"/>
    <w:rsid w:val="0088641C"/>
    <w:rsid w:val="008901C6"/>
    <w:rsid w:val="00891AD7"/>
    <w:rsid w:val="00895513"/>
    <w:rsid w:val="008A5C42"/>
    <w:rsid w:val="008B458B"/>
    <w:rsid w:val="008B735A"/>
    <w:rsid w:val="008C599E"/>
    <w:rsid w:val="008D0D70"/>
    <w:rsid w:val="008D13D7"/>
    <w:rsid w:val="008D24F5"/>
    <w:rsid w:val="008D45C9"/>
    <w:rsid w:val="008D68EE"/>
    <w:rsid w:val="008E070C"/>
    <w:rsid w:val="008F0997"/>
    <w:rsid w:val="008F1B50"/>
    <w:rsid w:val="008F420D"/>
    <w:rsid w:val="009024A4"/>
    <w:rsid w:val="00904839"/>
    <w:rsid w:val="00911FDD"/>
    <w:rsid w:val="00916797"/>
    <w:rsid w:val="009175C1"/>
    <w:rsid w:val="00920B93"/>
    <w:rsid w:val="00925297"/>
    <w:rsid w:val="009266E0"/>
    <w:rsid w:val="00927C7B"/>
    <w:rsid w:val="009306E4"/>
    <w:rsid w:val="009309F4"/>
    <w:rsid w:val="009310C7"/>
    <w:rsid w:val="00933FD8"/>
    <w:rsid w:val="009364FB"/>
    <w:rsid w:val="00944F3B"/>
    <w:rsid w:val="009602E7"/>
    <w:rsid w:val="009657BF"/>
    <w:rsid w:val="00967680"/>
    <w:rsid w:val="00970D52"/>
    <w:rsid w:val="00971FC4"/>
    <w:rsid w:val="00972161"/>
    <w:rsid w:val="00972894"/>
    <w:rsid w:val="009749D9"/>
    <w:rsid w:val="00975218"/>
    <w:rsid w:val="009756A2"/>
    <w:rsid w:val="00975AD7"/>
    <w:rsid w:val="00980CAD"/>
    <w:rsid w:val="00981A59"/>
    <w:rsid w:val="00982B44"/>
    <w:rsid w:val="009836B7"/>
    <w:rsid w:val="0098782D"/>
    <w:rsid w:val="009914C0"/>
    <w:rsid w:val="00992DB7"/>
    <w:rsid w:val="0099331B"/>
    <w:rsid w:val="009942FA"/>
    <w:rsid w:val="00996B95"/>
    <w:rsid w:val="009A2593"/>
    <w:rsid w:val="009A6DFF"/>
    <w:rsid w:val="009B154E"/>
    <w:rsid w:val="009B184E"/>
    <w:rsid w:val="009B7D17"/>
    <w:rsid w:val="009C14E8"/>
    <w:rsid w:val="009C3245"/>
    <w:rsid w:val="009C611F"/>
    <w:rsid w:val="009D041D"/>
    <w:rsid w:val="009E479A"/>
    <w:rsid w:val="009F2ED6"/>
    <w:rsid w:val="009F4C96"/>
    <w:rsid w:val="009F6435"/>
    <w:rsid w:val="009F7F85"/>
    <w:rsid w:val="00A0390A"/>
    <w:rsid w:val="00A1119B"/>
    <w:rsid w:val="00A14633"/>
    <w:rsid w:val="00A14B21"/>
    <w:rsid w:val="00A16D1C"/>
    <w:rsid w:val="00A2217C"/>
    <w:rsid w:val="00A226C0"/>
    <w:rsid w:val="00A27164"/>
    <w:rsid w:val="00A30DB9"/>
    <w:rsid w:val="00A31B11"/>
    <w:rsid w:val="00A36F8A"/>
    <w:rsid w:val="00A404EF"/>
    <w:rsid w:val="00A4238A"/>
    <w:rsid w:val="00A43DCA"/>
    <w:rsid w:val="00A443D0"/>
    <w:rsid w:val="00A54B26"/>
    <w:rsid w:val="00A56837"/>
    <w:rsid w:val="00A662D6"/>
    <w:rsid w:val="00A66FF2"/>
    <w:rsid w:val="00A72D3F"/>
    <w:rsid w:val="00A75A1D"/>
    <w:rsid w:val="00A777E8"/>
    <w:rsid w:val="00A81BA2"/>
    <w:rsid w:val="00A82EC3"/>
    <w:rsid w:val="00A9432E"/>
    <w:rsid w:val="00AA0F4D"/>
    <w:rsid w:val="00AA2910"/>
    <w:rsid w:val="00AA31C2"/>
    <w:rsid w:val="00AB67BA"/>
    <w:rsid w:val="00AC00D1"/>
    <w:rsid w:val="00AC2DDF"/>
    <w:rsid w:val="00AC2F90"/>
    <w:rsid w:val="00AC3863"/>
    <w:rsid w:val="00AC6504"/>
    <w:rsid w:val="00AD315B"/>
    <w:rsid w:val="00AD5AE9"/>
    <w:rsid w:val="00AD6012"/>
    <w:rsid w:val="00ADD93F"/>
    <w:rsid w:val="00AE2BDB"/>
    <w:rsid w:val="00AE4723"/>
    <w:rsid w:val="00AEFAB7"/>
    <w:rsid w:val="00AF6F67"/>
    <w:rsid w:val="00AF7266"/>
    <w:rsid w:val="00B01483"/>
    <w:rsid w:val="00B10F98"/>
    <w:rsid w:val="00B11A8E"/>
    <w:rsid w:val="00B12CFC"/>
    <w:rsid w:val="00B16B28"/>
    <w:rsid w:val="00B17031"/>
    <w:rsid w:val="00B20AFA"/>
    <w:rsid w:val="00B33894"/>
    <w:rsid w:val="00B3419D"/>
    <w:rsid w:val="00B36753"/>
    <w:rsid w:val="00B37683"/>
    <w:rsid w:val="00B42722"/>
    <w:rsid w:val="00B43DAF"/>
    <w:rsid w:val="00B4509D"/>
    <w:rsid w:val="00B50061"/>
    <w:rsid w:val="00B500F9"/>
    <w:rsid w:val="00B50AFC"/>
    <w:rsid w:val="00B572F1"/>
    <w:rsid w:val="00B5D29D"/>
    <w:rsid w:val="00B61AFB"/>
    <w:rsid w:val="00B65D45"/>
    <w:rsid w:val="00B676EC"/>
    <w:rsid w:val="00B70AFE"/>
    <w:rsid w:val="00B75239"/>
    <w:rsid w:val="00B81F87"/>
    <w:rsid w:val="00B820AA"/>
    <w:rsid w:val="00B830B7"/>
    <w:rsid w:val="00B8644C"/>
    <w:rsid w:val="00B940B6"/>
    <w:rsid w:val="00B972C3"/>
    <w:rsid w:val="00BA4D55"/>
    <w:rsid w:val="00BA7C49"/>
    <w:rsid w:val="00BB15F0"/>
    <w:rsid w:val="00BB2A93"/>
    <w:rsid w:val="00BB74F3"/>
    <w:rsid w:val="00BB75CE"/>
    <w:rsid w:val="00BC15D8"/>
    <w:rsid w:val="00BC2E61"/>
    <w:rsid w:val="00BC57E4"/>
    <w:rsid w:val="00BC5D9F"/>
    <w:rsid w:val="00BD29B9"/>
    <w:rsid w:val="00BD368F"/>
    <w:rsid w:val="00BD5B61"/>
    <w:rsid w:val="00BD6416"/>
    <w:rsid w:val="00BD6807"/>
    <w:rsid w:val="00BE3115"/>
    <w:rsid w:val="00BF015C"/>
    <w:rsid w:val="00BF31C3"/>
    <w:rsid w:val="00BF419F"/>
    <w:rsid w:val="00BF5DF4"/>
    <w:rsid w:val="00BF7B24"/>
    <w:rsid w:val="00C033B0"/>
    <w:rsid w:val="00C049B3"/>
    <w:rsid w:val="00C04D56"/>
    <w:rsid w:val="00C1064E"/>
    <w:rsid w:val="00C10A90"/>
    <w:rsid w:val="00C115EE"/>
    <w:rsid w:val="00C1701A"/>
    <w:rsid w:val="00C23614"/>
    <w:rsid w:val="00C322C6"/>
    <w:rsid w:val="00C33945"/>
    <w:rsid w:val="00C36921"/>
    <w:rsid w:val="00C36F8D"/>
    <w:rsid w:val="00C430FB"/>
    <w:rsid w:val="00C445A3"/>
    <w:rsid w:val="00C554B2"/>
    <w:rsid w:val="00C57229"/>
    <w:rsid w:val="00C61E94"/>
    <w:rsid w:val="00C63034"/>
    <w:rsid w:val="00C64E01"/>
    <w:rsid w:val="00C6511A"/>
    <w:rsid w:val="00C65587"/>
    <w:rsid w:val="00C70F3B"/>
    <w:rsid w:val="00C71647"/>
    <w:rsid w:val="00C74D98"/>
    <w:rsid w:val="00C8084D"/>
    <w:rsid w:val="00C84992"/>
    <w:rsid w:val="00C85F79"/>
    <w:rsid w:val="00C94890"/>
    <w:rsid w:val="00C94B0F"/>
    <w:rsid w:val="00C95E87"/>
    <w:rsid w:val="00CA112A"/>
    <w:rsid w:val="00CA613F"/>
    <w:rsid w:val="00CA798C"/>
    <w:rsid w:val="00CB1DBE"/>
    <w:rsid w:val="00CB209D"/>
    <w:rsid w:val="00CB4516"/>
    <w:rsid w:val="00CB53B6"/>
    <w:rsid w:val="00CB5D1A"/>
    <w:rsid w:val="00CC1920"/>
    <w:rsid w:val="00CC27FA"/>
    <w:rsid w:val="00CC4677"/>
    <w:rsid w:val="00CD1320"/>
    <w:rsid w:val="00CEEB89"/>
    <w:rsid w:val="00CF5C76"/>
    <w:rsid w:val="00D0056E"/>
    <w:rsid w:val="00D0078E"/>
    <w:rsid w:val="00D02AA6"/>
    <w:rsid w:val="00D05FAD"/>
    <w:rsid w:val="00D11B35"/>
    <w:rsid w:val="00D12A24"/>
    <w:rsid w:val="00D242DF"/>
    <w:rsid w:val="00D25DCC"/>
    <w:rsid w:val="00D26327"/>
    <w:rsid w:val="00D266DF"/>
    <w:rsid w:val="00D334C6"/>
    <w:rsid w:val="00D33DB4"/>
    <w:rsid w:val="00D3636C"/>
    <w:rsid w:val="00D3768A"/>
    <w:rsid w:val="00D408C9"/>
    <w:rsid w:val="00D41A90"/>
    <w:rsid w:val="00D458B0"/>
    <w:rsid w:val="00D500A2"/>
    <w:rsid w:val="00D502E0"/>
    <w:rsid w:val="00D510B8"/>
    <w:rsid w:val="00D52203"/>
    <w:rsid w:val="00D54239"/>
    <w:rsid w:val="00D542AC"/>
    <w:rsid w:val="00D56E3C"/>
    <w:rsid w:val="00D60A02"/>
    <w:rsid w:val="00D635BA"/>
    <w:rsid w:val="00D645B5"/>
    <w:rsid w:val="00D64A50"/>
    <w:rsid w:val="00D751C2"/>
    <w:rsid w:val="00D76F24"/>
    <w:rsid w:val="00D822FC"/>
    <w:rsid w:val="00D838B2"/>
    <w:rsid w:val="00D85713"/>
    <w:rsid w:val="00D9418D"/>
    <w:rsid w:val="00D948C9"/>
    <w:rsid w:val="00D95537"/>
    <w:rsid w:val="00DA183A"/>
    <w:rsid w:val="00DA4269"/>
    <w:rsid w:val="00DA4C85"/>
    <w:rsid w:val="00DA58A8"/>
    <w:rsid w:val="00DA641A"/>
    <w:rsid w:val="00DAAD56"/>
    <w:rsid w:val="00DB0CC6"/>
    <w:rsid w:val="00DC0002"/>
    <w:rsid w:val="00DC5F11"/>
    <w:rsid w:val="00DD0341"/>
    <w:rsid w:val="00DD0910"/>
    <w:rsid w:val="00DD1841"/>
    <w:rsid w:val="00DD4DF8"/>
    <w:rsid w:val="00DD63B1"/>
    <w:rsid w:val="00DD70E3"/>
    <w:rsid w:val="00DE2A85"/>
    <w:rsid w:val="00DE30A5"/>
    <w:rsid w:val="00DE39D1"/>
    <w:rsid w:val="00DE5100"/>
    <w:rsid w:val="00DE78ED"/>
    <w:rsid w:val="00DE8AFA"/>
    <w:rsid w:val="00DF1EE8"/>
    <w:rsid w:val="00DF4DC3"/>
    <w:rsid w:val="00DF5B9A"/>
    <w:rsid w:val="00DF7C57"/>
    <w:rsid w:val="00DF8CDB"/>
    <w:rsid w:val="00E01930"/>
    <w:rsid w:val="00E14D11"/>
    <w:rsid w:val="00E212F9"/>
    <w:rsid w:val="00E2393C"/>
    <w:rsid w:val="00E24BF2"/>
    <w:rsid w:val="00E25016"/>
    <w:rsid w:val="00E31949"/>
    <w:rsid w:val="00E342CA"/>
    <w:rsid w:val="00E40F72"/>
    <w:rsid w:val="00E45CE2"/>
    <w:rsid w:val="00E5048E"/>
    <w:rsid w:val="00E50726"/>
    <w:rsid w:val="00E50DE5"/>
    <w:rsid w:val="00E52218"/>
    <w:rsid w:val="00E5336D"/>
    <w:rsid w:val="00E5346E"/>
    <w:rsid w:val="00E537EF"/>
    <w:rsid w:val="00E548E1"/>
    <w:rsid w:val="00E5774E"/>
    <w:rsid w:val="00E57C2E"/>
    <w:rsid w:val="00E5913F"/>
    <w:rsid w:val="00E606DC"/>
    <w:rsid w:val="00E64797"/>
    <w:rsid w:val="00E65DD8"/>
    <w:rsid w:val="00E70737"/>
    <w:rsid w:val="00E743F7"/>
    <w:rsid w:val="00E749E0"/>
    <w:rsid w:val="00E76B83"/>
    <w:rsid w:val="00E8015A"/>
    <w:rsid w:val="00E85A2D"/>
    <w:rsid w:val="00E85E91"/>
    <w:rsid w:val="00E90851"/>
    <w:rsid w:val="00EA0748"/>
    <w:rsid w:val="00EA3031"/>
    <w:rsid w:val="00EA4904"/>
    <w:rsid w:val="00EB151D"/>
    <w:rsid w:val="00EB3B23"/>
    <w:rsid w:val="00EB7FFB"/>
    <w:rsid w:val="00EC1840"/>
    <w:rsid w:val="00EC2410"/>
    <w:rsid w:val="00EC4A54"/>
    <w:rsid w:val="00EC5C3B"/>
    <w:rsid w:val="00EC5CF0"/>
    <w:rsid w:val="00ECAA43"/>
    <w:rsid w:val="00ED0BB1"/>
    <w:rsid w:val="00ED23AA"/>
    <w:rsid w:val="00EE187D"/>
    <w:rsid w:val="00EE418E"/>
    <w:rsid w:val="00EE4BDA"/>
    <w:rsid w:val="00EE6F80"/>
    <w:rsid w:val="00EF2196"/>
    <w:rsid w:val="00EF29D9"/>
    <w:rsid w:val="00EF4650"/>
    <w:rsid w:val="00F01E37"/>
    <w:rsid w:val="00F043E9"/>
    <w:rsid w:val="00F14964"/>
    <w:rsid w:val="00F14A0B"/>
    <w:rsid w:val="00F14B91"/>
    <w:rsid w:val="00F16597"/>
    <w:rsid w:val="00F166A8"/>
    <w:rsid w:val="00F16952"/>
    <w:rsid w:val="00F17EC6"/>
    <w:rsid w:val="00F22485"/>
    <w:rsid w:val="00F34CCE"/>
    <w:rsid w:val="00F34FCE"/>
    <w:rsid w:val="00F37034"/>
    <w:rsid w:val="00F53ABF"/>
    <w:rsid w:val="00F53DCC"/>
    <w:rsid w:val="00F55286"/>
    <w:rsid w:val="00F57093"/>
    <w:rsid w:val="00F60918"/>
    <w:rsid w:val="00F627F6"/>
    <w:rsid w:val="00F6553F"/>
    <w:rsid w:val="00F655C9"/>
    <w:rsid w:val="00F6ADA3"/>
    <w:rsid w:val="00F70756"/>
    <w:rsid w:val="00F73874"/>
    <w:rsid w:val="00F746B3"/>
    <w:rsid w:val="00F74D66"/>
    <w:rsid w:val="00F74EE3"/>
    <w:rsid w:val="00F77088"/>
    <w:rsid w:val="00F801B2"/>
    <w:rsid w:val="00F81CF0"/>
    <w:rsid w:val="00F85B48"/>
    <w:rsid w:val="00F86555"/>
    <w:rsid w:val="00F86EA8"/>
    <w:rsid w:val="00F87305"/>
    <w:rsid w:val="00F91F7F"/>
    <w:rsid w:val="00F94A21"/>
    <w:rsid w:val="00F9704D"/>
    <w:rsid w:val="00FA0EE0"/>
    <w:rsid w:val="00FA360C"/>
    <w:rsid w:val="00FA4288"/>
    <w:rsid w:val="00FA4FEC"/>
    <w:rsid w:val="00FA6D59"/>
    <w:rsid w:val="00FB05D8"/>
    <w:rsid w:val="00FB513F"/>
    <w:rsid w:val="00FB66D9"/>
    <w:rsid w:val="00FB763F"/>
    <w:rsid w:val="00FB78A1"/>
    <w:rsid w:val="00FC1E97"/>
    <w:rsid w:val="00FC212B"/>
    <w:rsid w:val="00FC7A3F"/>
    <w:rsid w:val="00FD16BB"/>
    <w:rsid w:val="00FD3DA1"/>
    <w:rsid w:val="00FD43C5"/>
    <w:rsid w:val="00FE2E86"/>
    <w:rsid w:val="00FE7C85"/>
    <w:rsid w:val="00FF0D94"/>
    <w:rsid w:val="00FF3EA9"/>
    <w:rsid w:val="01010AE3"/>
    <w:rsid w:val="01084C16"/>
    <w:rsid w:val="01095BAB"/>
    <w:rsid w:val="010B2A7C"/>
    <w:rsid w:val="010D34FC"/>
    <w:rsid w:val="0112F4DB"/>
    <w:rsid w:val="01232FF5"/>
    <w:rsid w:val="01250303"/>
    <w:rsid w:val="012BA2E2"/>
    <w:rsid w:val="012E60AC"/>
    <w:rsid w:val="014366AF"/>
    <w:rsid w:val="01591DF7"/>
    <w:rsid w:val="0159B3EA"/>
    <w:rsid w:val="015BB385"/>
    <w:rsid w:val="0161B901"/>
    <w:rsid w:val="0166232C"/>
    <w:rsid w:val="01743662"/>
    <w:rsid w:val="017C5EEF"/>
    <w:rsid w:val="01811FCD"/>
    <w:rsid w:val="018523CB"/>
    <w:rsid w:val="019DFE2C"/>
    <w:rsid w:val="01A3A7B1"/>
    <w:rsid w:val="01AC7C3E"/>
    <w:rsid w:val="01B0C112"/>
    <w:rsid w:val="01B467F6"/>
    <w:rsid w:val="01BF2B37"/>
    <w:rsid w:val="01CEAED9"/>
    <w:rsid w:val="01D1CC3D"/>
    <w:rsid w:val="01D6BDFC"/>
    <w:rsid w:val="01D743B7"/>
    <w:rsid w:val="01D77475"/>
    <w:rsid w:val="01DA14CF"/>
    <w:rsid w:val="01DF2B1F"/>
    <w:rsid w:val="01F192E1"/>
    <w:rsid w:val="0202F514"/>
    <w:rsid w:val="0243E858"/>
    <w:rsid w:val="0254DF00"/>
    <w:rsid w:val="02664949"/>
    <w:rsid w:val="02696249"/>
    <w:rsid w:val="026C70BE"/>
    <w:rsid w:val="02700A9F"/>
    <w:rsid w:val="027764F1"/>
    <w:rsid w:val="027BDB51"/>
    <w:rsid w:val="02904A61"/>
    <w:rsid w:val="0291F0F2"/>
    <w:rsid w:val="029AC3EB"/>
    <w:rsid w:val="029D75E0"/>
    <w:rsid w:val="02A1FB21"/>
    <w:rsid w:val="02A6A432"/>
    <w:rsid w:val="02AC3300"/>
    <w:rsid w:val="02B145CF"/>
    <w:rsid w:val="02C51A91"/>
    <w:rsid w:val="02D59305"/>
    <w:rsid w:val="02E3165B"/>
    <w:rsid w:val="02E583BA"/>
    <w:rsid w:val="02F54FA5"/>
    <w:rsid w:val="02F84695"/>
    <w:rsid w:val="02FC2A07"/>
    <w:rsid w:val="030F98AE"/>
    <w:rsid w:val="03133DC6"/>
    <w:rsid w:val="0319B981"/>
    <w:rsid w:val="031F428F"/>
    <w:rsid w:val="032C540A"/>
    <w:rsid w:val="03318F67"/>
    <w:rsid w:val="035D2258"/>
    <w:rsid w:val="035EC8AE"/>
    <w:rsid w:val="0366C885"/>
    <w:rsid w:val="0373099C"/>
    <w:rsid w:val="037651A1"/>
    <w:rsid w:val="03778E95"/>
    <w:rsid w:val="037D3DB8"/>
    <w:rsid w:val="037FF932"/>
    <w:rsid w:val="038EBDEC"/>
    <w:rsid w:val="03A1C0F2"/>
    <w:rsid w:val="03A3A2A9"/>
    <w:rsid w:val="03A44FE9"/>
    <w:rsid w:val="03B43C91"/>
    <w:rsid w:val="03BC3C24"/>
    <w:rsid w:val="03BC61C2"/>
    <w:rsid w:val="03C47364"/>
    <w:rsid w:val="03C52CCA"/>
    <w:rsid w:val="03D0E914"/>
    <w:rsid w:val="03DCDADF"/>
    <w:rsid w:val="03EA0CFB"/>
    <w:rsid w:val="03FFC9DD"/>
    <w:rsid w:val="040EC7D3"/>
    <w:rsid w:val="041112EE"/>
    <w:rsid w:val="042B8DBC"/>
    <w:rsid w:val="0437D4D6"/>
    <w:rsid w:val="0437D989"/>
    <w:rsid w:val="043ED563"/>
    <w:rsid w:val="044DE8A1"/>
    <w:rsid w:val="044E06D6"/>
    <w:rsid w:val="045393A3"/>
    <w:rsid w:val="04552FD2"/>
    <w:rsid w:val="045FC3C1"/>
    <w:rsid w:val="047026A8"/>
    <w:rsid w:val="04763658"/>
    <w:rsid w:val="0477AAC4"/>
    <w:rsid w:val="0479D9FD"/>
    <w:rsid w:val="047F7F9C"/>
    <w:rsid w:val="048EDD48"/>
    <w:rsid w:val="0494D047"/>
    <w:rsid w:val="0496FC83"/>
    <w:rsid w:val="04A03EF9"/>
    <w:rsid w:val="04A478A3"/>
    <w:rsid w:val="04AC71D6"/>
    <w:rsid w:val="04B13DEB"/>
    <w:rsid w:val="04B24C0B"/>
    <w:rsid w:val="04B25AC3"/>
    <w:rsid w:val="04C8948D"/>
    <w:rsid w:val="04E3760C"/>
    <w:rsid w:val="04E5EACC"/>
    <w:rsid w:val="04E695BE"/>
    <w:rsid w:val="04E6B07F"/>
    <w:rsid w:val="04F2BDA1"/>
    <w:rsid w:val="04F8B3A7"/>
    <w:rsid w:val="05009E24"/>
    <w:rsid w:val="0501ED71"/>
    <w:rsid w:val="052A83EA"/>
    <w:rsid w:val="05324934"/>
    <w:rsid w:val="0533126F"/>
    <w:rsid w:val="05331AF1"/>
    <w:rsid w:val="0538171F"/>
    <w:rsid w:val="053F4C30"/>
    <w:rsid w:val="0542ACE9"/>
    <w:rsid w:val="054DB389"/>
    <w:rsid w:val="05586CAF"/>
    <w:rsid w:val="055A2605"/>
    <w:rsid w:val="0561D0F5"/>
    <w:rsid w:val="057B05FD"/>
    <w:rsid w:val="0587CA18"/>
    <w:rsid w:val="058A2592"/>
    <w:rsid w:val="058A2C74"/>
    <w:rsid w:val="058DD0E0"/>
    <w:rsid w:val="05B68C72"/>
    <w:rsid w:val="05BEBF1C"/>
    <w:rsid w:val="05C2678A"/>
    <w:rsid w:val="05C8E0C1"/>
    <w:rsid w:val="05D2F46D"/>
    <w:rsid w:val="05E7E4E4"/>
    <w:rsid w:val="05ECC260"/>
    <w:rsid w:val="05F15EAE"/>
    <w:rsid w:val="05F3672D"/>
    <w:rsid w:val="05FA5F08"/>
    <w:rsid w:val="060A2F4D"/>
    <w:rsid w:val="060B62E1"/>
    <w:rsid w:val="0626AECB"/>
    <w:rsid w:val="062D1858"/>
    <w:rsid w:val="06370EE9"/>
    <w:rsid w:val="06399050"/>
    <w:rsid w:val="063EEF69"/>
    <w:rsid w:val="0651D910"/>
    <w:rsid w:val="06527606"/>
    <w:rsid w:val="0657FB73"/>
    <w:rsid w:val="0661FD3D"/>
    <w:rsid w:val="0664D0B0"/>
    <w:rsid w:val="067234E7"/>
    <w:rsid w:val="0675E905"/>
    <w:rsid w:val="068CB414"/>
    <w:rsid w:val="0698910F"/>
    <w:rsid w:val="069BB435"/>
    <w:rsid w:val="06A26212"/>
    <w:rsid w:val="06C543B6"/>
    <w:rsid w:val="06C567AD"/>
    <w:rsid w:val="06C823A4"/>
    <w:rsid w:val="06C882D6"/>
    <w:rsid w:val="06D079F7"/>
    <w:rsid w:val="06D94B79"/>
    <w:rsid w:val="06DA5FBC"/>
    <w:rsid w:val="06DCC205"/>
    <w:rsid w:val="06E3B10A"/>
    <w:rsid w:val="06ECF702"/>
    <w:rsid w:val="06F0100C"/>
    <w:rsid w:val="06F31923"/>
    <w:rsid w:val="06F3E6D3"/>
    <w:rsid w:val="06F3FCBB"/>
    <w:rsid w:val="06F84095"/>
    <w:rsid w:val="06FA73BB"/>
    <w:rsid w:val="070D491B"/>
    <w:rsid w:val="070FE4D3"/>
    <w:rsid w:val="0715C38E"/>
    <w:rsid w:val="072D4074"/>
    <w:rsid w:val="07400214"/>
    <w:rsid w:val="0742E0F9"/>
    <w:rsid w:val="07456E65"/>
    <w:rsid w:val="0746FA6B"/>
    <w:rsid w:val="074C3E87"/>
    <w:rsid w:val="075349C1"/>
    <w:rsid w:val="07548A3F"/>
    <w:rsid w:val="07551896"/>
    <w:rsid w:val="0756B642"/>
    <w:rsid w:val="0759C9E8"/>
    <w:rsid w:val="075D1E6B"/>
    <w:rsid w:val="0769DE51"/>
    <w:rsid w:val="0777D266"/>
    <w:rsid w:val="078CF9A4"/>
    <w:rsid w:val="07902BE2"/>
    <w:rsid w:val="07908E89"/>
    <w:rsid w:val="079CDF3A"/>
    <w:rsid w:val="079F2E3A"/>
    <w:rsid w:val="07B1F2C9"/>
    <w:rsid w:val="07B413AF"/>
    <w:rsid w:val="07BD222F"/>
    <w:rsid w:val="07C0D803"/>
    <w:rsid w:val="07C2C688"/>
    <w:rsid w:val="07C55171"/>
    <w:rsid w:val="07CA14A6"/>
    <w:rsid w:val="07DBB1AA"/>
    <w:rsid w:val="07DF4E43"/>
    <w:rsid w:val="07E26D99"/>
    <w:rsid w:val="07E55AE8"/>
    <w:rsid w:val="07EFDD81"/>
    <w:rsid w:val="07F9C1F7"/>
    <w:rsid w:val="07FA44B8"/>
    <w:rsid w:val="07FBDF1D"/>
    <w:rsid w:val="08070156"/>
    <w:rsid w:val="080B47D4"/>
    <w:rsid w:val="080E3953"/>
    <w:rsid w:val="0815A9EE"/>
    <w:rsid w:val="0815B5C3"/>
    <w:rsid w:val="081C1427"/>
    <w:rsid w:val="081E638C"/>
    <w:rsid w:val="081F065A"/>
    <w:rsid w:val="08201528"/>
    <w:rsid w:val="082041ED"/>
    <w:rsid w:val="08274059"/>
    <w:rsid w:val="0830E349"/>
    <w:rsid w:val="08330793"/>
    <w:rsid w:val="0833AB40"/>
    <w:rsid w:val="0833C820"/>
    <w:rsid w:val="0836C658"/>
    <w:rsid w:val="083852A1"/>
    <w:rsid w:val="08387E41"/>
    <w:rsid w:val="08400027"/>
    <w:rsid w:val="08435882"/>
    <w:rsid w:val="08436A1D"/>
    <w:rsid w:val="084B2467"/>
    <w:rsid w:val="084C7E3B"/>
    <w:rsid w:val="084F9F44"/>
    <w:rsid w:val="08506B6F"/>
    <w:rsid w:val="0855F2C5"/>
    <w:rsid w:val="085B1A5E"/>
    <w:rsid w:val="08612665"/>
    <w:rsid w:val="086A97A8"/>
    <w:rsid w:val="087F4634"/>
    <w:rsid w:val="089BFC25"/>
    <w:rsid w:val="08A94122"/>
    <w:rsid w:val="08ACE231"/>
    <w:rsid w:val="08AE8D3F"/>
    <w:rsid w:val="08D9A3EC"/>
    <w:rsid w:val="08DB0ECA"/>
    <w:rsid w:val="08DE11BC"/>
    <w:rsid w:val="08ED50F6"/>
    <w:rsid w:val="08F00728"/>
    <w:rsid w:val="0909352E"/>
    <w:rsid w:val="0911DC61"/>
    <w:rsid w:val="0912CEE5"/>
    <w:rsid w:val="09196466"/>
    <w:rsid w:val="09203713"/>
    <w:rsid w:val="0921156A"/>
    <w:rsid w:val="0925A4FD"/>
    <w:rsid w:val="0927B88E"/>
    <w:rsid w:val="092E75D6"/>
    <w:rsid w:val="0932F4A5"/>
    <w:rsid w:val="0934216F"/>
    <w:rsid w:val="093AF240"/>
    <w:rsid w:val="09479A01"/>
    <w:rsid w:val="094BB625"/>
    <w:rsid w:val="095081DF"/>
    <w:rsid w:val="0962C86C"/>
    <w:rsid w:val="09717D31"/>
    <w:rsid w:val="09735D0F"/>
    <w:rsid w:val="09759424"/>
    <w:rsid w:val="097872E7"/>
    <w:rsid w:val="09849AA5"/>
    <w:rsid w:val="09A5E360"/>
    <w:rsid w:val="09A93B01"/>
    <w:rsid w:val="09B114D7"/>
    <w:rsid w:val="09B5E1EF"/>
    <w:rsid w:val="09B9C905"/>
    <w:rsid w:val="09D3B67C"/>
    <w:rsid w:val="09E18BE5"/>
    <w:rsid w:val="09E47DE4"/>
    <w:rsid w:val="09E4E715"/>
    <w:rsid w:val="09E5F335"/>
    <w:rsid w:val="09E631F0"/>
    <w:rsid w:val="09EC6F50"/>
    <w:rsid w:val="09F1E892"/>
    <w:rsid w:val="09F7947B"/>
    <w:rsid w:val="0A11C783"/>
    <w:rsid w:val="0A1832D6"/>
    <w:rsid w:val="0A29243A"/>
    <w:rsid w:val="0A34BD0D"/>
    <w:rsid w:val="0A365456"/>
    <w:rsid w:val="0A419FF0"/>
    <w:rsid w:val="0A4479B9"/>
    <w:rsid w:val="0A48CCD9"/>
    <w:rsid w:val="0A4D4C3A"/>
    <w:rsid w:val="0A5A5761"/>
    <w:rsid w:val="0A62B4C0"/>
    <w:rsid w:val="0A77D1F9"/>
    <w:rsid w:val="0A798E30"/>
    <w:rsid w:val="0A7CB223"/>
    <w:rsid w:val="0A9198E9"/>
    <w:rsid w:val="0AA04451"/>
    <w:rsid w:val="0AAB0E70"/>
    <w:rsid w:val="0AADD51A"/>
    <w:rsid w:val="0AB6BC38"/>
    <w:rsid w:val="0ABB6C3B"/>
    <w:rsid w:val="0AC45AFA"/>
    <w:rsid w:val="0ACA4A93"/>
    <w:rsid w:val="0ACEEDFA"/>
    <w:rsid w:val="0AD3DA9C"/>
    <w:rsid w:val="0AD7A72E"/>
    <w:rsid w:val="0ADCBEBC"/>
    <w:rsid w:val="0AE04F3A"/>
    <w:rsid w:val="0AEA3CA8"/>
    <w:rsid w:val="0AEADDB0"/>
    <w:rsid w:val="0B00A93D"/>
    <w:rsid w:val="0B16FB2C"/>
    <w:rsid w:val="0B4A062A"/>
    <w:rsid w:val="0B50518B"/>
    <w:rsid w:val="0B513C6F"/>
    <w:rsid w:val="0B567D68"/>
    <w:rsid w:val="0B642E36"/>
    <w:rsid w:val="0B78C186"/>
    <w:rsid w:val="0B7D29DB"/>
    <w:rsid w:val="0B7FA0E4"/>
    <w:rsid w:val="0B822D0B"/>
    <w:rsid w:val="0B940C49"/>
    <w:rsid w:val="0B9A8968"/>
    <w:rsid w:val="0B9F945F"/>
    <w:rsid w:val="0BABA348"/>
    <w:rsid w:val="0BB5EEBA"/>
    <w:rsid w:val="0BB66F5A"/>
    <w:rsid w:val="0BBB086D"/>
    <w:rsid w:val="0BD291AA"/>
    <w:rsid w:val="0BE0B657"/>
    <w:rsid w:val="0BE98199"/>
    <w:rsid w:val="0BE9DE64"/>
    <w:rsid w:val="0BF305B9"/>
    <w:rsid w:val="0C014A62"/>
    <w:rsid w:val="0C069D47"/>
    <w:rsid w:val="0C098A02"/>
    <w:rsid w:val="0C09C3F8"/>
    <w:rsid w:val="0C15FEC2"/>
    <w:rsid w:val="0C1F2172"/>
    <w:rsid w:val="0C27892E"/>
    <w:rsid w:val="0C2B0B18"/>
    <w:rsid w:val="0C2BE792"/>
    <w:rsid w:val="0C2C487F"/>
    <w:rsid w:val="0C2E93B7"/>
    <w:rsid w:val="0C337274"/>
    <w:rsid w:val="0C4984DA"/>
    <w:rsid w:val="0C49DFE5"/>
    <w:rsid w:val="0C4AC3A7"/>
    <w:rsid w:val="0C4C0454"/>
    <w:rsid w:val="0C4D8302"/>
    <w:rsid w:val="0C6038DE"/>
    <w:rsid w:val="0C63F2A2"/>
    <w:rsid w:val="0C65C87D"/>
    <w:rsid w:val="0C6ED2D4"/>
    <w:rsid w:val="0C70AD2E"/>
    <w:rsid w:val="0C71848C"/>
    <w:rsid w:val="0C82844E"/>
    <w:rsid w:val="0C89CE87"/>
    <w:rsid w:val="0C8CE05E"/>
    <w:rsid w:val="0C9080AB"/>
    <w:rsid w:val="0C957FF5"/>
    <w:rsid w:val="0C95A9F4"/>
    <w:rsid w:val="0CA7CFD5"/>
    <w:rsid w:val="0CB00609"/>
    <w:rsid w:val="0CBCB1ED"/>
    <w:rsid w:val="0CBDADC5"/>
    <w:rsid w:val="0CC309C5"/>
    <w:rsid w:val="0CC5A373"/>
    <w:rsid w:val="0CE9EB58"/>
    <w:rsid w:val="0CEC84FE"/>
    <w:rsid w:val="0CEC9CBA"/>
    <w:rsid w:val="0CF059F6"/>
    <w:rsid w:val="0CFF0F0F"/>
    <w:rsid w:val="0D034E8F"/>
    <w:rsid w:val="0D10C1BB"/>
    <w:rsid w:val="0D19A32C"/>
    <w:rsid w:val="0D30D79A"/>
    <w:rsid w:val="0D3BAE70"/>
    <w:rsid w:val="0D3CD13F"/>
    <w:rsid w:val="0D459153"/>
    <w:rsid w:val="0D46BE7C"/>
    <w:rsid w:val="0D493865"/>
    <w:rsid w:val="0D4F7AE1"/>
    <w:rsid w:val="0D54D74E"/>
    <w:rsid w:val="0D583977"/>
    <w:rsid w:val="0D64132C"/>
    <w:rsid w:val="0D652170"/>
    <w:rsid w:val="0D66B2CB"/>
    <w:rsid w:val="0D673F94"/>
    <w:rsid w:val="0D6CF61E"/>
    <w:rsid w:val="0D70738D"/>
    <w:rsid w:val="0D7F47F5"/>
    <w:rsid w:val="0D993D28"/>
    <w:rsid w:val="0D9F7E1D"/>
    <w:rsid w:val="0DA33550"/>
    <w:rsid w:val="0DAAAF73"/>
    <w:rsid w:val="0DB3D5F6"/>
    <w:rsid w:val="0DB48FBE"/>
    <w:rsid w:val="0DB5C994"/>
    <w:rsid w:val="0DB6FD90"/>
    <w:rsid w:val="0DB949DA"/>
    <w:rsid w:val="0DD3EC8E"/>
    <w:rsid w:val="0DD78892"/>
    <w:rsid w:val="0DE553BD"/>
    <w:rsid w:val="0DF27E04"/>
    <w:rsid w:val="0DF9BF02"/>
    <w:rsid w:val="0E01A481"/>
    <w:rsid w:val="0E0D667B"/>
    <w:rsid w:val="0E14F3B3"/>
    <w:rsid w:val="0E1C8831"/>
    <w:rsid w:val="0E219CF6"/>
    <w:rsid w:val="0E2CAA31"/>
    <w:rsid w:val="0E37EC57"/>
    <w:rsid w:val="0E451792"/>
    <w:rsid w:val="0E4DA720"/>
    <w:rsid w:val="0E59AF67"/>
    <w:rsid w:val="0E5A3B11"/>
    <w:rsid w:val="0E638D82"/>
    <w:rsid w:val="0E64055F"/>
    <w:rsid w:val="0E640E70"/>
    <w:rsid w:val="0E650471"/>
    <w:rsid w:val="0E666401"/>
    <w:rsid w:val="0E6B382E"/>
    <w:rsid w:val="0E6C2A98"/>
    <w:rsid w:val="0E7383DA"/>
    <w:rsid w:val="0E800A5E"/>
    <w:rsid w:val="0E80A42A"/>
    <w:rsid w:val="0E8110DA"/>
    <w:rsid w:val="0E869311"/>
    <w:rsid w:val="0E8B7141"/>
    <w:rsid w:val="0E8F89D2"/>
    <w:rsid w:val="0E97D15C"/>
    <w:rsid w:val="0EA85096"/>
    <w:rsid w:val="0EAB025B"/>
    <w:rsid w:val="0EAE688B"/>
    <w:rsid w:val="0EB0BD33"/>
    <w:rsid w:val="0EB31C1E"/>
    <w:rsid w:val="0EB848A9"/>
    <w:rsid w:val="0EC276F9"/>
    <w:rsid w:val="0EC6BE93"/>
    <w:rsid w:val="0ED61BA2"/>
    <w:rsid w:val="0EDF9727"/>
    <w:rsid w:val="0EE619AB"/>
    <w:rsid w:val="0EE6B73B"/>
    <w:rsid w:val="0EEAEBA0"/>
    <w:rsid w:val="0EEC431D"/>
    <w:rsid w:val="0EEF0B2C"/>
    <w:rsid w:val="0EF002B5"/>
    <w:rsid w:val="0EFD016F"/>
    <w:rsid w:val="0EFE7C7A"/>
    <w:rsid w:val="0F068A25"/>
    <w:rsid w:val="0F0823EF"/>
    <w:rsid w:val="0F0A527C"/>
    <w:rsid w:val="0F0F876B"/>
    <w:rsid w:val="0F10DEF2"/>
    <w:rsid w:val="0F16CD60"/>
    <w:rsid w:val="0F20946B"/>
    <w:rsid w:val="0F214DF1"/>
    <w:rsid w:val="0F21525B"/>
    <w:rsid w:val="0F4C7ADC"/>
    <w:rsid w:val="0F5FAE3C"/>
    <w:rsid w:val="0F6120A7"/>
    <w:rsid w:val="0F652BC9"/>
    <w:rsid w:val="0F6C561D"/>
    <w:rsid w:val="0F77CBF9"/>
    <w:rsid w:val="0F7EA64D"/>
    <w:rsid w:val="0F9CEB3E"/>
    <w:rsid w:val="0FC83A94"/>
    <w:rsid w:val="0FD5D3F6"/>
    <w:rsid w:val="0FD9FC27"/>
    <w:rsid w:val="0FDFCEFF"/>
    <w:rsid w:val="0FE54EC5"/>
    <w:rsid w:val="0FF6D27C"/>
    <w:rsid w:val="0FF8016B"/>
    <w:rsid w:val="0FFE8888"/>
    <w:rsid w:val="10053706"/>
    <w:rsid w:val="10176B48"/>
    <w:rsid w:val="10185DEA"/>
    <w:rsid w:val="102AA98F"/>
    <w:rsid w:val="10388259"/>
    <w:rsid w:val="10549D77"/>
    <w:rsid w:val="10568ADA"/>
    <w:rsid w:val="10575712"/>
    <w:rsid w:val="1069EBE4"/>
    <w:rsid w:val="106EBDEE"/>
    <w:rsid w:val="106F5DC3"/>
    <w:rsid w:val="1070CDDC"/>
    <w:rsid w:val="10711602"/>
    <w:rsid w:val="10720A1B"/>
    <w:rsid w:val="107603BD"/>
    <w:rsid w:val="10793818"/>
    <w:rsid w:val="1079989B"/>
    <w:rsid w:val="1085C854"/>
    <w:rsid w:val="10874BAE"/>
    <w:rsid w:val="108863A5"/>
    <w:rsid w:val="10A8DC6B"/>
    <w:rsid w:val="10A8FD26"/>
    <w:rsid w:val="10AD144D"/>
    <w:rsid w:val="10B861C1"/>
    <w:rsid w:val="10B97EE2"/>
    <w:rsid w:val="10CF1A8E"/>
    <w:rsid w:val="10D4F777"/>
    <w:rsid w:val="10D5F474"/>
    <w:rsid w:val="10D94619"/>
    <w:rsid w:val="10DEFC38"/>
    <w:rsid w:val="10EA17E3"/>
    <w:rsid w:val="10EDAFA6"/>
    <w:rsid w:val="10EE1ED0"/>
    <w:rsid w:val="10F3603A"/>
    <w:rsid w:val="11056F26"/>
    <w:rsid w:val="1107902F"/>
    <w:rsid w:val="1110FF9C"/>
    <w:rsid w:val="11203724"/>
    <w:rsid w:val="1129CC11"/>
    <w:rsid w:val="112F57A9"/>
    <w:rsid w:val="113BE203"/>
    <w:rsid w:val="1147DA33"/>
    <w:rsid w:val="114CC280"/>
    <w:rsid w:val="115BFC2C"/>
    <w:rsid w:val="1167D6DC"/>
    <w:rsid w:val="116A7B23"/>
    <w:rsid w:val="116CB7C2"/>
    <w:rsid w:val="11766321"/>
    <w:rsid w:val="1184D967"/>
    <w:rsid w:val="1186495D"/>
    <w:rsid w:val="118E5C28"/>
    <w:rsid w:val="1196F90E"/>
    <w:rsid w:val="1198584E"/>
    <w:rsid w:val="119EAC1A"/>
    <w:rsid w:val="11A5F610"/>
    <w:rsid w:val="11B81720"/>
    <w:rsid w:val="11C3A645"/>
    <w:rsid w:val="11C66496"/>
    <w:rsid w:val="11CACCA9"/>
    <w:rsid w:val="11D2AE46"/>
    <w:rsid w:val="11D4B0C6"/>
    <w:rsid w:val="11DA250C"/>
    <w:rsid w:val="11DC88F6"/>
    <w:rsid w:val="11E03337"/>
    <w:rsid w:val="11E1F84F"/>
    <w:rsid w:val="11E60160"/>
    <w:rsid w:val="11E86373"/>
    <w:rsid w:val="11F9ED42"/>
    <w:rsid w:val="11FB820C"/>
    <w:rsid w:val="11FEBA71"/>
    <w:rsid w:val="12097063"/>
    <w:rsid w:val="1214576A"/>
    <w:rsid w:val="121496A0"/>
    <w:rsid w:val="121F4B50"/>
    <w:rsid w:val="12295CD8"/>
    <w:rsid w:val="124704F5"/>
    <w:rsid w:val="124ABC81"/>
    <w:rsid w:val="124B0B8D"/>
    <w:rsid w:val="124B1208"/>
    <w:rsid w:val="12552917"/>
    <w:rsid w:val="126C636F"/>
    <w:rsid w:val="127C49D2"/>
    <w:rsid w:val="12825761"/>
    <w:rsid w:val="1296522F"/>
    <w:rsid w:val="129A966C"/>
    <w:rsid w:val="129D7B08"/>
    <w:rsid w:val="129F87AF"/>
    <w:rsid w:val="12A12FA9"/>
    <w:rsid w:val="12A32D21"/>
    <w:rsid w:val="12A5AD00"/>
    <w:rsid w:val="12A88E67"/>
    <w:rsid w:val="12A9EC79"/>
    <w:rsid w:val="12AB71AF"/>
    <w:rsid w:val="12BE4F52"/>
    <w:rsid w:val="12CD17AB"/>
    <w:rsid w:val="12D1F25F"/>
    <w:rsid w:val="12D2CD0A"/>
    <w:rsid w:val="12D92879"/>
    <w:rsid w:val="12E2EF23"/>
    <w:rsid w:val="12F0FC4B"/>
    <w:rsid w:val="130719F3"/>
    <w:rsid w:val="130925EE"/>
    <w:rsid w:val="13120052"/>
    <w:rsid w:val="131B413B"/>
    <w:rsid w:val="1345D427"/>
    <w:rsid w:val="135E8681"/>
    <w:rsid w:val="13683091"/>
    <w:rsid w:val="13697BE6"/>
    <w:rsid w:val="1380798E"/>
    <w:rsid w:val="1386C5B2"/>
    <w:rsid w:val="13873938"/>
    <w:rsid w:val="138BEEE9"/>
    <w:rsid w:val="13A8441A"/>
    <w:rsid w:val="13B1B3F8"/>
    <w:rsid w:val="13B23978"/>
    <w:rsid w:val="13B943BD"/>
    <w:rsid w:val="13C48D2B"/>
    <w:rsid w:val="13C837A6"/>
    <w:rsid w:val="13CD8609"/>
    <w:rsid w:val="13CF10BB"/>
    <w:rsid w:val="13D0F0BA"/>
    <w:rsid w:val="13E70476"/>
    <w:rsid w:val="13EC0D6A"/>
    <w:rsid w:val="13F1A436"/>
    <w:rsid w:val="14001497"/>
    <w:rsid w:val="14016A21"/>
    <w:rsid w:val="140DEDD8"/>
    <w:rsid w:val="1410BEC3"/>
    <w:rsid w:val="1417047C"/>
    <w:rsid w:val="142947FD"/>
    <w:rsid w:val="142D448C"/>
    <w:rsid w:val="14313779"/>
    <w:rsid w:val="1432FF35"/>
    <w:rsid w:val="1438A7F3"/>
    <w:rsid w:val="1439E3EF"/>
    <w:rsid w:val="14479045"/>
    <w:rsid w:val="144866DF"/>
    <w:rsid w:val="144DDFD7"/>
    <w:rsid w:val="145A1FE5"/>
    <w:rsid w:val="145A26E4"/>
    <w:rsid w:val="149A0FE9"/>
    <w:rsid w:val="149B9655"/>
    <w:rsid w:val="14A7D6D7"/>
    <w:rsid w:val="14ABD550"/>
    <w:rsid w:val="14AC3CD8"/>
    <w:rsid w:val="14B3C2A7"/>
    <w:rsid w:val="14BEFDC7"/>
    <w:rsid w:val="14C424C1"/>
    <w:rsid w:val="14D553B0"/>
    <w:rsid w:val="14E149E7"/>
    <w:rsid w:val="14ED499E"/>
    <w:rsid w:val="14EE9A0A"/>
    <w:rsid w:val="14EEF10E"/>
    <w:rsid w:val="14FBEDD2"/>
    <w:rsid w:val="1509E834"/>
    <w:rsid w:val="150C983D"/>
    <w:rsid w:val="15236FBC"/>
    <w:rsid w:val="153B3668"/>
    <w:rsid w:val="15401E33"/>
    <w:rsid w:val="154C94A7"/>
    <w:rsid w:val="156668CA"/>
    <w:rsid w:val="156A48DC"/>
    <w:rsid w:val="157196BE"/>
    <w:rsid w:val="158A3D48"/>
    <w:rsid w:val="159746D1"/>
    <w:rsid w:val="15AF4D5D"/>
    <w:rsid w:val="15B2F2CA"/>
    <w:rsid w:val="15B91FDB"/>
    <w:rsid w:val="15C4E520"/>
    <w:rsid w:val="15C5FC0C"/>
    <w:rsid w:val="15CA188F"/>
    <w:rsid w:val="15CFF506"/>
    <w:rsid w:val="15D67EF5"/>
    <w:rsid w:val="15D877BC"/>
    <w:rsid w:val="15DB2A4C"/>
    <w:rsid w:val="15E50A48"/>
    <w:rsid w:val="15F2CDBD"/>
    <w:rsid w:val="15F3ACD6"/>
    <w:rsid w:val="160327FA"/>
    <w:rsid w:val="160369B9"/>
    <w:rsid w:val="1603BA83"/>
    <w:rsid w:val="1618B7D0"/>
    <w:rsid w:val="161AE745"/>
    <w:rsid w:val="16203AAF"/>
    <w:rsid w:val="16245A20"/>
    <w:rsid w:val="162852AC"/>
    <w:rsid w:val="162A8A2E"/>
    <w:rsid w:val="1639A598"/>
    <w:rsid w:val="164C354F"/>
    <w:rsid w:val="164F1C19"/>
    <w:rsid w:val="16568745"/>
    <w:rsid w:val="16573C4F"/>
    <w:rsid w:val="165ABA78"/>
    <w:rsid w:val="165B2EDF"/>
    <w:rsid w:val="165FEBC9"/>
    <w:rsid w:val="166567C6"/>
    <w:rsid w:val="167405B2"/>
    <w:rsid w:val="16841CE6"/>
    <w:rsid w:val="1692C229"/>
    <w:rsid w:val="16B2EE0C"/>
    <w:rsid w:val="16BAE372"/>
    <w:rsid w:val="16C79C26"/>
    <w:rsid w:val="16E5EA19"/>
    <w:rsid w:val="16E9B8E9"/>
    <w:rsid w:val="16ED9121"/>
    <w:rsid w:val="16FAE0F7"/>
    <w:rsid w:val="16FB9B3B"/>
    <w:rsid w:val="17003199"/>
    <w:rsid w:val="17095230"/>
    <w:rsid w:val="1713BCFE"/>
    <w:rsid w:val="1715FAC8"/>
    <w:rsid w:val="17215F16"/>
    <w:rsid w:val="17258728"/>
    <w:rsid w:val="172A95EB"/>
    <w:rsid w:val="172D0151"/>
    <w:rsid w:val="17307BFC"/>
    <w:rsid w:val="17316521"/>
    <w:rsid w:val="173B3BD2"/>
    <w:rsid w:val="1746D82B"/>
    <w:rsid w:val="174B7C73"/>
    <w:rsid w:val="1758C197"/>
    <w:rsid w:val="175A77BA"/>
    <w:rsid w:val="175AE587"/>
    <w:rsid w:val="176A2CDD"/>
    <w:rsid w:val="176CA864"/>
    <w:rsid w:val="177001C8"/>
    <w:rsid w:val="178118B9"/>
    <w:rsid w:val="1781CE1B"/>
    <w:rsid w:val="17A04707"/>
    <w:rsid w:val="17A09F3B"/>
    <w:rsid w:val="17A2BF54"/>
    <w:rsid w:val="17A7FC24"/>
    <w:rsid w:val="17AB3D20"/>
    <w:rsid w:val="17BC2B5F"/>
    <w:rsid w:val="17BC5743"/>
    <w:rsid w:val="17BE66DA"/>
    <w:rsid w:val="17C43C66"/>
    <w:rsid w:val="17DA6AE7"/>
    <w:rsid w:val="17DF4740"/>
    <w:rsid w:val="17E21C46"/>
    <w:rsid w:val="17E58204"/>
    <w:rsid w:val="17EA1B56"/>
    <w:rsid w:val="17F22AC6"/>
    <w:rsid w:val="17F5F893"/>
    <w:rsid w:val="17FF79BF"/>
    <w:rsid w:val="180B6B8D"/>
    <w:rsid w:val="181A1ACD"/>
    <w:rsid w:val="181D4ABF"/>
    <w:rsid w:val="1824E336"/>
    <w:rsid w:val="182A8509"/>
    <w:rsid w:val="182D3D73"/>
    <w:rsid w:val="18338A86"/>
    <w:rsid w:val="18350DAA"/>
    <w:rsid w:val="1847AD89"/>
    <w:rsid w:val="18491768"/>
    <w:rsid w:val="184C69E6"/>
    <w:rsid w:val="18562B98"/>
    <w:rsid w:val="1881650D"/>
    <w:rsid w:val="1891CEE9"/>
    <w:rsid w:val="1897612C"/>
    <w:rsid w:val="189AA26F"/>
    <w:rsid w:val="189B9B71"/>
    <w:rsid w:val="18A97507"/>
    <w:rsid w:val="18AF065D"/>
    <w:rsid w:val="18BC1C48"/>
    <w:rsid w:val="18C200D5"/>
    <w:rsid w:val="18CECE47"/>
    <w:rsid w:val="18CED51F"/>
    <w:rsid w:val="18D32D18"/>
    <w:rsid w:val="18D9CAAD"/>
    <w:rsid w:val="18DA2BA7"/>
    <w:rsid w:val="18DDB41B"/>
    <w:rsid w:val="18F26B32"/>
    <w:rsid w:val="18F4A6C8"/>
    <w:rsid w:val="18F7554C"/>
    <w:rsid w:val="18FA5416"/>
    <w:rsid w:val="19005ED9"/>
    <w:rsid w:val="1907EF42"/>
    <w:rsid w:val="1920FCFA"/>
    <w:rsid w:val="19288220"/>
    <w:rsid w:val="19298E25"/>
    <w:rsid w:val="1934E27A"/>
    <w:rsid w:val="194792F7"/>
    <w:rsid w:val="194EA880"/>
    <w:rsid w:val="194FC655"/>
    <w:rsid w:val="19756038"/>
    <w:rsid w:val="197937DC"/>
    <w:rsid w:val="1988C1A3"/>
    <w:rsid w:val="198EB2AC"/>
    <w:rsid w:val="19958B75"/>
    <w:rsid w:val="199714D5"/>
    <w:rsid w:val="19A16D05"/>
    <w:rsid w:val="19A8F266"/>
    <w:rsid w:val="19A90E88"/>
    <w:rsid w:val="19B63952"/>
    <w:rsid w:val="19C6E51E"/>
    <w:rsid w:val="19CAE338"/>
    <w:rsid w:val="19D1EEE4"/>
    <w:rsid w:val="19D8DF32"/>
    <w:rsid w:val="19DA35BB"/>
    <w:rsid w:val="19E70DEE"/>
    <w:rsid w:val="19FA52C3"/>
    <w:rsid w:val="19FF564B"/>
    <w:rsid w:val="1A0AE781"/>
    <w:rsid w:val="1A1246BA"/>
    <w:rsid w:val="1A185E01"/>
    <w:rsid w:val="1A23BE67"/>
    <w:rsid w:val="1A3FB2FB"/>
    <w:rsid w:val="1A5D17BD"/>
    <w:rsid w:val="1A6279D3"/>
    <w:rsid w:val="1A6D3AAF"/>
    <w:rsid w:val="1A6DB411"/>
    <w:rsid w:val="1A71D23C"/>
    <w:rsid w:val="1A7D7A3B"/>
    <w:rsid w:val="1A7E1C4E"/>
    <w:rsid w:val="1A822D5A"/>
    <w:rsid w:val="1A86843E"/>
    <w:rsid w:val="1A900C9D"/>
    <w:rsid w:val="1A9462A9"/>
    <w:rsid w:val="1A96C8FD"/>
    <w:rsid w:val="1AB15B04"/>
    <w:rsid w:val="1AB6FBF4"/>
    <w:rsid w:val="1ACE6964"/>
    <w:rsid w:val="1AD62763"/>
    <w:rsid w:val="1AD84373"/>
    <w:rsid w:val="1ADD12E5"/>
    <w:rsid w:val="1AE6428F"/>
    <w:rsid w:val="1AF01582"/>
    <w:rsid w:val="1AFAB2CB"/>
    <w:rsid w:val="1AFC2B83"/>
    <w:rsid w:val="1B037354"/>
    <w:rsid w:val="1B11C694"/>
    <w:rsid w:val="1B11DDED"/>
    <w:rsid w:val="1B1B480B"/>
    <w:rsid w:val="1B2457C7"/>
    <w:rsid w:val="1B24E0BB"/>
    <w:rsid w:val="1B296D22"/>
    <w:rsid w:val="1B382790"/>
    <w:rsid w:val="1B391117"/>
    <w:rsid w:val="1B569872"/>
    <w:rsid w:val="1B57810A"/>
    <w:rsid w:val="1B592B3F"/>
    <w:rsid w:val="1B5B46B9"/>
    <w:rsid w:val="1B77434A"/>
    <w:rsid w:val="1B7BCFE7"/>
    <w:rsid w:val="1B93A8DA"/>
    <w:rsid w:val="1B97767B"/>
    <w:rsid w:val="1BABAC17"/>
    <w:rsid w:val="1BB03786"/>
    <w:rsid w:val="1BBE137D"/>
    <w:rsid w:val="1BC5600A"/>
    <w:rsid w:val="1BC8BCDA"/>
    <w:rsid w:val="1BCECBAC"/>
    <w:rsid w:val="1BCFE46F"/>
    <w:rsid w:val="1BD29ED8"/>
    <w:rsid w:val="1BE1601E"/>
    <w:rsid w:val="1BE3F64F"/>
    <w:rsid w:val="1BE8B3A5"/>
    <w:rsid w:val="1BED7FC7"/>
    <w:rsid w:val="1BEDE522"/>
    <w:rsid w:val="1BFA3051"/>
    <w:rsid w:val="1C0EDA20"/>
    <w:rsid w:val="1C1163E5"/>
    <w:rsid w:val="1C12A1CE"/>
    <w:rsid w:val="1C195907"/>
    <w:rsid w:val="1C1FEB2A"/>
    <w:rsid w:val="1C262F02"/>
    <w:rsid w:val="1C2E5A29"/>
    <w:rsid w:val="1C32A937"/>
    <w:rsid w:val="1C34FCAE"/>
    <w:rsid w:val="1C40BAFE"/>
    <w:rsid w:val="1C491EB3"/>
    <w:rsid w:val="1C4DB399"/>
    <w:rsid w:val="1C4F44C2"/>
    <w:rsid w:val="1C50046C"/>
    <w:rsid w:val="1C50D364"/>
    <w:rsid w:val="1C5C0053"/>
    <w:rsid w:val="1C6B72B5"/>
    <w:rsid w:val="1C79710C"/>
    <w:rsid w:val="1C8A7140"/>
    <w:rsid w:val="1C8C9717"/>
    <w:rsid w:val="1C950D9E"/>
    <w:rsid w:val="1C9750E0"/>
    <w:rsid w:val="1CA2781B"/>
    <w:rsid w:val="1CB08DC5"/>
    <w:rsid w:val="1CB54480"/>
    <w:rsid w:val="1CB67255"/>
    <w:rsid w:val="1CBFCC29"/>
    <w:rsid w:val="1CC62C00"/>
    <w:rsid w:val="1CC702E2"/>
    <w:rsid w:val="1CCBEB50"/>
    <w:rsid w:val="1CCD451B"/>
    <w:rsid w:val="1CCFB0C9"/>
    <w:rsid w:val="1CF0A965"/>
    <w:rsid w:val="1D03BA41"/>
    <w:rsid w:val="1D03CA6B"/>
    <w:rsid w:val="1D06A737"/>
    <w:rsid w:val="1D12F5F3"/>
    <w:rsid w:val="1D26816E"/>
    <w:rsid w:val="1D26A8B4"/>
    <w:rsid w:val="1D291DBB"/>
    <w:rsid w:val="1D3BC62D"/>
    <w:rsid w:val="1D3C4855"/>
    <w:rsid w:val="1D3DC756"/>
    <w:rsid w:val="1D3EB4AB"/>
    <w:rsid w:val="1D413D6B"/>
    <w:rsid w:val="1D417947"/>
    <w:rsid w:val="1D53B120"/>
    <w:rsid w:val="1D67E06D"/>
    <w:rsid w:val="1D6FE349"/>
    <w:rsid w:val="1D725C5C"/>
    <w:rsid w:val="1D741826"/>
    <w:rsid w:val="1D74357F"/>
    <w:rsid w:val="1D8013D1"/>
    <w:rsid w:val="1D8B1926"/>
    <w:rsid w:val="1D8BAEE8"/>
    <w:rsid w:val="1DA4B65F"/>
    <w:rsid w:val="1DA77B6B"/>
    <w:rsid w:val="1DA77E98"/>
    <w:rsid w:val="1DBBFDCF"/>
    <w:rsid w:val="1DC091EC"/>
    <w:rsid w:val="1DD166F0"/>
    <w:rsid w:val="1DD1C82E"/>
    <w:rsid w:val="1DD27FEF"/>
    <w:rsid w:val="1DE7E849"/>
    <w:rsid w:val="1DEB5AAA"/>
    <w:rsid w:val="1DF0B88E"/>
    <w:rsid w:val="1DF881FA"/>
    <w:rsid w:val="1DFDBDF7"/>
    <w:rsid w:val="1E0AE5D2"/>
    <w:rsid w:val="1E23688F"/>
    <w:rsid w:val="1E245E3C"/>
    <w:rsid w:val="1E35B68A"/>
    <w:rsid w:val="1E431FEB"/>
    <w:rsid w:val="1E4F6552"/>
    <w:rsid w:val="1E57507F"/>
    <w:rsid w:val="1E59F63E"/>
    <w:rsid w:val="1E5A1DD9"/>
    <w:rsid w:val="1E62A71B"/>
    <w:rsid w:val="1E63C833"/>
    <w:rsid w:val="1E655492"/>
    <w:rsid w:val="1E6CA57E"/>
    <w:rsid w:val="1E70C42F"/>
    <w:rsid w:val="1E733F29"/>
    <w:rsid w:val="1E7B5C9B"/>
    <w:rsid w:val="1E8ECF8C"/>
    <w:rsid w:val="1E9381C5"/>
    <w:rsid w:val="1E9F0182"/>
    <w:rsid w:val="1E9F47E5"/>
    <w:rsid w:val="1EA1F914"/>
    <w:rsid w:val="1EB12DDA"/>
    <w:rsid w:val="1EC242EB"/>
    <w:rsid w:val="1ED62FF3"/>
    <w:rsid w:val="1ED68029"/>
    <w:rsid w:val="1EDF1004"/>
    <w:rsid w:val="1EE1D3DD"/>
    <w:rsid w:val="1EE37C0B"/>
    <w:rsid w:val="1F02EFA7"/>
    <w:rsid w:val="1F063CC2"/>
    <w:rsid w:val="1F06DF11"/>
    <w:rsid w:val="1F135B0C"/>
    <w:rsid w:val="1F1AAF7B"/>
    <w:rsid w:val="1F1E63E8"/>
    <w:rsid w:val="1F22C477"/>
    <w:rsid w:val="1F359E85"/>
    <w:rsid w:val="1F37D73A"/>
    <w:rsid w:val="1F3EE5F7"/>
    <w:rsid w:val="1F406AA4"/>
    <w:rsid w:val="1F571038"/>
    <w:rsid w:val="1F5729F2"/>
    <w:rsid w:val="1F71F5A3"/>
    <w:rsid w:val="1F727096"/>
    <w:rsid w:val="1F8149AE"/>
    <w:rsid w:val="1F8EF705"/>
    <w:rsid w:val="1F99200F"/>
    <w:rsid w:val="1FA067FD"/>
    <w:rsid w:val="1FA1AB74"/>
    <w:rsid w:val="1FB4CC3A"/>
    <w:rsid w:val="1FB6F900"/>
    <w:rsid w:val="1FC028BD"/>
    <w:rsid w:val="1FD50200"/>
    <w:rsid w:val="1FD754AC"/>
    <w:rsid w:val="1FDA7482"/>
    <w:rsid w:val="1FE42413"/>
    <w:rsid w:val="1FE8C1C8"/>
    <w:rsid w:val="2006CD4A"/>
    <w:rsid w:val="200B6145"/>
    <w:rsid w:val="200E89CD"/>
    <w:rsid w:val="201AEF4E"/>
    <w:rsid w:val="20256F13"/>
    <w:rsid w:val="202F0ACE"/>
    <w:rsid w:val="203708AD"/>
    <w:rsid w:val="204ED03A"/>
    <w:rsid w:val="20541AF1"/>
    <w:rsid w:val="207216F4"/>
    <w:rsid w:val="207D1CF1"/>
    <w:rsid w:val="207D6868"/>
    <w:rsid w:val="2085EA6B"/>
    <w:rsid w:val="20886642"/>
    <w:rsid w:val="20937424"/>
    <w:rsid w:val="20952932"/>
    <w:rsid w:val="2095A511"/>
    <w:rsid w:val="20A13D1A"/>
    <w:rsid w:val="20AC4166"/>
    <w:rsid w:val="20BFB639"/>
    <w:rsid w:val="20CFC3E7"/>
    <w:rsid w:val="20D332CE"/>
    <w:rsid w:val="20D452F2"/>
    <w:rsid w:val="20D6BC29"/>
    <w:rsid w:val="20DA30ED"/>
    <w:rsid w:val="20E0F492"/>
    <w:rsid w:val="20E3D8A2"/>
    <w:rsid w:val="20F346AD"/>
    <w:rsid w:val="20FB9849"/>
    <w:rsid w:val="210C778C"/>
    <w:rsid w:val="210CAB25"/>
    <w:rsid w:val="2116DAFE"/>
    <w:rsid w:val="212F1E8C"/>
    <w:rsid w:val="2138D21D"/>
    <w:rsid w:val="213AC5E1"/>
    <w:rsid w:val="213FCB54"/>
    <w:rsid w:val="21548A93"/>
    <w:rsid w:val="21549495"/>
    <w:rsid w:val="2154A33D"/>
    <w:rsid w:val="2158667F"/>
    <w:rsid w:val="215F8421"/>
    <w:rsid w:val="21649849"/>
    <w:rsid w:val="2165164E"/>
    <w:rsid w:val="216A5F7D"/>
    <w:rsid w:val="216E147E"/>
    <w:rsid w:val="21731B67"/>
    <w:rsid w:val="217A62C8"/>
    <w:rsid w:val="217DE6AB"/>
    <w:rsid w:val="217DFBFA"/>
    <w:rsid w:val="2187C115"/>
    <w:rsid w:val="2191D560"/>
    <w:rsid w:val="2198E174"/>
    <w:rsid w:val="21A2C5C7"/>
    <w:rsid w:val="21A67931"/>
    <w:rsid w:val="21AE3524"/>
    <w:rsid w:val="21B7DA25"/>
    <w:rsid w:val="21BC473F"/>
    <w:rsid w:val="21BE475D"/>
    <w:rsid w:val="21D362B5"/>
    <w:rsid w:val="21D7D8E2"/>
    <w:rsid w:val="21EC77AF"/>
    <w:rsid w:val="21EDD575"/>
    <w:rsid w:val="21FBCBCF"/>
    <w:rsid w:val="21FE860B"/>
    <w:rsid w:val="22066B87"/>
    <w:rsid w:val="220947C5"/>
    <w:rsid w:val="22187767"/>
    <w:rsid w:val="2231330F"/>
    <w:rsid w:val="22457F06"/>
    <w:rsid w:val="22474263"/>
    <w:rsid w:val="224B6746"/>
    <w:rsid w:val="224B8D5D"/>
    <w:rsid w:val="225FAB23"/>
    <w:rsid w:val="226044AA"/>
    <w:rsid w:val="226222A1"/>
    <w:rsid w:val="22666A6C"/>
    <w:rsid w:val="227DE40D"/>
    <w:rsid w:val="2289D152"/>
    <w:rsid w:val="228A3990"/>
    <w:rsid w:val="228C6278"/>
    <w:rsid w:val="228E6816"/>
    <w:rsid w:val="229601D1"/>
    <w:rsid w:val="229FDC64"/>
    <w:rsid w:val="22A6FD58"/>
    <w:rsid w:val="22A9BB0E"/>
    <w:rsid w:val="22B2C38A"/>
    <w:rsid w:val="22B4FF75"/>
    <w:rsid w:val="22C6DEDD"/>
    <w:rsid w:val="22DFD0EF"/>
    <w:rsid w:val="22F26932"/>
    <w:rsid w:val="22F424C8"/>
    <w:rsid w:val="2302B1AE"/>
    <w:rsid w:val="230CEDBC"/>
    <w:rsid w:val="2315C80E"/>
    <w:rsid w:val="2318B8A1"/>
    <w:rsid w:val="23232D37"/>
    <w:rsid w:val="23270B7F"/>
    <w:rsid w:val="233583F4"/>
    <w:rsid w:val="236C27BA"/>
    <w:rsid w:val="237C1A2C"/>
    <w:rsid w:val="237C1B4F"/>
    <w:rsid w:val="237C76CB"/>
    <w:rsid w:val="23896986"/>
    <w:rsid w:val="2396874F"/>
    <w:rsid w:val="23A16635"/>
    <w:rsid w:val="23A268F4"/>
    <w:rsid w:val="23DE8008"/>
    <w:rsid w:val="23F10625"/>
    <w:rsid w:val="23FC6242"/>
    <w:rsid w:val="240963A0"/>
    <w:rsid w:val="240C1B5D"/>
    <w:rsid w:val="241181BA"/>
    <w:rsid w:val="24122E97"/>
    <w:rsid w:val="241A2274"/>
    <w:rsid w:val="2425051B"/>
    <w:rsid w:val="2425EB81"/>
    <w:rsid w:val="2426EAC1"/>
    <w:rsid w:val="242B17B1"/>
    <w:rsid w:val="242D6C2C"/>
    <w:rsid w:val="242E8152"/>
    <w:rsid w:val="24557070"/>
    <w:rsid w:val="245D9460"/>
    <w:rsid w:val="24666083"/>
    <w:rsid w:val="246B6674"/>
    <w:rsid w:val="246B8D5C"/>
    <w:rsid w:val="24725CAB"/>
    <w:rsid w:val="24766B0B"/>
    <w:rsid w:val="247D068D"/>
    <w:rsid w:val="247F9770"/>
    <w:rsid w:val="24844CDE"/>
    <w:rsid w:val="248EF150"/>
    <w:rsid w:val="249274EE"/>
    <w:rsid w:val="249A026C"/>
    <w:rsid w:val="249B19DA"/>
    <w:rsid w:val="24B7A173"/>
    <w:rsid w:val="24C9FFEA"/>
    <w:rsid w:val="24CEB08C"/>
    <w:rsid w:val="24D86659"/>
    <w:rsid w:val="24DD5B68"/>
    <w:rsid w:val="24E6980E"/>
    <w:rsid w:val="24E8A4A8"/>
    <w:rsid w:val="24F7CFEE"/>
    <w:rsid w:val="25087398"/>
    <w:rsid w:val="2513A4BE"/>
    <w:rsid w:val="25238A8B"/>
    <w:rsid w:val="25403E09"/>
    <w:rsid w:val="2547790E"/>
    <w:rsid w:val="2553A4D1"/>
    <w:rsid w:val="2558CF96"/>
    <w:rsid w:val="255A82DF"/>
    <w:rsid w:val="255BE5A7"/>
    <w:rsid w:val="25760E38"/>
    <w:rsid w:val="257BCE67"/>
    <w:rsid w:val="25902D34"/>
    <w:rsid w:val="2596CE14"/>
    <w:rsid w:val="25A6AC44"/>
    <w:rsid w:val="25A8227E"/>
    <w:rsid w:val="25B295F3"/>
    <w:rsid w:val="25B7079D"/>
    <w:rsid w:val="25C2D02B"/>
    <w:rsid w:val="25D75108"/>
    <w:rsid w:val="25E23E21"/>
    <w:rsid w:val="25F2F71C"/>
    <w:rsid w:val="25F4DF43"/>
    <w:rsid w:val="25FB39E9"/>
    <w:rsid w:val="25FF772A"/>
    <w:rsid w:val="260A5BEE"/>
    <w:rsid w:val="260D812C"/>
    <w:rsid w:val="261DAA10"/>
    <w:rsid w:val="264180A9"/>
    <w:rsid w:val="2649A384"/>
    <w:rsid w:val="2651EB81"/>
    <w:rsid w:val="265AD98C"/>
    <w:rsid w:val="2665E985"/>
    <w:rsid w:val="2667ABE3"/>
    <w:rsid w:val="26699012"/>
    <w:rsid w:val="266FE061"/>
    <w:rsid w:val="26701007"/>
    <w:rsid w:val="26878430"/>
    <w:rsid w:val="2688F0A3"/>
    <w:rsid w:val="268E4EAC"/>
    <w:rsid w:val="269038BE"/>
    <w:rsid w:val="26915C73"/>
    <w:rsid w:val="26946169"/>
    <w:rsid w:val="26958E45"/>
    <w:rsid w:val="26AC5ACF"/>
    <w:rsid w:val="26B7139E"/>
    <w:rsid w:val="26BA6A38"/>
    <w:rsid w:val="26C21B32"/>
    <w:rsid w:val="26C4029C"/>
    <w:rsid w:val="26CFDC29"/>
    <w:rsid w:val="26D8BD35"/>
    <w:rsid w:val="26DEA31E"/>
    <w:rsid w:val="26ED09DA"/>
    <w:rsid w:val="26F250F8"/>
    <w:rsid w:val="26F3A255"/>
    <w:rsid w:val="26F8D668"/>
    <w:rsid w:val="26F90EAD"/>
    <w:rsid w:val="26FC77BD"/>
    <w:rsid w:val="2700CC09"/>
    <w:rsid w:val="270140D2"/>
    <w:rsid w:val="270B93F2"/>
    <w:rsid w:val="270C0EDB"/>
    <w:rsid w:val="2710A2BC"/>
    <w:rsid w:val="2711020E"/>
    <w:rsid w:val="2718691A"/>
    <w:rsid w:val="271AF609"/>
    <w:rsid w:val="271F23FD"/>
    <w:rsid w:val="2733F1DE"/>
    <w:rsid w:val="2736A61B"/>
    <w:rsid w:val="27395862"/>
    <w:rsid w:val="2748F07F"/>
    <w:rsid w:val="274D1111"/>
    <w:rsid w:val="2755F6F5"/>
    <w:rsid w:val="275B6417"/>
    <w:rsid w:val="275C5A23"/>
    <w:rsid w:val="2769ABCF"/>
    <w:rsid w:val="2774B7E4"/>
    <w:rsid w:val="277770BE"/>
    <w:rsid w:val="277A1E63"/>
    <w:rsid w:val="27A02D87"/>
    <w:rsid w:val="27A91531"/>
    <w:rsid w:val="27BBEDA9"/>
    <w:rsid w:val="27C44766"/>
    <w:rsid w:val="27C86DBB"/>
    <w:rsid w:val="27CE4C73"/>
    <w:rsid w:val="27CED304"/>
    <w:rsid w:val="27D51830"/>
    <w:rsid w:val="27DE480F"/>
    <w:rsid w:val="27E2990B"/>
    <w:rsid w:val="27F58F66"/>
    <w:rsid w:val="27FC61CA"/>
    <w:rsid w:val="280CD6D6"/>
    <w:rsid w:val="280E2F6E"/>
    <w:rsid w:val="2812D216"/>
    <w:rsid w:val="2813164B"/>
    <w:rsid w:val="281B2E0F"/>
    <w:rsid w:val="281D68D4"/>
    <w:rsid w:val="28262A34"/>
    <w:rsid w:val="282B185B"/>
    <w:rsid w:val="282CD840"/>
    <w:rsid w:val="2830459F"/>
    <w:rsid w:val="284A7A5E"/>
    <w:rsid w:val="2856C311"/>
    <w:rsid w:val="28676DEC"/>
    <w:rsid w:val="28688AB7"/>
    <w:rsid w:val="286B627E"/>
    <w:rsid w:val="28729BE0"/>
    <w:rsid w:val="288D6AB9"/>
    <w:rsid w:val="2890841A"/>
    <w:rsid w:val="289B6E62"/>
    <w:rsid w:val="289ECBD3"/>
    <w:rsid w:val="28A4E9AE"/>
    <w:rsid w:val="28C2E1DA"/>
    <w:rsid w:val="28C638E6"/>
    <w:rsid w:val="28C7E5E5"/>
    <w:rsid w:val="28CB76A9"/>
    <w:rsid w:val="28DEA6D2"/>
    <w:rsid w:val="28EB05D3"/>
    <w:rsid w:val="28EE69B5"/>
    <w:rsid w:val="28EFB111"/>
    <w:rsid w:val="28FB7DDB"/>
    <w:rsid w:val="28FD8836"/>
    <w:rsid w:val="2905178F"/>
    <w:rsid w:val="2907B2B4"/>
    <w:rsid w:val="290AD580"/>
    <w:rsid w:val="290B23C8"/>
    <w:rsid w:val="290F4C99"/>
    <w:rsid w:val="2924DCB0"/>
    <w:rsid w:val="292A6175"/>
    <w:rsid w:val="293F8264"/>
    <w:rsid w:val="2940C648"/>
    <w:rsid w:val="2947B89A"/>
    <w:rsid w:val="294DFC4C"/>
    <w:rsid w:val="29516131"/>
    <w:rsid w:val="29697DF4"/>
    <w:rsid w:val="296E9190"/>
    <w:rsid w:val="297A2454"/>
    <w:rsid w:val="2982E320"/>
    <w:rsid w:val="29885DF0"/>
    <w:rsid w:val="29927F5F"/>
    <w:rsid w:val="29968904"/>
    <w:rsid w:val="2996DCFA"/>
    <w:rsid w:val="29AB266D"/>
    <w:rsid w:val="29B8C446"/>
    <w:rsid w:val="29C5AD7C"/>
    <w:rsid w:val="29C5C69E"/>
    <w:rsid w:val="29D14BF1"/>
    <w:rsid w:val="29D158BB"/>
    <w:rsid w:val="29D83D8A"/>
    <w:rsid w:val="29DA9118"/>
    <w:rsid w:val="29E4B17A"/>
    <w:rsid w:val="29EF227A"/>
    <w:rsid w:val="29F44845"/>
    <w:rsid w:val="2A07C244"/>
    <w:rsid w:val="2A0C1177"/>
    <w:rsid w:val="2A0FA955"/>
    <w:rsid w:val="2A19ED07"/>
    <w:rsid w:val="2A1C26A2"/>
    <w:rsid w:val="2A239711"/>
    <w:rsid w:val="2A28045E"/>
    <w:rsid w:val="2A2E5C07"/>
    <w:rsid w:val="2A30D358"/>
    <w:rsid w:val="2A3CEB72"/>
    <w:rsid w:val="2A445AAB"/>
    <w:rsid w:val="2A4D6C53"/>
    <w:rsid w:val="2A683DF3"/>
    <w:rsid w:val="2A6E8F82"/>
    <w:rsid w:val="2A84CB81"/>
    <w:rsid w:val="2A896318"/>
    <w:rsid w:val="2A8EF8D3"/>
    <w:rsid w:val="2A9282CE"/>
    <w:rsid w:val="2A95AA6E"/>
    <w:rsid w:val="2A9EBDC9"/>
    <w:rsid w:val="2AA9284A"/>
    <w:rsid w:val="2ABD2293"/>
    <w:rsid w:val="2AC5F4DE"/>
    <w:rsid w:val="2ACD1E6F"/>
    <w:rsid w:val="2AD5EE53"/>
    <w:rsid w:val="2AE15DDB"/>
    <w:rsid w:val="2AE1DB99"/>
    <w:rsid w:val="2AE2F45E"/>
    <w:rsid w:val="2AE71EB7"/>
    <w:rsid w:val="2AF4FCBB"/>
    <w:rsid w:val="2B00B955"/>
    <w:rsid w:val="2B020E1E"/>
    <w:rsid w:val="2B2205BB"/>
    <w:rsid w:val="2B26152B"/>
    <w:rsid w:val="2B27133A"/>
    <w:rsid w:val="2B35A63A"/>
    <w:rsid w:val="2B39F6B7"/>
    <w:rsid w:val="2B3CF83A"/>
    <w:rsid w:val="2B59A20D"/>
    <w:rsid w:val="2B64F335"/>
    <w:rsid w:val="2B6C57B8"/>
    <w:rsid w:val="2B7FAA2D"/>
    <w:rsid w:val="2B8967F8"/>
    <w:rsid w:val="2B8C6904"/>
    <w:rsid w:val="2B9051B8"/>
    <w:rsid w:val="2B9577C3"/>
    <w:rsid w:val="2B958A64"/>
    <w:rsid w:val="2B9764CA"/>
    <w:rsid w:val="2B97A85D"/>
    <w:rsid w:val="2B997899"/>
    <w:rsid w:val="2B9D6B59"/>
    <w:rsid w:val="2BA32D4B"/>
    <w:rsid w:val="2BB2DDA3"/>
    <w:rsid w:val="2BB5BFC6"/>
    <w:rsid w:val="2BBF1B26"/>
    <w:rsid w:val="2BBFBDFC"/>
    <w:rsid w:val="2BCB716E"/>
    <w:rsid w:val="2BD47698"/>
    <w:rsid w:val="2BD807AA"/>
    <w:rsid w:val="2BF8064B"/>
    <w:rsid w:val="2C00B86D"/>
    <w:rsid w:val="2C11ACE6"/>
    <w:rsid w:val="2C270FE1"/>
    <w:rsid w:val="2C2A4364"/>
    <w:rsid w:val="2C30CFA2"/>
    <w:rsid w:val="2C3DDE8B"/>
    <w:rsid w:val="2C41E1C8"/>
    <w:rsid w:val="2C496A94"/>
    <w:rsid w:val="2C4BA121"/>
    <w:rsid w:val="2C4F5133"/>
    <w:rsid w:val="2C514070"/>
    <w:rsid w:val="2C51C76F"/>
    <w:rsid w:val="2C5382D2"/>
    <w:rsid w:val="2C61B9C0"/>
    <w:rsid w:val="2C6D0A0B"/>
    <w:rsid w:val="2C74872A"/>
    <w:rsid w:val="2C7B7A27"/>
    <w:rsid w:val="2C7CAA29"/>
    <w:rsid w:val="2C7F93F1"/>
    <w:rsid w:val="2C80F756"/>
    <w:rsid w:val="2C89FDFB"/>
    <w:rsid w:val="2C8DA803"/>
    <w:rsid w:val="2C8FAEE5"/>
    <w:rsid w:val="2C91A164"/>
    <w:rsid w:val="2C9428AC"/>
    <w:rsid w:val="2CA13482"/>
    <w:rsid w:val="2CA9303C"/>
    <w:rsid w:val="2CAD6D6C"/>
    <w:rsid w:val="2CB981E7"/>
    <w:rsid w:val="2CBF7D4C"/>
    <w:rsid w:val="2CBFB773"/>
    <w:rsid w:val="2CC78932"/>
    <w:rsid w:val="2CE42123"/>
    <w:rsid w:val="2CEBE086"/>
    <w:rsid w:val="2CF2849C"/>
    <w:rsid w:val="2CFAB143"/>
    <w:rsid w:val="2CFC7E9E"/>
    <w:rsid w:val="2CFD91EC"/>
    <w:rsid w:val="2D1C8A03"/>
    <w:rsid w:val="2D1CEC3C"/>
    <w:rsid w:val="2D1D2748"/>
    <w:rsid w:val="2D3B63E3"/>
    <w:rsid w:val="2D3C0369"/>
    <w:rsid w:val="2D3C5F8F"/>
    <w:rsid w:val="2D3FFBB3"/>
    <w:rsid w:val="2D485D57"/>
    <w:rsid w:val="2D4BB180"/>
    <w:rsid w:val="2D641721"/>
    <w:rsid w:val="2D656704"/>
    <w:rsid w:val="2D6C8FF5"/>
    <w:rsid w:val="2D7017F6"/>
    <w:rsid w:val="2D7C5F6F"/>
    <w:rsid w:val="2D85E800"/>
    <w:rsid w:val="2D8BD153"/>
    <w:rsid w:val="2D90A07A"/>
    <w:rsid w:val="2D953F34"/>
    <w:rsid w:val="2DA012CD"/>
    <w:rsid w:val="2DA3C596"/>
    <w:rsid w:val="2DA765D2"/>
    <w:rsid w:val="2DB84A88"/>
    <w:rsid w:val="2DBE4B7B"/>
    <w:rsid w:val="2DD1F84D"/>
    <w:rsid w:val="2DD2C2F3"/>
    <w:rsid w:val="2DD764FB"/>
    <w:rsid w:val="2DDA69F5"/>
    <w:rsid w:val="2DE01945"/>
    <w:rsid w:val="2DF262F4"/>
    <w:rsid w:val="2E067225"/>
    <w:rsid w:val="2E067445"/>
    <w:rsid w:val="2E09D7F2"/>
    <w:rsid w:val="2E296FFC"/>
    <w:rsid w:val="2E2C019E"/>
    <w:rsid w:val="2E312825"/>
    <w:rsid w:val="2E374DC5"/>
    <w:rsid w:val="2E4A3E6B"/>
    <w:rsid w:val="2E50D9B5"/>
    <w:rsid w:val="2E578217"/>
    <w:rsid w:val="2E7261BB"/>
    <w:rsid w:val="2E7F76DA"/>
    <w:rsid w:val="2E7F914B"/>
    <w:rsid w:val="2EB41B68"/>
    <w:rsid w:val="2EBBE374"/>
    <w:rsid w:val="2ECA8F79"/>
    <w:rsid w:val="2ECF3E61"/>
    <w:rsid w:val="2ED3C330"/>
    <w:rsid w:val="2ED71106"/>
    <w:rsid w:val="2EE02943"/>
    <w:rsid w:val="2EE049F3"/>
    <w:rsid w:val="2EE5F050"/>
    <w:rsid w:val="2EE86793"/>
    <w:rsid w:val="2EEA489A"/>
    <w:rsid w:val="2EEC0885"/>
    <w:rsid w:val="2EF164A7"/>
    <w:rsid w:val="2F03E0F3"/>
    <w:rsid w:val="2F0B750F"/>
    <w:rsid w:val="2F106629"/>
    <w:rsid w:val="2F1287B7"/>
    <w:rsid w:val="2F19C1AF"/>
    <w:rsid w:val="2F1CB7D9"/>
    <w:rsid w:val="2F2B9045"/>
    <w:rsid w:val="2F2C6D4F"/>
    <w:rsid w:val="2F3652C1"/>
    <w:rsid w:val="2F387121"/>
    <w:rsid w:val="2F3E7F44"/>
    <w:rsid w:val="2F455F74"/>
    <w:rsid w:val="2F5547E9"/>
    <w:rsid w:val="2F598E51"/>
    <w:rsid w:val="2F6F0E91"/>
    <w:rsid w:val="2F71B788"/>
    <w:rsid w:val="2F77B459"/>
    <w:rsid w:val="2F840735"/>
    <w:rsid w:val="2F856027"/>
    <w:rsid w:val="2F96EA98"/>
    <w:rsid w:val="2F978632"/>
    <w:rsid w:val="2F97EC31"/>
    <w:rsid w:val="2F9BC377"/>
    <w:rsid w:val="2F9C01DA"/>
    <w:rsid w:val="2F9D648A"/>
    <w:rsid w:val="2FA11BCE"/>
    <w:rsid w:val="2FA1F0BE"/>
    <w:rsid w:val="2FA5A471"/>
    <w:rsid w:val="2FB4D1A1"/>
    <w:rsid w:val="2FC7E684"/>
    <w:rsid w:val="2FC96263"/>
    <w:rsid w:val="2FD3756C"/>
    <w:rsid w:val="2FF57ACF"/>
    <w:rsid w:val="2FF72686"/>
    <w:rsid w:val="3005D8C5"/>
    <w:rsid w:val="300D0ED4"/>
    <w:rsid w:val="300FAF1A"/>
    <w:rsid w:val="300FF457"/>
    <w:rsid w:val="30303E27"/>
    <w:rsid w:val="3031364B"/>
    <w:rsid w:val="3037E7EE"/>
    <w:rsid w:val="30453487"/>
    <w:rsid w:val="3057D564"/>
    <w:rsid w:val="3061F5F1"/>
    <w:rsid w:val="30636A07"/>
    <w:rsid w:val="30650A14"/>
    <w:rsid w:val="30664899"/>
    <w:rsid w:val="306767AD"/>
    <w:rsid w:val="306A0F97"/>
    <w:rsid w:val="306E4970"/>
    <w:rsid w:val="30720960"/>
    <w:rsid w:val="307E94DE"/>
    <w:rsid w:val="3082A4C4"/>
    <w:rsid w:val="308313F5"/>
    <w:rsid w:val="3083D931"/>
    <w:rsid w:val="3091DF28"/>
    <w:rsid w:val="3092305C"/>
    <w:rsid w:val="309803AC"/>
    <w:rsid w:val="309F0057"/>
    <w:rsid w:val="30A49622"/>
    <w:rsid w:val="30AA30C8"/>
    <w:rsid w:val="30AFBA15"/>
    <w:rsid w:val="30B22022"/>
    <w:rsid w:val="30B52D8E"/>
    <w:rsid w:val="30BB10B4"/>
    <w:rsid w:val="30C011B6"/>
    <w:rsid w:val="30D2A69E"/>
    <w:rsid w:val="30DD66BD"/>
    <w:rsid w:val="30E444FF"/>
    <w:rsid w:val="30FCA15B"/>
    <w:rsid w:val="3102A0C0"/>
    <w:rsid w:val="3108A979"/>
    <w:rsid w:val="310B18EA"/>
    <w:rsid w:val="310F5819"/>
    <w:rsid w:val="312D4A85"/>
    <w:rsid w:val="313150C8"/>
    <w:rsid w:val="31357F02"/>
    <w:rsid w:val="313F311D"/>
    <w:rsid w:val="315D0BFE"/>
    <w:rsid w:val="31642313"/>
    <w:rsid w:val="3191D375"/>
    <w:rsid w:val="31A19C3C"/>
    <w:rsid w:val="31A4AD66"/>
    <w:rsid w:val="31A80995"/>
    <w:rsid w:val="31C3770D"/>
    <w:rsid w:val="31C986F6"/>
    <w:rsid w:val="31CA2925"/>
    <w:rsid w:val="31CF596E"/>
    <w:rsid w:val="31E45264"/>
    <w:rsid w:val="31E5C15C"/>
    <w:rsid w:val="31F3A09B"/>
    <w:rsid w:val="31FAAA06"/>
    <w:rsid w:val="32076D0B"/>
    <w:rsid w:val="3208A087"/>
    <w:rsid w:val="320E6D9B"/>
    <w:rsid w:val="321B4ED4"/>
    <w:rsid w:val="322713B8"/>
    <w:rsid w:val="322CB1A6"/>
    <w:rsid w:val="322D4936"/>
    <w:rsid w:val="323C4B71"/>
    <w:rsid w:val="32477A63"/>
    <w:rsid w:val="32541A9C"/>
    <w:rsid w:val="325DB1FF"/>
    <w:rsid w:val="3260112C"/>
    <w:rsid w:val="3260B2E8"/>
    <w:rsid w:val="32740FEF"/>
    <w:rsid w:val="32A1B086"/>
    <w:rsid w:val="32A735A9"/>
    <w:rsid w:val="32B391B1"/>
    <w:rsid w:val="32BB0D41"/>
    <w:rsid w:val="32C71250"/>
    <w:rsid w:val="32D18C55"/>
    <w:rsid w:val="32D23C1D"/>
    <w:rsid w:val="32D603DD"/>
    <w:rsid w:val="32DDBE1A"/>
    <w:rsid w:val="32E3538B"/>
    <w:rsid w:val="32E8CEF0"/>
    <w:rsid w:val="32EE5C98"/>
    <w:rsid w:val="3305CFCF"/>
    <w:rsid w:val="3307CD51"/>
    <w:rsid w:val="331159AB"/>
    <w:rsid w:val="3312421D"/>
    <w:rsid w:val="33175004"/>
    <w:rsid w:val="3319CBC5"/>
    <w:rsid w:val="331C8A0C"/>
    <w:rsid w:val="3321E88A"/>
    <w:rsid w:val="33302484"/>
    <w:rsid w:val="333CE138"/>
    <w:rsid w:val="3352EC83"/>
    <w:rsid w:val="33559DA6"/>
    <w:rsid w:val="33733F22"/>
    <w:rsid w:val="3373E7C9"/>
    <w:rsid w:val="3381DB5F"/>
    <w:rsid w:val="338F4DA5"/>
    <w:rsid w:val="33942D30"/>
    <w:rsid w:val="3395B50A"/>
    <w:rsid w:val="33B24795"/>
    <w:rsid w:val="33B6E4E8"/>
    <w:rsid w:val="33B8A931"/>
    <w:rsid w:val="33BD591D"/>
    <w:rsid w:val="33C5AF59"/>
    <w:rsid w:val="33CB9D44"/>
    <w:rsid w:val="33CD4032"/>
    <w:rsid w:val="33D9FF7C"/>
    <w:rsid w:val="33E20D95"/>
    <w:rsid w:val="33E66CB3"/>
    <w:rsid w:val="33E90904"/>
    <w:rsid w:val="33FE9855"/>
    <w:rsid w:val="3408F783"/>
    <w:rsid w:val="341B5B3F"/>
    <w:rsid w:val="341EFD82"/>
    <w:rsid w:val="34227C3E"/>
    <w:rsid w:val="343409B3"/>
    <w:rsid w:val="3435E0E8"/>
    <w:rsid w:val="343FFBEC"/>
    <w:rsid w:val="3445D61C"/>
    <w:rsid w:val="34466465"/>
    <w:rsid w:val="34491F7D"/>
    <w:rsid w:val="3451866D"/>
    <w:rsid w:val="34519716"/>
    <w:rsid w:val="345C17CC"/>
    <w:rsid w:val="3461C6B7"/>
    <w:rsid w:val="3466C8CE"/>
    <w:rsid w:val="3474B6AB"/>
    <w:rsid w:val="348BC01D"/>
    <w:rsid w:val="348FCBFD"/>
    <w:rsid w:val="3490D69A"/>
    <w:rsid w:val="3492DF5C"/>
    <w:rsid w:val="34964CE7"/>
    <w:rsid w:val="349E17A9"/>
    <w:rsid w:val="34A063CD"/>
    <w:rsid w:val="34A1CD56"/>
    <w:rsid w:val="34B3298A"/>
    <w:rsid w:val="34B809E1"/>
    <w:rsid w:val="34BEAD9C"/>
    <w:rsid w:val="34CBC024"/>
    <w:rsid w:val="34CFEED3"/>
    <w:rsid w:val="34D6414C"/>
    <w:rsid w:val="34D82919"/>
    <w:rsid w:val="34E91631"/>
    <w:rsid w:val="34F16DD0"/>
    <w:rsid w:val="34F23E22"/>
    <w:rsid w:val="34F28D27"/>
    <w:rsid w:val="34FCB48C"/>
    <w:rsid w:val="35025DF2"/>
    <w:rsid w:val="350E976E"/>
    <w:rsid w:val="351468F7"/>
    <w:rsid w:val="35161C6F"/>
    <w:rsid w:val="351B3555"/>
    <w:rsid w:val="3520FC0A"/>
    <w:rsid w:val="352C1BF3"/>
    <w:rsid w:val="352FC381"/>
    <w:rsid w:val="3541A5FA"/>
    <w:rsid w:val="354DD164"/>
    <w:rsid w:val="35509549"/>
    <w:rsid w:val="355A2F22"/>
    <w:rsid w:val="355E1FBD"/>
    <w:rsid w:val="355FFD9D"/>
    <w:rsid w:val="35618286"/>
    <w:rsid w:val="356D235A"/>
    <w:rsid w:val="35735EC0"/>
    <w:rsid w:val="357E6BE5"/>
    <w:rsid w:val="35841576"/>
    <w:rsid w:val="3589F5F0"/>
    <w:rsid w:val="358D2767"/>
    <w:rsid w:val="358DB49A"/>
    <w:rsid w:val="3591CB41"/>
    <w:rsid w:val="3595B476"/>
    <w:rsid w:val="359BFF7E"/>
    <w:rsid w:val="35B12ECD"/>
    <w:rsid w:val="35B81272"/>
    <w:rsid w:val="35D19744"/>
    <w:rsid w:val="35D21932"/>
    <w:rsid w:val="35D79091"/>
    <w:rsid w:val="35D7B22E"/>
    <w:rsid w:val="35E0A6AA"/>
    <w:rsid w:val="35E50B38"/>
    <w:rsid w:val="35EC0FB7"/>
    <w:rsid w:val="35F30E8B"/>
    <w:rsid w:val="360374A5"/>
    <w:rsid w:val="360E4FD2"/>
    <w:rsid w:val="361390C4"/>
    <w:rsid w:val="36162721"/>
    <w:rsid w:val="361CFCD2"/>
    <w:rsid w:val="361D913F"/>
    <w:rsid w:val="362740D1"/>
    <w:rsid w:val="362A4951"/>
    <w:rsid w:val="363CAA16"/>
    <w:rsid w:val="36426EA6"/>
    <w:rsid w:val="36498637"/>
    <w:rsid w:val="364AAADC"/>
    <w:rsid w:val="364D64E4"/>
    <w:rsid w:val="36588910"/>
    <w:rsid w:val="367BFF20"/>
    <w:rsid w:val="367CF1A9"/>
    <w:rsid w:val="3685E23C"/>
    <w:rsid w:val="368F8208"/>
    <w:rsid w:val="368F8676"/>
    <w:rsid w:val="36BE37AF"/>
    <w:rsid w:val="36C32858"/>
    <w:rsid w:val="36C3FFB5"/>
    <w:rsid w:val="36C90481"/>
    <w:rsid w:val="36C9B54E"/>
    <w:rsid w:val="36F9BE3F"/>
    <w:rsid w:val="36FB20BD"/>
    <w:rsid w:val="3701FCF2"/>
    <w:rsid w:val="3716C337"/>
    <w:rsid w:val="371C4822"/>
    <w:rsid w:val="371F497A"/>
    <w:rsid w:val="372EA7C9"/>
    <w:rsid w:val="37348F0D"/>
    <w:rsid w:val="37394EE2"/>
    <w:rsid w:val="373CEBF9"/>
    <w:rsid w:val="3747940B"/>
    <w:rsid w:val="374A3D42"/>
    <w:rsid w:val="374AF88F"/>
    <w:rsid w:val="3763120E"/>
    <w:rsid w:val="37664734"/>
    <w:rsid w:val="376C82B1"/>
    <w:rsid w:val="3770CE82"/>
    <w:rsid w:val="377407D9"/>
    <w:rsid w:val="37892862"/>
    <w:rsid w:val="37983BBF"/>
    <w:rsid w:val="37AB9880"/>
    <w:rsid w:val="37AD743E"/>
    <w:rsid w:val="37B11498"/>
    <w:rsid w:val="37BFDC94"/>
    <w:rsid w:val="37C1DD0E"/>
    <w:rsid w:val="37C64FF7"/>
    <w:rsid w:val="37C7B33E"/>
    <w:rsid w:val="37CE02C0"/>
    <w:rsid w:val="37D48AC4"/>
    <w:rsid w:val="37D73C57"/>
    <w:rsid w:val="37DF6EC1"/>
    <w:rsid w:val="37DF91FF"/>
    <w:rsid w:val="37E14554"/>
    <w:rsid w:val="37E247C9"/>
    <w:rsid w:val="37E351C6"/>
    <w:rsid w:val="37EB0FBA"/>
    <w:rsid w:val="37F47CB6"/>
    <w:rsid w:val="37F5661B"/>
    <w:rsid w:val="381382E4"/>
    <w:rsid w:val="3829FF65"/>
    <w:rsid w:val="38341E54"/>
    <w:rsid w:val="383CF2F0"/>
    <w:rsid w:val="38421532"/>
    <w:rsid w:val="38440520"/>
    <w:rsid w:val="38457DF3"/>
    <w:rsid w:val="384D3062"/>
    <w:rsid w:val="385A67FA"/>
    <w:rsid w:val="386C2C8C"/>
    <w:rsid w:val="3879641C"/>
    <w:rsid w:val="387B8B90"/>
    <w:rsid w:val="3881C842"/>
    <w:rsid w:val="3886F153"/>
    <w:rsid w:val="388DA328"/>
    <w:rsid w:val="388F320C"/>
    <w:rsid w:val="38A90DD4"/>
    <w:rsid w:val="38AABEAA"/>
    <w:rsid w:val="38BBC723"/>
    <w:rsid w:val="38C47E30"/>
    <w:rsid w:val="38C6A586"/>
    <w:rsid w:val="38D9F164"/>
    <w:rsid w:val="38E07821"/>
    <w:rsid w:val="38E0B949"/>
    <w:rsid w:val="38E10392"/>
    <w:rsid w:val="38F31DA1"/>
    <w:rsid w:val="390B0F4D"/>
    <w:rsid w:val="390D9131"/>
    <w:rsid w:val="39194B88"/>
    <w:rsid w:val="39237D23"/>
    <w:rsid w:val="392D420B"/>
    <w:rsid w:val="392E7CC3"/>
    <w:rsid w:val="39434EC9"/>
    <w:rsid w:val="395DF99C"/>
    <w:rsid w:val="39655E24"/>
    <w:rsid w:val="39677785"/>
    <w:rsid w:val="396B3CDC"/>
    <w:rsid w:val="3970182C"/>
    <w:rsid w:val="398465E8"/>
    <w:rsid w:val="3985E9C8"/>
    <w:rsid w:val="398DF91B"/>
    <w:rsid w:val="399494F9"/>
    <w:rsid w:val="39AE9D14"/>
    <w:rsid w:val="39AEC69F"/>
    <w:rsid w:val="39AF1B13"/>
    <w:rsid w:val="39BAE0CB"/>
    <w:rsid w:val="39D15F8B"/>
    <w:rsid w:val="39D7D829"/>
    <w:rsid w:val="39E1C6DA"/>
    <w:rsid w:val="39E28CD7"/>
    <w:rsid w:val="39E2C56F"/>
    <w:rsid w:val="39F34D2E"/>
    <w:rsid w:val="39F41C6C"/>
    <w:rsid w:val="39F53974"/>
    <w:rsid w:val="39F9605D"/>
    <w:rsid w:val="39FD5F15"/>
    <w:rsid w:val="3A056092"/>
    <w:rsid w:val="3A3BBB18"/>
    <w:rsid w:val="3A3C4115"/>
    <w:rsid w:val="3A48D271"/>
    <w:rsid w:val="3A4F6C12"/>
    <w:rsid w:val="3A52C3A6"/>
    <w:rsid w:val="3A577926"/>
    <w:rsid w:val="3A59A143"/>
    <w:rsid w:val="3A62D5BD"/>
    <w:rsid w:val="3A6E4496"/>
    <w:rsid w:val="3A7BF6B2"/>
    <w:rsid w:val="3A7C9070"/>
    <w:rsid w:val="3A878115"/>
    <w:rsid w:val="3A9CFFD6"/>
    <w:rsid w:val="3AA74E4B"/>
    <w:rsid w:val="3AB28676"/>
    <w:rsid w:val="3AB28EE4"/>
    <w:rsid w:val="3AC4D84F"/>
    <w:rsid w:val="3AC730FE"/>
    <w:rsid w:val="3AC7B6BB"/>
    <w:rsid w:val="3ACFE518"/>
    <w:rsid w:val="3AD6C436"/>
    <w:rsid w:val="3AD9348C"/>
    <w:rsid w:val="3AE16D03"/>
    <w:rsid w:val="3AF1DFD4"/>
    <w:rsid w:val="3AF3F82B"/>
    <w:rsid w:val="3AFA8945"/>
    <w:rsid w:val="3AFDEE63"/>
    <w:rsid w:val="3B02E4A9"/>
    <w:rsid w:val="3B1FBA0B"/>
    <w:rsid w:val="3B272E82"/>
    <w:rsid w:val="3B2E7FD5"/>
    <w:rsid w:val="3B373BCC"/>
    <w:rsid w:val="3B3A4764"/>
    <w:rsid w:val="3B4002E9"/>
    <w:rsid w:val="3B792E9C"/>
    <w:rsid w:val="3B84B48F"/>
    <w:rsid w:val="3B8F029F"/>
    <w:rsid w:val="3B928394"/>
    <w:rsid w:val="3B99D2D3"/>
    <w:rsid w:val="3B9DE61E"/>
    <w:rsid w:val="3BA265AA"/>
    <w:rsid w:val="3BAB34EA"/>
    <w:rsid w:val="3BCCFE62"/>
    <w:rsid w:val="3BD3F55E"/>
    <w:rsid w:val="3BD7FC76"/>
    <w:rsid w:val="3BE4CCF0"/>
    <w:rsid w:val="3BE97196"/>
    <w:rsid w:val="3BEBD8BB"/>
    <w:rsid w:val="3BEF6FEF"/>
    <w:rsid w:val="3BF046B5"/>
    <w:rsid w:val="3BF7CFCC"/>
    <w:rsid w:val="3C00B0E7"/>
    <w:rsid w:val="3C01001E"/>
    <w:rsid w:val="3C0152F4"/>
    <w:rsid w:val="3C02C0C5"/>
    <w:rsid w:val="3C0EC132"/>
    <w:rsid w:val="3C16BC6B"/>
    <w:rsid w:val="3C177CB1"/>
    <w:rsid w:val="3C1ACE78"/>
    <w:rsid w:val="3C227EE4"/>
    <w:rsid w:val="3C24298C"/>
    <w:rsid w:val="3C3CA118"/>
    <w:rsid w:val="3C4A0899"/>
    <w:rsid w:val="3C4DAA28"/>
    <w:rsid w:val="3C65E13F"/>
    <w:rsid w:val="3C6C3502"/>
    <w:rsid w:val="3C752521"/>
    <w:rsid w:val="3C7600EF"/>
    <w:rsid w:val="3C7785E9"/>
    <w:rsid w:val="3C8D6F59"/>
    <w:rsid w:val="3C90EEE4"/>
    <w:rsid w:val="3C9141BA"/>
    <w:rsid w:val="3C95F3E1"/>
    <w:rsid w:val="3CA29436"/>
    <w:rsid w:val="3CBCFCC1"/>
    <w:rsid w:val="3CBE1248"/>
    <w:rsid w:val="3CC36C19"/>
    <w:rsid w:val="3CCC6C77"/>
    <w:rsid w:val="3CD61C44"/>
    <w:rsid w:val="3CD8F3F1"/>
    <w:rsid w:val="3CDCF021"/>
    <w:rsid w:val="3CDEA04D"/>
    <w:rsid w:val="3CEB183D"/>
    <w:rsid w:val="3CF1635C"/>
    <w:rsid w:val="3CF377D4"/>
    <w:rsid w:val="3D0088B1"/>
    <w:rsid w:val="3D0CC97F"/>
    <w:rsid w:val="3D10674B"/>
    <w:rsid w:val="3D10A2AB"/>
    <w:rsid w:val="3D21120D"/>
    <w:rsid w:val="3D347BD2"/>
    <w:rsid w:val="3D54071D"/>
    <w:rsid w:val="3D63ED5E"/>
    <w:rsid w:val="3D69399F"/>
    <w:rsid w:val="3D72631A"/>
    <w:rsid w:val="3D735F78"/>
    <w:rsid w:val="3D761936"/>
    <w:rsid w:val="3D83B62C"/>
    <w:rsid w:val="3D89BE3F"/>
    <w:rsid w:val="3D954A6D"/>
    <w:rsid w:val="3DC47CBB"/>
    <w:rsid w:val="3DC6581F"/>
    <w:rsid w:val="3DCA68A8"/>
    <w:rsid w:val="3DDA08A4"/>
    <w:rsid w:val="3DE7CA89"/>
    <w:rsid w:val="3DE991C3"/>
    <w:rsid w:val="3DED0FF6"/>
    <w:rsid w:val="3DEEC1E7"/>
    <w:rsid w:val="3DF1AD17"/>
    <w:rsid w:val="3DFCE684"/>
    <w:rsid w:val="3DFE9D1D"/>
    <w:rsid w:val="3E005908"/>
    <w:rsid w:val="3E0819AA"/>
    <w:rsid w:val="3E2F5A61"/>
    <w:rsid w:val="3E3A4EA3"/>
    <w:rsid w:val="3E3D7EED"/>
    <w:rsid w:val="3E4B9248"/>
    <w:rsid w:val="3E50295F"/>
    <w:rsid w:val="3E54902B"/>
    <w:rsid w:val="3E6EB324"/>
    <w:rsid w:val="3E757D1E"/>
    <w:rsid w:val="3E75DD19"/>
    <w:rsid w:val="3E7B70A2"/>
    <w:rsid w:val="3E7EAE64"/>
    <w:rsid w:val="3E9069FF"/>
    <w:rsid w:val="3E92D67D"/>
    <w:rsid w:val="3E9B9393"/>
    <w:rsid w:val="3EA0E363"/>
    <w:rsid w:val="3EA73C8A"/>
    <w:rsid w:val="3EB1730F"/>
    <w:rsid w:val="3EB923C4"/>
    <w:rsid w:val="3EBDE2E5"/>
    <w:rsid w:val="3EC5ECAD"/>
    <w:rsid w:val="3ECA971A"/>
    <w:rsid w:val="3EE36D81"/>
    <w:rsid w:val="3EE71A73"/>
    <w:rsid w:val="3EEE40E0"/>
    <w:rsid w:val="3EF20885"/>
    <w:rsid w:val="3EFA7EC9"/>
    <w:rsid w:val="3EFB00E5"/>
    <w:rsid w:val="3EFFBFC5"/>
    <w:rsid w:val="3F0E71F5"/>
    <w:rsid w:val="3F1C7CD6"/>
    <w:rsid w:val="3F31198C"/>
    <w:rsid w:val="3F363FC0"/>
    <w:rsid w:val="3F371C43"/>
    <w:rsid w:val="3F3DD32D"/>
    <w:rsid w:val="3F3FFBD1"/>
    <w:rsid w:val="3F4356C6"/>
    <w:rsid w:val="3F45095C"/>
    <w:rsid w:val="3F464536"/>
    <w:rsid w:val="3F5F5F41"/>
    <w:rsid w:val="3F61F29B"/>
    <w:rsid w:val="3F6225D2"/>
    <w:rsid w:val="3F6E729C"/>
    <w:rsid w:val="3F712192"/>
    <w:rsid w:val="3F756E99"/>
    <w:rsid w:val="3F771745"/>
    <w:rsid w:val="3F8560A9"/>
    <w:rsid w:val="3F89E4A6"/>
    <w:rsid w:val="3F8AC354"/>
    <w:rsid w:val="3F8B8114"/>
    <w:rsid w:val="3F92070E"/>
    <w:rsid w:val="3F9279E9"/>
    <w:rsid w:val="3F975B4B"/>
    <w:rsid w:val="3FAB8814"/>
    <w:rsid w:val="3FB62A30"/>
    <w:rsid w:val="3FB7DA41"/>
    <w:rsid w:val="3FC0AC62"/>
    <w:rsid w:val="3FC60FC3"/>
    <w:rsid w:val="3FCAE7CB"/>
    <w:rsid w:val="3FD5447B"/>
    <w:rsid w:val="3FD910C9"/>
    <w:rsid w:val="3FD99F06"/>
    <w:rsid w:val="3FE50D80"/>
    <w:rsid w:val="3FEA62A9"/>
    <w:rsid w:val="3FEB0E39"/>
    <w:rsid w:val="3FEB3447"/>
    <w:rsid w:val="3FED3AAD"/>
    <w:rsid w:val="3FEE303D"/>
    <w:rsid w:val="3FF4D833"/>
    <w:rsid w:val="3FF4FB19"/>
    <w:rsid w:val="40216236"/>
    <w:rsid w:val="4032E824"/>
    <w:rsid w:val="4041B358"/>
    <w:rsid w:val="40421555"/>
    <w:rsid w:val="4043A31D"/>
    <w:rsid w:val="4048ED0E"/>
    <w:rsid w:val="40608A95"/>
    <w:rsid w:val="4069A462"/>
    <w:rsid w:val="406EDC4F"/>
    <w:rsid w:val="4078D4D5"/>
    <w:rsid w:val="4082E8FD"/>
    <w:rsid w:val="408AD20A"/>
    <w:rsid w:val="409AA052"/>
    <w:rsid w:val="409BC7C3"/>
    <w:rsid w:val="409F2B6D"/>
    <w:rsid w:val="40A17DA9"/>
    <w:rsid w:val="40A26921"/>
    <w:rsid w:val="40A8DBFD"/>
    <w:rsid w:val="40ACCC27"/>
    <w:rsid w:val="40ADEBEC"/>
    <w:rsid w:val="40B94624"/>
    <w:rsid w:val="40B9E4A9"/>
    <w:rsid w:val="40CD41B1"/>
    <w:rsid w:val="40D18759"/>
    <w:rsid w:val="411CC8B5"/>
    <w:rsid w:val="412F861C"/>
    <w:rsid w:val="4145BA68"/>
    <w:rsid w:val="414E4A78"/>
    <w:rsid w:val="415A266F"/>
    <w:rsid w:val="415B96F6"/>
    <w:rsid w:val="415FD964"/>
    <w:rsid w:val="4162E1ED"/>
    <w:rsid w:val="417664E6"/>
    <w:rsid w:val="419211E9"/>
    <w:rsid w:val="41975A2E"/>
    <w:rsid w:val="4197C2DE"/>
    <w:rsid w:val="4198D936"/>
    <w:rsid w:val="419E66DB"/>
    <w:rsid w:val="41A96215"/>
    <w:rsid w:val="41AA78BB"/>
    <w:rsid w:val="41AD1E8F"/>
    <w:rsid w:val="41BB0353"/>
    <w:rsid w:val="41DADC97"/>
    <w:rsid w:val="41E40CDB"/>
    <w:rsid w:val="41FCE544"/>
    <w:rsid w:val="41FF2964"/>
    <w:rsid w:val="420A3213"/>
    <w:rsid w:val="4216CF6F"/>
    <w:rsid w:val="421C4802"/>
    <w:rsid w:val="421D9EC4"/>
    <w:rsid w:val="422170CC"/>
    <w:rsid w:val="42290E5F"/>
    <w:rsid w:val="4234CC31"/>
    <w:rsid w:val="423B2D68"/>
    <w:rsid w:val="42440BC3"/>
    <w:rsid w:val="42598B7A"/>
    <w:rsid w:val="425C7C96"/>
    <w:rsid w:val="42625C3D"/>
    <w:rsid w:val="4272A5E6"/>
    <w:rsid w:val="42785306"/>
    <w:rsid w:val="4280B843"/>
    <w:rsid w:val="4284823A"/>
    <w:rsid w:val="428834A9"/>
    <w:rsid w:val="42916BF1"/>
    <w:rsid w:val="429B45B7"/>
    <w:rsid w:val="429C0C75"/>
    <w:rsid w:val="42C82CED"/>
    <w:rsid w:val="42CC230A"/>
    <w:rsid w:val="42D355D8"/>
    <w:rsid w:val="42D3F0C6"/>
    <w:rsid w:val="42DCFEBB"/>
    <w:rsid w:val="42DF9134"/>
    <w:rsid w:val="42EAC7B1"/>
    <w:rsid w:val="42FFF329"/>
    <w:rsid w:val="431CF9D3"/>
    <w:rsid w:val="431E0036"/>
    <w:rsid w:val="4324DBA2"/>
    <w:rsid w:val="4325B416"/>
    <w:rsid w:val="432B1064"/>
    <w:rsid w:val="432BC5BF"/>
    <w:rsid w:val="432C3C9E"/>
    <w:rsid w:val="4334A4E4"/>
    <w:rsid w:val="4339B190"/>
    <w:rsid w:val="43405BBE"/>
    <w:rsid w:val="434B1DDE"/>
    <w:rsid w:val="43581291"/>
    <w:rsid w:val="43584195"/>
    <w:rsid w:val="435AA155"/>
    <w:rsid w:val="43610BC1"/>
    <w:rsid w:val="43612890"/>
    <w:rsid w:val="436C47FC"/>
    <w:rsid w:val="4371E6D4"/>
    <w:rsid w:val="4376AD29"/>
    <w:rsid w:val="437C0187"/>
    <w:rsid w:val="43AAAF60"/>
    <w:rsid w:val="43BD2D2A"/>
    <w:rsid w:val="43C7EAF6"/>
    <w:rsid w:val="43C80410"/>
    <w:rsid w:val="43D225FA"/>
    <w:rsid w:val="43D76D7E"/>
    <w:rsid w:val="43DBA6C2"/>
    <w:rsid w:val="43DC9061"/>
    <w:rsid w:val="43F1C113"/>
    <w:rsid w:val="43FE97A1"/>
    <w:rsid w:val="43FF1695"/>
    <w:rsid w:val="440A60A9"/>
    <w:rsid w:val="4417CD5B"/>
    <w:rsid w:val="44205477"/>
    <w:rsid w:val="44267F56"/>
    <w:rsid w:val="442A87BD"/>
    <w:rsid w:val="442C2C4B"/>
    <w:rsid w:val="442F7196"/>
    <w:rsid w:val="4438F316"/>
    <w:rsid w:val="443BF27D"/>
    <w:rsid w:val="4441B6D8"/>
    <w:rsid w:val="4446A786"/>
    <w:rsid w:val="445D6524"/>
    <w:rsid w:val="446A0AAE"/>
    <w:rsid w:val="446D6B3B"/>
    <w:rsid w:val="4474DA45"/>
    <w:rsid w:val="447C07F6"/>
    <w:rsid w:val="4481C4D6"/>
    <w:rsid w:val="44B6E509"/>
    <w:rsid w:val="44B7A12D"/>
    <w:rsid w:val="44B8558A"/>
    <w:rsid w:val="44C171D3"/>
    <w:rsid w:val="44C7D656"/>
    <w:rsid w:val="44CADD65"/>
    <w:rsid w:val="44D289E5"/>
    <w:rsid w:val="44DF5306"/>
    <w:rsid w:val="44DF5806"/>
    <w:rsid w:val="44E88803"/>
    <w:rsid w:val="44ECAFDC"/>
    <w:rsid w:val="44EE6FB1"/>
    <w:rsid w:val="44F1DA12"/>
    <w:rsid w:val="44F6D8FE"/>
    <w:rsid w:val="44FB1021"/>
    <w:rsid w:val="4501C474"/>
    <w:rsid w:val="450233C9"/>
    <w:rsid w:val="4503E947"/>
    <w:rsid w:val="450BC0D0"/>
    <w:rsid w:val="45137AD2"/>
    <w:rsid w:val="451AF4DC"/>
    <w:rsid w:val="451D7A2E"/>
    <w:rsid w:val="4521A06F"/>
    <w:rsid w:val="452BC526"/>
    <w:rsid w:val="454172C3"/>
    <w:rsid w:val="454603D0"/>
    <w:rsid w:val="4555DB0C"/>
    <w:rsid w:val="4557E215"/>
    <w:rsid w:val="455EF673"/>
    <w:rsid w:val="456A0A51"/>
    <w:rsid w:val="457A5532"/>
    <w:rsid w:val="45819D87"/>
    <w:rsid w:val="4588B510"/>
    <w:rsid w:val="458F7CFF"/>
    <w:rsid w:val="45C4A5D0"/>
    <w:rsid w:val="45D01B20"/>
    <w:rsid w:val="45D206A2"/>
    <w:rsid w:val="45D4B703"/>
    <w:rsid w:val="45D8125F"/>
    <w:rsid w:val="45DCADC8"/>
    <w:rsid w:val="45DF9354"/>
    <w:rsid w:val="45ECE978"/>
    <w:rsid w:val="45F10153"/>
    <w:rsid w:val="45FF7B98"/>
    <w:rsid w:val="4604E3DD"/>
    <w:rsid w:val="4610BF31"/>
    <w:rsid w:val="4610D20D"/>
    <w:rsid w:val="46130505"/>
    <w:rsid w:val="4615D07F"/>
    <w:rsid w:val="4625F2FA"/>
    <w:rsid w:val="46305A95"/>
    <w:rsid w:val="46337B0B"/>
    <w:rsid w:val="463E50C0"/>
    <w:rsid w:val="464859FB"/>
    <w:rsid w:val="4651E278"/>
    <w:rsid w:val="4653E0AC"/>
    <w:rsid w:val="465ADF77"/>
    <w:rsid w:val="465BC51E"/>
    <w:rsid w:val="466413F9"/>
    <w:rsid w:val="46644EBF"/>
    <w:rsid w:val="4668C39C"/>
    <w:rsid w:val="466DF3E7"/>
    <w:rsid w:val="4670C006"/>
    <w:rsid w:val="4674CA31"/>
    <w:rsid w:val="4675AF88"/>
    <w:rsid w:val="46822FD8"/>
    <w:rsid w:val="4684C74A"/>
    <w:rsid w:val="46A294DC"/>
    <w:rsid w:val="46B4A756"/>
    <w:rsid w:val="46BFA8DE"/>
    <w:rsid w:val="46C079D9"/>
    <w:rsid w:val="46E0E5D4"/>
    <w:rsid w:val="46EB9657"/>
    <w:rsid w:val="46FEC94C"/>
    <w:rsid w:val="4704885F"/>
    <w:rsid w:val="470559E3"/>
    <w:rsid w:val="4706731E"/>
    <w:rsid w:val="471AA5F5"/>
    <w:rsid w:val="472BA6E0"/>
    <w:rsid w:val="4730F2F0"/>
    <w:rsid w:val="473CA9BB"/>
    <w:rsid w:val="4740DED1"/>
    <w:rsid w:val="474CFD29"/>
    <w:rsid w:val="47562C0E"/>
    <w:rsid w:val="475C92BD"/>
    <w:rsid w:val="475D52A1"/>
    <w:rsid w:val="475F5AC9"/>
    <w:rsid w:val="4763AE21"/>
    <w:rsid w:val="47747E7F"/>
    <w:rsid w:val="477B9D23"/>
    <w:rsid w:val="477C2080"/>
    <w:rsid w:val="478A4314"/>
    <w:rsid w:val="478C96FA"/>
    <w:rsid w:val="47969024"/>
    <w:rsid w:val="47A2428B"/>
    <w:rsid w:val="47ACED44"/>
    <w:rsid w:val="47D9BD83"/>
    <w:rsid w:val="47D9CBCA"/>
    <w:rsid w:val="47F9FFA5"/>
    <w:rsid w:val="47FE20BE"/>
    <w:rsid w:val="48076C1B"/>
    <w:rsid w:val="480EDA95"/>
    <w:rsid w:val="481A6E96"/>
    <w:rsid w:val="482351FD"/>
    <w:rsid w:val="4838C807"/>
    <w:rsid w:val="483D7A8F"/>
    <w:rsid w:val="48483B70"/>
    <w:rsid w:val="48491B8F"/>
    <w:rsid w:val="4854ABF3"/>
    <w:rsid w:val="4857483E"/>
    <w:rsid w:val="485D96D3"/>
    <w:rsid w:val="4869C22F"/>
    <w:rsid w:val="486C2EDB"/>
    <w:rsid w:val="48762D93"/>
    <w:rsid w:val="48869E9D"/>
    <w:rsid w:val="48891117"/>
    <w:rsid w:val="48921A37"/>
    <w:rsid w:val="48BBACE5"/>
    <w:rsid w:val="48C24BF9"/>
    <w:rsid w:val="48CBEE01"/>
    <w:rsid w:val="48CD3EEB"/>
    <w:rsid w:val="48CEB787"/>
    <w:rsid w:val="48D170D1"/>
    <w:rsid w:val="48D35685"/>
    <w:rsid w:val="48DA75B1"/>
    <w:rsid w:val="48F757BB"/>
    <w:rsid w:val="48F83AEE"/>
    <w:rsid w:val="48FA29D0"/>
    <w:rsid w:val="48FBE017"/>
    <w:rsid w:val="490D8BFF"/>
    <w:rsid w:val="491CA39C"/>
    <w:rsid w:val="493B7AF4"/>
    <w:rsid w:val="493FA00A"/>
    <w:rsid w:val="49447432"/>
    <w:rsid w:val="4947D3E3"/>
    <w:rsid w:val="494E7C54"/>
    <w:rsid w:val="4950DC1A"/>
    <w:rsid w:val="49560D92"/>
    <w:rsid w:val="495A587F"/>
    <w:rsid w:val="49611419"/>
    <w:rsid w:val="497F7622"/>
    <w:rsid w:val="4992C1FA"/>
    <w:rsid w:val="499B0F56"/>
    <w:rsid w:val="499BB406"/>
    <w:rsid w:val="49A2604A"/>
    <w:rsid w:val="49A978EB"/>
    <w:rsid w:val="49AA03AE"/>
    <w:rsid w:val="49AA9F1C"/>
    <w:rsid w:val="49AAF34C"/>
    <w:rsid w:val="49ABCBDA"/>
    <w:rsid w:val="49B43B8A"/>
    <w:rsid w:val="49B9829C"/>
    <w:rsid w:val="49CA8918"/>
    <w:rsid w:val="49E85C77"/>
    <w:rsid w:val="49F90BBB"/>
    <w:rsid w:val="4A0FCDFA"/>
    <w:rsid w:val="4A1D4BC9"/>
    <w:rsid w:val="4A27AF50"/>
    <w:rsid w:val="4A45CF50"/>
    <w:rsid w:val="4A4AD0FD"/>
    <w:rsid w:val="4A50FF6A"/>
    <w:rsid w:val="4A60B2D1"/>
    <w:rsid w:val="4A70D2AF"/>
    <w:rsid w:val="4A7229BD"/>
    <w:rsid w:val="4A7AD4AE"/>
    <w:rsid w:val="4A89EEFC"/>
    <w:rsid w:val="4A9ABF93"/>
    <w:rsid w:val="4A9F67A1"/>
    <w:rsid w:val="4A9F68E4"/>
    <w:rsid w:val="4AA4B59D"/>
    <w:rsid w:val="4AB2D724"/>
    <w:rsid w:val="4AB3E2A0"/>
    <w:rsid w:val="4AC287FD"/>
    <w:rsid w:val="4AC3C3EE"/>
    <w:rsid w:val="4AC57CBA"/>
    <w:rsid w:val="4AC955F7"/>
    <w:rsid w:val="4ACCAE8F"/>
    <w:rsid w:val="4AD5D163"/>
    <w:rsid w:val="4AD79D5B"/>
    <w:rsid w:val="4AEB30DB"/>
    <w:rsid w:val="4AEC6DA6"/>
    <w:rsid w:val="4AECA383"/>
    <w:rsid w:val="4AEFCDC4"/>
    <w:rsid w:val="4AF22CD1"/>
    <w:rsid w:val="4AF6D685"/>
    <w:rsid w:val="4AF8079D"/>
    <w:rsid w:val="4AFBC51C"/>
    <w:rsid w:val="4AFC9C07"/>
    <w:rsid w:val="4B0BBEFC"/>
    <w:rsid w:val="4B0F1D18"/>
    <w:rsid w:val="4B1363C9"/>
    <w:rsid w:val="4B2315BB"/>
    <w:rsid w:val="4B350F1C"/>
    <w:rsid w:val="4B35C2DB"/>
    <w:rsid w:val="4B3958B6"/>
    <w:rsid w:val="4B42B32D"/>
    <w:rsid w:val="4B492976"/>
    <w:rsid w:val="4B4A3C3D"/>
    <w:rsid w:val="4B5634B1"/>
    <w:rsid w:val="4B733164"/>
    <w:rsid w:val="4B791295"/>
    <w:rsid w:val="4B8E7306"/>
    <w:rsid w:val="4B94FEE4"/>
    <w:rsid w:val="4B9E09B7"/>
    <w:rsid w:val="4BA7D531"/>
    <w:rsid w:val="4BAB7E89"/>
    <w:rsid w:val="4BBB3F0A"/>
    <w:rsid w:val="4BBDFF89"/>
    <w:rsid w:val="4BC4D4BD"/>
    <w:rsid w:val="4BCD3B64"/>
    <w:rsid w:val="4BD5E26B"/>
    <w:rsid w:val="4BEF3A84"/>
    <w:rsid w:val="4C06F11D"/>
    <w:rsid w:val="4C1A0F95"/>
    <w:rsid w:val="4C21102C"/>
    <w:rsid w:val="4C461877"/>
    <w:rsid w:val="4C5271D2"/>
    <w:rsid w:val="4C7208FA"/>
    <w:rsid w:val="4C80CBBF"/>
    <w:rsid w:val="4C815DA5"/>
    <w:rsid w:val="4C82B79D"/>
    <w:rsid w:val="4C98B20E"/>
    <w:rsid w:val="4C98BAAC"/>
    <w:rsid w:val="4CA3D994"/>
    <w:rsid w:val="4CA93346"/>
    <w:rsid w:val="4CADCB74"/>
    <w:rsid w:val="4CAF8839"/>
    <w:rsid w:val="4CC0CADA"/>
    <w:rsid w:val="4CCBB24E"/>
    <w:rsid w:val="4CD23210"/>
    <w:rsid w:val="4CD56E78"/>
    <w:rsid w:val="4CE20C16"/>
    <w:rsid w:val="4CE9F651"/>
    <w:rsid w:val="4CF1704E"/>
    <w:rsid w:val="4D067070"/>
    <w:rsid w:val="4D06707F"/>
    <w:rsid w:val="4D14CBD4"/>
    <w:rsid w:val="4D27101B"/>
    <w:rsid w:val="4D299B6D"/>
    <w:rsid w:val="4D3DDEAE"/>
    <w:rsid w:val="4D3E719C"/>
    <w:rsid w:val="4D4F322D"/>
    <w:rsid w:val="4D56C9A0"/>
    <w:rsid w:val="4D6A9673"/>
    <w:rsid w:val="4D748423"/>
    <w:rsid w:val="4D816967"/>
    <w:rsid w:val="4D876558"/>
    <w:rsid w:val="4D8AC79D"/>
    <w:rsid w:val="4DA625DC"/>
    <w:rsid w:val="4DA9E264"/>
    <w:rsid w:val="4DB3326C"/>
    <w:rsid w:val="4DB4714F"/>
    <w:rsid w:val="4DB9E07A"/>
    <w:rsid w:val="4DBA3F6B"/>
    <w:rsid w:val="4DDBB8A2"/>
    <w:rsid w:val="4DE99B7C"/>
    <w:rsid w:val="4DEFBBFD"/>
    <w:rsid w:val="4DF2AF09"/>
    <w:rsid w:val="4DF5B2A2"/>
    <w:rsid w:val="4E0BE415"/>
    <w:rsid w:val="4E104BE9"/>
    <w:rsid w:val="4E2CC35F"/>
    <w:rsid w:val="4E455318"/>
    <w:rsid w:val="4E559DC5"/>
    <w:rsid w:val="4E5AA453"/>
    <w:rsid w:val="4E5DEF7C"/>
    <w:rsid w:val="4E620DA7"/>
    <w:rsid w:val="4E669AE8"/>
    <w:rsid w:val="4E7B11DB"/>
    <w:rsid w:val="4E8B0084"/>
    <w:rsid w:val="4E8C3B59"/>
    <w:rsid w:val="4E94E5E4"/>
    <w:rsid w:val="4E9986F9"/>
    <w:rsid w:val="4EA45309"/>
    <w:rsid w:val="4EAAE04A"/>
    <w:rsid w:val="4EB0F62A"/>
    <w:rsid w:val="4EB48B1B"/>
    <w:rsid w:val="4EBF8446"/>
    <w:rsid w:val="4ED5AE36"/>
    <w:rsid w:val="4EDF5582"/>
    <w:rsid w:val="4EEAAD22"/>
    <w:rsid w:val="4EF3799B"/>
    <w:rsid w:val="4EF5B002"/>
    <w:rsid w:val="4F2E4F22"/>
    <w:rsid w:val="4F39B405"/>
    <w:rsid w:val="4F41985A"/>
    <w:rsid w:val="4F4C166C"/>
    <w:rsid w:val="4F5ABBFE"/>
    <w:rsid w:val="4F664D84"/>
    <w:rsid w:val="4F70BA4E"/>
    <w:rsid w:val="4F735EBE"/>
    <w:rsid w:val="4F7A20A7"/>
    <w:rsid w:val="4F803019"/>
    <w:rsid w:val="4F893DE0"/>
    <w:rsid w:val="4FA52B83"/>
    <w:rsid w:val="4FAFB742"/>
    <w:rsid w:val="4FD465B4"/>
    <w:rsid w:val="4FDBCDD9"/>
    <w:rsid w:val="4FDDDA6C"/>
    <w:rsid w:val="4FE169B9"/>
    <w:rsid w:val="4FEFF481"/>
    <w:rsid w:val="4FEFF4DB"/>
    <w:rsid w:val="50078037"/>
    <w:rsid w:val="500ECC57"/>
    <w:rsid w:val="5015583B"/>
    <w:rsid w:val="502553A3"/>
    <w:rsid w:val="50273D7D"/>
    <w:rsid w:val="502B8292"/>
    <w:rsid w:val="5031AA51"/>
    <w:rsid w:val="503A8E2F"/>
    <w:rsid w:val="5043C12E"/>
    <w:rsid w:val="5048D7E9"/>
    <w:rsid w:val="50670AD0"/>
    <w:rsid w:val="506D2BFC"/>
    <w:rsid w:val="507A2DA5"/>
    <w:rsid w:val="507DE7D7"/>
    <w:rsid w:val="50935078"/>
    <w:rsid w:val="50A6E0F7"/>
    <w:rsid w:val="50A7DF68"/>
    <w:rsid w:val="50A84A9B"/>
    <w:rsid w:val="50B180C3"/>
    <w:rsid w:val="50C7D217"/>
    <w:rsid w:val="50C908E9"/>
    <w:rsid w:val="50C9B4B5"/>
    <w:rsid w:val="50D2707C"/>
    <w:rsid w:val="50DE9F8D"/>
    <w:rsid w:val="50E18549"/>
    <w:rsid w:val="50E37727"/>
    <w:rsid w:val="50E64C04"/>
    <w:rsid w:val="50F55EB5"/>
    <w:rsid w:val="50F739B5"/>
    <w:rsid w:val="510F604B"/>
    <w:rsid w:val="511013E5"/>
    <w:rsid w:val="5114088E"/>
    <w:rsid w:val="511D7AA2"/>
    <w:rsid w:val="5120711B"/>
    <w:rsid w:val="51324F81"/>
    <w:rsid w:val="51354C43"/>
    <w:rsid w:val="5135B070"/>
    <w:rsid w:val="513A7009"/>
    <w:rsid w:val="513B4701"/>
    <w:rsid w:val="51409D4F"/>
    <w:rsid w:val="51441E50"/>
    <w:rsid w:val="5144C473"/>
    <w:rsid w:val="516DA8E1"/>
    <w:rsid w:val="517C01B4"/>
    <w:rsid w:val="5181E225"/>
    <w:rsid w:val="518528DF"/>
    <w:rsid w:val="5185659F"/>
    <w:rsid w:val="5187AA8D"/>
    <w:rsid w:val="5198241E"/>
    <w:rsid w:val="51A1304C"/>
    <w:rsid w:val="51A7958A"/>
    <w:rsid w:val="51AF4663"/>
    <w:rsid w:val="51B5461D"/>
    <w:rsid w:val="51B7A04E"/>
    <w:rsid w:val="51BA34C1"/>
    <w:rsid w:val="51BDA92E"/>
    <w:rsid w:val="51BDBFBB"/>
    <w:rsid w:val="51BF4EE4"/>
    <w:rsid w:val="51BF5A69"/>
    <w:rsid w:val="51C6F6AC"/>
    <w:rsid w:val="51CA61EE"/>
    <w:rsid w:val="51DF833C"/>
    <w:rsid w:val="51E75064"/>
    <w:rsid w:val="51EE40B5"/>
    <w:rsid w:val="51F706ED"/>
    <w:rsid w:val="52114D56"/>
    <w:rsid w:val="521394C0"/>
    <w:rsid w:val="5214A151"/>
    <w:rsid w:val="522A205A"/>
    <w:rsid w:val="52391EB5"/>
    <w:rsid w:val="523C0EAB"/>
    <w:rsid w:val="523F94C7"/>
    <w:rsid w:val="52407618"/>
    <w:rsid w:val="52408341"/>
    <w:rsid w:val="525235FA"/>
    <w:rsid w:val="525262E4"/>
    <w:rsid w:val="5261020F"/>
    <w:rsid w:val="527AA52D"/>
    <w:rsid w:val="527E3F2D"/>
    <w:rsid w:val="527FD7F3"/>
    <w:rsid w:val="527FF199"/>
    <w:rsid w:val="528135DD"/>
    <w:rsid w:val="5283AD6A"/>
    <w:rsid w:val="52845180"/>
    <w:rsid w:val="528A1A88"/>
    <w:rsid w:val="528AA394"/>
    <w:rsid w:val="5296A85C"/>
    <w:rsid w:val="529887D6"/>
    <w:rsid w:val="529B57ED"/>
    <w:rsid w:val="529F0C37"/>
    <w:rsid w:val="52A0E0CA"/>
    <w:rsid w:val="52A819D5"/>
    <w:rsid w:val="52AD593A"/>
    <w:rsid w:val="52BD23C7"/>
    <w:rsid w:val="52BEEEB4"/>
    <w:rsid w:val="52DFAB48"/>
    <w:rsid w:val="52E3F0FF"/>
    <w:rsid w:val="52EC8F8B"/>
    <w:rsid w:val="52EE1B66"/>
    <w:rsid w:val="52F289F6"/>
    <w:rsid w:val="5301B3E3"/>
    <w:rsid w:val="5302CE8F"/>
    <w:rsid w:val="530D12D6"/>
    <w:rsid w:val="532502A7"/>
    <w:rsid w:val="5348BDF3"/>
    <w:rsid w:val="5349561A"/>
    <w:rsid w:val="5359D86A"/>
    <w:rsid w:val="53628C16"/>
    <w:rsid w:val="53645944"/>
    <w:rsid w:val="53658D0B"/>
    <w:rsid w:val="536C8F68"/>
    <w:rsid w:val="536D8A56"/>
    <w:rsid w:val="5373F6FF"/>
    <w:rsid w:val="53740F9D"/>
    <w:rsid w:val="5397DEFD"/>
    <w:rsid w:val="539AF5F0"/>
    <w:rsid w:val="539BD917"/>
    <w:rsid w:val="53A8E369"/>
    <w:rsid w:val="53BE599C"/>
    <w:rsid w:val="53C06B0C"/>
    <w:rsid w:val="53C1BDD0"/>
    <w:rsid w:val="53CF0569"/>
    <w:rsid w:val="53E1080A"/>
    <w:rsid w:val="53E282A2"/>
    <w:rsid w:val="53EC2ECE"/>
    <w:rsid w:val="53F7893D"/>
    <w:rsid w:val="53F8DADE"/>
    <w:rsid w:val="53FD6EE8"/>
    <w:rsid w:val="53FDE040"/>
    <w:rsid w:val="54054F63"/>
    <w:rsid w:val="5407BCF2"/>
    <w:rsid w:val="540FA3D2"/>
    <w:rsid w:val="5414D302"/>
    <w:rsid w:val="541A6351"/>
    <w:rsid w:val="54274A05"/>
    <w:rsid w:val="543DF19B"/>
    <w:rsid w:val="544E03BC"/>
    <w:rsid w:val="54534EF0"/>
    <w:rsid w:val="54564E82"/>
    <w:rsid w:val="545D5BDF"/>
    <w:rsid w:val="545FA786"/>
    <w:rsid w:val="54604E09"/>
    <w:rsid w:val="5465C603"/>
    <w:rsid w:val="54795CFE"/>
    <w:rsid w:val="5479A159"/>
    <w:rsid w:val="547B834F"/>
    <w:rsid w:val="547D30A8"/>
    <w:rsid w:val="5482B9FC"/>
    <w:rsid w:val="54831F3C"/>
    <w:rsid w:val="54841393"/>
    <w:rsid w:val="54922CEC"/>
    <w:rsid w:val="5497C1AF"/>
    <w:rsid w:val="549C646E"/>
    <w:rsid w:val="54A7CFE2"/>
    <w:rsid w:val="54B532B1"/>
    <w:rsid w:val="54BBD337"/>
    <w:rsid w:val="54C0FA84"/>
    <w:rsid w:val="54C342CD"/>
    <w:rsid w:val="54C739C6"/>
    <w:rsid w:val="54CD6185"/>
    <w:rsid w:val="54D7FC31"/>
    <w:rsid w:val="54DA66C4"/>
    <w:rsid w:val="54DB529F"/>
    <w:rsid w:val="54DD56ED"/>
    <w:rsid w:val="54F30DD8"/>
    <w:rsid w:val="54F97676"/>
    <w:rsid w:val="54FEF01A"/>
    <w:rsid w:val="5510EBE6"/>
    <w:rsid w:val="5511331E"/>
    <w:rsid w:val="551B4111"/>
    <w:rsid w:val="551C336B"/>
    <w:rsid w:val="551EF440"/>
    <w:rsid w:val="551FBD3C"/>
    <w:rsid w:val="552842E8"/>
    <w:rsid w:val="553C89B8"/>
    <w:rsid w:val="553E6617"/>
    <w:rsid w:val="55453F0D"/>
    <w:rsid w:val="555556A6"/>
    <w:rsid w:val="555B909B"/>
    <w:rsid w:val="555C4387"/>
    <w:rsid w:val="55638A61"/>
    <w:rsid w:val="55727418"/>
    <w:rsid w:val="558D18E8"/>
    <w:rsid w:val="559BFC89"/>
    <w:rsid w:val="55B3ECB4"/>
    <w:rsid w:val="55B7DCE1"/>
    <w:rsid w:val="55B82756"/>
    <w:rsid w:val="55BE146F"/>
    <w:rsid w:val="55BFB916"/>
    <w:rsid w:val="55C7F82B"/>
    <w:rsid w:val="55D0664B"/>
    <w:rsid w:val="55D31F28"/>
    <w:rsid w:val="55DC3548"/>
    <w:rsid w:val="55E7BBDB"/>
    <w:rsid w:val="55F2E801"/>
    <w:rsid w:val="56062565"/>
    <w:rsid w:val="560AEE32"/>
    <w:rsid w:val="560B3265"/>
    <w:rsid w:val="56154F1D"/>
    <w:rsid w:val="5616A262"/>
    <w:rsid w:val="5617080A"/>
    <w:rsid w:val="56174039"/>
    <w:rsid w:val="561B5EF5"/>
    <w:rsid w:val="561C7FD3"/>
    <w:rsid w:val="5622A248"/>
    <w:rsid w:val="5622E27C"/>
    <w:rsid w:val="56277AD1"/>
    <w:rsid w:val="56347FDF"/>
    <w:rsid w:val="56377215"/>
    <w:rsid w:val="5644A9D9"/>
    <w:rsid w:val="5644FC8F"/>
    <w:rsid w:val="5647830B"/>
    <w:rsid w:val="5649E381"/>
    <w:rsid w:val="564B4F8B"/>
    <w:rsid w:val="564B67A2"/>
    <w:rsid w:val="5654D2AF"/>
    <w:rsid w:val="56551745"/>
    <w:rsid w:val="5658457D"/>
    <w:rsid w:val="56624552"/>
    <w:rsid w:val="56675B55"/>
    <w:rsid w:val="567B4BD9"/>
    <w:rsid w:val="567BC3FB"/>
    <w:rsid w:val="567DF280"/>
    <w:rsid w:val="567E149B"/>
    <w:rsid w:val="56890ED3"/>
    <w:rsid w:val="568E9947"/>
    <w:rsid w:val="569522AD"/>
    <w:rsid w:val="56AEA23B"/>
    <w:rsid w:val="56B08FFB"/>
    <w:rsid w:val="56BB4136"/>
    <w:rsid w:val="56BCB624"/>
    <w:rsid w:val="56BEFF63"/>
    <w:rsid w:val="56D3B373"/>
    <w:rsid w:val="56DD2392"/>
    <w:rsid w:val="56DDEC6A"/>
    <w:rsid w:val="56F0F152"/>
    <w:rsid w:val="56F34681"/>
    <w:rsid w:val="5700CC15"/>
    <w:rsid w:val="57033050"/>
    <w:rsid w:val="5715242D"/>
    <w:rsid w:val="5715C001"/>
    <w:rsid w:val="5723FE67"/>
    <w:rsid w:val="572D4ED1"/>
    <w:rsid w:val="5732A43A"/>
    <w:rsid w:val="573BFE44"/>
    <w:rsid w:val="573EE73F"/>
    <w:rsid w:val="573FD96E"/>
    <w:rsid w:val="575130ED"/>
    <w:rsid w:val="575783CA"/>
    <w:rsid w:val="5758EAD3"/>
    <w:rsid w:val="5759D852"/>
    <w:rsid w:val="576A947C"/>
    <w:rsid w:val="5771A99F"/>
    <w:rsid w:val="57722AF1"/>
    <w:rsid w:val="57736515"/>
    <w:rsid w:val="5777040B"/>
    <w:rsid w:val="577C7B87"/>
    <w:rsid w:val="577FF313"/>
    <w:rsid w:val="578F8DD9"/>
    <w:rsid w:val="5792EDA9"/>
    <w:rsid w:val="5794EA1D"/>
    <w:rsid w:val="5797043A"/>
    <w:rsid w:val="57A18FC2"/>
    <w:rsid w:val="57A60D0D"/>
    <w:rsid w:val="57AA5C78"/>
    <w:rsid w:val="57B863C0"/>
    <w:rsid w:val="57C156BA"/>
    <w:rsid w:val="57CE0F1E"/>
    <w:rsid w:val="57CF2C9A"/>
    <w:rsid w:val="57D4EE7D"/>
    <w:rsid w:val="57D629BE"/>
    <w:rsid w:val="57DE727A"/>
    <w:rsid w:val="57E42887"/>
    <w:rsid w:val="57EB3A8F"/>
    <w:rsid w:val="57EEC08D"/>
    <w:rsid w:val="57F61360"/>
    <w:rsid w:val="57FD08D5"/>
    <w:rsid w:val="5809884C"/>
    <w:rsid w:val="580DDD26"/>
    <w:rsid w:val="582BDB22"/>
    <w:rsid w:val="5831E724"/>
    <w:rsid w:val="5834EF7E"/>
    <w:rsid w:val="5835930F"/>
    <w:rsid w:val="583806BA"/>
    <w:rsid w:val="58477EAF"/>
    <w:rsid w:val="585157C1"/>
    <w:rsid w:val="585DFC7D"/>
    <w:rsid w:val="5861CA5B"/>
    <w:rsid w:val="5864298B"/>
    <w:rsid w:val="58773125"/>
    <w:rsid w:val="587BE13F"/>
    <w:rsid w:val="5886290D"/>
    <w:rsid w:val="58A73D7A"/>
    <w:rsid w:val="58AC7CF8"/>
    <w:rsid w:val="58B3FFF8"/>
    <w:rsid w:val="58B54D91"/>
    <w:rsid w:val="58BC36A6"/>
    <w:rsid w:val="58BDA94C"/>
    <w:rsid w:val="58BEB4C7"/>
    <w:rsid w:val="58C6DF2C"/>
    <w:rsid w:val="58C79D4D"/>
    <w:rsid w:val="58C90DAB"/>
    <w:rsid w:val="58CF114F"/>
    <w:rsid w:val="58D314CA"/>
    <w:rsid w:val="58E87BD9"/>
    <w:rsid w:val="58EB6EB6"/>
    <w:rsid w:val="5907CD57"/>
    <w:rsid w:val="590FDA16"/>
    <w:rsid w:val="59104F38"/>
    <w:rsid w:val="59238C51"/>
    <w:rsid w:val="5936504C"/>
    <w:rsid w:val="5938DE74"/>
    <w:rsid w:val="593DE6E1"/>
    <w:rsid w:val="594555EB"/>
    <w:rsid w:val="59617D9E"/>
    <w:rsid w:val="596EEA03"/>
    <w:rsid w:val="5972D448"/>
    <w:rsid w:val="59749C59"/>
    <w:rsid w:val="5975B202"/>
    <w:rsid w:val="597CFF3C"/>
    <w:rsid w:val="59852996"/>
    <w:rsid w:val="59A6A050"/>
    <w:rsid w:val="59ABD56E"/>
    <w:rsid w:val="59BE3A78"/>
    <w:rsid w:val="59C2B366"/>
    <w:rsid w:val="59E67883"/>
    <w:rsid w:val="59FEB79E"/>
    <w:rsid w:val="5A0221BC"/>
    <w:rsid w:val="5A08765A"/>
    <w:rsid w:val="5A14AC33"/>
    <w:rsid w:val="5A1B3DDC"/>
    <w:rsid w:val="5A2E93EF"/>
    <w:rsid w:val="5A34EB1B"/>
    <w:rsid w:val="5A357D3C"/>
    <w:rsid w:val="5A3660A0"/>
    <w:rsid w:val="5A3A05BE"/>
    <w:rsid w:val="5A3C34B6"/>
    <w:rsid w:val="5A43E90C"/>
    <w:rsid w:val="5A4BD1CF"/>
    <w:rsid w:val="5A5EEBB3"/>
    <w:rsid w:val="5A7586FD"/>
    <w:rsid w:val="5A7936B0"/>
    <w:rsid w:val="5A7D9DD2"/>
    <w:rsid w:val="5A8046EA"/>
    <w:rsid w:val="5A8744F3"/>
    <w:rsid w:val="5A8819E6"/>
    <w:rsid w:val="5A88E56E"/>
    <w:rsid w:val="5A8A9CCD"/>
    <w:rsid w:val="5A9A3194"/>
    <w:rsid w:val="5A9FB52B"/>
    <w:rsid w:val="5AACB46A"/>
    <w:rsid w:val="5ABD8B1F"/>
    <w:rsid w:val="5AC06EC9"/>
    <w:rsid w:val="5AC1E614"/>
    <w:rsid w:val="5ACC1BDA"/>
    <w:rsid w:val="5ACDA6ED"/>
    <w:rsid w:val="5AD838D5"/>
    <w:rsid w:val="5ADB0962"/>
    <w:rsid w:val="5AE1A726"/>
    <w:rsid w:val="5AE733BF"/>
    <w:rsid w:val="5AE9688D"/>
    <w:rsid w:val="5AEA0204"/>
    <w:rsid w:val="5AF9B78A"/>
    <w:rsid w:val="5B02C178"/>
    <w:rsid w:val="5B180875"/>
    <w:rsid w:val="5B281285"/>
    <w:rsid w:val="5B28C3F6"/>
    <w:rsid w:val="5B2DCC45"/>
    <w:rsid w:val="5B309E2C"/>
    <w:rsid w:val="5B355926"/>
    <w:rsid w:val="5B3590B2"/>
    <w:rsid w:val="5B378BC2"/>
    <w:rsid w:val="5B471B33"/>
    <w:rsid w:val="5B53FA68"/>
    <w:rsid w:val="5B57F445"/>
    <w:rsid w:val="5B5FC525"/>
    <w:rsid w:val="5B66C0A4"/>
    <w:rsid w:val="5B71D597"/>
    <w:rsid w:val="5B74C23E"/>
    <w:rsid w:val="5B8EDEBC"/>
    <w:rsid w:val="5B991BCC"/>
    <w:rsid w:val="5BA4A0EC"/>
    <w:rsid w:val="5BACF0EC"/>
    <w:rsid w:val="5BC22888"/>
    <w:rsid w:val="5BC451B6"/>
    <w:rsid w:val="5BC62C9E"/>
    <w:rsid w:val="5BC8C80B"/>
    <w:rsid w:val="5BCA46CD"/>
    <w:rsid w:val="5BCF69F6"/>
    <w:rsid w:val="5BD8EA92"/>
    <w:rsid w:val="5BD8F0EC"/>
    <w:rsid w:val="5BE5CE4D"/>
    <w:rsid w:val="5BF63006"/>
    <w:rsid w:val="5BF98176"/>
    <w:rsid w:val="5BFFF235"/>
    <w:rsid w:val="5C00E7C7"/>
    <w:rsid w:val="5C11FB75"/>
    <w:rsid w:val="5C20C21A"/>
    <w:rsid w:val="5C2674D5"/>
    <w:rsid w:val="5C3D90DA"/>
    <w:rsid w:val="5C41A227"/>
    <w:rsid w:val="5C4ED16D"/>
    <w:rsid w:val="5C52C06D"/>
    <w:rsid w:val="5C64D079"/>
    <w:rsid w:val="5C7E3F8A"/>
    <w:rsid w:val="5C7EBD0D"/>
    <w:rsid w:val="5C91D7E9"/>
    <w:rsid w:val="5CB22A80"/>
    <w:rsid w:val="5CB3C634"/>
    <w:rsid w:val="5CCD2B9F"/>
    <w:rsid w:val="5CCFD65F"/>
    <w:rsid w:val="5CF6636D"/>
    <w:rsid w:val="5CFA330D"/>
    <w:rsid w:val="5CFADEC0"/>
    <w:rsid w:val="5D072C86"/>
    <w:rsid w:val="5D15C115"/>
    <w:rsid w:val="5D179708"/>
    <w:rsid w:val="5D1D14A9"/>
    <w:rsid w:val="5D20A6EF"/>
    <w:rsid w:val="5D2C033B"/>
    <w:rsid w:val="5D31C516"/>
    <w:rsid w:val="5D32FFC6"/>
    <w:rsid w:val="5D33E8C5"/>
    <w:rsid w:val="5D4096B1"/>
    <w:rsid w:val="5D4E614B"/>
    <w:rsid w:val="5D504B60"/>
    <w:rsid w:val="5D545CF5"/>
    <w:rsid w:val="5D5C4FDF"/>
    <w:rsid w:val="5D68CD6A"/>
    <w:rsid w:val="5D6B6463"/>
    <w:rsid w:val="5D8DACF2"/>
    <w:rsid w:val="5D8EBCCE"/>
    <w:rsid w:val="5D91396F"/>
    <w:rsid w:val="5DA16C5D"/>
    <w:rsid w:val="5DADA65B"/>
    <w:rsid w:val="5DBE5F70"/>
    <w:rsid w:val="5DC08269"/>
    <w:rsid w:val="5DC0F19E"/>
    <w:rsid w:val="5DC9E650"/>
    <w:rsid w:val="5DD027F7"/>
    <w:rsid w:val="5DD07195"/>
    <w:rsid w:val="5DD42D08"/>
    <w:rsid w:val="5DD4DACA"/>
    <w:rsid w:val="5DE69B0C"/>
    <w:rsid w:val="5DEB0533"/>
    <w:rsid w:val="5DF08223"/>
    <w:rsid w:val="5DF8C971"/>
    <w:rsid w:val="5DFAB9A5"/>
    <w:rsid w:val="5E001853"/>
    <w:rsid w:val="5E06D86F"/>
    <w:rsid w:val="5E21691B"/>
    <w:rsid w:val="5E27EA4D"/>
    <w:rsid w:val="5E2A4C6B"/>
    <w:rsid w:val="5E329C05"/>
    <w:rsid w:val="5E397121"/>
    <w:rsid w:val="5E3D9ACA"/>
    <w:rsid w:val="5E408E03"/>
    <w:rsid w:val="5E462900"/>
    <w:rsid w:val="5E4B717F"/>
    <w:rsid w:val="5E5093B4"/>
    <w:rsid w:val="5E537928"/>
    <w:rsid w:val="5E53D595"/>
    <w:rsid w:val="5E5B71B0"/>
    <w:rsid w:val="5E664A67"/>
    <w:rsid w:val="5E706788"/>
    <w:rsid w:val="5E7785DF"/>
    <w:rsid w:val="5E78EF2B"/>
    <w:rsid w:val="5E78F325"/>
    <w:rsid w:val="5EA1808A"/>
    <w:rsid w:val="5EAD89F9"/>
    <w:rsid w:val="5EC0522C"/>
    <w:rsid w:val="5EC9A007"/>
    <w:rsid w:val="5ED85A9F"/>
    <w:rsid w:val="5EDBDA35"/>
    <w:rsid w:val="5EDFB2EF"/>
    <w:rsid w:val="5EE28BD4"/>
    <w:rsid w:val="5EE3A77D"/>
    <w:rsid w:val="5EE59DF2"/>
    <w:rsid w:val="5EE9826A"/>
    <w:rsid w:val="5EEC2D9F"/>
    <w:rsid w:val="5EFD9C0C"/>
    <w:rsid w:val="5F0D23BF"/>
    <w:rsid w:val="5F0E671B"/>
    <w:rsid w:val="5F111CF4"/>
    <w:rsid w:val="5F1271EF"/>
    <w:rsid w:val="5F185F34"/>
    <w:rsid w:val="5F18928B"/>
    <w:rsid w:val="5F1C02BA"/>
    <w:rsid w:val="5F20F70F"/>
    <w:rsid w:val="5F22288E"/>
    <w:rsid w:val="5F46D1B9"/>
    <w:rsid w:val="5F5C34BD"/>
    <w:rsid w:val="5F5C383F"/>
    <w:rsid w:val="5F60D74E"/>
    <w:rsid w:val="5F77B3CD"/>
    <w:rsid w:val="5F7E9AB7"/>
    <w:rsid w:val="5F80120F"/>
    <w:rsid w:val="5F80BDC5"/>
    <w:rsid w:val="5F947084"/>
    <w:rsid w:val="5F979C6A"/>
    <w:rsid w:val="5F9FBB5D"/>
    <w:rsid w:val="5FB95FBB"/>
    <w:rsid w:val="5FBAD484"/>
    <w:rsid w:val="5FC31A6B"/>
    <w:rsid w:val="5FD7887D"/>
    <w:rsid w:val="5FDC3755"/>
    <w:rsid w:val="5FEBF7A5"/>
    <w:rsid w:val="5FF35095"/>
    <w:rsid w:val="6004BA93"/>
    <w:rsid w:val="600796A3"/>
    <w:rsid w:val="6007CA34"/>
    <w:rsid w:val="60094D14"/>
    <w:rsid w:val="600E7A94"/>
    <w:rsid w:val="600EA6B9"/>
    <w:rsid w:val="60246DBC"/>
    <w:rsid w:val="60348A6C"/>
    <w:rsid w:val="603CC4B4"/>
    <w:rsid w:val="605B86C5"/>
    <w:rsid w:val="60627C13"/>
    <w:rsid w:val="6069CD2D"/>
    <w:rsid w:val="606A3548"/>
    <w:rsid w:val="6073732F"/>
    <w:rsid w:val="6078392E"/>
    <w:rsid w:val="60824FE0"/>
    <w:rsid w:val="60860407"/>
    <w:rsid w:val="608A224F"/>
    <w:rsid w:val="6090C3A1"/>
    <w:rsid w:val="60926939"/>
    <w:rsid w:val="6099F9A3"/>
    <w:rsid w:val="609A8405"/>
    <w:rsid w:val="60B70733"/>
    <w:rsid w:val="60B7CF56"/>
    <w:rsid w:val="60C1D601"/>
    <w:rsid w:val="60C3619B"/>
    <w:rsid w:val="60CCEB0F"/>
    <w:rsid w:val="60D0AFBA"/>
    <w:rsid w:val="60D1ADA0"/>
    <w:rsid w:val="60EA7E77"/>
    <w:rsid w:val="60EC713D"/>
    <w:rsid w:val="60EEB1A8"/>
    <w:rsid w:val="60F07F37"/>
    <w:rsid w:val="60F4D354"/>
    <w:rsid w:val="60FA8EE0"/>
    <w:rsid w:val="61039E61"/>
    <w:rsid w:val="610B2F33"/>
    <w:rsid w:val="610C5E39"/>
    <w:rsid w:val="611F35B4"/>
    <w:rsid w:val="6120F64A"/>
    <w:rsid w:val="612C8321"/>
    <w:rsid w:val="612D123F"/>
    <w:rsid w:val="6138FD31"/>
    <w:rsid w:val="613AE146"/>
    <w:rsid w:val="61476FA3"/>
    <w:rsid w:val="6148EB6A"/>
    <w:rsid w:val="614D12A1"/>
    <w:rsid w:val="614F6FC4"/>
    <w:rsid w:val="61514B0D"/>
    <w:rsid w:val="6151C17F"/>
    <w:rsid w:val="6157060D"/>
    <w:rsid w:val="615D9EA5"/>
    <w:rsid w:val="615E450C"/>
    <w:rsid w:val="61632307"/>
    <w:rsid w:val="616F1798"/>
    <w:rsid w:val="6183513E"/>
    <w:rsid w:val="61899065"/>
    <w:rsid w:val="61906801"/>
    <w:rsid w:val="61C3AC6E"/>
    <w:rsid w:val="61CDD877"/>
    <w:rsid w:val="61CE46CA"/>
    <w:rsid w:val="61DC2AE4"/>
    <w:rsid w:val="61DDBD99"/>
    <w:rsid w:val="61DF166B"/>
    <w:rsid w:val="61F76E34"/>
    <w:rsid w:val="621E7B1D"/>
    <w:rsid w:val="622B4768"/>
    <w:rsid w:val="622B479F"/>
    <w:rsid w:val="622FBE7B"/>
    <w:rsid w:val="6239259D"/>
    <w:rsid w:val="62432576"/>
    <w:rsid w:val="62436633"/>
    <w:rsid w:val="6243DEA1"/>
    <w:rsid w:val="624807A0"/>
    <w:rsid w:val="6249FABE"/>
    <w:rsid w:val="624C415A"/>
    <w:rsid w:val="624D6E3A"/>
    <w:rsid w:val="62513065"/>
    <w:rsid w:val="62540050"/>
    <w:rsid w:val="62674591"/>
    <w:rsid w:val="626858BC"/>
    <w:rsid w:val="626A4ED7"/>
    <w:rsid w:val="626D13CE"/>
    <w:rsid w:val="6280E5BC"/>
    <w:rsid w:val="628826D5"/>
    <w:rsid w:val="629301DC"/>
    <w:rsid w:val="62954B5F"/>
    <w:rsid w:val="6297C641"/>
    <w:rsid w:val="62A04396"/>
    <w:rsid w:val="62A4256F"/>
    <w:rsid w:val="62BCB336"/>
    <w:rsid w:val="62C44A5E"/>
    <w:rsid w:val="62D187DA"/>
    <w:rsid w:val="62D62C7E"/>
    <w:rsid w:val="62E45E9B"/>
    <w:rsid w:val="63026190"/>
    <w:rsid w:val="6305FD31"/>
    <w:rsid w:val="6328A8B2"/>
    <w:rsid w:val="632A9169"/>
    <w:rsid w:val="63379CB3"/>
    <w:rsid w:val="6337CAE1"/>
    <w:rsid w:val="63384C11"/>
    <w:rsid w:val="63451673"/>
    <w:rsid w:val="6345ABA7"/>
    <w:rsid w:val="635535F1"/>
    <w:rsid w:val="635D38C9"/>
    <w:rsid w:val="636913DF"/>
    <w:rsid w:val="63729A2E"/>
    <w:rsid w:val="637515DF"/>
    <w:rsid w:val="6375FA0B"/>
    <w:rsid w:val="63801E06"/>
    <w:rsid w:val="638BDA1F"/>
    <w:rsid w:val="63A2BE4B"/>
    <w:rsid w:val="63A460D6"/>
    <w:rsid w:val="63A79F38"/>
    <w:rsid w:val="63AAF9EF"/>
    <w:rsid w:val="63AEC3BA"/>
    <w:rsid w:val="63BD4C1D"/>
    <w:rsid w:val="63C225CE"/>
    <w:rsid w:val="63C7EB06"/>
    <w:rsid w:val="63D0AFED"/>
    <w:rsid w:val="63D3894F"/>
    <w:rsid w:val="63D3DC69"/>
    <w:rsid w:val="63D9238A"/>
    <w:rsid w:val="63DCCC91"/>
    <w:rsid w:val="63DEF4DF"/>
    <w:rsid w:val="63DF3601"/>
    <w:rsid w:val="63E4E8F9"/>
    <w:rsid w:val="63F322AC"/>
    <w:rsid w:val="63F4984A"/>
    <w:rsid w:val="6400139F"/>
    <w:rsid w:val="641A1A59"/>
    <w:rsid w:val="641ABEF9"/>
    <w:rsid w:val="64231159"/>
    <w:rsid w:val="6427D8EB"/>
    <w:rsid w:val="642AF304"/>
    <w:rsid w:val="642D3D50"/>
    <w:rsid w:val="6436093C"/>
    <w:rsid w:val="64385222"/>
    <w:rsid w:val="64425EBA"/>
    <w:rsid w:val="644B0945"/>
    <w:rsid w:val="644CA8E0"/>
    <w:rsid w:val="6450B8EB"/>
    <w:rsid w:val="64513ABF"/>
    <w:rsid w:val="64535E6A"/>
    <w:rsid w:val="64552560"/>
    <w:rsid w:val="64585E5B"/>
    <w:rsid w:val="6466FC49"/>
    <w:rsid w:val="647488FD"/>
    <w:rsid w:val="648A40B4"/>
    <w:rsid w:val="648CD1C2"/>
    <w:rsid w:val="648D3CF2"/>
    <w:rsid w:val="6498A67E"/>
    <w:rsid w:val="64A1CE69"/>
    <w:rsid w:val="64A8645B"/>
    <w:rsid w:val="64AE11D3"/>
    <w:rsid w:val="64BC28D9"/>
    <w:rsid w:val="64BDC8DA"/>
    <w:rsid w:val="64C380A4"/>
    <w:rsid w:val="64D9740D"/>
    <w:rsid w:val="64DE3826"/>
    <w:rsid w:val="64E9575E"/>
    <w:rsid w:val="64E98DBA"/>
    <w:rsid w:val="64EE17E0"/>
    <w:rsid w:val="6505844A"/>
    <w:rsid w:val="650ECBF4"/>
    <w:rsid w:val="6515EC8B"/>
    <w:rsid w:val="6523AE72"/>
    <w:rsid w:val="65250ADD"/>
    <w:rsid w:val="6529F921"/>
    <w:rsid w:val="652E4170"/>
    <w:rsid w:val="65312BBE"/>
    <w:rsid w:val="653B7913"/>
    <w:rsid w:val="653C0103"/>
    <w:rsid w:val="655B7A96"/>
    <w:rsid w:val="65626326"/>
    <w:rsid w:val="6562A99D"/>
    <w:rsid w:val="656D94A5"/>
    <w:rsid w:val="6572AD85"/>
    <w:rsid w:val="65798120"/>
    <w:rsid w:val="658DE344"/>
    <w:rsid w:val="65919EB9"/>
    <w:rsid w:val="659CCC37"/>
    <w:rsid w:val="65C5113A"/>
    <w:rsid w:val="65CA41A8"/>
    <w:rsid w:val="65D53C67"/>
    <w:rsid w:val="65DAEF40"/>
    <w:rsid w:val="65DB644A"/>
    <w:rsid w:val="65E32777"/>
    <w:rsid w:val="65E8F2DF"/>
    <w:rsid w:val="65ED57C0"/>
    <w:rsid w:val="65F2E759"/>
    <w:rsid w:val="65FA30FA"/>
    <w:rsid w:val="65FE21CE"/>
    <w:rsid w:val="6604B8ED"/>
    <w:rsid w:val="660B9D94"/>
    <w:rsid w:val="66176401"/>
    <w:rsid w:val="661B8C3A"/>
    <w:rsid w:val="6620B5BA"/>
    <w:rsid w:val="66226E19"/>
    <w:rsid w:val="6624A38E"/>
    <w:rsid w:val="662835A8"/>
    <w:rsid w:val="6638D5AE"/>
    <w:rsid w:val="664806DA"/>
    <w:rsid w:val="6655FE3F"/>
    <w:rsid w:val="6659FB45"/>
    <w:rsid w:val="665E90B2"/>
    <w:rsid w:val="666B69CE"/>
    <w:rsid w:val="666F62F4"/>
    <w:rsid w:val="667A1562"/>
    <w:rsid w:val="667C3DFF"/>
    <w:rsid w:val="66846504"/>
    <w:rsid w:val="66940805"/>
    <w:rsid w:val="66972CE5"/>
    <w:rsid w:val="66A64D88"/>
    <w:rsid w:val="66A7761B"/>
    <w:rsid w:val="66B3AE3F"/>
    <w:rsid w:val="66B7D830"/>
    <w:rsid w:val="66C287A6"/>
    <w:rsid w:val="66CD4667"/>
    <w:rsid w:val="66D87C8B"/>
    <w:rsid w:val="66E6837F"/>
    <w:rsid w:val="66E9BF8C"/>
    <w:rsid w:val="66FDE41C"/>
    <w:rsid w:val="67145951"/>
    <w:rsid w:val="6715D5D6"/>
    <w:rsid w:val="672EAC0B"/>
    <w:rsid w:val="67395F12"/>
    <w:rsid w:val="67499FA6"/>
    <w:rsid w:val="674C6C1F"/>
    <w:rsid w:val="674D0206"/>
    <w:rsid w:val="675B7280"/>
    <w:rsid w:val="675EA2B0"/>
    <w:rsid w:val="67645979"/>
    <w:rsid w:val="676F61DD"/>
    <w:rsid w:val="67750F99"/>
    <w:rsid w:val="677E3DF9"/>
    <w:rsid w:val="678CF0B7"/>
    <w:rsid w:val="678FB1B3"/>
    <w:rsid w:val="67A0EE1A"/>
    <w:rsid w:val="67BB68F0"/>
    <w:rsid w:val="67C0E0D5"/>
    <w:rsid w:val="67C28FE1"/>
    <w:rsid w:val="67CCBFB1"/>
    <w:rsid w:val="67CEB906"/>
    <w:rsid w:val="67E777B7"/>
    <w:rsid w:val="67FD8F36"/>
    <w:rsid w:val="68134AAF"/>
    <w:rsid w:val="681C8B4D"/>
    <w:rsid w:val="684066F4"/>
    <w:rsid w:val="68424933"/>
    <w:rsid w:val="68476513"/>
    <w:rsid w:val="6848B7A7"/>
    <w:rsid w:val="684D22B8"/>
    <w:rsid w:val="685D6C62"/>
    <w:rsid w:val="6861775F"/>
    <w:rsid w:val="6863C567"/>
    <w:rsid w:val="6867CF1C"/>
    <w:rsid w:val="686A19D3"/>
    <w:rsid w:val="686B4366"/>
    <w:rsid w:val="6874CFF4"/>
    <w:rsid w:val="687819D7"/>
    <w:rsid w:val="68793EDF"/>
    <w:rsid w:val="688D6013"/>
    <w:rsid w:val="6898FEF2"/>
    <w:rsid w:val="68A26F81"/>
    <w:rsid w:val="68A9DADD"/>
    <w:rsid w:val="68B832E9"/>
    <w:rsid w:val="68BC7903"/>
    <w:rsid w:val="68C03AF8"/>
    <w:rsid w:val="68C50EA7"/>
    <w:rsid w:val="68CAC759"/>
    <w:rsid w:val="68D74832"/>
    <w:rsid w:val="68E3A71C"/>
    <w:rsid w:val="68E61BBC"/>
    <w:rsid w:val="68EB9F09"/>
    <w:rsid w:val="68ED4C0C"/>
    <w:rsid w:val="68F3A99E"/>
    <w:rsid w:val="68F6020A"/>
    <w:rsid w:val="6910A54F"/>
    <w:rsid w:val="69187471"/>
    <w:rsid w:val="691D686F"/>
    <w:rsid w:val="692611B5"/>
    <w:rsid w:val="6927E267"/>
    <w:rsid w:val="6928EA5C"/>
    <w:rsid w:val="692D3956"/>
    <w:rsid w:val="692FD117"/>
    <w:rsid w:val="69327B7B"/>
    <w:rsid w:val="694A1E27"/>
    <w:rsid w:val="694C5521"/>
    <w:rsid w:val="69549A03"/>
    <w:rsid w:val="69562752"/>
    <w:rsid w:val="69589A57"/>
    <w:rsid w:val="6968111D"/>
    <w:rsid w:val="6968AA16"/>
    <w:rsid w:val="6968B950"/>
    <w:rsid w:val="69892FC9"/>
    <w:rsid w:val="6989CE6B"/>
    <w:rsid w:val="698C2470"/>
    <w:rsid w:val="6997A625"/>
    <w:rsid w:val="69984DAD"/>
    <w:rsid w:val="69A10EE7"/>
    <w:rsid w:val="69A1362F"/>
    <w:rsid w:val="69A993E3"/>
    <w:rsid w:val="69AF3CBE"/>
    <w:rsid w:val="69D5F4FE"/>
    <w:rsid w:val="69DA2AF3"/>
    <w:rsid w:val="69F180A0"/>
    <w:rsid w:val="69F650D1"/>
    <w:rsid w:val="6A017B22"/>
    <w:rsid w:val="6A029FA5"/>
    <w:rsid w:val="6A0A41B0"/>
    <w:rsid w:val="6A0D7461"/>
    <w:rsid w:val="6A1028BC"/>
    <w:rsid w:val="6A149D4C"/>
    <w:rsid w:val="6A18E5DE"/>
    <w:rsid w:val="6A271133"/>
    <w:rsid w:val="6A3A51E9"/>
    <w:rsid w:val="6A46F4CE"/>
    <w:rsid w:val="6A4AD5F1"/>
    <w:rsid w:val="6A4B8BF2"/>
    <w:rsid w:val="6A5ED591"/>
    <w:rsid w:val="6A642D3A"/>
    <w:rsid w:val="6A66E13C"/>
    <w:rsid w:val="6A6A9B50"/>
    <w:rsid w:val="6A75DC84"/>
    <w:rsid w:val="6A77FF8A"/>
    <w:rsid w:val="6A87644F"/>
    <w:rsid w:val="6A88CB70"/>
    <w:rsid w:val="6A8E52F7"/>
    <w:rsid w:val="6AA20F23"/>
    <w:rsid w:val="6AAC2732"/>
    <w:rsid w:val="6AAEB00D"/>
    <w:rsid w:val="6AB39D28"/>
    <w:rsid w:val="6ABAB920"/>
    <w:rsid w:val="6ABB9E98"/>
    <w:rsid w:val="6AC773E3"/>
    <w:rsid w:val="6AD90F9B"/>
    <w:rsid w:val="6AE6CA49"/>
    <w:rsid w:val="6AEAF79C"/>
    <w:rsid w:val="6AED547D"/>
    <w:rsid w:val="6AF36106"/>
    <w:rsid w:val="6AFCE29A"/>
    <w:rsid w:val="6B051275"/>
    <w:rsid w:val="6B0F24F1"/>
    <w:rsid w:val="6B1EBCAF"/>
    <w:rsid w:val="6B26AD9A"/>
    <w:rsid w:val="6B2924B0"/>
    <w:rsid w:val="6B2B83A6"/>
    <w:rsid w:val="6B352AB1"/>
    <w:rsid w:val="6B379C41"/>
    <w:rsid w:val="6B3DC9F6"/>
    <w:rsid w:val="6B49A5AF"/>
    <w:rsid w:val="6B4AF04D"/>
    <w:rsid w:val="6B4BE7FC"/>
    <w:rsid w:val="6B4EC8F3"/>
    <w:rsid w:val="6B53BCE5"/>
    <w:rsid w:val="6B6394D8"/>
    <w:rsid w:val="6B6AD667"/>
    <w:rsid w:val="6B7154C6"/>
    <w:rsid w:val="6B79356C"/>
    <w:rsid w:val="6B7D06BA"/>
    <w:rsid w:val="6B7DE417"/>
    <w:rsid w:val="6B8A8D75"/>
    <w:rsid w:val="6BA0E784"/>
    <w:rsid w:val="6BB521FB"/>
    <w:rsid w:val="6BC33F82"/>
    <w:rsid w:val="6BCA083E"/>
    <w:rsid w:val="6BD284AD"/>
    <w:rsid w:val="6BE0301B"/>
    <w:rsid w:val="6BE9ECD8"/>
    <w:rsid w:val="6BF03AA6"/>
    <w:rsid w:val="6BF21574"/>
    <w:rsid w:val="6BFA7F41"/>
    <w:rsid w:val="6BFDC923"/>
    <w:rsid w:val="6BFFE959"/>
    <w:rsid w:val="6C07D783"/>
    <w:rsid w:val="6C0B8D2D"/>
    <w:rsid w:val="6C0B98D0"/>
    <w:rsid w:val="6C13BC6E"/>
    <w:rsid w:val="6C145383"/>
    <w:rsid w:val="6C16C7E8"/>
    <w:rsid w:val="6C2AF910"/>
    <w:rsid w:val="6C2F2D94"/>
    <w:rsid w:val="6C3E2910"/>
    <w:rsid w:val="6C40BE26"/>
    <w:rsid w:val="6C434DE0"/>
    <w:rsid w:val="6C49E80D"/>
    <w:rsid w:val="6C4C4511"/>
    <w:rsid w:val="6C4DAC76"/>
    <w:rsid w:val="6C56A1D8"/>
    <w:rsid w:val="6C59997B"/>
    <w:rsid w:val="6C676172"/>
    <w:rsid w:val="6C69CB1E"/>
    <w:rsid w:val="6C755DC4"/>
    <w:rsid w:val="6C87B654"/>
    <w:rsid w:val="6C9237AA"/>
    <w:rsid w:val="6C93CB42"/>
    <w:rsid w:val="6C99B5B8"/>
    <w:rsid w:val="6CAA24BF"/>
    <w:rsid w:val="6CB24FF3"/>
    <w:rsid w:val="6CB68E17"/>
    <w:rsid w:val="6CC9C5C5"/>
    <w:rsid w:val="6CD3FDE6"/>
    <w:rsid w:val="6CDF5322"/>
    <w:rsid w:val="6CEEA7DC"/>
    <w:rsid w:val="6CF00EBC"/>
    <w:rsid w:val="6CF0C0CA"/>
    <w:rsid w:val="6CF5F49F"/>
    <w:rsid w:val="6CFC9BDF"/>
    <w:rsid w:val="6D02C924"/>
    <w:rsid w:val="6D0888B3"/>
    <w:rsid w:val="6D0B71F5"/>
    <w:rsid w:val="6D29F114"/>
    <w:rsid w:val="6D3065C6"/>
    <w:rsid w:val="6D4961DF"/>
    <w:rsid w:val="6D508807"/>
    <w:rsid w:val="6D552400"/>
    <w:rsid w:val="6D622588"/>
    <w:rsid w:val="6D63FAC4"/>
    <w:rsid w:val="6D664F6F"/>
    <w:rsid w:val="6D66A134"/>
    <w:rsid w:val="6D6D1ADA"/>
    <w:rsid w:val="6D74A740"/>
    <w:rsid w:val="6D7F9813"/>
    <w:rsid w:val="6D8F8838"/>
    <w:rsid w:val="6D90586F"/>
    <w:rsid w:val="6DA27A1A"/>
    <w:rsid w:val="6DA83A1D"/>
    <w:rsid w:val="6DBA5157"/>
    <w:rsid w:val="6DC2C5E8"/>
    <w:rsid w:val="6DC8E867"/>
    <w:rsid w:val="6DEFE7A3"/>
    <w:rsid w:val="6DF15944"/>
    <w:rsid w:val="6DF2E2BD"/>
    <w:rsid w:val="6DF347DE"/>
    <w:rsid w:val="6DF8F970"/>
    <w:rsid w:val="6DFB4DA9"/>
    <w:rsid w:val="6E031505"/>
    <w:rsid w:val="6E0EB10C"/>
    <w:rsid w:val="6E338775"/>
    <w:rsid w:val="6E348859"/>
    <w:rsid w:val="6E469058"/>
    <w:rsid w:val="6E55156B"/>
    <w:rsid w:val="6E5F889F"/>
    <w:rsid w:val="6E605220"/>
    <w:rsid w:val="6E64D7DA"/>
    <w:rsid w:val="6E6D386B"/>
    <w:rsid w:val="6E6F8C90"/>
    <w:rsid w:val="6E7ED739"/>
    <w:rsid w:val="6E7EE31E"/>
    <w:rsid w:val="6E818760"/>
    <w:rsid w:val="6E8607EA"/>
    <w:rsid w:val="6E8CBFED"/>
    <w:rsid w:val="6E90780A"/>
    <w:rsid w:val="6EAD1EFD"/>
    <w:rsid w:val="6EB364BE"/>
    <w:rsid w:val="6EB8A449"/>
    <w:rsid w:val="6EC47134"/>
    <w:rsid w:val="6EC725F5"/>
    <w:rsid w:val="6ECA0704"/>
    <w:rsid w:val="6ECD4177"/>
    <w:rsid w:val="6EE365AE"/>
    <w:rsid w:val="6EE79961"/>
    <w:rsid w:val="6EEE24EB"/>
    <w:rsid w:val="6EF3C345"/>
    <w:rsid w:val="6EF46DAD"/>
    <w:rsid w:val="6EFAE252"/>
    <w:rsid w:val="6F00FD82"/>
    <w:rsid w:val="6F18BB75"/>
    <w:rsid w:val="6F247B90"/>
    <w:rsid w:val="6F2F4223"/>
    <w:rsid w:val="6F3F1A02"/>
    <w:rsid w:val="6F3F84DE"/>
    <w:rsid w:val="6F4CFF19"/>
    <w:rsid w:val="6F770386"/>
    <w:rsid w:val="6F800E9F"/>
    <w:rsid w:val="6F8E9CFA"/>
    <w:rsid w:val="6F9F25E8"/>
    <w:rsid w:val="6FA269A5"/>
    <w:rsid w:val="6FA9DE7C"/>
    <w:rsid w:val="6FABE452"/>
    <w:rsid w:val="6FC5AF53"/>
    <w:rsid w:val="6FC800FA"/>
    <w:rsid w:val="6FCE37B2"/>
    <w:rsid w:val="6FD0D6AD"/>
    <w:rsid w:val="6FD11945"/>
    <w:rsid w:val="6FD4DFDD"/>
    <w:rsid w:val="6FD724F2"/>
    <w:rsid w:val="6FD8D53B"/>
    <w:rsid w:val="6FDA4160"/>
    <w:rsid w:val="6FE69C74"/>
    <w:rsid w:val="6FF62049"/>
    <w:rsid w:val="70005B6D"/>
    <w:rsid w:val="70005E17"/>
    <w:rsid w:val="70094DBE"/>
    <w:rsid w:val="700DF7E0"/>
    <w:rsid w:val="700E1EC4"/>
    <w:rsid w:val="702A73B7"/>
    <w:rsid w:val="702ACB89"/>
    <w:rsid w:val="703398A4"/>
    <w:rsid w:val="7033FA2A"/>
    <w:rsid w:val="70358458"/>
    <w:rsid w:val="703AA208"/>
    <w:rsid w:val="703B5A57"/>
    <w:rsid w:val="703EC6E0"/>
    <w:rsid w:val="7056022E"/>
    <w:rsid w:val="705AD8BC"/>
    <w:rsid w:val="705C56F6"/>
    <w:rsid w:val="705E24DD"/>
    <w:rsid w:val="70745C0F"/>
    <w:rsid w:val="7079497E"/>
    <w:rsid w:val="707D5F58"/>
    <w:rsid w:val="708085D3"/>
    <w:rsid w:val="708F06D6"/>
    <w:rsid w:val="7090CC73"/>
    <w:rsid w:val="70B362A4"/>
    <w:rsid w:val="70B8B24D"/>
    <w:rsid w:val="70BEE0E4"/>
    <w:rsid w:val="70C9B223"/>
    <w:rsid w:val="70CB1CCE"/>
    <w:rsid w:val="70CCBA7C"/>
    <w:rsid w:val="70DC975E"/>
    <w:rsid w:val="70DE2334"/>
    <w:rsid w:val="70F37E5E"/>
    <w:rsid w:val="7112E9F3"/>
    <w:rsid w:val="7114D5AA"/>
    <w:rsid w:val="711A7B4A"/>
    <w:rsid w:val="711F82F5"/>
    <w:rsid w:val="71229B03"/>
    <w:rsid w:val="7129BBF5"/>
    <w:rsid w:val="712C2A12"/>
    <w:rsid w:val="712F67E7"/>
    <w:rsid w:val="7130F085"/>
    <w:rsid w:val="7130F16D"/>
    <w:rsid w:val="713D455E"/>
    <w:rsid w:val="71433A97"/>
    <w:rsid w:val="7145AAF1"/>
    <w:rsid w:val="7146D6C9"/>
    <w:rsid w:val="714A2273"/>
    <w:rsid w:val="715409C9"/>
    <w:rsid w:val="71609C28"/>
    <w:rsid w:val="717E3748"/>
    <w:rsid w:val="71824E4E"/>
    <w:rsid w:val="718E29B6"/>
    <w:rsid w:val="718FD4A5"/>
    <w:rsid w:val="7192929D"/>
    <w:rsid w:val="719D6AFC"/>
    <w:rsid w:val="71A294B1"/>
    <w:rsid w:val="71A517BF"/>
    <w:rsid w:val="71A5F30F"/>
    <w:rsid w:val="71AD46EF"/>
    <w:rsid w:val="71BF16DF"/>
    <w:rsid w:val="71C1FC50"/>
    <w:rsid w:val="71C6BCCB"/>
    <w:rsid w:val="71DAF86D"/>
    <w:rsid w:val="71DDE859"/>
    <w:rsid w:val="71F159A4"/>
    <w:rsid w:val="71F53408"/>
    <w:rsid w:val="71FF0E53"/>
    <w:rsid w:val="72038A44"/>
    <w:rsid w:val="7212C4BF"/>
    <w:rsid w:val="7220E684"/>
    <w:rsid w:val="7225F752"/>
    <w:rsid w:val="7227DDB5"/>
    <w:rsid w:val="7230286D"/>
    <w:rsid w:val="7233AAC1"/>
    <w:rsid w:val="723D6CD1"/>
    <w:rsid w:val="7240A348"/>
    <w:rsid w:val="724A2AF0"/>
    <w:rsid w:val="725A50A1"/>
    <w:rsid w:val="725D1148"/>
    <w:rsid w:val="72642E87"/>
    <w:rsid w:val="726537D4"/>
    <w:rsid w:val="726A0CDD"/>
    <w:rsid w:val="726F044D"/>
    <w:rsid w:val="727A23AD"/>
    <w:rsid w:val="727ABCDF"/>
    <w:rsid w:val="7290E14C"/>
    <w:rsid w:val="72910323"/>
    <w:rsid w:val="72A36887"/>
    <w:rsid w:val="72A86C2D"/>
    <w:rsid w:val="72B71F97"/>
    <w:rsid w:val="72BAE05C"/>
    <w:rsid w:val="72CB8A2B"/>
    <w:rsid w:val="72CC2C2F"/>
    <w:rsid w:val="72D12C21"/>
    <w:rsid w:val="72D283DB"/>
    <w:rsid w:val="72DAD035"/>
    <w:rsid w:val="72E20746"/>
    <w:rsid w:val="72E26F17"/>
    <w:rsid w:val="72E33B35"/>
    <w:rsid w:val="72ECF062"/>
    <w:rsid w:val="72ED3733"/>
    <w:rsid w:val="730C1AB8"/>
    <w:rsid w:val="7311D853"/>
    <w:rsid w:val="7322D4DF"/>
    <w:rsid w:val="73290C25"/>
    <w:rsid w:val="733DC0E4"/>
    <w:rsid w:val="73426304"/>
    <w:rsid w:val="734680AF"/>
    <w:rsid w:val="73598B1E"/>
    <w:rsid w:val="735B2113"/>
    <w:rsid w:val="736E8333"/>
    <w:rsid w:val="736F1851"/>
    <w:rsid w:val="7379D706"/>
    <w:rsid w:val="737E3D7A"/>
    <w:rsid w:val="73805E9A"/>
    <w:rsid w:val="7391CC27"/>
    <w:rsid w:val="73B52C14"/>
    <w:rsid w:val="73B61362"/>
    <w:rsid w:val="73B7C0AB"/>
    <w:rsid w:val="73BC2638"/>
    <w:rsid w:val="73C579AA"/>
    <w:rsid w:val="73C98D51"/>
    <w:rsid w:val="73CC211F"/>
    <w:rsid w:val="73D42D50"/>
    <w:rsid w:val="73D4C12C"/>
    <w:rsid w:val="73D8D82C"/>
    <w:rsid w:val="73DDF170"/>
    <w:rsid w:val="73E39747"/>
    <w:rsid w:val="73ED15A9"/>
    <w:rsid w:val="73F26B4D"/>
    <w:rsid w:val="73FB0CBB"/>
    <w:rsid w:val="73FF2C45"/>
    <w:rsid w:val="7400C3A1"/>
    <w:rsid w:val="7401B89A"/>
    <w:rsid w:val="7414A815"/>
    <w:rsid w:val="741E97B6"/>
    <w:rsid w:val="74217FAE"/>
    <w:rsid w:val="7423AE23"/>
    <w:rsid w:val="742C90F7"/>
    <w:rsid w:val="742D3E1B"/>
    <w:rsid w:val="743C80E5"/>
    <w:rsid w:val="7440B51B"/>
    <w:rsid w:val="744FF957"/>
    <w:rsid w:val="745A77AD"/>
    <w:rsid w:val="746D0649"/>
    <w:rsid w:val="7475E699"/>
    <w:rsid w:val="747A23E3"/>
    <w:rsid w:val="74898FB0"/>
    <w:rsid w:val="74977FE2"/>
    <w:rsid w:val="749783B6"/>
    <w:rsid w:val="74978B62"/>
    <w:rsid w:val="7498395C"/>
    <w:rsid w:val="749F9EBB"/>
    <w:rsid w:val="74AAD2C8"/>
    <w:rsid w:val="74B15F1B"/>
    <w:rsid w:val="74B67D4B"/>
    <w:rsid w:val="74BBF938"/>
    <w:rsid w:val="74C4D977"/>
    <w:rsid w:val="74CDE6B9"/>
    <w:rsid w:val="74CE87C8"/>
    <w:rsid w:val="74D70E0D"/>
    <w:rsid w:val="74DD49F7"/>
    <w:rsid w:val="74DD68B0"/>
    <w:rsid w:val="74E13F1C"/>
    <w:rsid w:val="74EB11A5"/>
    <w:rsid w:val="7505919F"/>
    <w:rsid w:val="750AB3A3"/>
    <w:rsid w:val="750D10E0"/>
    <w:rsid w:val="750FB9A7"/>
    <w:rsid w:val="7520EB3E"/>
    <w:rsid w:val="752A90BD"/>
    <w:rsid w:val="75300D3C"/>
    <w:rsid w:val="75385E85"/>
    <w:rsid w:val="75443E5B"/>
    <w:rsid w:val="754541B8"/>
    <w:rsid w:val="75521843"/>
    <w:rsid w:val="75656F61"/>
    <w:rsid w:val="756C6F06"/>
    <w:rsid w:val="757978BA"/>
    <w:rsid w:val="757D1AE6"/>
    <w:rsid w:val="75979482"/>
    <w:rsid w:val="759FDC02"/>
    <w:rsid w:val="75A3E8B7"/>
    <w:rsid w:val="75A736DF"/>
    <w:rsid w:val="75A9C0F4"/>
    <w:rsid w:val="75A9CF5C"/>
    <w:rsid w:val="75AC9FF4"/>
    <w:rsid w:val="75B02701"/>
    <w:rsid w:val="75B174FF"/>
    <w:rsid w:val="75B373B4"/>
    <w:rsid w:val="75B6F79B"/>
    <w:rsid w:val="75BC6BF7"/>
    <w:rsid w:val="75C21A2A"/>
    <w:rsid w:val="75C8A1FC"/>
    <w:rsid w:val="75CE7D3D"/>
    <w:rsid w:val="75CFB2D5"/>
    <w:rsid w:val="75DF1477"/>
    <w:rsid w:val="75DF909D"/>
    <w:rsid w:val="75E13985"/>
    <w:rsid w:val="75F7B173"/>
    <w:rsid w:val="76028AFF"/>
    <w:rsid w:val="760F54C8"/>
    <w:rsid w:val="761617EA"/>
    <w:rsid w:val="7633AAEA"/>
    <w:rsid w:val="76379243"/>
    <w:rsid w:val="7650E83F"/>
    <w:rsid w:val="76551E58"/>
    <w:rsid w:val="7657E182"/>
    <w:rsid w:val="765A999D"/>
    <w:rsid w:val="765AB2EA"/>
    <w:rsid w:val="765D28B3"/>
    <w:rsid w:val="76695339"/>
    <w:rsid w:val="766D8EE9"/>
    <w:rsid w:val="76756454"/>
    <w:rsid w:val="768CBA84"/>
    <w:rsid w:val="769AB639"/>
    <w:rsid w:val="769BFD90"/>
    <w:rsid w:val="76AA74EF"/>
    <w:rsid w:val="76BBD9D5"/>
    <w:rsid w:val="76C3F279"/>
    <w:rsid w:val="76C42993"/>
    <w:rsid w:val="76C8C9EC"/>
    <w:rsid w:val="76CF2AE0"/>
    <w:rsid w:val="76E38270"/>
    <w:rsid w:val="76F13E04"/>
    <w:rsid w:val="770379DE"/>
    <w:rsid w:val="770E8CD7"/>
    <w:rsid w:val="771262FB"/>
    <w:rsid w:val="7712D6FA"/>
    <w:rsid w:val="77274695"/>
    <w:rsid w:val="773684E4"/>
    <w:rsid w:val="774217A4"/>
    <w:rsid w:val="774CD724"/>
    <w:rsid w:val="7754FF80"/>
    <w:rsid w:val="7760E562"/>
    <w:rsid w:val="77676676"/>
    <w:rsid w:val="776CA4B7"/>
    <w:rsid w:val="77713557"/>
    <w:rsid w:val="777BB846"/>
    <w:rsid w:val="7782F6AA"/>
    <w:rsid w:val="77875878"/>
    <w:rsid w:val="77923137"/>
    <w:rsid w:val="77A5F57B"/>
    <w:rsid w:val="77A64EB6"/>
    <w:rsid w:val="77AB33E0"/>
    <w:rsid w:val="77C82FEC"/>
    <w:rsid w:val="77C923E6"/>
    <w:rsid w:val="77D861F1"/>
    <w:rsid w:val="77D9FDF7"/>
    <w:rsid w:val="77F1F8E1"/>
    <w:rsid w:val="77F26B55"/>
    <w:rsid w:val="78013B6D"/>
    <w:rsid w:val="78023398"/>
    <w:rsid w:val="78077F53"/>
    <w:rsid w:val="780F84A8"/>
    <w:rsid w:val="782643CB"/>
    <w:rsid w:val="7828979A"/>
    <w:rsid w:val="783A1C60"/>
    <w:rsid w:val="783FA5C2"/>
    <w:rsid w:val="7843F11D"/>
    <w:rsid w:val="784623A1"/>
    <w:rsid w:val="78518EB0"/>
    <w:rsid w:val="785A18ED"/>
    <w:rsid w:val="786885CB"/>
    <w:rsid w:val="7875C53D"/>
    <w:rsid w:val="7877BCBF"/>
    <w:rsid w:val="78856837"/>
    <w:rsid w:val="788A6527"/>
    <w:rsid w:val="788D96D8"/>
    <w:rsid w:val="78984ACC"/>
    <w:rsid w:val="789C26BA"/>
    <w:rsid w:val="78A2EE39"/>
    <w:rsid w:val="78A8552A"/>
    <w:rsid w:val="78B54C88"/>
    <w:rsid w:val="78B78D6B"/>
    <w:rsid w:val="78BA9A12"/>
    <w:rsid w:val="78BE61F8"/>
    <w:rsid w:val="78C5762E"/>
    <w:rsid w:val="78CB38F3"/>
    <w:rsid w:val="78D84821"/>
    <w:rsid w:val="78E5240D"/>
    <w:rsid w:val="78F00DEA"/>
    <w:rsid w:val="78FCAAC4"/>
    <w:rsid w:val="7904E9AC"/>
    <w:rsid w:val="7907C9F5"/>
    <w:rsid w:val="791313AC"/>
    <w:rsid w:val="791573FD"/>
    <w:rsid w:val="79278503"/>
    <w:rsid w:val="7931D725"/>
    <w:rsid w:val="79426963"/>
    <w:rsid w:val="7943FC43"/>
    <w:rsid w:val="794CED08"/>
    <w:rsid w:val="795C6567"/>
    <w:rsid w:val="795E10A9"/>
    <w:rsid w:val="7987719B"/>
    <w:rsid w:val="7991BBBB"/>
    <w:rsid w:val="79986626"/>
    <w:rsid w:val="79990736"/>
    <w:rsid w:val="799FF8F8"/>
    <w:rsid w:val="79A28086"/>
    <w:rsid w:val="79AC3138"/>
    <w:rsid w:val="79AFA37B"/>
    <w:rsid w:val="79C00024"/>
    <w:rsid w:val="79C2F388"/>
    <w:rsid w:val="79CD80FC"/>
    <w:rsid w:val="79E2D8FC"/>
    <w:rsid w:val="79E2E49F"/>
    <w:rsid w:val="79E35C57"/>
    <w:rsid w:val="79FC55C4"/>
    <w:rsid w:val="7A01C4BA"/>
    <w:rsid w:val="7A026E7C"/>
    <w:rsid w:val="7A02EBB6"/>
    <w:rsid w:val="7A0CF474"/>
    <w:rsid w:val="7A1034FE"/>
    <w:rsid w:val="7A109ABB"/>
    <w:rsid w:val="7A117B10"/>
    <w:rsid w:val="7A137039"/>
    <w:rsid w:val="7A15326E"/>
    <w:rsid w:val="7A16E416"/>
    <w:rsid w:val="7A193C76"/>
    <w:rsid w:val="7A1F82B3"/>
    <w:rsid w:val="7A23A8AA"/>
    <w:rsid w:val="7A2B7338"/>
    <w:rsid w:val="7A2C69EF"/>
    <w:rsid w:val="7A36B09F"/>
    <w:rsid w:val="7A3F907A"/>
    <w:rsid w:val="7A429CB3"/>
    <w:rsid w:val="7A43D5F7"/>
    <w:rsid w:val="7A7F7B84"/>
    <w:rsid w:val="7A87A0ED"/>
    <w:rsid w:val="7A8EBB96"/>
    <w:rsid w:val="7A931FD6"/>
    <w:rsid w:val="7A9A6256"/>
    <w:rsid w:val="7AAE9D1A"/>
    <w:rsid w:val="7AB08952"/>
    <w:rsid w:val="7AB83701"/>
    <w:rsid w:val="7AC349B1"/>
    <w:rsid w:val="7AC3F72F"/>
    <w:rsid w:val="7AD88413"/>
    <w:rsid w:val="7AE5A113"/>
    <w:rsid w:val="7AF448C2"/>
    <w:rsid w:val="7AF4DF1F"/>
    <w:rsid w:val="7AF9FC21"/>
    <w:rsid w:val="7AFC5EEB"/>
    <w:rsid w:val="7B046C5F"/>
    <w:rsid w:val="7B07711C"/>
    <w:rsid w:val="7B09E0C1"/>
    <w:rsid w:val="7B110853"/>
    <w:rsid w:val="7B1C4556"/>
    <w:rsid w:val="7B1D894D"/>
    <w:rsid w:val="7B20E974"/>
    <w:rsid w:val="7B24A7D9"/>
    <w:rsid w:val="7B254338"/>
    <w:rsid w:val="7B28F6FD"/>
    <w:rsid w:val="7B2AE0BE"/>
    <w:rsid w:val="7B3320BE"/>
    <w:rsid w:val="7B37C289"/>
    <w:rsid w:val="7B3C378C"/>
    <w:rsid w:val="7B496B3B"/>
    <w:rsid w:val="7B54C3DB"/>
    <w:rsid w:val="7B60F88A"/>
    <w:rsid w:val="7B643EBF"/>
    <w:rsid w:val="7B6C07A7"/>
    <w:rsid w:val="7B6C7075"/>
    <w:rsid w:val="7B71A6A8"/>
    <w:rsid w:val="7B72611F"/>
    <w:rsid w:val="7B7A370F"/>
    <w:rsid w:val="7B7BD6AA"/>
    <w:rsid w:val="7B8C7AB8"/>
    <w:rsid w:val="7B8E607C"/>
    <w:rsid w:val="7B90FFB7"/>
    <w:rsid w:val="7B97DFB5"/>
    <w:rsid w:val="7B9AEF79"/>
    <w:rsid w:val="7B9B118A"/>
    <w:rsid w:val="7BA7FBBE"/>
    <w:rsid w:val="7BB7DD9D"/>
    <w:rsid w:val="7BCFE6ED"/>
    <w:rsid w:val="7BD7563B"/>
    <w:rsid w:val="7BDE356E"/>
    <w:rsid w:val="7BE8714C"/>
    <w:rsid w:val="7C0C4A98"/>
    <w:rsid w:val="7C115874"/>
    <w:rsid w:val="7C1BE8C7"/>
    <w:rsid w:val="7C1C60D4"/>
    <w:rsid w:val="7C232771"/>
    <w:rsid w:val="7C2D9D5F"/>
    <w:rsid w:val="7C31283C"/>
    <w:rsid w:val="7C31CC38"/>
    <w:rsid w:val="7C39C9D7"/>
    <w:rsid w:val="7C5237F5"/>
    <w:rsid w:val="7C59645C"/>
    <w:rsid w:val="7C5D112C"/>
    <w:rsid w:val="7C6A10C1"/>
    <w:rsid w:val="7C6DFCB2"/>
    <w:rsid w:val="7C73990B"/>
    <w:rsid w:val="7C7F7069"/>
    <w:rsid w:val="7C7F8AD1"/>
    <w:rsid w:val="7C83F0C2"/>
    <w:rsid w:val="7C844E11"/>
    <w:rsid w:val="7C878E69"/>
    <w:rsid w:val="7C9AF141"/>
    <w:rsid w:val="7CA2AD8E"/>
    <w:rsid w:val="7CA61EFF"/>
    <w:rsid w:val="7CA97F9C"/>
    <w:rsid w:val="7CAA160F"/>
    <w:rsid w:val="7CABF969"/>
    <w:rsid w:val="7CBCAF99"/>
    <w:rsid w:val="7CBE5FD0"/>
    <w:rsid w:val="7CC65FF6"/>
    <w:rsid w:val="7CCAD5BC"/>
    <w:rsid w:val="7CCCE240"/>
    <w:rsid w:val="7CCEE7E7"/>
    <w:rsid w:val="7CE195C2"/>
    <w:rsid w:val="7CF183CD"/>
    <w:rsid w:val="7CF7030A"/>
    <w:rsid w:val="7CFF1BFC"/>
    <w:rsid w:val="7CFF6F0F"/>
    <w:rsid w:val="7D0C6F27"/>
    <w:rsid w:val="7D0F6AD7"/>
    <w:rsid w:val="7D215CA3"/>
    <w:rsid w:val="7D21C2B7"/>
    <w:rsid w:val="7D2F33DC"/>
    <w:rsid w:val="7D3FCFE1"/>
    <w:rsid w:val="7D470AF4"/>
    <w:rsid w:val="7D49201C"/>
    <w:rsid w:val="7D55F269"/>
    <w:rsid w:val="7D61B9BE"/>
    <w:rsid w:val="7D68C73D"/>
    <w:rsid w:val="7D921D5E"/>
    <w:rsid w:val="7DC97F0A"/>
    <w:rsid w:val="7DCB4E9E"/>
    <w:rsid w:val="7DD5C8D7"/>
    <w:rsid w:val="7DD6BE74"/>
    <w:rsid w:val="7DE682D1"/>
    <w:rsid w:val="7DF49431"/>
    <w:rsid w:val="7DF5393D"/>
    <w:rsid w:val="7DF84E31"/>
    <w:rsid w:val="7E04A1D4"/>
    <w:rsid w:val="7E05D3AC"/>
    <w:rsid w:val="7E07113F"/>
    <w:rsid w:val="7E0CDA70"/>
    <w:rsid w:val="7E0EB96A"/>
    <w:rsid w:val="7E0FE8BE"/>
    <w:rsid w:val="7E154E7D"/>
    <w:rsid w:val="7E2800C8"/>
    <w:rsid w:val="7E2E207B"/>
    <w:rsid w:val="7E333B48"/>
    <w:rsid w:val="7E3862B0"/>
    <w:rsid w:val="7E4AC3CA"/>
    <w:rsid w:val="7E4E64DD"/>
    <w:rsid w:val="7E5A9243"/>
    <w:rsid w:val="7E609F1A"/>
    <w:rsid w:val="7E6291D7"/>
    <w:rsid w:val="7E69DB0B"/>
    <w:rsid w:val="7E831F67"/>
    <w:rsid w:val="7E880860"/>
    <w:rsid w:val="7E95F48F"/>
    <w:rsid w:val="7E960866"/>
    <w:rsid w:val="7EAA3CEB"/>
    <w:rsid w:val="7EAFBFAF"/>
    <w:rsid w:val="7EB34A49"/>
    <w:rsid w:val="7EB44220"/>
    <w:rsid w:val="7ED104BD"/>
    <w:rsid w:val="7EDE7588"/>
    <w:rsid w:val="7EE813DA"/>
    <w:rsid w:val="7EF39177"/>
    <w:rsid w:val="7EFA87A5"/>
    <w:rsid w:val="7F019BBC"/>
    <w:rsid w:val="7F03BE28"/>
    <w:rsid w:val="7F05CB2B"/>
    <w:rsid w:val="7F1689A7"/>
    <w:rsid w:val="7F179327"/>
    <w:rsid w:val="7F268372"/>
    <w:rsid w:val="7F3B7E8C"/>
    <w:rsid w:val="7F45B893"/>
    <w:rsid w:val="7F4835A7"/>
    <w:rsid w:val="7F49F3E7"/>
    <w:rsid w:val="7F4BC362"/>
    <w:rsid w:val="7F4D2891"/>
    <w:rsid w:val="7F5918F8"/>
    <w:rsid w:val="7F7402AE"/>
    <w:rsid w:val="7F7EC6D1"/>
    <w:rsid w:val="7F880F45"/>
    <w:rsid w:val="7F88C613"/>
    <w:rsid w:val="7F98F0F7"/>
    <w:rsid w:val="7FAB8E61"/>
    <w:rsid w:val="7FADF722"/>
    <w:rsid w:val="7FB413A3"/>
    <w:rsid w:val="7FBD25E9"/>
    <w:rsid w:val="7FC5F657"/>
    <w:rsid w:val="7FDDAF0C"/>
    <w:rsid w:val="7FEF32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21A37"/>
  <w15:chartTrackingRefBased/>
  <w15:docId w15:val="{D609ADF3-EACB-4D9A-9C6B-21B8E75D1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303"/>
    <w:pPr>
      <w:spacing w:before="120" w:after="120" w:line="240" w:lineRule="auto"/>
    </w:pPr>
    <w:rPr>
      <w:rFonts w:ascii="Times New Roman" w:hAnsi="Times New Roman"/>
    </w:rPr>
  </w:style>
  <w:style w:type="paragraph" w:styleId="Heading1">
    <w:name w:val="heading 1"/>
    <w:basedOn w:val="Normal"/>
    <w:next w:val="Normal"/>
    <w:uiPriority w:val="9"/>
    <w:qFormat/>
    <w:rsid w:val="007F3079"/>
    <w:pPr>
      <w:keepNext/>
      <w:keepLines/>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7F3079"/>
    <w:pPr>
      <w:keepNext/>
      <w:keepLines/>
      <w:outlineLvl w:val="1"/>
    </w:pPr>
    <w:rPr>
      <w:rFonts w:eastAsiaTheme="majorEastAsia" w:cstheme="majorBidi"/>
      <w:b/>
      <w:i/>
      <w:color w:val="000000" w:themeColor="text1"/>
      <w:szCs w:val="32"/>
    </w:rPr>
  </w:style>
  <w:style w:type="paragraph" w:styleId="Heading3">
    <w:name w:val="heading 3"/>
    <w:basedOn w:val="Normal"/>
    <w:next w:val="Normal"/>
    <w:link w:val="Heading3Char"/>
    <w:uiPriority w:val="9"/>
    <w:unhideWhenUsed/>
    <w:qFormat/>
    <w:rsid w:val="00EF4650"/>
    <w:pPr>
      <w:keepNext/>
      <w:keepLines/>
      <w:outlineLvl w:val="2"/>
    </w:pPr>
    <w:rPr>
      <w:rFonts w:eastAsiaTheme="majorEastAsia" w:cstheme="majorBidi"/>
      <w:b/>
      <w:color w:val="0A2F40" w:themeColor="accent1" w:themeShade="7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C2E61"/>
    <w:pPr>
      <w:spacing w:after="0" w:line="240" w:lineRule="auto"/>
    </w:pPr>
  </w:style>
  <w:style w:type="paragraph" w:styleId="CommentSubject">
    <w:name w:val="annotation subject"/>
    <w:basedOn w:val="CommentText"/>
    <w:next w:val="CommentText"/>
    <w:link w:val="CommentSubjectChar"/>
    <w:uiPriority w:val="99"/>
    <w:semiHidden/>
    <w:unhideWhenUsed/>
    <w:rsid w:val="00E76B83"/>
    <w:rPr>
      <w:b/>
      <w:bCs/>
    </w:rPr>
  </w:style>
  <w:style w:type="character" w:customStyle="1" w:styleId="CommentSubjectChar">
    <w:name w:val="Comment Subject Char"/>
    <w:basedOn w:val="CommentTextChar"/>
    <w:link w:val="CommentSubject"/>
    <w:uiPriority w:val="99"/>
    <w:semiHidden/>
    <w:rsid w:val="00E76B83"/>
    <w:rPr>
      <w:b/>
      <w:bCs/>
      <w:sz w:val="20"/>
      <w:szCs w:val="20"/>
    </w:rPr>
  </w:style>
  <w:style w:type="paragraph" w:customStyle="1" w:styleId="paragraph">
    <w:name w:val="paragraph"/>
    <w:basedOn w:val="Normal"/>
    <w:rsid w:val="00426CC9"/>
    <w:pPr>
      <w:spacing w:before="100" w:beforeAutospacing="1" w:after="100" w:afterAutospacing="1"/>
    </w:pPr>
    <w:rPr>
      <w:rFonts w:eastAsia="Times New Roman" w:cs="Times New Roman"/>
      <w:lang w:eastAsia="ko-KR"/>
    </w:rPr>
  </w:style>
  <w:style w:type="character" w:customStyle="1" w:styleId="normaltextrun">
    <w:name w:val="normaltextrun"/>
    <w:basedOn w:val="DefaultParagraphFont"/>
    <w:rsid w:val="00426CC9"/>
  </w:style>
  <w:style w:type="character" w:customStyle="1" w:styleId="eop">
    <w:name w:val="eop"/>
    <w:basedOn w:val="DefaultParagraphFont"/>
    <w:rsid w:val="00426CC9"/>
  </w:style>
  <w:style w:type="paragraph" w:customStyle="1" w:styleId="EndNoteBibliographyTitle">
    <w:name w:val="EndNote Bibliography Title"/>
    <w:basedOn w:val="Normal"/>
    <w:link w:val="EndNoteBibliographyTitleChar"/>
    <w:rsid w:val="00F73874"/>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F73874"/>
    <w:rPr>
      <w:rFonts w:ascii="Aptos" w:hAnsi="Aptos"/>
    </w:rPr>
  </w:style>
  <w:style w:type="paragraph" w:customStyle="1" w:styleId="EndNoteBibliography">
    <w:name w:val="EndNote Bibliography"/>
    <w:basedOn w:val="Normal"/>
    <w:link w:val="EndNoteBibliographyChar"/>
    <w:rsid w:val="00F73874"/>
    <w:rPr>
      <w:rFonts w:ascii="Aptos" w:hAnsi="Aptos"/>
    </w:rPr>
  </w:style>
  <w:style w:type="character" w:customStyle="1" w:styleId="EndNoteBibliographyChar">
    <w:name w:val="EndNote Bibliography Char"/>
    <w:basedOn w:val="DefaultParagraphFont"/>
    <w:link w:val="EndNoteBibliography"/>
    <w:rsid w:val="00F73874"/>
    <w:rPr>
      <w:rFonts w:ascii="Aptos" w:hAnsi="Aptos"/>
    </w:rPr>
  </w:style>
  <w:style w:type="character" w:styleId="Hyperlink">
    <w:name w:val="Hyperlink"/>
    <w:basedOn w:val="DefaultParagraphFont"/>
    <w:uiPriority w:val="99"/>
    <w:unhideWhenUsed/>
    <w:rsid w:val="00307079"/>
    <w:rPr>
      <w:color w:val="467886" w:themeColor="hyperlink"/>
      <w:u w:val="single"/>
    </w:rPr>
  </w:style>
  <w:style w:type="character" w:styleId="UnresolvedMention">
    <w:name w:val="Unresolved Mention"/>
    <w:basedOn w:val="DefaultParagraphFont"/>
    <w:uiPriority w:val="99"/>
    <w:semiHidden/>
    <w:unhideWhenUsed/>
    <w:rsid w:val="00307079"/>
    <w:rPr>
      <w:color w:val="605E5C"/>
      <w:shd w:val="clear" w:color="auto" w:fill="E1DFDD"/>
    </w:rPr>
  </w:style>
  <w:style w:type="character" w:customStyle="1" w:styleId="Heading3Char">
    <w:name w:val="Heading 3 Char"/>
    <w:basedOn w:val="DefaultParagraphFont"/>
    <w:link w:val="Heading3"/>
    <w:uiPriority w:val="9"/>
    <w:rsid w:val="00EF4650"/>
    <w:rPr>
      <w:rFonts w:ascii="Times New Roman" w:eastAsiaTheme="majorEastAsia" w:hAnsi="Times New Roman" w:cstheme="majorBidi"/>
      <w:b/>
      <w:color w:val="0A2F40" w:themeColor="accent1" w:themeShade="7F"/>
      <w:sz w:val="20"/>
    </w:rPr>
  </w:style>
  <w:style w:type="paragraph" w:styleId="Title">
    <w:name w:val="Title"/>
    <w:basedOn w:val="Normal"/>
    <w:next w:val="Normal"/>
    <w:link w:val="TitleChar"/>
    <w:uiPriority w:val="10"/>
    <w:qFormat/>
    <w:rsid w:val="002C6B08"/>
    <w:pPr>
      <w:spacing w:before="240" w:after="360"/>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2C6B08"/>
    <w:rPr>
      <w:rFonts w:ascii="Times New Roman" w:eastAsiaTheme="majorEastAsia" w:hAnsi="Times New Roman" w:cstheme="majorBidi"/>
      <w:b/>
      <w:spacing w:val="-10"/>
      <w:kern w:val="28"/>
      <w:sz w:val="32"/>
      <w:szCs w:val="56"/>
    </w:rPr>
  </w:style>
  <w:style w:type="character" w:customStyle="1" w:styleId="Heading2Char">
    <w:name w:val="Heading 2 Char"/>
    <w:basedOn w:val="DefaultParagraphFont"/>
    <w:link w:val="Heading2"/>
    <w:uiPriority w:val="9"/>
    <w:rsid w:val="007F3079"/>
    <w:rPr>
      <w:rFonts w:ascii="Times New Roman" w:eastAsiaTheme="majorEastAsia" w:hAnsi="Times New Roman" w:cstheme="majorBidi"/>
      <w:b/>
      <w:i/>
      <w:color w:val="000000" w:themeColor="text1"/>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9/05/relationships/documenttasks" Target="documenttasks/documenttasks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documenttasks/documenttasks1.xml><?xml version="1.0" encoding="utf-8"?>
<t:Tasks xmlns:t="http://schemas.microsoft.com/office/tasks/2019/documenttasks" xmlns:oel="http://schemas.microsoft.com/office/2019/extlst">
  <t:Task id="{EC23CFAD-1E88-4E6F-BA60-1D7485669DCC}">
    <t:Anchor>
      <t:Comment id="317261682"/>
    </t:Anchor>
    <t:History>
      <t:Event id="{6B2961DB-3852-43A9-BDA6-7A544D285DA5}" time="2025-10-23T16:48:28.605Z">
        <t:Attribution userId="S::seunghwan.kim@wustl.edu::5aa21a6e-984c-4d82-ad3c-693988005559" userProvider="AD" userName="Kim, Seunghwan"/>
        <t:Anchor>
          <t:Comment id="317261682"/>
        </t:Anchor>
        <t:Create/>
      </t:Event>
      <t:Event id="{E4B575F4-6F52-43F0-B427-4E35757E7B05}" time="2025-10-23T16:48:28.605Z">
        <t:Attribution userId="S::seunghwan.kim@wustl.edu::5aa21a6e-984c-4d82-ad3c-693988005559" userProvider="AD" userName="Kim, Seunghwan"/>
        <t:Anchor>
          <t:Comment id="317261682"/>
        </t:Anchor>
        <t:Assign userId="S::slou@wustl.edu::8fda3c4d-07c7-4f9d-8cfc-9a0564b97746" userProvider="AD" userName="Lou, Sunny"/>
      </t:Event>
      <t:Event id="{417700BD-A494-43FA-9794-DE8340220247}" time="2025-10-23T16:48:28.605Z">
        <t:Attribution userId="S::seunghwan.kim@wustl.edu::5aa21a6e-984c-4d82-ad3c-693988005559" userProvider="AD" userName="Kim, Seunghwan"/>
        <t:Anchor>
          <t:Comment id="317261682"/>
        </t:Anchor>
        <t:SetTitle title="@Lou, Sunny These are the appropriate tests for each metric. I can't use existing test for aggregated scores like perplexity or ECE, so just using the bootstrap difference testing approach that I discussed previously. What are your thought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653</Words>
  <Characters>17171</Characters>
  <Application>Microsoft Office Word</Application>
  <DocSecurity>0</DocSecurity>
  <Lines>235</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eunghwan</dc:creator>
  <cp:keywords/>
  <dc:description/>
  <cp:lastModifiedBy>Kannampallil, Thomas</cp:lastModifiedBy>
  <cp:revision>7</cp:revision>
  <dcterms:created xsi:type="dcterms:W3CDTF">2026-02-11T17:41:00Z</dcterms:created>
  <dcterms:modified xsi:type="dcterms:W3CDTF">2026-03-19T23:24:00Z</dcterms:modified>
</cp:coreProperties>
</file>